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C8113D" w14:textId="77777777" w:rsidR="00FC5F06" w:rsidRPr="0086371F" w:rsidRDefault="00FC5F06" w:rsidP="00FC5F06">
      <w:pPr>
        <w:jc w:val="both"/>
        <w:rPr>
          <w:rFonts w:ascii="Times New Roman" w:hAnsi="Times New Roman" w:cs="Times-Roman"/>
          <w:bCs/>
          <w:color w:val="000000" w:themeColor="text1"/>
        </w:rPr>
      </w:pPr>
      <w:r w:rsidRPr="00D03EE6">
        <w:rPr>
          <w:rFonts w:ascii="Times New Roman" w:hAnsi="Times New Roman" w:cs="Times-Roman"/>
          <w:b/>
          <w:color w:val="000000" w:themeColor="text1"/>
        </w:rPr>
        <w:t xml:space="preserve">Type: </w:t>
      </w:r>
      <w:r w:rsidRPr="0086371F">
        <w:rPr>
          <w:rFonts w:ascii="Times New Roman" w:hAnsi="Times New Roman" w:cs="Times-Roman"/>
          <w:bCs/>
          <w:color w:val="000000" w:themeColor="text1"/>
        </w:rPr>
        <w:t>Supplementary Material</w:t>
      </w:r>
      <w:r>
        <w:rPr>
          <w:rFonts w:ascii="Times New Roman" w:hAnsi="Times New Roman" w:cs="Times-Roman"/>
          <w:bCs/>
          <w:color w:val="000000" w:themeColor="text1"/>
        </w:rPr>
        <w:t>s</w:t>
      </w:r>
    </w:p>
    <w:p w14:paraId="004A43A8" w14:textId="77777777" w:rsidR="00FC5F06" w:rsidRPr="00D03EE6" w:rsidRDefault="00FC5F06" w:rsidP="00FC5F06">
      <w:pPr>
        <w:jc w:val="both"/>
        <w:rPr>
          <w:rFonts w:ascii="Times New Roman" w:hAnsi="Times New Roman" w:cs="Times-Roman"/>
          <w:b/>
          <w:color w:val="000000" w:themeColor="text1"/>
          <w:lang w:eastAsia="zh-TW"/>
        </w:rPr>
      </w:pPr>
    </w:p>
    <w:p w14:paraId="3C1231AA" w14:textId="56929B6E" w:rsidR="00FC5F06" w:rsidRPr="004C2402" w:rsidRDefault="00FC5F06" w:rsidP="00FC5F06">
      <w:pPr>
        <w:jc w:val="both"/>
        <w:rPr>
          <w:rFonts w:ascii="Times New Roman" w:hAnsi="Times New Roman"/>
          <w:color w:val="000000" w:themeColor="text1"/>
        </w:rPr>
      </w:pPr>
      <w:r w:rsidRPr="00D03EE6">
        <w:rPr>
          <w:rFonts w:ascii="Times New Roman" w:hAnsi="Times New Roman" w:cs="Times-Roman"/>
          <w:b/>
          <w:color w:val="000000" w:themeColor="text1"/>
        </w:rPr>
        <w:t>Title:</w:t>
      </w:r>
      <w:r w:rsidRPr="00D03EE6">
        <w:rPr>
          <w:rFonts w:ascii="Times New Roman" w:hAnsi="Times New Roman" w:cs="Times-Roman"/>
          <w:color w:val="000000" w:themeColor="text1"/>
        </w:rPr>
        <w:t xml:space="preserve"> </w:t>
      </w:r>
      <w:r w:rsidRPr="0083472B">
        <w:rPr>
          <w:rFonts w:ascii="Times New Roman" w:hAnsi="Times New Roman"/>
          <w:color w:val="000000" w:themeColor="text1"/>
          <w:lang w:eastAsia="zh-TW"/>
        </w:rPr>
        <w:t>Christians and Buddhists are Comparably Happy</w:t>
      </w:r>
      <w:r>
        <w:rPr>
          <w:rFonts w:ascii="Times New Roman" w:hAnsi="Times New Roman"/>
          <w:color w:val="000000" w:themeColor="text1"/>
          <w:lang w:eastAsia="zh-TW"/>
        </w:rPr>
        <w:t xml:space="preserve"> on Twitter: A Large-Scale Linguistic Analysis of Religious Differences in Social, Cognitive, and Emotional Tendencies</w:t>
      </w:r>
    </w:p>
    <w:p w14:paraId="210811FD" w14:textId="77777777" w:rsidR="00FC5F06" w:rsidRPr="00D03EE6" w:rsidRDefault="00FC5F06" w:rsidP="00FC5F06">
      <w:pPr>
        <w:jc w:val="both"/>
        <w:rPr>
          <w:rFonts w:ascii="Times New Roman" w:hAnsi="Times New Roman" w:cs="Times-Roman"/>
          <w:b/>
          <w:color w:val="000000" w:themeColor="text1"/>
        </w:rPr>
      </w:pPr>
    </w:p>
    <w:p w14:paraId="4DA6E6DC" w14:textId="77777777" w:rsidR="00FC5F06" w:rsidRPr="00D03EE6" w:rsidRDefault="00FC5F06" w:rsidP="00FC5F06">
      <w:pPr>
        <w:jc w:val="both"/>
        <w:rPr>
          <w:rFonts w:ascii="Times New Roman" w:hAnsi="Times New Roman" w:cs="Times-Roman"/>
          <w:color w:val="000000" w:themeColor="text1"/>
          <w:lang w:eastAsia="zh-TW"/>
        </w:rPr>
      </w:pPr>
      <w:r w:rsidRPr="00D03EE6">
        <w:rPr>
          <w:rFonts w:ascii="Times New Roman" w:hAnsi="Times New Roman" w:cs="Times-Roman"/>
          <w:b/>
          <w:color w:val="000000" w:themeColor="text1"/>
        </w:rPr>
        <w:t xml:space="preserve">Short Title: </w:t>
      </w:r>
      <w:r w:rsidRPr="0083472B">
        <w:rPr>
          <w:rFonts w:ascii="Times New Roman" w:hAnsi="Times New Roman"/>
          <w:color w:val="000000" w:themeColor="text1"/>
          <w:lang w:eastAsia="zh-TW"/>
        </w:rPr>
        <w:t>Christians and Buddhists are Comparably Happy</w:t>
      </w:r>
    </w:p>
    <w:p w14:paraId="16F3587F" w14:textId="77777777" w:rsidR="00FC5F06" w:rsidRPr="00D03EE6" w:rsidRDefault="00FC5F06" w:rsidP="00FC5F06">
      <w:pPr>
        <w:jc w:val="both"/>
        <w:rPr>
          <w:rFonts w:ascii="Times New Roman" w:hAnsi="Times New Roman" w:cs="Times-Roman"/>
          <w:b/>
          <w:color w:val="000000" w:themeColor="text1"/>
        </w:rPr>
      </w:pPr>
    </w:p>
    <w:p w14:paraId="1096BA0F" w14:textId="77777777" w:rsidR="00FC5F06" w:rsidRDefault="00FC5F06" w:rsidP="00FC5F06">
      <w:pPr>
        <w:jc w:val="both"/>
        <w:rPr>
          <w:rFonts w:ascii="Times New Roman" w:hAnsi="Times New Roman" w:cs="Times-Roman"/>
          <w:color w:val="000000" w:themeColor="text1"/>
        </w:rPr>
      </w:pPr>
      <w:r w:rsidRPr="009D77D0">
        <w:rPr>
          <w:rFonts w:ascii="Times New Roman" w:hAnsi="Times New Roman" w:cs="Times-Roman"/>
          <w:b/>
          <w:color w:val="000000" w:themeColor="text1"/>
        </w:rPr>
        <w:t>Author</w:t>
      </w:r>
      <w:r>
        <w:rPr>
          <w:rFonts w:ascii="Times New Roman" w:hAnsi="Times New Roman" w:cs="Times-Roman"/>
          <w:b/>
          <w:color w:val="000000" w:themeColor="text1"/>
        </w:rPr>
        <w:t xml:space="preserve"> Affiliation</w:t>
      </w:r>
      <w:r w:rsidRPr="009D77D0">
        <w:rPr>
          <w:rFonts w:ascii="Times New Roman" w:hAnsi="Times New Roman" w:cs="Times-Roman"/>
          <w:b/>
          <w:color w:val="000000" w:themeColor="text1"/>
        </w:rPr>
        <w:t>:</w:t>
      </w:r>
      <w:r w:rsidRPr="009D77D0">
        <w:rPr>
          <w:rFonts w:ascii="Times New Roman" w:hAnsi="Times New Roman" w:cs="Times-Roman"/>
          <w:color w:val="000000" w:themeColor="text1"/>
        </w:rPr>
        <w:t xml:space="preserve"> </w:t>
      </w:r>
    </w:p>
    <w:p w14:paraId="016C9497" w14:textId="77777777" w:rsidR="00FC5F06" w:rsidRPr="00911393" w:rsidRDefault="00FC5F06" w:rsidP="00FC5F06">
      <w:pPr>
        <w:jc w:val="both"/>
        <w:rPr>
          <w:rFonts w:ascii="Times New Roman" w:hAnsi="Times New Roman" w:cs="Times-Roman"/>
          <w:color w:val="000000" w:themeColor="text1"/>
        </w:rPr>
      </w:pPr>
      <w:proofErr w:type="spellStart"/>
      <w:r w:rsidRPr="00911393">
        <w:rPr>
          <w:rFonts w:ascii="Times New Roman" w:hAnsi="Times New Roman" w:cs="Times-Roman"/>
          <w:color w:val="000000" w:themeColor="text1"/>
        </w:rPr>
        <w:t>Chih</w:t>
      </w:r>
      <w:proofErr w:type="spellEnd"/>
      <w:r w:rsidRPr="00911393">
        <w:rPr>
          <w:rFonts w:ascii="Times New Roman" w:hAnsi="Times New Roman" w:cs="Times-Roman"/>
          <w:color w:val="000000" w:themeColor="text1"/>
        </w:rPr>
        <w:t>-Yu Chen</w:t>
      </w:r>
      <w:r w:rsidRPr="00911393">
        <w:rPr>
          <w:rFonts w:ascii="Times New Roman" w:hAnsi="Times New Roman" w:cs="Times-Roman"/>
          <w:color w:val="000000" w:themeColor="text1"/>
          <w:vertAlign w:val="superscript"/>
        </w:rPr>
        <w:t>1</w:t>
      </w:r>
      <w:r w:rsidRPr="00911393">
        <w:rPr>
          <w:rFonts w:ascii="Times New Roman" w:hAnsi="Times New Roman" w:cs="Times-Roman"/>
          <w:color w:val="000000" w:themeColor="text1"/>
        </w:rPr>
        <w:t xml:space="preserve"> (</w:t>
      </w:r>
      <w:hyperlink r:id="rId8" w:history="1">
        <w:r w:rsidRPr="00911393">
          <w:rPr>
            <w:rStyle w:val="Hyperlink"/>
            <w:rFonts w:ascii="Times New Roman" w:hAnsi="Times New Roman" w:cs="Times-Roman"/>
          </w:rPr>
          <w:t>chihyuchen@mil.psy.ntu.edu.tw</w:t>
        </w:r>
      </w:hyperlink>
      <w:r w:rsidRPr="00911393">
        <w:rPr>
          <w:rFonts w:ascii="Times New Roman" w:hAnsi="Times New Roman" w:cs="Times-Roman"/>
          <w:color w:val="000000" w:themeColor="text1"/>
        </w:rPr>
        <w:t>)</w:t>
      </w:r>
    </w:p>
    <w:p w14:paraId="3D8D0EBE" w14:textId="77777777" w:rsidR="00FC5F06" w:rsidRPr="00D03EE6" w:rsidRDefault="00FC5F06" w:rsidP="00FC5F06">
      <w:pPr>
        <w:jc w:val="both"/>
        <w:rPr>
          <w:rFonts w:ascii="Times New Roman" w:hAnsi="Times New Roman" w:cs="Times-Roman"/>
          <w:color w:val="000000" w:themeColor="text1"/>
        </w:rPr>
      </w:pPr>
      <w:r w:rsidRPr="00D03EE6">
        <w:rPr>
          <w:rFonts w:ascii="Times New Roman" w:hAnsi="Times New Roman" w:cs="Times-Roman"/>
          <w:color w:val="000000" w:themeColor="text1"/>
        </w:rPr>
        <w:t>Tsung-Ren Huang</w:t>
      </w:r>
      <w:r w:rsidRPr="007A1954">
        <w:rPr>
          <w:rFonts w:ascii="Times New Roman" w:hAnsi="Times New Roman" w:cs="Times-Roman"/>
          <w:color w:val="000000" w:themeColor="text1"/>
          <w:vertAlign w:val="superscript"/>
        </w:rPr>
        <w:t>1,2</w:t>
      </w:r>
      <w:r w:rsidRPr="00D03EE6">
        <w:rPr>
          <w:rFonts w:ascii="Times New Roman" w:hAnsi="Times New Roman" w:cs="Times-Roman"/>
          <w:color w:val="000000" w:themeColor="text1"/>
        </w:rPr>
        <w:t xml:space="preserve"> (</w:t>
      </w:r>
      <w:hyperlink r:id="rId9" w:history="1">
        <w:r w:rsidRPr="00D03EE6">
          <w:rPr>
            <w:rStyle w:val="Hyperlink"/>
            <w:rFonts w:ascii="Times New Roman" w:hAnsi="Times New Roman" w:cs="Times-Roman"/>
          </w:rPr>
          <w:t>tren@mil.psy.ntu.edu.tw</w:t>
        </w:r>
      </w:hyperlink>
      <w:r w:rsidRPr="00D03EE6">
        <w:rPr>
          <w:rFonts w:ascii="Times New Roman" w:hAnsi="Times New Roman" w:cs="Times-Roman"/>
          <w:color w:val="000000" w:themeColor="text1"/>
        </w:rPr>
        <w:t>)</w:t>
      </w:r>
    </w:p>
    <w:p w14:paraId="677B571B" w14:textId="77777777" w:rsidR="00FC5F06" w:rsidRPr="007A1954" w:rsidRDefault="00FC5F06" w:rsidP="00FC5F06">
      <w:pPr>
        <w:jc w:val="both"/>
        <w:rPr>
          <w:rFonts w:ascii="Times New Roman" w:hAnsi="Times New Roman" w:cs="Times-Roman"/>
          <w:color w:val="000000" w:themeColor="text1"/>
        </w:rPr>
      </w:pPr>
      <w:r w:rsidRPr="007A1954">
        <w:rPr>
          <w:rFonts w:ascii="Times New Roman" w:hAnsi="Times New Roman" w:cs="Times-Roman"/>
          <w:color w:val="000000" w:themeColor="text1"/>
          <w:vertAlign w:val="superscript"/>
        </w:rPr>
        <w:t>1</w:t>
      </w:r>
      <w:r>
        <w:rPr>
          <w:rFonts w:ascii="Times New Roman" w:hAnsi="Times New Roman" w:cs="Times-Roman"/>
          <w:color w:val="000000" w:themeColor="text1"/>
          <w:vertAlign w:val="superscript"/>
        </w:rPr>
        <w:t xml:space="preserve"> </w:t>
      </w:r>
      <w:r w:rsidRPr="007A1954">
        <w:rPr>
          <w:rFonts w:ascii="Times New Roman" w:hAnsi="Times New Roman" w:cs="Times-Roman"/>
          <w:color w:val="000000" w:themeColor="text1"/>
        </w:rPr>
        <w:t>Department of Psychology, National Taiwan University</w:t>
      </w:r>
    </w:p>
    <w:p w14:paraId="01C98213" w14:textId="77777777" w:rsidR="00FC5F06" w:rsidRPr="0083472B" w:rsidRDefault="00FC5F06" w:rsidP="00FC5F06">
      <w:pPr>
        <w:jc w:val="both"/>
        <w:rPr>
          <w:rFonts w:ascii="Times New Roman" w:hAnsi="Times New Roman"/>
          <w:color w:val="000000" w:themeColor="text1"/>
          <w:lang w:eastAsia="zh-TW"/>
        </w:rPr>
      </w:pPr>
      <w:r>
        <w:rPr>
          <w:rFonts w:ascii="Times New Roman" w:hAnsi="Times New Roman" w:cs="Times-Roman"/>
          <w:color w:val="000000" w:themeColor="text1"/>
          <w:vertAlign w:val="superscript"/>
        </w:rPr>
        <w:t xml:space="preserve">2 </w:t>
      </w:r>
      <w:r w:rsidRPr="0083472B">
        <w:rPr>
          <w:rFonts w:ascii="Times New Roman" w:hAnsi="Times New Roman"/>
          <w:color w:val="000000" w:themeColor="text1"/>
        </w:rPr>
        <w:t>Center for Research in Econometric Theory and Applications, National Taiwan University</w:t>
      </w:r>
    </w:p>
    <w:p w14:paraId="2A8FCF85" w14:textId="77777777" w:rsidR="00FC5F06" w:rsidRPr="007A1954" w:rsidRDefault="00FC5F06" w:rsidP="00FC5F06">
      <w:pPr>
        <w:jc w:val="both"/>
        <w:rPr>
          <w:rFonts w:ascii="Times New Roman" w:hAnsi="Times New Roman" w:cs="Times-Roman"/>
          <w:color w:val="000000" w:themeColor="text1"/>
        </w:rPr>
      </w:pPr>
    </w:p>
    <w:p w14:paraId="6A18F922" w14:textId="77777777" w:rsidR="00FC5F06" w:rsidRPr="009D77D0" w:rsidRDefault="00FC5F06" w:rsidP="00FC5F06">
      <w:pPr>
        <w:jc w:val="both"/>
        <w:rPr>
          <w:rFonts w:ascii="Times New Roman" w:hAnsi="Times New Roman" w:cs="Times-Roman"/>
          <w:b/>
          <w:color w:val="000000" w:themeColor="text1"/>
        </w:rPr>
      </w:pPr>
    </w:p>
    <w:p w14:paraId="5B1A79B2" w14:textId="77777777" w:rsidR="00FC5F06" w:rsidRPr="009D77D0" w:rsidRDefault="00FC5F06" w:rsidP="00FC5F06">
      <w:pPr>
        <w:jc w:val="both"/>
        <w:rPr>
          <w:rFonts w:ascii="Times New Roman" w:hAnsi="Times New Roman" w:cs="Times-Roman"/>
          <w:b/>
          <w:color w:val="000000" w:themeColor="text1"/>
        </w:rPr>
      </w:pPr>
      <w:r>
        <w:rPr>
          <w:rFonts w:ascii="Times New Roman" w:hAnsi="Times New Roman" w:cs="Times-Roman"/>
          <w:b/>
          <w:color w:val="000000" w:themeColor="text1"/>
        </w:rPr>
        <w:t>Corresponding A</w:t>
      </w:r>
      <w:r w:rsidRPr="009D77D0">
        <w:rPr>
          <w:rFonts w:ascii="Times New Roman" w:hAnsi="Times New Roman" w:cs="Times-Roman"/>
          <w:b/>
          <w:color w:val="000000" w:themeColor="text1"/>
        </w:rPr>
        <w:t>uthor:</w:t>
      </w:r>
    </w:p>
    <w:p w14:paraId="21BB9488" w14:textId="77777777" w:rsidR="00FC5F06" w:rsidRPr="009D77D0" w:rsidRDefault="00FC5F06" w:rsidP="00FC5F06">
      <w:pPr>
        <w:jc w:val="both"/>
        <w:rPr>
          <w:rFonts w:ascii="Times New Roman" w:hAnsi="Times New Roman" w:cs="Times-Roman"/>
          <w:color w:val="000000" w:themeColor="text1"/>
        </w:rPr>
      </w:pPr>
      <w:r w:rsidRPr="009D77D0">
        <w:rPr>
          <w:rFonts w:ascii="Times New Roman" w:hAnsi="Times New Roman" w:cs="Times-Roman"/>
          <w:color w:val="000000" w:themeColor="text1"/>
        </w:rPr>
        <w:t>Tsung-Ren Huang</w:t>
      </w:r>
      <w:r>
        <w:rPr>
          <w:rFonts w:ascii="Times New Roman" w:hAnsi="Times New Roman" w:cs="Times-Roman"/>
          <w:color w:val="000000" w:themeColor="text1"/>
        </w:rPr>
        <w:t xml:space="preserve"> </w:t>
      </w:r>
      <w:r w:rsidRPr="009D77D0">
        <w:rPr>
          <w:rFonts w:ascii="Times New Roman" w:hAnsi="Times New Roman" w:cs="Times-Roman"/>
          <w:color w:val="000000" w:themeColor="text1"/>
        </w:rPr>
        <w:t>(</w:t>
      </w:r>
      <w:hyperlink r:id="rId10" w:history="1">
        <w:r w:rsidRPr="0085203D">
          <w:rPr>
            <w:rStyle w:val="Hyperlink"/>
            <w:rFonts w:ascii="Times New Roman" w:hAnsi="Times New Roman" w:cs="Times-Roman"/>
          </w:rPr>
          <w:t>tren@mil.psy.ntu.edu.tw</w:t>
        </w:r>
      </w:hyperlink>
      <w:r w:rsidRPr="009D77D0">
        <w:rPr>
          <w:rFonts w:ascii="Times New Roman" w:hAnsi="Times New Roman" w:cs="Times-Roman"/>
          <w:color w:val="000000" w:themeColor="text1"/>
        </w:rPr>
        <w:t>)</w:t>
      </w:r>
    </w:p>
    <w:p w14:paraId="343DEA57" w14:textId="77777777" w:rsidR="00FC5F06" w:rsidRPr="009D77D0" w:rsidRDefault="00FC5F06" w:rsidP="00FC5F06">
      <w:pPr>
        <w:jc w:val="both"/>
        <w:rPr>
          <w:rStyle w:val="il"/>
          <w:rFonts w:ascii="Times New Roman" w:hAnsi="Times New Roman"/>
          <w:color w:val="000000" w:themeColor="text1"/>
        </w:rPr>
      </w:pPr>
      <w:r w:rsidRPr="009D77D0">
        <w:rPr>
          <w:rStyle w:val="il"/>
          <w:rFonts w:ascii="Times New Roman" w:hAnsi="Times New Roman"/>
          <w:color w:val="000000" w:themeColor="text1"/>
        </w:rPr>
        <w:t>Address: No. 1, Sec. 4, Roosevelt Rd., Taipei 10617, Taiwan</w:t>
      </w:r>
    </w:p>
    <w:p w14:paraId="4653E9A4" w14:textId="77777777" w:rsidR="00FC5F06" w:rsidRPr="009D77D0" w:rsidRDefault="00FC5F06" w:rsidP="00FC5F06">
      <w:pPr>
        <w:jc w:val="both"/>
        <w:rPr>
          <w:rFonts w:ascii="Times New Roman" w:hAnsi="Times New Roman" w:cs="Times-Roman"/>
          <w:color w:val="000000" w:themeColor="text1"/>
        </w:rPr>
      </w:pPr>
      <w:r w:rsidRPr="009D77D0">
        <w:rPr>
          <w:rFonts w:ascii="Times New Roman" w:hAnsi="Times New Roman" w:cs="Times-Roman"/>
          <w:color w:val="000000" w:themeColor="text1"/>
        </w:rPr>
        <w:t>Phone: +886-2-3366-3104</w:t>
      </w:r>
    </w:p>
    <w:p w14:paraId="1C3710D9" w14:textId="77777777" w:rsidR="00FC5F06" w:rsidRPr="00D03EE6" w:rsidRDefault="00FC5F06" w:rsidP="00FC5F06">
      <w:pPr>
        <w:jc w:val="both"/>
        <w:rPr>
          <w:rFonts w:ascii="Times New Roman" w:hAnsi="Times New Roman" w:cs="Times-Roman"/>
          <w:color w:val="000000" w:themeColor="text1"/>
        </w:rPr>
      </w:pPr>
    </w:p>
    <w:p w14:paraId="078E0743" w14:textId="77777777" w:rsidR="00FC5F06" w:rsidRPr="00D03EE6" w:rsidRDefault="00FC5F06" w:rsidP="00FC5F06">
      <w:pPr>
        <w:spacing w:line="480" w:lineRule="auto"/>
        <w:jc w:val="both"/>
        <w:rPr>
          <w:rFonts w:ascii="Times New Roman" w:hAnsi="Times New Roman" w:cs="TimesNewRomanPSMT"/>
          <w:bCs/>
          <w:color w:val="000000" w:themeColor="text1"/>
        </w:rPr>
      </w:pPr>
      <w:r w:rsidRPr="00D03EE6">
        <w:rPr>
          <w:rFonts w:ascii="Times New Roman" w:hAnsi="Times New Roman" w:cs="TimesNewRomanPSMT"/>
          <w:b/>
          <w:bCs/>
          <w:iCs/>
          <w:color w:val="000000" w:themeColor="text1"/>
        </w:rPr>
        <w:t xml:space="preserve">Keywords:  </w:t>
      </w:r>
      <w:r w:rsidRPr="00D03EE6">
        <w:rPr>
          <w:rFonts w:ascii="Times New Roman" w:hAnsi="Times New Roman" w:cs="TimesNewRomanPSMT"/>
          <w:bCs/>
          <w:iCs/>
          <w:color w:val="000000" w:themeColor="text1"/>
        </w:rPr>
        <w:t>Religion, Christiani</w:t>
      </w:r>
      <w:r>
        <w:rPr>
          <w:rFonts w:ascii="Times New Roman" w:hAnsi="Times New Roman" w:cs="TimesNewRomanPSMT"/>
          <w:bCs/>
          <w:iCs/>
          <w:color w:val="000000" w:themeColor="text1"/>
        </w:rPr>
        <w:t>ty, Buddhism, Sociolinguistics,</w:t>
      </w:r>
      <w:r w:rsidRPr="00D03EE6">
        <w:rPr>
          <w:rFonts w:ascii="Times New Roman" w:hAnsi="Times New Roman" w:cs="TimesNewRomanPSMT"/>
          <w:bCs/>
          <w:iCs/>
          <w:color w:val="000000" w:themeColor="text1"/>
        </w:rPr>
        <w:t xml:space="preserve"> Social Interaction, Cognition</w:t>
      </w:r>
      <w:r>
        <w:rPr>
          <w:rFonts w:ascii="Times New Roman" w:hAnsi="Times New Roman" w:cs="TimesNewRomanPSMT"/>
          <w:bCs/>
          <w:iCs/>
          <w:color w:val="000000" w:themeColor="text1"/>
        </w:rPr>
        <w:t xml:space="preserve">, </w:t>
      </w:r>
      <w:r w:rsidRPr="00D03EE6">
        <w:rPr>
          <w:rFonts w:ascii="Times New Roman" w:hAnsi="Times New Roman" w:cs="TimesNewRomanPSMT"/>
          <w:bCs/>
          <w:iCs/>
          <w:color w:val="000000" w:themeColor="text1"/>
        </w:rPr>
        <w:t>Emotion</w:t>
      </w:r>
      <w:r>
        <w:rPr>
          <w:rFonts w:ascii="Times New Roman" w:hAnsi="Times New Roman" w:cs="TimesNewRomanPSMT"/>
          <w:bCs/>
          <w:iCs/>
          <w:color w:val="000000" w:themeColor="text1"/>
        </w:rPr>
        <w:t>s</w:t>
      </w:r>
    </w:p>
    <w:p w14:paraId="69CDB97C" w14:textId="79E9932B" w:rsidR="00E91138" w:rsidRPr="006C4EBD" w:rsidRDefault="00E91138">
      <w:pPr>
        <w:rPr>
          <w:rFonts w:ascii="Times New Roman" w:hAnsi="Times New Roman"/>
          <w:b/>
          <w:color w:val="000000" w:themeColor="text1"/>
        </w:rPr>
      </w:pPr>
    </w:p>
    <w:p w14:paraId="10BFC56C" w14:textId="77777777" w:rsidR="00363EF2" w:rsidRPr="006C4EBD" w:rsidRDefault="00363EF2">
      <w:pPr>
        <w:rPr>
          <w:rFonts w:ascii="Times New Roman" w:hAnsi="Times New Roman"/>
          <w:color w:val="000000" w:themeColor="text1"/>
        </w:rPr>
      </w:pPr>
    </w:p>
    <w:p w14:paraId="09905DBA" w14:textId="1E17EBAC" w:rsidR="00974119" w:rsidRDefault="00974119">
      <w:pPr>
        <w:rPr>
          <w:rFonts w:ascii="Times New Roman" w:hAnsi="Times New Roman"/>
          <w:color w:val="000000" w:themeColor="text1"/>
        </w:rPr>
      </w:pPr>
    </w:p>
    <w:p w14:paraId="16B8ECF8" w14:textId="4F67A482" w:rsidR="00F304E9" w:rsidRDefault="00F304E9">
      <w:pPr>
        <w:rPr>
          <w:rFonts w:ascii="Times New Roman" w:hAnsi="Times New Roman"/>
          <w:color w:val="000000" w:themeColor="text1"/>
        </w:rPr>
      </w:pPr>
    </w:p>
    <w:p w14:paraId="1BC8099B" w14:textId="64253C00" w:rsidR="001E2A6B" w:rsidRPr="006C4EBD" w:rsidRDefault="001E2A6B" w:rsidP="001E2A6B">
      <w:pPr>
        <w:pStyle w:val="Paragraph"/>
        <w:spacing w:before="0" w:line="480" w:lineRule="auto"/>
        <w:ind w:firstLine="0"/>
        <w:jc w:val="both"/>
        <w:rPr>
          <w:lang w:eastAsia="zh-TW"/>
        </w:rPr>
      </w:pPr>
    </w:p>
    <w:p w14:paraId="16363C54" w14:textId="77777777" w:rsidR="001E2A6B" w:rsidRPr="006C4EBD" w:rsidRDefault="001E2A6B" w:rsidP="00FE223C">
      <w:pPr>
        <w:pStyle w:val="SMSubheading"/>
        <w:spacing w:line="480" w:lineRule="auto"/>
        <w:jc w:val="center"/>
        <w:outlineLvl w:val="0"/>
        <w:rPr>
          <w:rFonts w:cstheme="majorBidi"/>
          <w:b/>
          <w:bCs/>
          <w:sz w:val="28"/>
          <w:szCs w:val="28"/>
          <w:u w:val="none"/>
        </w:rPr>
      </w:pPr>
      <w:r w:rsidRPr="006C4EBD">
        <w:rPr>
          <w:rFonts w:cstheme="majorBidi"/>
          <w:b/>
          <w:bCs/>
          <w:sz w:val="28"/>
          <w:szCs w:val="28"/>
          <w:u w:val="none"/>
        </w:rPr>
        <w:lastRenderedPageBreak/>
        <w:t>Supplementary Materials</w:t>
      </w:r>
    </w:p>
    <w:p w14:paraId="39B51AF0" w14:textId="77777777" w:rsidR="001E2A6B" w:rsidRPr="006C4EBD" w:rsidRDefault="001E2A6B" w:rsidP="00FE223C">
      <w:pPr>
        <w:pStyle w:val="SMSubheading"/>
        <w:spacing w:line="480" w:lineRule="auto"/>
        <w:jc w:val="center"/>
        <w:outlineLvl w:val="0"/>
        <w:rPr>
          <w:rFonts w:cstheme="majorBidi"/>
          <w:b/>
          <w:bCs/>
          <w:sz w:val="28"/>
          <w:szCs w:val="28"/>
          <w:u w:val="none"/>
        </w:rPr>
      </w:pPr>
    </w:p>
    <w:p w14:paraId="73D73A68" w14:textId="77777777" w:rsidR="001E2A6B" w:rsidRPr="006C4EBD" w:rsidRDefault="001E2A6B" w:rsidP="00FE223C">
      <w:pPr>
        <w:pStyle w:val="SMSubheading"/>
        <w:spacing w:line="480" w:lineRule="auto"/>
        <w:outlineLvl w:val="0"/>
        <w:rPr>
          <w:rFonts w:cstheme="majorBidi"/>
          <w:b/>
          <w:bCs/>
          <w:szCs w:val="24"/>
          <w:u w:val="none"/>
        </w:rPr>
      </w:pPr>
      <w:r w:rsidRPr="006C4EBD">
        <w:rPr>
          <w:rFonts w:cstheme="majorBidi"/>
          <w:b/>
          <w:bCs/>
          <w:szCs w:val="24"/>
          <w:u w:val="none"/>
        </w:rPr>
        <w:t>Selection of Portals to Religious Users</w:t>
      </w:r>
    </w:p>
    <w:p w14:paraId="22E8A417" w14:textId="57195AF5" w:rsidR="001E2A6B" w:rsidRPr="006C4EBD" w:rsidRDefault="001E2A6B" w:rsidP="00FE223C">
      <w:pPr>
        <w:pStyle w:val="SMText"/>
        <w:spacing w:line="480" w:lineRule="auto"/>
        <w:ind w:firstLine="720"/>
        <w:jc w:val="both"/>
        <w:rPr>
          <w:rFonts w:cstheme="majorBidi"/>
          <w:lang w:eastAsia="zh-TW"/>
        </w:rPr>
      </w:pPr>
      <w:r w:rsidRPr="006C4EBD">
        <w:rPr>
          <w:rFonts w:cstheme="majorBidi"/>
        </w:rPr>
        <w:t xml:space="preserve">We selected popular religious Twitter accounts as portals to </w:t>
      </w:r>
      <w:r w:rsidRPr="006C4EBD">
        <w:rPr>
          <w:rFonts w:cstheme="majorBidi"/>
          <w:lang w:eastAsia="zh-TW"/>
        </w:rPr>
        <w:t xml:space="preserve">targeted religious </w:t>
      </w:r>
      <w:r w:rsidRPr="006C4EBD">
        <w:rPr>
          <w:rFonts w:cstheme="majorBidi"/>
        </w:rPr>
        <w:t xml:space="preserve">users. This process was carried out using </w:t>
      </w:r>
      <w:proofErr w:type="spellStart"/>
      <w:r w:rsidR="00F304E9">
        <w:rPr>
          <w:rFonts w:cstheme="majorBidi"/>
        </w:rPr>
        <w:t>F</w:t>
      </w:r>
      <w:r w:rsidRPr="006C4EBD">
        <w:rPr>
          <w:rFonts w:cstheme="majorBidi"/>
        </w:rPr>
        <w:t>ollowerwonk</w:t>
      </w:r>
      <w:proofErr w:type="spellEnd"/>
      <w:r w:rsidRPr="006C4EBD">
        <w:rPr>
          <w:rFonts w:cstheme="majorBidi"/>
        </w:rPr>
        <w:t xml:space="preserve"> (</w:t>
      </w:r>
      <w:hyperlink r:id="rId11" w:history="1">
        <w:r w:rsidR="00F304E9" w:rsidRPr="00EB4D2B">
          <w:rPr>
            <w:rStyle w:val="Hyperlink"/>
            <w:rFonts w:cstheme="majorBidi"/>
          </w:rPr>
          <w:t>http://moz.com/followerwonk/bio</w:t>
        </w:r>
      </w:hyperlink>
      <w:r w:rsidRPr="006C4EBD">
        <w:rPr>
          <w:rFonts w:cstheme="majorBidi"/>
        </w:rPr>
        <w:t xml:space="preserve">). First, we searched for religion-related words in </w:t>
      </w:r>
      <w:r w:rsidR="008921A5">
        <w:rPr>
          <w:rFonts w:cstheme="majorBidi"/>
        </w:rPr>
        <w:t>the</w:t>
      </w:r>
      <w:r w:rsidR="008921A5" w:rsidRPr="006C4EBD">
        <w:rPr>
          <w:rFonts w:cstheme="majorBidi"/>
        </w:rPr>
        <w:t xml:space="preserve"> </w:t>
      </w:r>
      <w:r w:rsidRPr="006C4EBD">
        <w:rPr>
          <w:rFonts w:cstheme="majorBidi"/>
        </w:rPr>
        <w:t>“bio” section</w:t>
      </w:r>
      <w:r w:rsidR="008921A5">
        <w:rPr>
          <w:rFonts w:cstheme="majorBidi"/>
        </w:rPr>
        <w:t xml:space="preserve"> of user accounts</w:t>
      </w:r>
      <w:r w:rsidRPr="006C4EBD">
        <w:rPr>
          <w:rFonts w:cstheme="majorBidi"/>
        </w:rPr>
        <w:t xml:space="preserve">. </w:t>
      </w:r>
      <w:r w:rsidR="00EF12A5" w:rsidRPr="006C4EBD">
        <w:rPr>
          <w:rFonts w:cstheme="majorBidi"/>
        </w:rPr>
        <w:t>W</w:t>
      </w:r>
      <w:r w:rsidRPr="006C4EBD">
        <w:rPr>
          <w:rFonts w:cstheme="majorBidi"/>
        </w:rPr>
        <w:t xml:space="preserve">e </w:t>
      </w:r>
      <w:r w:rsidR="00EF12A5" w:rsidRPr="006C4EBD">
        <w:rPr>
          <w:rFonts w:cstheme="majorBidi"/>
        </w:rPr>
        <w:t xml:space="preserve">then </w:t>
      </w:r>
      <w:r w:rsidR="008921A5">
        <w:rPr>
          <w:rFonts w:cstheme="majorBidi"/>
        </w:rPr>
        <w:t>determined</w:t>
      </w:r>
      <w:r w:rsidR="008921A5" w:rsidRPr="006C4EBD">
        <w:rPr>
          <w:rFonts w:cstheme="majorBidi"/>
        </w:rPr>
        <w:t xml:space="preserve"> </w:t>
      </w:r>
      <w:r w:rsidRPr="006C4EBD">
        <w:rPr>
          <w:rFonts w:cstheme="majorBidi"/>
        </w:rPr>
        <w:t xml:space="preserve">if the outcome accounts were religious only and used English as the primary language of communication. For example, if an account represented both a Christian figure and an athlete, or if it had posted tweets mainly in a language other than English, it was excluded from the list of portal nominees. Among the nominees, the first two most popular accounts (i.e., accounts with the most followers) were chosen as the portals </w:t>
      </w:r>
      <w:r w:rsidR="00875930" w:rsidRPr="006C4EBD">
        <w:rPr>
          <w:rFonts w:cstheme="majorBidi"/>
        </w:rPr>
        <w:t xml:space="preserve">for </w:t>
      </w:r>
      <w:r w:rsidRPr="006C4EBD">
        <w:rPr>
          <w:rFonts w:cstheme="majorBidi"/>
        </w:rPr>
        <w:t>reaching religious Twitter users.</w:t>
      </w:r>
    </w:p>
    <w:p w14:paraId="51EBC705" w14:textId="1C79AB3C" w:rsidR="001E2A6B" w:rsidRDefault="001E2A6B" w:rsidP="00FE223C">
      <w:pPr>
        <w:pStyle w:val="SMText"/>
        <w:spacing w:line="480" w:lineRule="auto"/>
        <w:ind w:firstLine="720"/>
        <w:jc w:val="both"/>
        <w:rPr>
          <w:rFonts w:cstheme="majorBidi"/>
        </w:rPr>
      </w:pPr>
      <w:r w:rsidRPr="006C4EBD">
        <w:rPr>
          <w:rFonts w:cstheme="majorBidi"/>
        </w:rPr>
        <w:t>For Christian portals, portal accounts had to contain the word “Bible” in their bio (case-insensitive). The reason for choosing “Bible” instead of “Christian” or “Jesus” was that there were many people named “Christian” or “</w:t>
      </w:r>
      <w:proofErr w:type="spellStart"/>
      <w:r w:rsidRPr="006C4EBD">
        <w:rPr>
          <w:rFonts w:cstheme="majorBidi"/>
        </w:rPr>
        <w:t>Jésus</w:t>
      </w:r>
      <w:proofErr w:type="spellEnd"/>
      <w:r w:rsidRPr="006C4EBD">
        <w:rPr>
          <w:rFonts w:cstheme="majorBidi"/>
        </w:rPr>
        <w:t xml:space="preserve">”, especially </w:t>
      </w:r>
      <w:r w:rsidR="008D1069" w:rsidRPr="006C4EBD">
        <w:rPr>
          <w:rFonts w:cstheme="majorBidi"/>
        </w:rPr>
        <w:t xml:space="preserve">among those </w:t>
      </w:r>
      <w:r w:rsidRPr="006C4EBD">
        <w:rPr>
          <w:rFonts w:cstheme="majorBidi"/>
        </w:rPr>
        <w:t>with a Spanish, Portuguese, or Latin American origin, but these users were mostly not religious figures or organizations. In November 2016, the two most popular religious accounts were @</w:t>
      </w:r>
      <w:proofErr w:type="spellStart"/>
      <w:r w:rsidRPr="006C4EBD">
        <w:rPr>
          <w:rFonts w:cstheme="majorBidi"/>
        </w:rPr>
        <w:t>Bible_Time</w:t>
      </w:r>
      <w:proofErr w:type="spellEnd"/>
      <w:r w:rsidRPr="006C4EBD">
        <w:rPr>
          <w:rFonts w:cstheme="majorBidi"/>
        </w:rPr>
        <w:t xml:space="preserve"> (</w:t>
      </w:r>
      <w:hyperlink r:id="rId12" w:history="1">
        <w:r w:rsidR="00F304E9" w:rsidRPr="00EB4D2B">
          <w:rPr>
            <w:rStyle w:val="Hyperlink"/>
            <w:rFonts w:cstheme="majorBidi"/>
          </w:rPr>
          <w:t>http://twitter.com/Bible_Time</w:t>
        </w:r>
      </w:hyperlink>
      <w:r w:rsidRPr="006C4EBD">
        <w:rPr>
          <w:rFonts w:cstheme="majorBidi"/>
        </w:rPr>
        <w:t>) and @</w:t>
      </w:r>
      <w:proofErr w:type="spellStart"/>
      <w:r w:rsidRPr="006C4EBD">
        <w:rPr>
          <w:rFonts w:cstheme="majorBidi"/>
        </w:rPr>
        <w:t>LovLikeJesus</w:t>
      </w:r>
      <w:proofErr w:type="spellEnd"/>
      <w:r w:rsidRPr="006C4EBD">
        <w:rPr>
          <w:rFonts w:cstheme="majorBidi"/>
        </w:rPr>
        <w:t xml:space="preserve"> (</w:t>
      </w:r>
      <w:r w:rsidR="00F304E9" w:rsidRPr="00F304E9">
        <w:rPr>
          <w:rFonts w:cstheme="majorBidi"/>
        </w:rPr>
        <w:t>http://twitter.com/LovLikeJesus</w:t>
      </w:r>
      <w:r w:rsidRPr="006C4EBD">
        <w:rPr>
          <w:rFonts w:cstheme="majorBidi"/>
        </w:rPr>
        <w:t xml:space="preserve">), with </w:t>
      </w:r>
      <w:r w:rsidR="006C4EBD">
        <w:rPr>
          <w:rFonts w:cstheme="majorBidi"/>
        </w:rPr>
        <w:t>approximately 1</w:t>
      </w:r>
      <w:r w:rsidRPr="006C4EBD">
        <w:rPr>
          <w:rFonts w:cstheme="majorBidi"/>
        </w:rPr>
        <w:t>.5 million and 1.2 million followers respectively. For Buddhist portals, accounts had to contain “Buddhist” in their bio (case-insensitive)</w:t>
      </w:r>
      <w:r w:rsidRPr="006C4EBD">
        <w:rPr>
          <w:rFonts w:cstheme="majorBidi"/>
          <w:lang w:eastAsia="zh-TW"/>
        </w:rPr>
        <w:t xml:space="preserve">. In November 2016, the chosen portals were </w:t>
      </w:r>
      <w:r w:rsidRPr="006C4EBD">
        <w:rPr>
          <w:rFonts w:cstheme="majorBidi"/>
        </w:rPr>
        <w:t>@</w:t>
      </w:r>
      <w:proofErr w:type="spellStart"/>
      <w:r w:rsidRPr="006C4EBD">
        <w:rPr>
          <w:rFonts w:cstheme="majorBidi"/>
        </w:rPr>
        <w:t>thichnhathanh</w:t>
      </w:r>
      <w:proofErr w:type="spellEnd"/>
      <w:r w:rsidRPr="006C4EBD">
        <w:rPr>
          <w:rFonts w:cstheme="majorBidi"/>
        </w:rPr>
        <w:t xml:space="preserve"> (</w:t>
      </w:r>
      <w:hyperlink r:id="rId13" w:history="1">
        <w:r w:rsidR="00F304E9" w:rsidRPr="00EB4D2B">
          <w:rPr>
            <w:rStyle w:val="Hyperlink"/>
            <w:rFonts w:cstheme="majorBidi"/>
          </w:rPr>
          <w:t>http://twitter.com/thichnhathanh</w:t>
        </w:r>
      </w:hyperlink>
      <w:r w:rsidRPr="006C4EBD">
        <w:rPr>
          <w:rFonts w:cstheme="majorBidi"/>
        </w:rPr>
        <w:t>) and @</w:t>
      </w:r>
      <w:proofErr w:type="spellStart"/>
      <w:r w:rsidRPr="006C4EBD">
        <w:rPr>
          <w:rFonts w:cstheme="majorBidi"/>
        </w:rPr>
        <w:t>Buddhism_Now</w:t>
      </w:r>
      <w:proofErr w:type="spellEnd"/>
      <w:r w:rsidRPr="006C4EBD">
        <w:rPr>
          <w:rFonts w:cstheme="majorBidi"/>
        </w:rPr>
        <w:t xml:space="preserve"> </w:t>
      </w:r>
      <w:r w:rsidRPr="006C4EBD">
        <w:rPr>
          <w:rFonts w:cstheme="majorBidi"/>
        </w:rPr>
        <w:lastRenderedPageBreak/>
        <w:t>(</w:t>
      </w:r>
      <w:hyperlink r:id="rId14" w:history="1">
        <w:r w:rsidR="00F304E9" w:rsidRPr="00EB4D2B">
          <w:rPr>
            <w:rStyle w:val="Hyperlink"/>
            <w:rFonts w:cstheme="majorBidi"/>
          </w:rPr>
          <w:t>http://twitter.com/Buddhism_Now</w:t>
        </w:r>
      </w:hyperlink>
      <w:r w:rsidRPr="006C4EBD">
        <w:rPr>
          <w:rFonts w:cstheme="majorBidi"/>
        </w:rPr>
        <w:t xml:space="preserve">), with </w:t>
      </w:r>
      <w:r w:rsidR="006C4EBD">
        <w:rPr>
          <w:rFonts w:cstheme="majorBidi"/>
        </w:rPr>
        <w:t>approximately 3</w:t>
      </w:r>
      <w:r w:rsidRPr="006C4EBD">
        <w:rPr>
          <w:rFonts w:cstheme="majorBidi"/>
        </w:rPr>
        <w:t>70</w:t>
      </w:r>
      <w:r w:rsidRPr="006C4EBD">
        <w:rPr>
          <w:rFonts w:cstheme="majorBidi"/>
          <w:lang w:eastAsia="zh-TW"/>
        </w:rPr>
        <w:t xml:space="preserve">,000 </w:t>
      </w:r>
      <w:r w:rsidRPr="006C4EBD">
        <w:rPr>
          <w:rFonts w:cstheme="majorBidi"/>
        </w:rPr>
        <w:t>and 150,000 followers respectively.</w:t>
      </w:r>
    </w:p>
    <w:p w14:paraId="02AAEF72" w14:textId="77777777" w:rsidR="00515F8F" w:rsidRPr="006C4EBD" w:rsidRDefault="00515F8F" w:rsidP="00FE223C">
      <w:pPr>
        <w:pStyle w:val="SMText"/>
        <w:spacing w:line="480" w:lineRule="auto"/>
        <w:ind w:firstLine="720"/>
        <w:jc w:val="both"/>
        <w:rPr>
          <w:rFonts w:cstheme="majorBidi"/>
        </w:rPr>
      </w:pPr>
    </w:p>
    <w:p w14:paraId="5D3EDB4A" w14:textId="77777777" w:rsidR="001E2A6B" w:rsidRPr="006C4EBD" w:rsidRDefault="001E2A6B" w:rsidP="00FE223C">
      <w:pPr>
        <w:pStyle w:val="SMSubheading"/>
        <w:spacing w:line="480" w:lineRule="auto"/>
        <w:outlineLvl w:val="0"/>
        <w:rPr>
          <w:rFonts w:cstheme="majorBidi"/>
          <w:b/>
          <w:bCs/>
          <w:szCs w:val="24"/>
          <w:u w:val="none"/>
        </w:rPr>
      </w:pPr>
      <w:r w:rsidRPr="006C4EBD">
        <w:rPr>
          <w:rFonts w:cstheme="majorBidi"/>
          <w:b/>
          <w:bCs/>
          <w:szCs w:val="24"/>
          <w:u w:val="none"/>
        </w:rPr>
        <w:t>Sampling of Participants from Pools of Religious Users</w:t>
      </w:r>
    </w:p>
    <w:p w14:paraId="4F6F82DE" w14:textId="4C10252B" w:rsidR="001E2A6B" w:rsidRPr="006C4EBD" w:rsidRDefault="001E2A6B" w:rsidP="00FE223C">
      <w:pPr>
        <w:pStyle w:val="SMText"/>
        <w:spacing w:line="480" w:lineRule="auto"/>
        <w:ind w:firstLine="720"/>
        <w:jc w:val="both"/>
        <w:rPr>
          <w:rFonts w:cstheme="majorBidi"/>
          <w:lang w:eastAsia="zh-TW"/>
        </w:rPr>
      </w:pPr>
      <w:r w:rsidRPr="006C4EBD">
        <w:rPr>
          <w:rFonts w:cstheme="majorBidi"/>
          <w:lang w:eastAsia="zh-TW"/>
        </w:rPr>
        <w:t xml:space="preserve">The four chosen portals formed one large pool of Christian users and one </w:t>
      </w:r>
      <w:r w:rsidR="008921A5">
        <w:rPr>
          <w:rFonts w:cstheme="majorBidi"/>
          <w:lang w:eastAsia="zh-TW"/>
        </w:rPr>
        <w:t xml:space="preserve">pool </w:t>
      </w:r>
      <w:r w:rsidRPr="006C4EBD">
        <w:rPr>
          <w:rFonts w:cstheme="majorBidi"/>
          <w:lang w:eastAsia="zh-TW"/>
        </w:rPr>
        <w:t xml:space="preserve">of Buddhist users. Users had to meet two criteria to be chosen as our study participants: they </w:t>
      </w:r>
      <w:r w:rsidR="008D1069" w:rsidRPr="006C4EBD">
        <w:rPr>
          <w:rFonts w:cstheme="majorBidi"/>
          <w:lang w:eastAsia="zh-TW"/>
        </w:rPr>
        <w:t xml:space="preserve">had to be </w:t>
      </w:r>
      <w:r w:rsidRPr="006C4EBD">
        <w:rPr>
          <w:rFonts w:cstheme="majorBidi"/>
          <w:lang w:eastAsia="zh-TW"/>
        </w:rPr>
        <w:t xml:space="preserve">living in the U.S. and had </w:t>
      </w:r>
      <w:r w:rsidR="008D1069" w:rsidRPr="006C4EBD">
        <w:rPr>
          <w:rFonts w:cstheme="majorBidi"/>
          <w:lang w:eastAsia="zh-TW"/>
        </w:rPr>
        <w:t xml:space="preserve">to </w:t>
      </w:r>
      <w:r w:rsidR="008921A5">
        <w:rPr>
          <w:rFonts w:cstheme="majorBidi"/>
          <w:lang w:eastAsia="zh-TW"/>
        </w:rPr>
        <w:t>have</w:t>
      </w:r>
      <w:r w:rsidR="008D1069" w:rsidRPr="006C4EBD">
        <w:rPr>
          <w:rFonts w:cstheme="majorBidi"/>
          <w:lang w:eastAsia="zh-TW"/>
        </w:rPr>
        <w:t xml:space="preserve"> </w:t>
      </w:r>
      <w:r w:rsidRPr="006C4EBD">
        <w:rPr>
          <w:rFonts w:cstheme="majorBidi"/>
          <w:lang w:eastAsia="zh-TW"/>
        </w:rPr>
        <w:t>posted at least 100 English tweets by November 2016.</w:t>
      </w:r>
    </w:p>
    <w:p w14:paraId="03FC6874" w14:textId="2B437341" w:rsidR="001E2A6B" w:rsidRPr="006C4EBD" w:rsidRDefault="001E2A6B" w:rsidP="00FE223C">
      <w:pPr>
        <w:pStyle w:val="SMText"/>
        <w:spacing w:line="480" w:lineRule="auto"/>
        <w:ind w:firstLine="720"/>
        <w:jc w:val="both"/>
        <w:rPr>
          <w:rFonts w:cstheme="majorBidi"/>
          <w:lang w:eastAsia="zh-TW"/>
        </w:rPr>
      </w:pPr>
      <w:r w:rsidRPr="006C4EBD">
        <w:rPr>
          <w:rFonts w:cstheme="majorBidi"/>
          <w:lang w:eastAsia="zh-TW"/>
        </w:rPr>
        <w:t xml:space="preserve">Because Twitter users were mostly U.S. residents and Indians, to rule out national and cultural effects, target participants included only U.S. residents. </w:t>
      </w:r>
      <w:r w:rsidR="006C4EBD">
        <w:rPr>
          <w:rFonts w:cstheme="majorBidi"/>
          <w:lang w:eastAsia="zh-TW"/>
        </w:rPr>
        <w:t>To</w:t>
      </w:r>
      <w:r w:rsidRPr="006C4EBD">
        <w:rPr>
          <w:rFonts w:cstheme="majorBidi"/>
          <w:lang w:eastAsia="zh-TW"/>
        </w:rPr>
        <w:t xml:space="preserve"> restrict our participants to U.S.</w:t>
      </w:r>
      <w:r w:rsidR="005E2BAA" w:rsidRPr="006C4EBD">
        <w:rPr>
          <w:rFonts w:cstheme="majorBidi"/>
          <w:lang w:eastAsia="zh-TW"/>
        </w:rPr>
        <w:t xml:space="preserve"> residents</w:t>
      </w:r>
      <w:r w:rsidRPr="006C4EBD">
        <w:rPr>
          <w:rFonts w:cstheme="majorBidi"/>
          <w:lang w:eastAsia="zh-TW"/>
        </w:rPr>
        <w:t xml:space="preserve">, we queried </w:t>
      </w:r>
      <w:r w:rsidR="005E2BAA" w:rsidRPr="006C4EBD">
        <w:rPr>
          <w:rFonts w:cstheme="majorBidi"/>
          <w:lang w:eastAsia="zh-TW"/>
        </w:rPr>
        <w:t xml:space="preserve">the </w:t>
      </w:r>
      <w:r w:rsidRPr="006C4EBD">
        <w:rPr>
          <w:rFonts w:cstheme="majorBidi"/>
          <w:lang w:eastAsia="zh-TW"/>
        </w:rPr>
        <w:t>ArcGIS REST API World Geocode Service</w:t>
      </w:r>
      <w:r w:rsidR="00881A95" w:rsidRPr="006C4EBD">
        <w:rPr>
          <w:rFonts w:cstheme="majorBidi"/>
          <w:lang w:eastAsia="zh-TW"/>
        </w:rPr>
        <w:t xml:space="preserve"> </w:t>
      </w:r>
      <w:r w:rsidR="00F304E9">
        <w:rPr>
          <w:rFonts w:cstheme="majorBidi"/>
          <w:lang w:eastAsia="zh-TW"/>
        </w:rPr>
        <w:t>(</w:t>
      </w:r>
      <w:hyperlink r:id="rId15" w:history="1">
        <w:r w:rsidR="00F304E9" w:rsidRPr="008A5D66">
          <w:rPr>
            <w:rStyle w:val="Hyperlink"/>
            <w:rFonts w:cstheme="majorBidi"/>
            <w:lang w:eastAsia="zh-TW"/>
          </w:rPr>
          <w:t>http://developers.arcgis.com/rest/geocode/api-reference/overview-world-geocoding-service.htm</w:t>
        </w:r>
      </w:hyperlink>
      <w:r w:rsidR="00F304E9">
        <w:rPr>
          <w:rFonts w:cstheme="majorBidi"/>
          <w:lang w:eastAsia="zh-TW"/>
        </w:rPr>
        <w:t xml:space="preserve">) </w:t>
      </w:r>
      <w:r w:rsidRPr="006C4EBD">
        <w:rPr>
          <w:rFonts w:cstheme="majorBidi"/>
          <w:lang w:eastAsia="zh-TW"/>
        </w:rPr>
        <w:t>with the “Location” information users provided on their Twitter profiles</w:t>
      </w:r>
      <w:r w:rsidR="005E2BAA" w:rsidRPr="006C4EBD">
        <w:rPr>
          <w:rFonts w:cstheme="majorBidi"/>
          <w:lang w:eastAsia="zh-TW"/>
        </w:rPr>
        <w:t>, which</w:t>
      </w:r>
      <w:r w:rsidRPr="006C4EBD">
        <w:rPr>
          <w:rFonts w:cstheme="majorBidi"/>
          <w:lang w:eastAsia="zh-TW"/>
        </w:rPr>
        <w:t xml:space="preserve"> </w:t>
      </w:r>
      <w:r w:rsidR="005E2BAA" w:rsidRPr="006C4EBD">
        <w:rPr>
          <w:rFonts w:cstheme="majorBidi"/>
          <w:lang w:eastAsia="zh-TW"/>
        </w:rPr>
        <w:t xml:space="preserve">provided </w:t>
      </w:r>
      <w:r w:rsidR="008921A5">
        <w:rPr>
          <w:rFonts w:cstheme="majorBidi"/>
          <w:lang w:eastAsia="zh-TW"/>
        </w:rPr>
        <w:t>the</w:t>
      </w:r>
      <w:r w:rsidR="008921A5" w:rsidRPr="006C4EBD">
        <w:rPr>
          <w:rFonts w:cstheme="majorBidi"/>
          <w:lang w:eastAsia="zh-TW"/>
        </w:rPr>
        <w:t xml:space="preserve"> </w:t>
      </w:r>
      <w:r w:rsidRPr="006C4EBD">
        <w:rPr>
          <w:rFonts w:cstheme="majorBidi"/>
          <w:lang w:eastAsia="zh-TW"/>
        </w:rPr>
        <w:t xml:space="preserve">country </w:t>
      </w:r>
      <w:r w:rsidR="005E2BAA" w:rsidRPr="006C4EBD">
        <w:rPr>
          <w:rFonts w:cstheme="majorBidi"/>
          <w:lang w:eastAsia="zh-TW"/>
        </w:rPr>
        <w:t xml:space="preserve">the user </w:t>
      </w:r>
      <w:r w:rsidRPr="006C4EBD">
        <w:rPr>
          <w:rFonts w:cstheme="majorBidi"/>
          <w:lang w:eastAsia="zh-TW"/>
        </w:rPr>
        <w:t>most likely lived in</w:t>
      </w:r>
      <w:r w:rsidR="005E2BAA" w:rsidRPr="006C4EBD">
        <w:rPr>
          <w:rFonts w:cstheme="majorBidi"/>
          <w:lang w:eastAsia="zh-TW"/>
        </w:rPr>
        <w:t xml:space="preserve"> based on its database</w:t>
      </w:r>
      <w:r w:rsidRPr="006C4EBD">
        <w:rPr>
          <w:rFonts w:cstheme="majorBidi"/>
          <w:lang w:eastAsia="zh-TW"/>
        </w:rPr>
        <w:t>. Only users who listed the U.S. or any city in the U.S. as their location were eligible to participate.</w:t>
      </w:r>
    </w:p>
    <w:p w14:paraId="053FC98A" w14:textId="5C296A5D" w:rsidR="001E2A6B" w:rsidRPr="006C4EBD" w:rsidRDefault="001E2A6B" w:rsidP="00FE223C">
      <w:pPr>
        <w:pStyle w:val="SMText"/>
        <w:spacing w:line="480" w:lineRule="auto"/>
        <w:ind w:firstLine="720"/>
        <w:jc w:val="both"/>
        <w:rPr>
          <w:rFonts w:cstheme="majorBidi"/>
          <w:lang w:eastAsia="zh-TW"/>
        </w:rPr>
      </w:pPr>
      <w:r w:rsidRPr="006C4EBD">
        <w:rPr>
          <w:rFonts w:cstheme="majorBidi"/>
          <w:lang w:eastAsia="zh-TW"/>
        </w:rPr>
        <w:t>Second, users had to have posted at least 100 English tweets in their last 1000 tweets in order for us to predict their age and gender. Because age and gender were highly predictive of the levels of social interaction, emotional experiences, and verbal expressions</w:t>
      </w:r>
      <w:r w:rsidR="00F304E9">
        <w:rPr>
          <w:rFonts w:cstheme="majorBidi"/>
          <w:lang w:eastAsia="zh-TW"/>
        </w:rPr>
        <w:t xml:space="preserve"> </w:t>
      </w:r>
      <w:r w:rsidR="00F304E9" w:rsidRPr="00D03EE6">
        <w:rPr>
          <w:rFonts w:cstheme="majorBidi"/>
          <w:lang w:eastAsia="zh-TW"/>
        </w:rPr>
        <w:fldChar w:fldCharType="begin" w:fldLock="1"/>
      </w:r>
      <w:r w:rsidR="00F304E9" w:rsidRPr="00D03EE6">
        <w:rPr>
          <w:rFonts w:cstheme="majorBidi"/>
          <w:lang w:eastAsia="zh-TW"/>
        </w:rPr>
        <w:instrText>ADDIN CSL_CITATION { "citationItems" : [ { "id" : "ITEM-1", "itemData" : { "DOI" : "10.1146/annurev.psych.093008.100448", "ISBN" : "1545-2085 (Electronic)\\r0066-4308 (Linking)", "ISSN" : "1545-2085", "PMID" : "19575618", "abstract" : "The past several decades have witnessed unidimensional decline models of aging give way to life-span developmental models that consider how specific processes and strategies facilitate adaptive aging. In part, this shift was provoked by the stark contrast between findings that clearly demonstrate decreased biological, physiological, and cognitive capacity and those suggesting that people are generally satisfied in old age and experience relatively high levels of emotional well-being. In recent years, this supposed \"paradox\" of aging has been reconciled through careful theoretical analysis and empirical investigation. Viewing aging as adaptation sheds light on resilience, well-being, and emotional distress across adulthood.", "author" : [ { "dropping-particle" : "", "family" : "Charles", "given" : "Susan Turk", "non-dropping-particle" : "", "parse-names" : false, "suffix" : "" }, { "dropping-particle" : "", "family" : "Carstensen", "given" : "Laura L.", "non-dropping-particle" : "", "parse-names" : false, "suffix" : "" } ], "container-title" : "Annual review of psychology", "id" : "ITEM-1", "issued" : { "date-parts" : [ [ "2010" ] ] }, "page" : "383-409", "title" : "Social and emotional aging", "type" : "article-journal", "volume" : "61" }, "uris" : [ "http://www.mendeley.com/documents/?uuid=6df7bcbc-6e30-4f1e-8ec6-4612771984bb" ] }, { "id" : "ITEM-2", "itemData" : { "DOI" : "10.1073/pnas.1003744107", "ISBN" : "0027-8424", "ISSN" : "0027-8424", "PMID" : "20479218", "abstract" : "Psychological well-being (WB) includes a person's overall appraisal of his or her life (Global WB) and affective state (Hedonic WB), and it is considered a key aspect of the health of individuals and groups. Several cross-sectional studies have documented a relation between Global WB and age. Little is known, however, about the age distribution of Hedonic WB. It may yield a different view of aging because it is less influenced by the cognitive reconstruction inherent in Global WB measures and because it includes both positive and negative components of WB. In this study we report on both Global and Hedonic WB assessed in a 2008 telephone survey of 340,847 people in the United States. Consistent with prior studies, Global WB and positive Hedonic WB generally had U-shaped age profiles showing increased WB after the age of 50 years. However, negative Hedonic WB variables showed distinctly different and stronger patterns: Stress and Anger steeply declined from the early 20s, Worry was elevated through middle age and then declined, and Sadness was essentially flat. Unlike a prior study, men and women had very similar age profiles of WB. Several measures that could plausibly covary with the age-WB association (e.g., having children at home) did not alter the age-WB patterns. Global and Hedonic WB measures appear to index different aspects of WB over the lifespan, and the postmidlife increase in WB, especially in Hedonic WB, deserves continued exploration.", "author" : [ { "dropping-particle" : "", "family" : "Stone", "given" : "Arthur A.", "non-dropping-particle" : "", "parse-names" : false, "suffix" : "" }, { "dropping-particle" : "", "family" : "Schwartz", "given" : "Joseph E.", "non-dropping-particle" : "", "parse-names" : false, "suffix" : "" }, { "dropping-particle" : "", "family" : "Broderick", "given" : "Joan E.", "non-dropping-particle" : "", "parse-names" : false, "suffix" : "" }, { "dropping-particle" : "", "family" : "Deaton", "given" : "Angus", "non-dropping-particle" : "", "parse-names" : false, "suffix" : "" } ], "container-title" : "Proceedings of the National Academy of Sciences of the United States of America", "id" : "ITEM-2", "issue" : "22", "issued" : { "date-parts" : [ [ "2010" ] ] }, "page" : "9985-9990", "title" : "A snapshot of the age distribution of psychological well-being in the United States", "type" : "article-journal", "volume" : "107" }, "uris" : [ "http://www.mendeley.com/documents/?uuid=8cb67b52-37fe-4e40-9074-314b44d3a50e" ] } ], "mendeley" : { "formattedCitation" : "(Charles &amp; Carstensen, 2010; Stone et al., 2010)", "plainTextFormattedCitation" : "(Charles &amp; Carstensen, 2010; Stone et al., 2010)", "previouslyFormattedCitation" : "(Charles &amp; Carstensen, 2010; Stone et al., 2010)" }, "properties" : { "noteIndex" : 0 }, "schema" : "https://github.com/citation-style-language/schema/raw/master/csl-citation.json" }</w:instrText>
      </w:r>
      <w:r w:rsidR="00F304E9" w:rsidRPr="00D03EE6">
        <w:rPr>
          <w:rFonts w:cstheme="majorBidi"/>
          <w:lang w:eastAsia="zh-TW"/>
        </w:rPr>
        <w:fldChar w:fldCharType="separate"/>
      </w:r>
      <w:r w:rsidR="00F304E9" w:rsidRPr="00D03EE6">
        <w:rPr>
          <w:rFonts w:cstheme="majorBidi"/>
          <w:noProof/>
          <w:lang w:eastAsia="zh-TW"/>
        </w:rPr>
        <w:t>(Charles &amp; Carstensen, 2010; Stone et al., 2010)</w:t>
      </w:r>
      <w:r w:rsidR="00F304E9" w:rsidRPr="00D03EE6">
        <w:rPr>
          <w:rFonts w:cstheme="majorBidi"/>
          <w:lang w:eastAsia="zh-TW"/>
        </w:rPr>
        <w:fldChar w:fldCharType="end"/>
      </w:r>
      <w:r w:rsidRPr="006C4EBD">
        <w:rPr>
          <w:rFonts w:cstheme="majorBidi"/>
          <w:lang w:eastAsia="zh-TW"/>
        </w:rPr>
        <w:t xml:space="preserve">, including age and gender as control factors was crucial to our study. In a dataset collected from Facebook, Twitter, and blogs, Sap et al. (2014) could reach a </w:t>
      </w:r>
      <w:r w:rsidR="00B65176" w:rsidRPr="006C4EBD">
        <w:rPr>
          <w:rFonts w:cstheme="majorBidi"/>
          <w:lang w:eastAsia="zh-TW"/>
        </w:rPr>
        <w:t xml:space="preserve">predictive </w:t>
      </w:r>
      <w:r w:rsidRPr="006C4EBD">
        <w:rPr>
          <w:rFonts w:cstheme="majorBidi"/>
          <w:lang w:eastAsia="zh-TW"/>
        </w:rPr>
        <w:t xml:space="preserve">accuracy of .820 for age and .901 for gender using only 100 messages/tweets for each person. Thus, we sampled the first 100 English </w:t>
      </w:r>
      <w:r w:rsidRPr="006C4EBD">
        <w:rPr>
          <w:rFonts w:cstheme="majorBidi"/>
          <w:lang w:eastAsia="zh-TW"/>
        </w:rPr>
        <w:lastRenderedPageBreak/>
        <w:t>tweets posted by each user in the pools and applied the predictive lexica to infer each user’s age and gender.</w:t>
      </w:r>
    </w:p>
    <w:p w14:paraId="7B236ABA" w14:textId="3BE267F3" w:rsidR="001E2A6B" w:rsidRPr="006C4EBD" w:rsidRDefault="001E2A6B" w:rsidP="00FE223C">
      <w:pPr>
        <w:pStyle w:val="SMText"/>
        <w:spacing w:line="480" w:lineRule="auto"/>
        <w:ind w:firstLine="720"/>
        <w:jc w:val="both"/>
        <w:rPr>
          <w:rFonts w:cstheme="majorBidi"/>
          <w:lang w:eastAsia="zh-TW"/>
        </w:rPr>
      </w:pPr>
      <w:r w:rsidRPr="006C4EBD">
        <w:rPr>
          <w:rFonts w:cstheme="majorBidi"/>
          <w:lang w:eastAsia="zh-TW"/>
        </w:rPr>
        <w:t xml:space="preserve">To examine the effects of age and gender, we categorized age into “Under 12”, “18-24”, “25-34”, “35-44”, “45-54”, “55-64”, and “Over 65”. Limited by the penetration rate of Twitter in different age groups and in different religions (e.g., too few Buddhist users aged 12-18), only users aged 18-24, 25-34, 35-44, or 45-54 were kept as participant candidates. Finally, for each religion, we randomly sampled 1,250 people from each of the combination of age groups (18-24, 25-34, 35-44, &amp; 45-54) and gender groups (female &amp; male). The final sample of participants consisted of 10,000 Christian Twitter users and 10,000 Buddhist Twitter users, both </w:t>
      </w:r>
      <w:r w:rsidR="00805084" w:rsidRPr="006C4EBD">
        <w:rPr>
          <w:rFonts w:cstheme="majorBidi"/>
          <w:lang w:eastAsia="zh-TW"/>
        </w:rPr>
        <w:t xml:space="preserve">evenly </w:t>
      </w:r>
      <w:r w:rsidRPr="006C4EBD">
        <w:rPr>
          <w:rFonts w:cstheme="majorBidi"/>
          <w:lang w:eastAsia="zh-TW"/>
        </w:rPr>
        <w:t xml:space="preserve">distributed in age and gender. </w:t>
      </w:r>
    </w:p>
    <w:p w14:paraId="18C2593C" w14:textId="77777777" w:rsidR="001E2A6B" w:rsidRPr="006C4EBD" w:rsidRDefault="001E2A6B" w:rsidP="00FE223C">
      <w:pPr>
        <w:pStyle w:val="SMText"/>
        <w:spacing w:line="480" w:lineRule="auto"/>
        <w:ind w:firstLine="720"/>
        <w:jc w:val="both"/>
        <w:rPr>
          <w:rFonts w:cstheme="majorBidi"/>
          <w:lang w:eastAsia="zh-TW"/>
        </w:rPr>
      </w:pPr>
    </w:p>
    <w:p w14:paraId="72E6096B" w14:textId="77777777" w:rsidR="001E2A6B" w:rsidRPr="006C4EBD" w:rsidRDefault="001E2A6B" w:rsidP="00FE223C">
      <w:pPr>
        <w:pStyle w:val="SMText"/>
        <w:spacing w:line="480" w:lineRule="auto"/>
        <w:ind w:firstLine="0"/>
        <w:jc w:val="both"/>
        <w:outlineLvl w:val="0"/>
        <w:rPr>
          <w:rFonts w:cstheme="majorBidi"/>
          <w:b/>
          <w:bCs/>
          <w:szCs w:val="24"/>
          <w:lang w:eastAsia="zh-TW"/>
        </w:rPr>
      </w:pPr>
      <w:r w:rsidRPr="006C4EBD">
        <w:rPr>
          <w:rFonts w:cstheme="majorBidi"/>
          <w:b/>
          <w:bCs/>
          <w:szCs w:val="24"/>
          <w:lang w:eastAsia="zh-TW"/>
        </w:rPr>
        <w:t>Sampling, Preprocessing, and Processing of Participants’ Tweets</w:t>
      </w:r>
    </w:p>
    <w:p w14:paraId="7E0437AB" w14:textId="77BA99E9" w:rsidR="001E2A6B" w:rsidRPr="006C4EBD" w:rsidRDefault="001E2A6B" w:rsidP="00FE223C">
      <w:pPr>
        <w:pStyle w:val="SMText"/>
        <w:spacing w:line="480" w:lineRule="auto"/>
        <w:ind w:firstLine="720"/>
        <w:jc w:val="both"/>
        <w:rPr>
          <w:rFonts w:cstheme="majorBidi"/>
          <w:lang w:eastAsia="zh-TW"/>
        </w:rPr>
      </w:pPr>
      <w:r w:rsidRPr="006C4EBD">
        <w:rPr>
          <w:rFonts w:cstheme="majorBidi"/>
          <w:lang w:eastAsia="zh-TW"/>
        </w:rPr>
        <w:t>In addition to inferring gender and age, the first 100 English tweets from each user were also used for further linguistic analyses. These tweets did not include re-tweets because re-tweets serve the function of sharing in Twitter and are not written by users who re-tweet the tweets. Before the analyses, all hyperlinks and mentions (a way to mention and notify a certain user in Twitter, in a form of @+username) were removed from each segment.</w:t>
      </w:r>
    </w:p>
    <w:p w14:paraId="02D8873F" w14:textId="77777777" w:rsidR="001E2A6B" w:rsidRPr="006C4EBD" w:rsidRDefault="001E2A6B" w:rsidP="00FE223C">
      <w:pPr>
        <w:pStyle w:val="SMText"/>
        <w:spacing w:line="480" w:lineRule="auto"/>
        <w:ind w:firstLine="720"/>
        <w:jc w:val="both"/>
        <w:rPr>
          <w:rFonts w:cstheme="majorBidi"/>
          <w:lang w:eastAsia="zh-TW"/>
        </w:rPr>
      </w:pPr>
    </w:p>
    <w:p w14:paraId="47C9338F" w14:textId="77777777" w:rsidR="001E2A6B" w:rsidRPr="006C4EBD" w:rsidRDefault="001E2A6B" w:rsidP="00FE223C">
      <w:pPr>
        <w:pStyle w:val="SMText"/>
        <w:spacing w:line="480" w:lineRule="auto"/>
        <w:ind w:firstLine="0"/>
        <w:jc w:val="both"/>
        <w:outlineLvl w:val="0"/>
        <w:rPr>
          <w:rFonts w:cstheme="majorBidi"/>
          <w:b/>
          <w:bCs/>
          <w:szCs w:val="24"/>
          <w:lang w:eastAsia="zh-TW"/>
        </w:rPr>
      </w:pPr>
      <w:r w:rsidRPr="006C4EBD">
        <w:rPr>
          <w:rFonts w:cstheme="majorBidi"/>
          <w:b/>
          <w:bCs/>
          <w:szCs w:val="24"/>
          <w:lang w:eastAsia="zh-TW"/>
        </w:rPr>
        <w:t>Application of Linguistic Inquiry and Word Count (LIWC) to Tweets</w:t>
      </w:r>
    </w:p>
    <w:p w14:paraId="0CCBCD38" w14:textId="6C6E83D8" w:rsidR="001E2A6B" w:rsidRPr="006C4EBD" w:rsidRDefault="001E2A6B" w:rsidP="00FE223C">
      <w:pPr>
        <w:pStyle w:val="SMText"/>
        <w:spacing w:line="480" w:lineRule="auto"/>
        <w:ind w:firstLine="720"/>
        <w:jc w:val="both"/>
        <w:rPr>
          <w:rFonts w:cstheme="majorBidi"/>
          <w:lang w:eastAsia="zh-TW"/>
        </w:rPr>
      </w:pPr>
      <w:r w:rsidRPr="006C4EBD">
        <w:rPr>
          <w:rFonts w:cstheme="majorBidi"/>
          <w:lang w:eastAsia="zh-TW"/>
        </w:rPr>
        <w:t xml:space="preserve">We applied </w:t>
      </w:r>
      <w:r w:rsidR="00F304E9" w:rsidRPr="00F304E9">
        <w:rPr>
          <w:rFonts w:cstheme="majorBidi"/>
          <w:lang w:eastAsia="zh-TW"/>
        </w:rPr>
        <w:t>LIWC</w:t>
      </w:r>
      <w:r w:rsidR="00F304E9">
        <w:rPr>
          <w:rFonts w:cstheme="majorBidi"/>
          <w:lang w:eastAsia="zh-TW"/>
        </w:rPr>
        <w:t xml:space="preserve"> (</w:t>
      </w:r>
      <w:r w:rsidR="00F304E9" w:rsidRPr="00F304E9">
        <w:rPr>
          <w:rFonts w:cstheme="majorBidi"/>
          <w:lang w:eastAsia="zh-TW"/>
        </w:rPr>
        <w:t>Pennebaker et al., 2015)</w:t>
      </w:r>
      <w:r w:rsidR="00F304E9">
        <w:rPr>
          <w:rFonts w:cstheme="majorBidi"/>
          <w:lang w:eastAsia="zh-TW"/>
        </w:rPr>
        <w:t xml:space="preserve"> </w:t>
      </w:r>
      <w:r w:rsidRPr="006C4EBD">
        <w:rPr>
          <w:rFonts w:cstheme="majorBidi"/>
          <w:lang w:eastAsia="zh-TW"/>
        </w:rPr>
        <w:t xml:space="preserve">to the tweets. LIWC categorizes words into several linguistic, psychological, and physical categories. For example, “negative emotion” contains words such as “disturbing”, “feared”, and “rigid”. In the current study, </w:t>
      </w:r>
      <w:r w:rsidRPr="006C4EBD">
        <w:rPr>
          <w:rFonts w:cstheme="majorBidi"/>
          <w:lang w:eastAsia="zh-TW"/>
        </w:rPr>
        <w:lastRenderedPageBreak/>
        <w:t>we targeted six LIWC categories: “social processes” and its close</w:t>
      </w:r>
      <w:r w:rsidR="00545D70" w:rsidRPr="006C4EBD">
        <w:rPr>
          <w:rFonts w:cstheme="majorBidi"/>
          <w:lang w:eastAsia="zh-TW"/>
        </w:rPr>
        <w:t>ly</w:t>
      </w:r>
      <w:r w:rsidRPr="006C4EBD">
        <w:rPr>
          <w:rFonts w:cstheme="majorBidi"/>
          <w:lang w:eastAsia="zh-TW"/>
        </w:rPr>
        <w:t xml:space="preserve"> related “personal pronouns”, “cognitive processes”</w:t>
      </w:r>
      <w:r w:rsidR="008921A5">
        <w:rPr>
          <w:rFonts w:cstheme="majorBidi"/>
          <w:lang w:eastAsia="zh-TW"/>
        </w:rPr>
        <w:t>,</w:t>
      </w:r>
      <w:r w:rsidRPr="006C4EBD">
        <w:rPr>
          <w:rFonts w:cstheme="majorBidi"/>
          <w:lang w:eastAsia="zh-TW"/>
        </w:rPr>
        <w:t xml:space="preserve"> </w:t>
      </w:r>
      <w:r w:rsidR="00545D70" w:rsidRPr="006C4EBD">
        <w:rPr>
          <w:rFonts w:cstheme="majorBidi"/>
          <w:lang w:eastAsia="zh-TW"/>
        </w:rPr>
        <w:t>which also has the</w:t>
      </w:r>
      <w:r w:rsidRPr="006C4EBD">
        <w:rPr>
          <w:rFonts w:cstheme="majorBidi"/>
          <w:lang w:eastAsia="zh-TW"/>
        </w:rPr>
        <w:t xml:space="preserve"> subcategory “insight”, and affective processes including “positive emotions” and “negative emotions”. LIWC computed the frequencies of </w:t>
      </w:r>
      <w:r w:rsidR="007F04C5" w:rsidRPr="006C4EBD">
        <w:rPr>
          <w:rFonts w:cstheme="majorBidi"/>
          <w:lang w:eastAsia="zh-TW"/>
        </w:rPr>
        <w:t xml:space="preserve">the </w:t>
      </w:r>
      <w:r w:rsidRPr="006C4EBD">
        <w:rPr>
          <w:rFonts w:cstheme="majorBidi"/>
          <w:lang w:eastAsia="zh-TW"/>
        </w:rPr>
        <w:t xml:space="preserve">words and then the relative frequency for each category (number of target words divided by number of total words in a given text, </w:t>
      </w:r>
      <w:r w:rsidR="00D552BA" w:rsidRPr="006C4EBD">
        <w:rPr>
          <w:rFonts w:cstheme="majorBidi"/>
          <w:lang w:eastAsia="zh-TW"/>
        </w:rPr>
        <w:t xml:space="preserve">or </w:t>
      </w:r>
      <w:r w:rsidRPr="006C4EBD">
        <w:rPr>
          <w:rFonts w:cstheme="majorBidi"/>
          <w:lang w:eastAsia="zh-TW"/>
        </w:rPr>
        <w:t xml:space="preserve">in our case, in 100 tweets written by each Twitter user). Each participant eventually </w:t>
      </w:r>
      <w:r w:rsidR="008921A5">
        <w:rPr>
          <w:rFonts w:cstheme="majorBidi"/>
          <w:lang w:eastAsia="zh-TW"/>
        </w:rPr>
        <w:t>had</w:t>
      </w:r>
      <w:r w:rsidR="008921A5" w:rsidRPr="006C4EBD">
        <w:rPr>
          <w:rFonts w:cstheme="majorBidi"/>
          <w:lang w:eastAsia="zh-TW"/>
        </w:rPr>
        <w:t xml:space="preserve"> </w:t>
      </w:r>
      <w:r w:rsidRPr="006C4EBD">
        <w:rPr>
          <w:rFonts w:cstheme="majorBidi"/>
          <w:lang w:eastAsia="zh-TW"/>
        </w:rPr>
        <w:t>six scores, each representing the relative frequency of a single word category in his/her sampled tweets. These six scores were then aggregated by religion, as shown in Table S1.</w:t>
      </w:r>
    </w:p>
    <w:p w14:paraId="018CA6C7" w14:textId="77777777" w:rsidR="001E2A6B" w:rsidRPr="006C4EBD" w:rsidRDefault="001E2A6B" w:rsidP="00FE223C">
      <w:pPr>
        <w:pStyle w:val="SMText"/>
        <w:spacing w:line="480" w:lineRule="auto"/>
        <w:ind w:firstLine="720"/>
        <w:jc w:val="both"/>
        <w:rPr>
          <w:rFonts w:cstheme="majorBidi"/>
          <w:lang w:eastAsia="zh-TW"/>
        </w:rPr>
      </w:pPr>
    </w:p>
    <w:tbl>
      <w:tblPr>
        <w:tblStyle w:val="TableGrid"/>
        <w:tblW w:w="5000" w:type="pct"/>
        <w:jc w:val="center"/>
        <w:tblBorders>
          <w:top w:val="single" w:sz="24" w:space="0" w:color="auto"/>
          <w:left w:val="none" w:sz="0" w:space="0" w:color="auto"/>
          <w:bottom w:val="single" w:sz="24" w:space="0" w:color="auto"/>
          <w:right w:val="none" w:sz="0" w:space="0" w:color="auto"/>
          <w:insideH w:val="none" w:sz="0" w:space="0" w:color="auto"/>
          <w:insideV w:val="none" w:sz="0" w:space="0" w:color="auto"/>
        </w:tblBorders>
        <w:tblLook w:val="04A0" w:firstRow="1" w:lastRow="0" w:firstColumn="1" w:lastColumn="0" w:noHBand="0" w:noVBand="1"/>
      </w:tblPr>
      <w:tblGrid>
        <w:gridCol w:w="1391"/>
        <w:gridCol w:w="1168"/>
        <w:gridCol w:w="1168"/>
        <w:gridCol w:w="1172"/>
        <w:gridCol w:w="244"/>
        <w:gridCol w:w="1166"/>
        <w:gridCol w:w="1166"/>
        <w:gridCol w:w="1165"/>
      </w:tblGrid>
      <w:tr w:rsidR="001E2A6B" w:rsidRPr="006C4EBD" w14:paraId="43D75139" w14:textId="77777777" w:rsidTr="00FE223C">
        <w:trPr>
          <w:jc w:val="center"/>
        </w:trPr>
        <w:tc>
          <w:tcPr>
            <w:tcW w:w="805" w:type="pct"/>
            <w:vMerge w:val="restart"/>
            <w:tcBorders>
              <w:top w:val="single" w:sz="24" w:space="0" w:color="auto"/>
              <w:bottom w:val="single" w:sz="12" w:space="0" w:color="auto"/>
              <w:right w:val="nil"/>
            </w:tcBorders>
            <w:vAlign w:val="center"/>
          </w:tcPr>
          <w:p w14:paraId="0BE6D412" w14:textId="77777777" w:rsidR="001E2A6B" w:rsidRPr="006C4EBD" w:rsidRDefault="001E2A6B" w:rsidP="00FE223C">
            <w:pPr>
              <w:jc w:val="center"/>
              <w:rPr>
                <w:rFonts w:ascii="Times New Roman" w:hAnsi="Times New Roman" w:cstheme="majorBidi"/>
                <w:b/>
                <w:bCs/>
              </w:rPr>
            </w:pPr>
            <w:r w:rsidRPr="006C4EBD">
              <w:rPr>
                <w:rFonts w:ascii="Times New Roman" w:hAnsi="Times New Roman" w:cstheme="majorBidi"/>
                <w:b/>
                <w:bCs/>
              </w:rPr>
              <w:t>Word</w:t>
            </w:r>
            <w:r w:rsidRPr="006C4EBD">
              <w:rPr>
                <w:rFonts w:ascii="Times New Roman" w:hAnsi="Times New Roman" w:cstheme="majorBidi"/>
                <w:b/>
                <w:bCs/>
              </w:rPr>
              <w:br/>
              <w:t>Category</w:t>
            </w:r>
          </w:p>
        </w:tc>
        <w:tc>
          <w:tcPr>
            <w:tcW w:w="2030" w:type="pct"/>
            <w:gridSpan w:val="3"/>
            <w:tcBorders>
              <w:top w:val="single" w:sz="24" w:space="0" w:color="auto"/>
              <w:left w:val="nil"/>
              <w:bottom w:val="single" w:sz="12" w:space="0" w:color="auto"/>
              <w:right w:val="nil"/>
            </w:tcBorders>
            <w:vAlign w:val="center"/>
          </w:tcPr>
          <w:p w14:paraId="31627DB9" w14:textId="77777777" w:rsidR="001E2A6B" w:rsidRPr="006C4EBD" w:rsidRDefault="001E2A6B" w:rsidP="00FE223C">
            <w:pPr>
              <w:jc w:val="center"/>
              <w:rPr>
                <w:rFonts w:ascii="Times New Roman" w:hAnsi="Times New Roman" w:cstheme="majorBidi"/>
                <w:b/>
                <w:bCs/>
              </w:rPr>
            </w:pPr>
            <w:r w:rsidRPr="006C4EBD">
              <w:rPr>
                <w:rFonts w:ascii="Times New Roman" w:hAnsi="Times New Roman" w:cstheme="majorBidi"/>
                <w:b/>
                <w:bCs/>
              </w:rPr>
              <w:t>Christian</w:t>
            </w:r>
          </w:p>
        </w:tc>
        <w:tc>
          <w:tcPr>
            <w:tcW w:w="141" w:type="pct"/>
            <w:tcBorders>
              <w:top w:val="single" w:sz="24" w:space="0" w:color="auto"/>
              <w:left w:val="nil"/>
              <w:bottom w:val="nil"/>
              <w:right w:val="nil"/>
            </w:tcBorders>
            <w:vAlign w:val="center"/>
          </w:tcPr>
          <w:p w14:paraId="2A7DF69E" w14:textId="77777777" w:rsidR="001E2A6B" w:rsidRPr="006C4EBD" w:rsidRDefault="001E2A6B" w:rsidP="00FE223C">
            <w:pPr>
              <w:jc w:val="center"/>
              <w:rPr>
                <w:rFonts w:ascii="Times New Roman" w:hAnsi="Times New Roman" w:cstheme="majorBidi"/>
                <w:b/>
                <w:bCs/>
              </w:rPr>
            </w:pPr>
          </w:p>
        </w:tc>
        <w:tc>
          <w:tcPr>
            <w:tcW w:w="2025" w:type="pct"/>
            <w:gridSpan w:val="3"/>
            <w:tcBorders>
              <w:top w:val="single" w:sz="24" w:space="0" w:color="auto"/>
              <w:left w:val="nil"/>
              <w:bottom w:val="single" w:sz="12" w:space="0" w:color="auto"/>
            </w:tcBorders>
            <w:vAlign w:val="center"/>
          </w:tcPr>
          <w:p w14:paraId="3D6AC368" w14:textId="77777777" w:rsidR="001E2A6B" w:rsidRPr="006C4EBD" w:rsidRDefault="001E2A6B" w:rsidP="00FE223C">
            <w:pPr>
              <w:jc w:val="center"/>
              <w:rPr>
                <w:rFonts w:ascii="Times New Roman" w:hAnsi="Times New Roman" w:cstheme="majorBidi"/>
                <w:b/>
                <w:bCs/>
              </w:rPr>
            </w:pPr>
            <w:r w:rsidRPr="006C4EBD">
              <w:rPr>
                <w:rFonts w:ascii="Times New Roman" w:hAnsi="Times New Roman" w:cstheme="majorBidi"/>
                <w:b/>
                <w:bCs/>
              </w:rPr>
              <w:t>Buddhist</w:t>
            </w:r>
          </w:p>
        </w:tc>
      </w:tr>
      <w:tr w:rsidR="001E2A6B" w:rsidRPr="006C4EBD" w14:paraId="256B307C" w14:textId="77777777" w:rsidTr="00FE223C">
        <w:trPr>
          <w:jc w:val="center"/>
        </w:trPr>
        <w:tc>
          <w:tcPr>
            <w:tcW w:w="805" w:type="pct"/>
            <w:vMerge/>
            <w:tcBorders>
              <w:top w:val="single" w:sz="12" w:space="0" w:color="auto"/>
              <w:bottom w:val="single" w:sz="12" w:space="0" w:color="auto"/>
              <w:right w:val="nil"/>
            </w:tcBorders>
            <w:vAlign w:val="center"/>
          </w:tcPr>
          <w:p w14:paraId="3653D12C" w14:textId="77777777" w:rsidR="001E2A6B" w:rsidRPr="006C4EBD" w:rsidRDefault="001E2A6B" w:rsidP="00FE223C">
            <w:pPr>
              <w:jc w:val="center"/>
              <w:rPr>
                <w:rFonts w:ascii="Times New Roman" w:hAnsi="Times New Roman" w:cstheme="majorBidi"/>
                <w:b/>
                <w:bCs/>
              </w:rPr>
            </w:pPr>
          </w:p>
        </w:tc>
        <w:tc>
          <w:tcPr>
            <w:tcW w:w="676" w:type="pct"/>
            <w:tcBorders>
              <w:top w:val="single" w:sz="12" w:space="0" w:color="auto"/>
              <w:left w:val="nil"/>
              <w:bottom w:val="single" w:sz="12" w:space="0" w:color="auto"/>
              <w:right w:val="nil"/>
            </w:tcBorders>
            <w:vAlign w:val="center"/>
          </w:tcPr>
          <w:p w14:paraId="488C5A2D" w14:textId="77777777" w:rsidR="001E2A6B" w:rsidRPr="006C4EBD" w:rsidRDefault="001E2A6B" w:rsidP="00FE223C">
            <w:pPr>
              <w:jc w:val="center"/>
              <w:rPr>
                <w:rFonts w:ascii="Times New Roman" w:hAnsi="Times New Roman" w:cstheme="majorBidi"/>
                <w:b/>
                <w:bCs/>
                <w:i/>
                <w:iCs/>
              </w:rPr>
            </w:pPr>
            <w:r w:rsidRPr="006C4EBD">
              <w:rPr>
                <w:rFonts w:ascii="Times New Roman" w:hAnsi="Times New Roman" w:cstheme="majorBidi"/>
                <w:b/>
                <w:bCs/>
                <w:i/>
                <w:iCs/>
              </w:rPr>
              <w:t>N</w:t>
            </w:r>
          </w:p>
        </w:tc>
        <w:tc>
          <w:tcPr>
            <w:tcW w:w="676" w:type="pct"/>
            <w:tcBorders>
              <w:top w:val="single" w:sz="12" w:space="0" w:color="auto"/>
              <w:left w:val="nil"/>
              <w:bottom w:val="single" w:sz="12" w:space="0" w:color="auto"/>
              <w:right w:val="nil"/>
            </w:tcBorders>
            <w:vAlign w:val="center"/>
          </w:tcPr>
          <w:p w14:paraId="4B6C5E58" w14:textId="77777777" w:rsidR="001E2A6B" w:rsidRPr="006C4EBD" w:rsidRDefault="001E2A6B" w:rsidP="00FE223C">
            <w:pPr>
              <w:jc w:val="center"/>
              <w:rPr>
                <w:rFonts w:ascii="Times New Roman" w:hAnsi="Times New Roman" w:cstheme="majorBidi"/>
                <w:b/>
                <w:bCs/>
              </w:rPr>
            </w:pPr>
            <w:r w:rsidRPr="006C4EBD">
              <w:rPr>
                <w:rFonts w:ascii="Times New Roman" w:hAnsi="Times New Roman" w:cstheme="majorBidi"/>
                <w:b/>
                <w:bCs/>
              </w:rPr>
              <w:t>Mean</w:t>
            </w:r>
          </w:p>
        </w:tc>
        <w:tc>
          <w:tcPr>
            <w:tcW w:w="678" w:type="pct"/>
            <w:tcBorders>
              <w:top w:val="single" w:sz="12" w:space="0" w:color="auto"/>
              <w:left w:val="nil"/>
              <w:bottom w:val="single" w:sz="12" w:space="0" w:color="auto"/>
              <w:right w:val="nil"/>
            </w:tcBorders>
            <w:vAlign w:val="center"/>
          </w:tcPr>
          <w:p w14:paraId="176C2253" w14:textId="77777777" w:rsidR="001E2A6B" w:rsidRPr="006C4EBD" w:rsidRDefault="001E2A6B" w:rsidP="00FE223C">
            <w:pPr>
              <w:jc w:val="center"/>
              <w:rPr>
                <w:rFonts w:ascii="Times New Roman" w:hAnsi="Times New Roman" w:cstheme="majorBidi"/>
                <w:b/>
                <w:bCs/>
                <w:i/>
                <w:iCs/>
              </w:rPr>
            </w:pPr>
            <w:r w:rsidRPr="006C4EBD">
              <w:rPr>
                <w:rFonts w:ascii="Times New Roman" w:hAnsi="Times New Roman" w:cstheme="majorBidi"/>
                <w:b/>
                <w:bCs/>
                <w:i/>
                <w:iCs/>
              </w:rPr>
              <w:t>SD</w:t>
            </w:r>
          </w:p>
        </w:tc>
        <w:tc>
          <w:tcPr>
            <w:tcW w:w="141" w:type="pct"/>
            <w:tcBorders>
              <w:top w:val="nil"/>
              <w:left w:val="nil"/>
              <w:bottom w:val="single" w:sz="12" w:space="0" w:color="000000" w:themeColor="text1"/>
              <w:right w:val="nil"/>
            </w:tcBorders>
            <w:vAlign w:val="center"/>
          </w:tcPr>
          <w:p w14:paraId="2A6D8127" w14:textId="77777777" w:rsidR="001E2A6B" w:rsidRPr="006C4EBD" w:rsidRDefault="001E2A6B" w:rsidP="00FE223C">
            <w:pPr>
              <w:jc w:val="center"/>
              <w:rPr>
                <w:rFonts w:ascii="Times New Roman" w:hAnsi="Times New Roman" w:cstheme="majorBidi"/>
                <w:b/>
                <w:bCs/>
                <w:i/>
                <w:iCs/>
              </w:rPr>
            </w:pPr>
          </w:p>
        </w:tc>
        <w:tc>
          <w:tcPr>
            <w:tcW w:w="675" w:type="pct"/>
            <w:tcBorders>
              <w:top w:val="nil"/>
              <w:left w:val="nil"/>
              <w:bottom w:val="single" w:sz="12" w:space="0" w:color="auto"/>
              <w:right w:val="nil"/>
            </w:tcBorders>
            <w:vAlign w:val="center"/>
          </w:tcPr>
          <w:p w14:paraId="46007515" w14:textId="77777777" w:rsidR="001E2A6B" w:rsidRPr="006C4EBD" w:rsidRDefault="001E2A6B" w:rsidP="00FE223C">
            <w:pPr>
              <w:jc w:val="center"/>
              <w:rPr>
                <w:rFonts w:ascii="Times New Roman" w:hAnsi="Times New Roman" w:cstheme="majorBidi"/>
                <w:b/>
                <w:bCs/>
                <w:i/>
                <w:iCs/>
              </w:rPr>
            </w:pPr>
            <w:r w:rsidRPr="006C4EBD">
              <w:rPr>
                <w:rFonts w:ascii="Times New Roman" w:hAnsi="Times New Roman" w:cstheme="majorBidi"/>
                <w:b/>
                <w:bCs/>
                <w:i/>
                <w:iCs/>
              </w:rPr>
              <w:t>N</w:t>
            </w:r>
          </w:p>
        </w:tc>
        <w:tc>
          <w:tcPr>
            <w:tcW w:w="675" w:type="pct"/>
            <w:tcBorders>
              <w:top w:val="single" w:sz="12" w:space="0" w:color="auto"/>
              <w:left w:val="nil"/>
              <w:bottom w:val="single" w:sz="12" w:space="0" w:color="auto"/>
              <w:right w:val="nil"/>
            </w:tcBorders>
            <w:vAlign w:val="center"/>
          </w:tcPr>
          <w:p w14:paraId="1A987E26" w14:textId="77777777" w:rsidR="001E2A6B" w:rsidRPr="006C4EBD" w:rsidRDefault="001E2A6B" w:rsidP="00FE223C">
            <w:pPr>
              <w:jc w:val="center"/>
              <w:rPr>
                <w:rFonts w:ascii="Times New Roman" w:hAnsi="Times New Roman" w:cstheme="majorBidi"/>
                <w:b/>
                <w:bCs/>
              </w:rPr>
            </w:pPr>
            <w:r w:rsidRPr="006C4EBD">
              <w:rPr>
                <w:rFonts w:ascii="Times New Roman" w:hAnsi="Times New Roman" w:cstheme="majorBidi"/>
                <w:b/>
                <w:bCs/>
              </w:rPr>
              <w:t>Mean</w:t>
            </w:r>
          </w:p>
        </w:tc>
        <w:tc>
          <w:tcPr>
            <w:tcW w:w="674" w:type="pct"/>
            <w:tcBorders>
              <w:top w:val="single" w:sz="12" w:space="0" w:color="auto"/>
              <w:left w:val="nil"/>
              <w:bottom w:val="single" w:sz="12" w:space="0" w:color="auto"/>
            </w:tcBorders>
            <w:vAlign w:val="center"/>
          </w:tcPr>
          <w:p w14:paraId="672C3146" w14:textId="77777777" w:rsidR="001E2A6B" w:rsidRPr="006C4EBD" w:rsidRDefault="001E2A6B" w:rsidP="00FE223C">
            <w:pPr>
              <w:jc w:val="center"/>
              <w:rPr>
                <w:rFonts w:ascii="Times New Roman" w:hAnsi="Times New Roman" w:cstheme="majorBidi"/>
                <w:b/>
                <w:bCs/>
                <w:i/>
                <w:iCs/>
              </w:rPr>
            </w:pPr>
            <w:r w:rsidRPr="006C4EBD">
              <w:rPr>
                <w:rFonts w:ascii="Times New Roman" w:hAnsi="Times New Roman" w:cstheme="majorBidi"/>
                <w:b/>
                <w:bCs/>
                <w:i/>
                <w:iCs/>
              </w:rPr>
              <w:t>SD</w:t>
            </w:r>
          </w:p>
        </w:tc>
      </w:tr>
      <w:tr w:rsidR="001E2A6B" w:rsidRPr="006C4EBD" w14:paraId="148FF11A" w14:textId="77777777" w:rsidTr="00FE223C">
        <w:trPr>
          <w:jc w:val="center"/>
        </w:trPr>
        <w:tc>
          <w:tcPr>
            <w:tcW w:w="805" w:type="pct"/>
            <w:tcBorders>
              <w:top w:val="single" w:sz="12" w:space="0" w:color="auto"/>
              <w:right w:val="nil"/>
            </w:tcBorders>
            <w:vAlign w:val="center"/>
          </w:tcPr>
          <w:p w14:paraId="1C2FC7A9" w14:textId="77777777" w:rsidR="001E2A6B" w:rsidRPr="006C4EBD" w:rsidRDefault="001E2A6B" w:rsidP="00FE223C">
            <w:pPr>
              <w:jc w:val="center"/>
              <w:rPr>
                <w:rFonts w:ascii="Times New Roman" w:hAnsi="Times New Roman" w:cstheme="majorBidi"/>
                <w:b/>
                <w:bCs/>
              </w:rPr>
            </w:pPr>
            <w:r w:rsidRPr="006C4EBD">
              <w:rPr>
                <w:rFonts w:ascii="Times New Roman" w:hAnsi="Times New Roman" w:cstheme="majorBidi"/>
                <w:b/>
                <w:bCs/>
              </w:rPr>
              <w:t>Social</w:t>
            </w:r>
            <w:r w:rsidRPr="006C4EBD">
              <w:rPr>
                <w:rFonts w:ascii="Times New Roman" w:hAnsi="Times New Roman" w:cstheme="majorBidi"/>
                <w:b/>
                <w:bCs/>
              </w:rPr>
              <w:br/>
              <w:t>Interaction</w:t>
            </w:r>
          </w:p>
        </w:tc>
        <w:tc>
          <w:tcPr>
            <w:tcW w:w="676" w:type="pct"/>
            <w:tcBorders>
              <w:top w:val="single" w:sz="12" w:space="0" w:color="auto"/>
              <w:left w:val="nil"/>
              <w:right w:val="nil"/>
            </w:tcBorders>
            <w:vAlign w:val="center"/>
          </w:tcPr>
          <w:p w14:paraId="700B643A"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10,000</w:t>
            </w:r>
          </w:p>
        </w:tc>
        <w:tc>
          <w:tcPr>
            <w:tcW w:w="676" w:type="pct"/>
            <w:tcBorders>
              <w:top w:val="single" w:sz="12" w:space="0" w:color="auto"/>
              <w:left w:val="nil"/>
              <w:right w:val="nil"/>
            </w:tcBorders>
            <w:vAlign w:val="center"/>
          </w:tcPr>
          <w:p w14:paraId="0010EA01" w14:textId="77777777" w:rsidR="001E2A6B" w:rsidRPr="006C4EBD" w:rsidRDefault="001E2A6B" w:rsidP="00FE223C">
            <w:pPr>
              <w:jc w:val="center"/>
              <w:rPr>
                <w:rFonts w:ascii="Times New Roman" w:hAnsi="Times New Roman" w:cstheme="majorBidi"/>
              </w:rPr>
            </w:pPr>
            <w:r w:rsidRPr="006C4EBD">
              <w:rPr>
                <w:rFonts w:asciiTheme="majorBidi" w:hAnsiTheme="majorBidi" w:cstheme="majorBidi"/>
              </w:rPr>
              <w:t>.13</w:t>
            </w:r>
          </w:p>
        </w:tc>
        <w:tc>
          <w:tcPr>
            <w:tcW w:w="678" w:type="pct"/>
            <w:tcBorders>
              <w:top w:val="single" w:sz="12" w:space="0" w:color="auto"/>
              <w:left w:val="nil"/>
              <w:right w:val="nil"/>
            </w:tcBorders>
            <w:vAlign w:val="center"/>
          </w:tcPr>
          <w:p w14:paraId="23EDCF41" w14:textId="77777777" w:rsidR="001E2A6B" w:rsidRPr="006C4EBD" w:rsidRDefault="001E2A6B" w:rsidP="00FE223C">
            <w:pPr>
              <w:jc w:val="center"/>
              <w:rPr>
                <w:rFonts w:ascii="Times New Roman" w:hAnsi="Times New Roman" w:cstheme="majorBidi"/>
              </w:rPr>
            </w:pPr>
            <w:r w:rsidRPr="006C4EBD">
              <w:rPr>
                <w:rFonts w:asciiTheme="majorBidi" w:hAnsiTheme="majorBidi" w:cstheme="majorBidi"/>
              </w:rPr>
              <w:t>.04</w:t>
            </w:r>
          </w:p>
        </w:tc>
        <w:tc>
          <w:tcPr>
            <w:tcW w:w="141" w:type="pct"/>
            <w:tcBorders>
              <w:top w:val="single" w:sz="12" w:space="0" w:color="000000" w:themeColor="text1"/>
              <w:left w:val="nil"/>
              <w:bottom w:val="nil"/>
              <w:right w:val="nil"/>
            </w:tcBorders>
            <w:vAlign w:val="center"/>
          </w:tcPr>
          <w:p w14:paraId="7534AE81" w14:textId="77777777" w:rsidR="001E2A6B" w:rsidRPr="006C4EBD" w:rsidRDefault="001E2A6B" w:rsidP="00FE223C">
            <w:pPr>
              <w:jc w:val="center"/>
              <w:rPr>
                <w:rFonts w:ascii="Times New Roman" w:hAnsi="Times New Roman" w:cstheme="majorBidi"/>
              </w:rPr>
            </w:pPr>
          </w:p>
        </w:tc>
        <w:tc>
          <w:tcPr>
            <w:tcW w:w="675" w:type="pct"/>
            <w:tcBorders>
              <w:top w:val="single" w:sz="12" w:space="0" w:color="auto"/>
              <w:left w:val="nil"/>
              <w:right w:val="nil"/>
            </w:tcBorders>
            <w:vAlign w:val="center"/>
          </w:tcPr>
          <w:p w14:paraId="011773B1"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10,000</w:t>
            </w:r>
          </w:p>
        </w:tc>
        <w:tc>
          <w:tcPr>
            <w:tcW w:w="675" w:type="pct"/>
            <w:tcBorders>
              <w:top w:val="single" w:sz="12" w:space="0" w:color="auto"/>
              <w:left w:val="nil"/>
              <w:right w:val="nil"/>
            </w:tcBorders>
            <w:vAlign w:val="center"/>
          </w:tcPr>
          <w:p w14:paraId="7BBE0545" w14:textId="77777777" w:rsidR="001E2A6B" w:rsidRPr="006C4EBD" w:rsidRDefault="001E2A6B" w:rsidP="00FE223C">
            <w:pPr>
              <w:jc w:val="center"/>
              <w:rPr>
                <w:rFonts w:ascii="Times New Roman" w:hAnsi="Times New Roman" w:cstheme="majorBidi"/>
              </w:rPr>
            </w:pPr>
            <w:r w:rsidRPr="006C4EBD">
              <w:rPr>
                <w:rFonts w:asciiTheme="majorBidi" w:hAnsiTheme="majorBidi" w:cstheme="majorBidi"/>
              </w:rPr>
              <w:t>.12</w:t>
            </w:r>
          </w:p>
        </w:tc>
        <w:tc>
          <w:tcPr>
            <w:tcW w:w="674" w:type="pct"/>
            <w:tcBorders>
              <w:top w:val="single" w:sz="12" w:space="0" w:color="auto"/>
              <w:left w:val="nil"/>
            </w:tcBorders>
            <w:vAlign w:val="center"/>
          </w:tcPr>
          <w:p w14:paraId="43DD1C35" w14:textId="77777777" w:rsidR="001E2A6B" w:rsidRPr="006C4EBD" w:rsidRDefault="001E2A6B" w:rsidP="00FE223C">
            <w:pPr>
              <w:jc w:val="center"/>
              <w:rPr>
                <w:rFonts w:ascii="Times New Roman" w:hAnsi="Times New Roman" w:cstheme="majorBidi"/>
              </w:rPr>
            </w:pPr>
            <w:r w:rsidRPr="006C4EBD">
              <w:rPr>
                <w:rFonts w:asciiTheme="majorBidi" w:hAnsiTheme="majorBidi" w:cstheme="majorBidi"/>
              </w:rPr>
              <w:t>.03</w:t>
            </w:r>
          </w:p>
        </w:tc>
      </w:tr>
      <w:tr w:rsidR="001E2A6B" w:rsidRPr="006C4EBD" w14:paraId="331FCFC3" w14:textId="77777777" w:rsidTr="00FE223C">
        <w:trPr>
          <w:jc w:val="center"/>
        </w:trPr>
        <w:tc>
          <w:tcPr>
            <w:tcW w:w="805" w:type="pct"/>
            <w:tcBorders>
              <w:right w:val="nil"/>
            </w:tcBorders>
            <w:vAlign w:val="center"/>
          </w:tcPr>
          <w:p w14:paraId="71212FBC" w14:textId="77777777" w:rsidR="001E2A6B" w:rsidRPr="006C4EBD" w:rsidRDefault="001E2A6B" w:rsidP="00FE223C">
            <w:pPr>
              <w:jc w:val="center"/>
              <w:rPr>
                <w:rFonts w:ascii="Times New Roman" w:hAnsi="Times New Roman" w:cstheme="majorBidi"/>
                <w:b/>
                <w:bCs/>
              </w:rPr>
            </w:pPr>
            <w:r w:rsidRPr="006C4EBD">
              <w:rPr>
                <w:rFonts w:ascii="Times New Roman" w:hAnsi="Times New Roman" w:cstheme="majorBidi"/>
                <w:b/>
                <w:bCs/>
              </w:rPr>
              <w:t>Personal</w:t>
            </w:r>
            <w:r w:rsidRPr="006C4EBD">
              <w:rPr>
                <w:rFonts w:ascii="Times New Roman" w:hAnsi="Times New Roman" w:cstheme="majorBidi"/>
                <w:b/>
                <w:bCs/>
              </w:rPr>
              <w:br/>
              <w:t>Pronouns</w:t>
            </w:r>
          </w:p>
        </w:tc>
        <w:tc>
          <w:tcPr>
            <w:tcW w:w="676" w:type="pct"/>
            <w:tcBorders>
              <w:left w:val="nil"/>
              <w:right w:val="nil"/>
            </w:tcBorders>
            <w:vAlign w:val="center"/>
          </w:tcPr>
          <w:p w14:paraId="21312F77"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10,000</w:t>
            </w:r>
          </w:p>
        </w:tc>
        <w:tc>
          <w:tcPr>
            <w:tcW w:w="676" w:type="pct"/>
            <w:tcBorders>
              <w:left w:val="nil"/>
              <w:right w:val="nil"/>
            </w:tcBorders>
            <w:vAlign w:val="center"/>
          </w:tcPr>
          <w:p w14:paraId="76F6BEEB" w14:textId="77777777" w:rsidR="001E2A6B" w:rsidRPr="006C4EBD" w:rsidRDefault="001E2A6B" w:rsidP="00FE223C">
            <w:pPr>
              <w:jc w:val="center"/>
              <w:rPr>
                <w:rFonts w:ascii="Times New Roman" w:hAnsi="Times New Roman" w:cstheme="majorBidi"/>
              </w:rPr>
            </w:pPr>
            <w:r w:rsidRPr="006C4EBD">
              <w:rPr>
                <w:rFonts w:asciiTheme="majorBidi" w:hAnsiTheme="majorBidi" w:cstheme="majorBidi"/>
              </w:rPr>
              <w:t>.12</w:t>
            </w:r>
          </w:p>
        </w:tc>
        <w:tc>
          <w:tcPr>
            <w:tcW w:w="678" w:type="pct"/>
            <w:tcBorders>
              <w:left w:val="nil"/>
              <w:right w:val="nil"/>
            </w:tcBorders>
            <w:vAlign w:val="center"/>
          </w:tcPr>
          <w:p w14:paraId="730743A4" w14:textId="77777777" w:rsidR="001E2A6B" w:rsidRPr="006C4EBD" w:rsidRDefault="001E2A6B" w:rsidP="00FE223C">
            <w:pPr>
              <w:jc w:val="center"/>
              <w:rPr>
                <w:rFonts w:ascii="Times New Roman" w:hAnsi="Times New Roman" w:cstheme="majorBidi"/>
              </w:rPr>
            </w:pPr>
            <w:r w:rsidRPr="006C4EBD">
              <w:rPr>
                <w:rFonts w:asciiTheme="majorBidi" w:hAnsiTheme="majorBidi" w:cstheme="majorBidi"/>
              </w:rPr>
              <w:t>.04</w:t>
            </w:r>
          </w:p>
        </w:tc>
        <w:tc>
          <w:tcPr>
            <w:tcW w:w="141" w:type="pct"/>
            <w:tcBorders>
              <w:top w:val="nil"/>
              <w:left w:val="nil"/>
              <w:right w:val="nil"/>
            </w:tcBorders>
            <w:vAlign w:val="center"/>
          </w:tcPr>
          <w:p w14:paraId="78BAD798" w14:textId="77777777" w:rsidR="001E2A6B" w:rsidRPr="006C4EBD" w:rsidRDefault="001E2A6B" w:rsidP="00FE223C">
            <w:pPr>
              <w:jc w:val="center"/>
              <w:rPr>
                <w:rFonts w:ascii="Times New Roman" w:hAnsi="Times New Roman" w:cstheme="majorBidi"/>
              </w:rPr>
            </w:pPr>
          </w:p>
        </w:tc>
        <w:tc>
          <w:tcPr>
            <w:tcW w:w="675" w:type="pct"/>
            <w:tcBorders>
              <w:left w:val="nil"/>
              <w:right w:val="nil"/>
            </w:tcBorders>
            <w:vAlign w:val="center"/>
          </w:tcPr>
          <w:p w14:paraId="32EDED83"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10,000</w:t>
            </w:r>
          </w:p>
        </w:tc>
        <w:tc>
          <w:tcPr>
            <w:tcW w:w="675" w:type="pct"/>
            <w:tcBorders>
              <w:left w:val="nil"/>
              <w:right w:val="nil"/>
            </w:tcBorders>
            <w:vAlign w:val="center"/>
          </w:tcPr>
          <w:p w14:paraId="6CBD87D7" w14:textId="77777777" w:rsidR="001E2A6B" w:rsidRPr="006C4EBD" w:rsidRDefault="001E2A6B" w:rsidP="00FE223C">
            <w:pPr>
              <w:jc w:val="center"/>
              <w:rPr>
                <w:rFonts w:ascii="Times New Roman" w:hAnsi="Times New Roman" w:cstheme="majorBidi"/>
              </w:rPr>
            </w:pPr>
            <w:r w:rsidRPr="006C4EBD">
              <w:rPr>
                <w:rFonts w:asciiTheme="majorBidi" w:hAnsiTheme="majorBidi" w:cstheme="majorBidi"/>
              </w:rPr>
              <w:t>.10</w:t>
            </w:r>
          </w:p>
        </w:tc>
        <w:tc>
          <w:tcPr>
            <w:tcW w:w="674" w:type="pct"/>
            <w:tcBorders>
              <w:left w:val="nil"/>
            </w:tcBorders>
            <w:vAlign w:val="center"/>
          </w:tcPr>
          <w:p w14:paraId="3E11275C" w14:textId="77777777" w:rsidR="001E2A6B" w:rsidRPr="006C4EBD" w:rsidRDefault="001E2A6B" w:rsidP="00FE223C">
            <w:pPr>
              <w:jc w:val="center"/>
              <w:rPr>
                <w:rFonts w:ascii="Times New Roman" w:hAnsi="Times New Roman" w:cstheme="majorBidi"/>
              </w:rPr>
            </w:pPr>
            <w:r w:rsidRPr="006C4EBD">
              <w:rPr>
                <w:rFonts w:asciiTheme="majorBidi" w:hAnsiTheme="majorBidi" w:cstheme="majorBidi"/>
              </w:rPr>
              <w:t>.04</w:t>
            </w:r>
          </w:p>
        </w:tc>
      </w:tr>
      <w:tr w:rsidR="001E2A6B" w:rsidRPr="006C4EBD" w14:paraId="4E6ACCE6" w14:textId="77777777" w:rsidTr="00FE223C">
        <w:trPr>
          <w:jc w:val="center"/>
        </w:trPr>
        <w:tc>
          <w:tcPr>
            <w:tcW w:w="805" w:type="pct"/>
            <w:tcBorders>
              <w:right w:val="nil"/>
            </w:tcBorders>
            <w:vAlign w:val="center"/>
          </w:tcPr>
          <w:p w14:paraId="66722F6C" w14:textId="77777777" w:rsidR="001E2A6B" w:rsidRPr="006C4EBD" w:rsidRDefault="001E2A6B" w:rsidP="00FE223C">
            <w:pPr>
              <w:jc w:val="center"/>
              <w:rPr>
                <w:rFonts w:ascii="Times New Roman" w:hAnsi="Times New Roman" w:cstheme="majorBidi"/>
                <w:b/>
                <w:bCs/>
              </w:rPr>
            </w:pPr>
            <w:r w:rsidRPr="006C4EBD">
              <w:rPr>
                <w:rFonts w:ascii="Times New Roman" w:hAnsi="Times New Roman" w:cstheme="majorBidi"/>
                <w:b/>
                <w:bCs/>
              </w:rPr>
              <w:t>Cognitive</w:t>
            </w:r>
            <w:r w:rsidRPr="006C4EBD">
              <w:rPr>
                <w:rFonts w:ascii="Times New Roman" w:hAnsi="Times New Roman" w:cstheme="majorBidi"/>
                <w:b/>
                <w:bCs/>
              </w:rPr>
              <w:br/>
              <w:t>Processes</w:t>
            </w:r>
          </w:p>
        </w:tc>
        <w:tc>
          <w:tcPr>
            <w:tcW w:w="676" w:type="pct"/>
            <w:tcBorders>
              <w:left w:val="nil"/>
              <w:right w:val="nil"/>
            </w:tcBorders>
            <w:vAlign w:val="center"/>
          </w:tcPr>
          <w:p w14:paraId="45923C4B"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10,000</w:t>
            </w:r>
          </w:p>
        </w:tc>
        <w:tc>
          <w:tcPr>
            <w:tcW w:w="676" w:type="pct"/>
            <w:tcBorders>
              <w:left w:val="nil"/>
              <w:right w:val="nil"/>
            </w:tcBorders>
            <w:vAlign w:val="center"/>
          </w:tcPr>
          <w:p w14:paraId="161FDEF8" w14:textId="77777777" w:rsidR="001E2A6B" w:rsidRPr="006C4EBD" w:rsidRDefault="001E2A6B" w:rsidP="00FE223C">
            <w:pPr>
              <w:jc w:val="center"/>
              <w:rPr>
                <w:rFonts w:ascii="Times New Roman" w:hAnsi="Times New Roman" w:cstheme="majorBidi"/>
              </w:rPr>
            </w:pPr>
            <w:r w:rsidRPr="006C4EBD">
              <w:rPr>
                <w:rFonts w:asciiTheme="majorBidi" w:hAnsiTheme="majorBidi" w:cstheme="majorBidi"/>
              </w:rPr>
              <w:t>.10</w:t>
            </w:r>
          </w:p>
        </w:tc>
        <w:tc>
          <w:tcPr>
            <w:tcW w:w="678" w:type="pct"/>
            <w:tcBorders>
              <w:left w:val="nil"/>
              <w:bottom w:val="nil"/>
              <w:right w:val="nil"/>
            </w:tcBorders>
            <w:vAlign w:val="center"/>
          </w:tcPr>
          <w:p w14:paraId="5FB97BC6" w14:textId="77777777" w:rsidR="001E2A6B" w:rsidRPr="006C4EBD" w:rsidRDefault="001E2A6B" w:rsidP="00FE223C">
            <w:pPr>
              <w:jc w:val="center"/>
              <w:rPr>
                <w:rFonts w:ascii="Times New Roman" w:hAnsi="Times New Roman" w:cstheme="majorBidi"/>
              </w:rPr>
            </w:pPr>
            <w:r w:rsidRPr="006C4EBD">
              <w:rPr>
                <w:rFonts w:asciiTheme="majorBidi" w:hAnsiTheme="majorBidi" w:cstheme="majorBidi"/>
              </w:rPr>
              <w:t>.03</w:t>
            </w:r>
          </w:p>
        </w:tc>
        <w:tc>
          <w:tcPr>
            <w:tcW w:w="141" w:type="pct"/>
            <w:tcBorders>
              <w:left w:val="nil"/>
              <w:right w:val="nil"/>
            </w:tcBorders>
            <w:vAlign w:val="center"/>
          </w:tcPr>
          <w:p w14:paraId="69CE5729" w14:textId="77777777" w:rsidR="001E2A6B" w:rsidRPr="006C4EBD" w:rsidRDefault="001E2A6B" w:rsidP="00FE223C">
            <w:pPr>
              <w:jc w:val="center"/>
              <w:rPr>
                <w:rFonts w:ascii="Times New Roman" w:hAnsi="Times New Roman" w:cstheme="majorBidi"/>
              </w:rPr>
            </w:pPr>
          </w:p>
        </w:tc>
        <w:tc>
          <w:tcPr>
            <w:tcW w:w="675" w:type="pct"/>
            <w:tcBorders>
              <w:left w:val="nil"/>
              <w:right w:val="nil"/>
            </w:tcBorders>
            <w:vAlign w:val="center"/>
          </w:tcPr>
          <w:p w14:paraId="2BF29FE1"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10,000</w:t>
            </w:r>
          </w:p>
        </w:tc>
        <w:tc>
          <w:tcPr>
            <w:tcW w:w="675" w:type="pct"/>
            <w:tcBorders>
              <w:left w:val="nil"/>
              <w:right w:val="nil"/>
            </w:tcBorders>
            <w:vAlign w:val="center"/>
          </w:tcPr>
          <w:p w14:paraId="15EC485E" w14:textId="77777777" w:rsidR="001E2A6B" w:rsidRPr="006C4EBD" w:rsidRDefault="001E2A6B" w:rsidP="00FE223C">
            <w:pPr>
              <w:jc w:val="center"/>
              <w:rPr>
                <w:rFonts w:ascii="Times New Roman" w:hAnsi="Times New Roman" w:cstheme="majorBidi"/>
              </w:rPr>
            </w:pPr>
            <w:r w:rsidRPr="006C4EBD">
              <w:rPr>
                <w:rFonts w:asciiTheme="majorBidi" w:hAnsiTheme="majorBidi" w:cstheme="majorBidi"/>
              </w:rPr>
              <w:t>.11</w:t>
            </w:r>
          </w:p>
        </w:tc>
        <w:tc>
          <w:tcPr>
            <w:tcW w:w="674" w:type="pct"/>
            <w:tcBorders>
              <w:left w:val="nil"/>
            </w:tcBorders>
            <w:vAlign w:val="center"/>
          </w:tcPr>
          <w:p w14:paraId="24A0F885" w14:textId="77777777" w:rsidR="001E2A6B" w:rsidRPr="006C4EBD" w:rsidRDefault="001E2A6B" w:rsidP="00FE223C">
            <w:pPr>
              <w:jc w:val="center"/>
              <w:rPr>
                <w:rFonts w:ascii="Times New Roman" w:hAnsi="Times New Roman" w:cstheme="majorBidi"/>
              </w:rPr>
            </w:pPr>
            <w:r w:rsidRPr="006C4EBD">
              <w:rPr>
                <w:rFonts w:asciiTheme="majorBidi" w:hAnsiTheme="majorBidi" w:cstheme="majorBidi"/>
              </w:rPr>
              <w:t>.03</w:t>
            </w:r>
          </w:p>
        </w:tc>
      </w:tr>
      <w:tr w:rsidR="001E2A6B" w:rsidRPr="006C4EBD" w14:paraId="157821E6" w14:textId="77777777" w:rsidTr="00FE223C">
        <w:trPr>
          <w:jc w:val="center"/>
        </w:trPr>
        <w:tc>
          <w:tcPr>
            <w:tcW w:w="805" w:type="pct"/>
            <w:tcBorders>
              <w:right w:val="nil"/>
            </w:tcBorders>
            <w:vAlign w:val="center"/>
          </w:tcPr>
          <w:p w14:paraId="72437170" w14:textId="77777777" w:rsidR="001E2A6B" w:rsidRPr="006C4EBD" w:rsidRDefault="001E2A6B" w:rsidP="00FE223C">
            <w:pPr>
              <w:jc w:val="center"/>
              <w:rPr>
                <w:rFonts w:ascii="Times New Roman" w:hAnsi="Times New Roman" w:cstheme="majorBidi"/>
                <w:b/>
                <w:bCs/>
              </w:rPr>
            </w:pPr>
            <w:r w:rsidRPr="006C4EBD">
              <w:rPr>
                <w:rFonts w:ascii="Times New Roman" w:hAnsi="Times New Roman" w:cstheme="majorBidi"/>
                <w:b/>
                <w:bCs/>
              </w:rPr>
              <w:t>Insight</w:t>
            </w:r>
          </w:p>
        </w:tc>
        <w:tc>
          <w:tcPr>
            <w:tcW w:w="676" w:type="pct"/>
            <w:tcBorders>
              <w:left w:val="nil"/>
              <w:right w:val="nil"/>
            </w:tcBorders>
            <w:vAlign w:val="center"/>
          </w:tcPr>
          <w:p w14:paraId="2063C662"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10,000</w:t>
            </w:r>
          </w:p>
        </w:tc>
        <w:tc>
          <w:tcPr>
            <w:tcW w:w="676" w:type="pct"/>
            <w:tcBorders>
              <w:left w:val="nil"/>
              <w:right w:val="nil"/>
            </w:tcBorders>
            <w:vAlign w:val="center"/>
          </w:tcPr>
          <w:p w14:paraId="2EBE5846" w14:textId="77777777" w:rsidR="001E2A6B" w:rsidRPr="006C4EBD" w:rsidRDefault="001E2A6B" w:rsidP="00FE223C">
            <w:pPr>
              <w:jc w:val="center"/>
              <w:rPr>
                <w:rFonts w:ascii="Times New Roman" w:hAnsi="Times New Roman" w:cstheme="majorBidi"/>
              </w:rPr>
            </w:pPr>
            <w:r w:rsidRPr="006C4EBD">
              <w:rPr>
                <w:rFonts w:asciiTheme="majorBidi" w:hAnsiTheme="majorBidi" w:cstheme="majorBidi"/>
              </w:rPr>
              <w:t>.02</w:t>
            </w:r>
          </w:p>
        </w:tc>
        <w:tc>
          <w:tcPr>
            <w:tcW w:w="678" w:type="pct"/>
            <w:tcBorders>
              <w:top w:val="nil"/>
              <w:left w:val="nil"/>
              <w:right w:val="nil"/>
            </w:tcBorders>
            <w:vAlign w:val="center"/>
          </w:tcPr>
          <w:p w14:paraId="574D3185" w14:textId="77777777" w:rsidR="001E2A6B" w:rsidRPr="006C4EBD" w:rsidRDefault="001E2A6B" w:rsidP="00FE223C">
            <w:pPr>
              <w:jc w:val="center"/>
              <w:rPr>
                <w:rFonts w:ascii="Times New Roman" w:hAnsi="Times New Roman" w:cstheme="majorBidi"/>
              </w:rPr>
            </w:pPr>
            <w:r w:rsidRPr="006C4EBD">
              <w:rPr>
                <w:rFonts w:asciiTheme="majorBidi" w:hAnsiTheme="majorBidi" w:cstheme="majorBidi"/>
              </w:rPr>
              <w:t>.01</w:t>
            </w:r>
          </w:p>
        </w:tc>
        <w:tc>
          <w:tcPr>
            <w:tcW w:w="141" w:type="pct"/>
            <w:tcBorders>
              <w:left w:val="nil"/>
              <w:right w:val="nil"/>
            </w:tcBorders>
            <w:vAlign w:val="center"/>
          </w:tcPr>
          <w:p w14:paraId="4771AF15" w14:textId="77777777" w:rsidR="001E2A6B" w:rsidRPr="006C4EBD" w:rsidRDefault="001E2A6B" w:rsidP="00FE223C">
            <w:pPr>
              <w:jc w:val="center"/>
              <w:rPr>
                <w:rFonts w:ascii="Times New Roman" w:hAnsi="Times New Roman" w:cstheme="majorBidi"/>
              </w:rPr>
            </w:pPr>
          </w:p>
        </w:tc>
        <w:tc>
          <w:tcPr>
            <w:tcW w:w="675" w:type="pct"/>
            <w:tcBorders>
              <w:left w:val="nil"/>
              <w:right w:val="nil"/>
            </w:tcBorders>
            <w:vAlign w:val="center"/>
          </w:tcPr>
          <w:p w14:paraId="6F568474"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10,000</w:t>
            </w:r>
          </w:p>
        </w:tc>
        <w:tc>
          <w:tcPr>
            <w:tcW w:w="675" w:type="pct"/>
            <w:tcBorders>
              <w:left w:val="nil"/>
              <w:right w:val="nil"/>
            </w:tcBorders>
            <w:vAlign w:val="center"/>
          </w:tcPr>
          <w:p w14:paraId="65244F73" w14:textId="77777777" w:rsidR="001E2A6B" w:rsidRPr="006C4EBD" w:rsidRDefault="001E2A6B" w:rsidP="00FE223C">
            <w:pPr>
              <w:jc w:val="center"/>
              <w:rPr>
                <w:rFonts w:ascii="Times New Roman" w:hAnsi="Times New Roman" w:cstheme="majorBidi"/>
              </w:rPr>
            </w:pPr>
            <w:r w:rsidRPr="006C4EBD">
              <w:rPr>
                <w:rFonts w:asciiTheme="majorBidi" w:hAnsiTheme="majorBidi" w:cstheme="majorBidi"/>
              </w:rPr>
              <w:t>.03</w:t>
            </w:r>
          </w:p>
        </w:tc>
        <w:tc>
          <w:tcPr>
            <w:tcW w:w="674" w:type="pct"/>
            <w:tcBorders>
              <w:left w:val="nil"/>
            </w:tcBorders>
            <w:vAlign w:val="center"/>
          </w:tcPr>
          <w:p w14:paraId="3D08CB9D" w14:textId="77777777" w:rsidR="001E2A6B" w:rsidRPr="006C4EBD" w:rsidRDefault="001E2A6B" w:rsidP="00FE223C">
            <w:pPr>
              <w:jc w:val="center"/>
              <w:rPr>
                <w:rFonts w:ascii="Times New Roman" w:hAnsi="Times New Roman" w:cstheme="majorBidi"/>
              </w:rPr>
            </w:pPr>
            <w:r w:rsidRPr="006C4EBD">
              <w:rPr>
                <w:rFonts w:asciiTheme="majorBidi" w:hAnsiTheme="majorBidi" w:cstheme="majorBidi"/>
              </w:rPr>
              <w:t>.01</w:t>
            </w:r>
          </w:p>
        </w:tc>
      </w:tr>
      <w:tr w:rsidR="001E2A6B" w:rsidRPr="006C4EBD" w14:paraId="6B8175E2" w14:textId="77777777" w:rsidTr="00FE223C">
        <w:trPr>
          <w:jc w:val="center"/>
        </w:trPr>
        <w:tc>
          <w:tcPr>
            <w:tcW w:w="805" w:type="pct"/>
            <w:tcBorders>
              <w:right w:val="nil"/>
            </w:tcBorders>
            <w:vAlign w:val="center"/>
          </w:tcPr>
          <w:p w14:paraId="3CB9428E" w14:textId="77777777" w:rsidR="001E2A6B" w:rsidRPr="006C4EBD" w:rsidRDefault="001E2A6B" w:rsidP="00FE223C">
            <w:pPr>
              <w:jc w:val="center"/>
              <w:rPr>
                <w:rFonts w:ascii="Times New Roman" w:hAnsi="Times New Roman" w:cstheme="majorBidi"/>
                <w:b/>
                <w:bCs/>
              </w:rPr>
            </w:pPr>
            <w:r w:rsidRPr="006C4EBD">
              <w:rPr>
                <w:rFonts w:ascii="Times New Roman" w:hAnsi="Times New Roman" w:cstheme="majorBidi"/>
                <w:b/>
                <w:bCs/>
              </w:rPr>
              <w:t>Positive</w:t>
            </w:r>
            <w:r w:rsidRPr="006C4EBD">
              <w:rPr>
                <w:rFonts w:ascii="Times New Roman" w:hAnsi="Times New Roman" w:cstheme="majorBidi"/>
                <w:b/>
                <w:bCs/>
              </w:rPr>
              <w:br/>
              <w:t>Emotions</w:t>
            </w:r>
          </w:p>
        </w:tc>
        <w:tc>
          <w:tcPr>
            <w:tcW w:w="676" w:type="pct"/>
            <w:tcBorders>
              <w:left w:val="nil"/>
              <w:right w:val="nil"/>
            </w:tcBorders>
            <w:vAlign w:val="center"/>
          </w:tcPr>
          <w:p w14:paraId="2A3B1ECC"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10,000</w:t>
            </w:r>
          </w:p>
        </w:tc>
        <w:tc>
          <w:tcPr>
            <w:tcW w:w="676" w:type="pct"/>
            <w:tcBorders>
              <w:left w:val="nil"/>
              <w:right w:val="nil"/>
            </w:tcBorders>
            <w:vAlign w:val="center"/>
          </w:tcPr>
          <w:p w14:paraId="39195073" w14:textId="77777777" w:rsidR="001E2A6B" w:rsidRPr="006C4EBD" w:rsidRDefault="001E2A6B" w:rsidP="00FE223C">
            <w:pPr>
              <w:jc w:val="center"/>
              <w:rPr>
                <w:rFonts w:ascii="Times New Roman" w:hAnsi="Times New Roman" w:cstheme="majorBidi"/>
              </w:rPr>
            </w:pPr>
            <w:r w:rsidRPr="006C4EBD">
              <w:rPr>
                <w:rFonts w:asciiTheme="majorBidi" w:hAnsiTheme="majorBidi" w:cstheme="majorBidi"/>
              </w:rPr>
              <w:t>.08</w:t>
            </w:r>
          </w:p>
        </w:tc>
        <w:tc>
          <w:tcPr>
            <w:tcW w:w="678" w:type="pct"/>
            <w:tcBorders>
              <w:left w:val="nil"/>
              <w:right w:val="nil"/>
            </w:tcBorders>
            <w:vAlign w:val="center"/>
          </w:tcPr>
          <w:p w14:paraId="1B302B8A" w14:textId="77777777" w:rsidR="001E2A6B" w:rsidRPr="006C4EBD" w:rsidRDefault="001E2A6B" w:rsidP="00FE223C">
            <w:pPr>
              <w:jc w:val="center"/>
              <w:rPr>
                <w:rFonts w:ascii="Times New Roman" w:hAnsi="Times New Roman" w:cstheme="majorBidi"/>
              </w:rPr>
            </w:pPr>
            <w:r w:rsidRPr="006C4EBD">
              <w:rPr>
                <w:rFonts w:asciiTheme="majorBidi" w:hAnsiTheme="majorBidi" w:cstheme="majorBidi"/>
              </w:rPr>
              <w:t>.04</w:t>
            </w:r>
          </w:p>
        </w:tc>
        <w:tc>
          <w:tcPr>
            <w:tcW w:w="141" w:type="pct"/>
            <w:tcBorders>
              <w:left w:val="nil"/>
              <w:right w:val="nil"/>
            </w:tcBorders>
            <w:vAlign w:val="center"/>
          </w:tcPr>
          <w:p w14:paraId="220305DB" w14:textId="77777777" w:rsidR="001E2A6B" w:rsidRPr="006C4EBD" w:rsidRDefault="001E2A6B" w:rsidP="00FE223C">
            <w:pPr>
              <w:jc w:val="center"/>
              <w:rPr>
                <w:rFonts w:ascii="Times New Roman" w:hAnsi="Times New Roman" w:cstheme="majorBidi"/>
              </w:rPr>
            </w:pPr>
          </w:p>
        </w:tc>
        <w:tc>
          <w:tcPr>
            <w:tcW w:w="675" w:type="pct"/>
            <w:tcBorders>
              <w:left w:val="nil"/>
              <w:right w:val="nil"/>
            </w:tcBorders>
            <w:vAlign w:val="center"/>
          </w:tcPr>
          <w:p w14:paraId="6904694A"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10,000</w:t>
            </w:r>
          </w:p>
        </w:tc>
        <w:tc>
          <w:tcPr>
            <w:tcW w:w="675" w:type="pct"/>
            <w:tcBorders>
              <w:left w:val="nil"/>
              <w:right w:val="nil"/>
            </w:tcBorders>
            <w:vAlign w:val="center"/>
          </w:tcPr>
          <w:p w14:paraId="694827B4" w14:textId="77777777" w:rsidR="001E2A6B" w:rsidRPr="006C4EBD" w:rsidRDefault="001E2A6B" w:rsidP="00FE223C">
            <w:pPr>
              <w:jc w:val="center"/>
              <w:rPr>
                <w:rFonts w:ascii="Times New Roman" w:hAnsi="Times New Roman" w:cstheme="majorBidi"/>
              </w:rPr>
            </w:pPr>
            <w:r w:rsidRPr="006C4EBD">
              <w:rPr>
                <w:rFonts w:asciiTheme="majorBidi" w:hAnsiTheme="majorBidi" w:cstheme="majorBidi"/>
              </w:rPr>
              <w:t>.08</w:t>
            </w:r>
          </w:p>
        </w:tc>
        <w:tc>
          <w:tcPr>
            <w:tcW w:w="674" w:type="pct"/>
            <w:tcBorders>
              <w:left w:val="nil"/>
            </w:tcBorders>
            <w:vAlign w:val="center"/>
          </w:tcPr>
          <w:p w14:paraId="10280CD8" w14:textId="77777777" w:rsidR="001E2A6B" w:rsidRPr="006C4EBD" w:rsidRDefault="001E2A6B" w:rsidP="00FE223C">
            <w:pPr>
              <w:jc w:val="center"/>
              <w:rPr>
                <w:rFonts w:ascii="Times New Roman" w:hAnsi="Times New Roman" w:cstheme="majorBidi"/>
              </w:rPr>
            </w:pPr>
            <w:r w:rsidRPr="006C4EBD">
              <w:rPr>
                <w:rFonts w:asciiTheme="majorBidi" w:hAnsiTheme="majorBidi" w:cstheme="majorBidi"/>
              </w:rPr>
              <w:t>.03</w:t>
            </w:r>
          </w:p>
        </w:tc>
      </w:tr>
      <w:tr w:rsidR="001E2A6B" w:rsidRPr="006C4EBD" w14:paraId="6F815E4E" w14:textId="77777777" w:rsidTr="00FE223C">
        <w:trPr>
          <w:jc w:val="center"/>
        </w:trPr>
        <w:tc>
          <w:tcPr>
            <w:tcW w:w="805" w:type="pct"/>
            <w:tcBorders>
              <w:bottom w:val="single" w:sz="24" w:space="0" w:color="auto"/>
              <w:right w:val="nil"/>
            </w:tcBorders>
            <w:vAlign w:val="center"/>
          </w:tcPr>
          <w:p w14:paraId="609460E0" w14:textId="77777777" w:rsidR="001E2A6B" w:rsidRPr="006C4EBD" w:rsidRDefault="001E2A6B" w:rsidP="00FE223C">
            <w:pPr>
              <w:jc w:val="center"/>
              <w:rPr>
                <w:rFonts w:ascii="Times New Roman" w:hAnsi="Times New Roman" w:cstheme="majorBidi"/>
                <w:b/>
                <w:bCs/>
              </w:rPr>
            </w:pPr>
            <w:r w:rsidRPr="006C4EBD">
              <w:rPr>
                <w:rFonts w:ascii="Times New Roman" w:hAnsi="Times New Roman" w:cstheme="majorBidi"/>
                <w:b/>
                <w:bCs/>
              </w:rPr>
              <w:t>Negative</w:t>
            </w:r>
            <w:r w:rsidRPr="006C4EBD">
              <w:rPr>
                <w:rFonts w:ascii="Times New Roman" w:hAnsi="Times New Roman" w:cstheme="majorBidi"/>
                <w:b/>
                <w:bCs/>
              </w:rPr>
              <w:br/>
              <w:t>Emotions</w:t>
            </w:r>
          </w:p>
        </w:tc>
        <w:tc>
          <w:tcPr>
            <w:tcW w:w="676" w:type="pct"/>
            <w:tcBorders>
              <w:left w:val="nil"/>
              <w:bottom w:val="single" w:sz="24" w:space="0" w:color="auto"/>
              <w:right w:val="nil"/>
            </w:tcBorders>
            <w:vAlign w:val="center"/>
          </w:tcPr>
          <w:p w14:paraId="3755624B"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10,000</w:t>
            </w:r>
          </w:p>
        </w:tc>
        <w:tc>
          <w:tcPr>
            <w:tcW w:w="676" w:type="pct"/>
            <w:tcBorders>
              <w:left w:val="nil"/>
              <w:bottom w:val="single" w:sz="24" w:space="0" w:color="auto"/>
              <w:right w:val="nil"/>
            </w:tcBorders>
            <w:vAlign w:val="center"/>
          </w:tcPr>
          <w:p w14:paraId="61A8A6D1" w14:textId="77777777" w:rsidR="001E2A6B" w:rsidRPr="006C4EBD" w:rsidRDefault="001E2A6B" w:rsidP="00FE223C">
            <w:pPr>
              <w:jc w:val="center"/>
              <w:rPr>
                <w:rFonts w:ascii="Times New Roman" w:hAnsi="Times New Roman" w:cstheme="majorBidi"/>
              </w:rPr>
            </w:pPr>
            <w:r w:rsidRPr="006C4EBD">
              <w:rPr>
                <w:rFonts w:asciiTheme="majorBidi" w:hAnsiTheme="majorBidi" w:cstheme="majorBidi"/>
              </w:rPr>
              <w:t>.02</w:t>
            </w:r>
          </w:p>
        </w:tc>
        <w:tc>
          <w:tcPr>
            <w:tcW w:w="678" w:type="pct"/>
            <w:tcBorders>
              <w:left w:val="nil"/>
              <w:bottom w:val="single" w:sz="24" w:space="0" w:color="auto"/>
              <w:right w:val="nil"/>
            </w:tcBorders>
            <w:vAlign w:val="center"/>
          </w:tcPr>
          <w:p w14:paraId="1E149C62" w14:textId="77777777" w:rsidR="001E2A6B" w:rsidRPr="006C4EBD" w:rsidRDefault="001E2A6B" w:rsidP="00FE223C">
            <w:pPr>
              <w:jc w:val="center"/>
              <w:rPr>
                <w:rFonts w:ascii="Times New Roman" w:hAnsi="Times New Roman" w:cstheme="majorBidi"/>
              </w:rPr>
            </w:pPr>
            <w:r w:rsidRPr="006C4EBD">
              <w:rPr>
                <w:rFonts w:asciiTheme="majorBidi" w:hAnsiTheme="majorBidi" w:cstheme="majorBidi"/>
              </w:rPr>
              <w:t>.01</w:t>
            </w:r>
          </w:p>
        </w:tc>
        <w:tc>
          <w:tcPr>
            <w:tcW w:w="141" w:type="pct"/>
            <w:tcBorders>
              <w:left w:val="nil"/>
              <w:bottom w:val="single" w:sz="24" w:space="0" w:color="auto"/>
              <w:right w:val="nil"/>
            </w:tcBorders>
            <w:vAlign w:val="center"/>
          </w:tcPr>
          <w:p w14:paraId="17C02A21" w14:textId="77777777" w:rsidR="001E2A6B" w:rsidRPr="006C4EBD" w:rsidRDefault="001E2A6B" w:rsidP="00FE223C">
            <w:pPr>
              <w:jc w:val="center"/>
              <w:rPr>
                <w:rFonts w:ascii="Times New Roman" w:hAnsi="Times New Roman" w:cstheme="majorBidi"/>
              </w:rPr>
            </w:pPr>
          </w:p>
        </w:tc>
        <w:tc>
          <w:tcPr>
            <w:tcW w:w="675" w:type="pct"/>
            <w:tcBorders>
              <w:left w:val="nil"/>
              <w:bottom w:val="single" w:sz="24" w:space="0" w:color="auto"/>
              <w:right w:val="nil"/>
            </w:tcBorders>
            <w:vAlign w:val="center"/>
          </w:tcPr>
          <w:p w14:paraId="421CF540"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10,000</w:t>
            </w:r>
          </w:p>
        </w:tc>
        <w:tc>
          <w:tcPr>
            <w:tcW w:w="675" w:type="pct"/>
            <w:tcBorders>
              <w:left w:val="nil"/>
              <w:bottom w:val="single" w:sz="24" w:space="0" w:color="auto"/>
              <w:right w:val="nil"/>
            </w:tcBorders>
            <w:vAlign w:val="center"/>
          </w:tcPr>
          <w:p w14:paraId="6BF97A1B" w14:textId="77777777" w:rsidR="001E2A6B" w:rsidRPr="006C4EBD" w:rsidRDefault="001E2A6B" w:rsidP="00FE223C">
            <w:pPr>
              <w:jc w:val="center"/>
              <w:rPr>
                <w:rFonts w:ascii="Times New Roman" w:hAnsi="Times New Roman" w:cstheme="majorBidi"/>
              </w:rPr>
            </w:pPr>
            <w:r w:rsidRPr="006C4EBD">
              <w:rPr>
                <w:rFonts w:asciiTheme="majorBidi" w:hAnsiTheme="majorBidi" w:cstheme="majorBidi"/>
              </w:rPr>
              <w:t>.02</w:t>
            </w:r>
          </w:p>
        </w:tc>
        <w:tc>
          <w:tcPr>
            <w:tcW w:w="674" w:type="pct"/>
            <w:tcBorders>
              <w:left w:val="nil"/>
              <w:bottom w:val="single" w:sz="24" w:space="0" w:color="auto"/>
            </w:tcBorders>
            <w:vAlign w:val="center"/>
          </w:tcPr>
          <w:p w14:paraId="5CCE4030" w14:textId="77777777" w:rsidR="001E2A6B" w:rsidRPr="006C4EBD" w:rsidRDefault="001E2A6B" w:rsidP="00FE223C">
            <w:pPr>
              <w:jc w:val="center"/>
              <w:rPr>
                <w:rFonts w:ascii="Times New Roman" w:hAnsi="Times New Roman" w:cstheme="majorBidi"/>
              </w:rPr>
            </w:pPr>
            <w:r w:rsidRPr="006C4EBD">
              <w:rPr>
                <w:rFonts w:asciiTheme="majorBidi" w:hAnsiTheme="majorBidi" w:cstheme="majorBidi"/>
              </w:rPr>
              <w:t>.02</w:t>
            </w:r>
          </w:p>
        </w:tc>
      </w:tr>
    </w:tbl>
    <w:p w14:paraId="510BD39E" w14:textId="77777777" w:rsidR="001E2A6B" w:rsidRPr="006C4EBD" w:rsidRDefault="001E2A6B" w:rsidP="00FE223C">
      <w:pPr>
        <w:jc w:val="both"/>
        <w:rPr>
          <w:rFonts w:ascii="Times New Roman" w:hAnsi="Times New Roman" w:cstheme="majorBidi"/>
          <w:iCs/>
          <w:lang w:eastAsia="zh-TW"/>
        </w:rPr>
      </w:pPr>
      <w:r w:rsidRPr="006C4EBD">
        <w:rPr>
          <w:rFonts w:ascii="Times New Roman" w:hAnsi="Times New Roman" w:cstheme="majorBidi"/>
          <w:b/>
          <w:lang w:eastAsia="zh-TW"/>
        </w:rPr>
        <w:t xml:space="preserve">Table S1. </w:t>
      </w:r>
      <w:r w:rsidRPr="006C4EBD">
        <w:rPr>
          <w:rFonts w:ascii="Times New Roman" w:hAnsi="Times New Roman" w:cstheme="majorBidi"/>
          <w:iCs/>
          <w:lang w:eastAsia="zh-TW"/>
        </w:rPr>
        <w:t>Descriptive statistics of relative frequencies of words in Christian and Buddhist Twitter users’ tweets.</w:t>
      </w:r>
    </w:p>
    <w:p w14:paraId="4DC222D9" w14:textId="77777777" w:rsidR="001E2A6B" w:rsidRPr="006C4EBD" w:rsidRDefault="001E2A6B" w:rsidP="00FE223C">
      <w:pPr>
        <w:jc w:val="both"/>
        <w:rPr>
          <w:rFonts w:ascii="Times New Roman" w:hAnsi="Times New Roman" w:cstheme="majorBidi"/>
          <w:iCs/>
          <w:lang w:eastAsia="zh-TW"/>
        </w:rPr>
      </w:pPr>
    </w:p>
    <w:p w14:paraId="2BBFBF7E" w14:textId="77777777" w:rsidR="001E2A6B" w:rsidRPr="006C4EBD" w:rsidRDefault="001E2A6B" w:rsidP="00FE223C">
      <w:pPr>
        <w:pStyle w:val="SMText"/>
        <w:spacing w:line="480" w:lineRule="auto"/>
        <w:ind w:firstLine="0"/>
        <w:jc w:val="both"/>
        <w:outlineLvl w:val="0"/>
        <w:rPr>
          <w:rFonts w:cstheme="majorBidi"/>
          <w:b/>
          <w:bCs/>
          <w:szCs w:val="24"/>
          <w:lang w:eastAsia="zh-TW"/>
        </w:rPr>
      </w:pPr>
      <w:r w:rsidRPr="006C4EBD">
        <w:rPr>
          <w:rFonts w:cstheme="majorBidi"/>
          <w:b/>
          <w:bCs/>
          <w:szCs w:val="24"/>
          <w:lang w:eastAsia="zh-TW"/>
        </w:rPr>
        <w:t>Selection of Religious Sacred Texts</w:t>
      </w:r>
    </w:p>
    <w:p w14:paraId="76220462" w14:textId="282C519E" w:rsidR="001E2A6B" w:rsidRPr="006C4EBD" w:rsidRDefault="006C4EBD" w:rsidP="00FE223C">
      <w:pPr>
        <w:pStyle w:val="SMText"/>
        <w:tabs>
          <w:tab w:val="left" w:pos="3940"/>
        </w:tabs>
        <w:spacing w:line="480" w:lineRule="auto"/>
        <w:ind w:firstLine="720"/>
        <w:jc w:val="both"/>
        <w:rPr>
          <w:rFonts w:cstheme="majorBidi"/>
          <w:lang w:eastAsia="zh-TW"/>
        </w:rPr>
      </w:pPr>
      <w:r>
        <w:rPr>
          <w:rFonts w:cstheme="majorBidi"/>
          <w:lang w:eastAsia="zh-TW"/>
        </w:rPr>
        <w:t>To</w:t>
      </w:r>
      <w:r w:rsidR="001E2A6B" w:rsidRPr="006C4EBD">
        <w:rPr>
          <w:rFonts w:cstheme="majorBidi"/>
          <w:lang w:eastAsia="zh-TW"/>
        </w:rPr>
        <w:t xml:space="preserve"> investigate the possible influence of religions on their adherents, we analyzed the linguistic features of the most popular religious sacred texts. We chose Protestant Bible </w:t>
      </w:r>
      <w:r w:rsidR="001E2A6B" w:rsidRPr="006C4EBD">
        <w:rPr>
          <w:rFonts w:cstheme="majorBidi"/>
          <w:lang w:eastAsia="zh-TW"/>
        </w:rPr>
        <w:lastRenderedPageBreak/>
        <w:t>and Mahayana Buddhist texts for Christianity and Buddhism, respectively</w:t>
      </w:r>
      <w:r w:rsidR="0008087E" w:rsidRPr="006C4EBD">
        <w:rPr>
          <w:rFonts w:cstheme="majorBidi"/>
          <w:lang w:eastAsia="zh-TW"/>
        </w:rPr>
        <w:t>,</w:t>
      </w:r>
      <w:r w:rsidR="001E2A6B" w:rsidRPr="006C4EBD">
        <w:rPr>
          <w:rFonts w:cstheme="majorBidi"/>
          <w:lang w:eastAsia="zh-TW"/>
        </w:rPr>
        <w:t xml:space="preserve"> because 66% of Christians in the U.S. in 2014 were Protestants </w:t>
      </w:r>
      <w:r w:rsidR="001E2A6B" w:rsidRPr="006C4EBD">
        <w:rPr>
          <w:rFonts w:cstheme="majorBidi"/>
          <w:lang w:eastAsia="zh-TW"/>
        </w:rPr>
        <w:fldChar w:fldCharType="begin" w:fldLock="1"/>
      </w:r>
      <w:r w:rsidR="001E2A6B" w:rsidRPr="006C4EBD">
        <w:rPr>
          <w:rFonts w:cstheme="majorBidi"/>
          <w:lang w:eastAsia="zh-TW"/>
        </w:rPr>
        <w:instrText>ADDIN CSL_CITATION { "citationItems" : [ { "id" : "ITEM-1", "itemData" : { "author" : [ { "dropping-particle" : "", "family" : "Pew Research Center", "given" : "", "non-dropping-particle" : "", "parse-names" : false, "suffix" : "" } ], "id" : "ITEM-1", "issued" : { "date-parts" : [ [ "2015" ] ] }, "number-of-pages" : "1-201", "publisher-place" : "Washington, D.C., U.S.", "title" : "America\u2019s changing religious landscape: Christians decline sharply as share of population; unaffiliated and other faiths continue to grow", "type" : "report" }, "uris" : [ "http://www.mendeley.com/documents/?uuid=ee965174-f32c-4289-a51e-47567bca7e5b" ] } ], "mendeley" : { "formattedCitation" : "(Pew Research Center, 2015a)", "plainTextFormattedCitation" : "(Pew Research Center, 2015a)", "previouslyFormattedCitation" : "(Pew Research Center, 2015a)" }, "properties" : { "noteIndex" : 0 }, "schema" : "https://github.com/citation-style-language/schema/raw/master/csl-citation.json" }</w:instrText>
      </w:r>
      <w:r w:rsidR="001E2A6B" w:rsidRPr="006C4EBD">
        <w:rPr>
          <w:rFonts w:cstheme="majorBidi"/>
          <w:lang w:eastAsia="zh-TW"/>
        </w:rPr>
        <w:fldChar w:fldCharType="separate"/>
      </w:r>
      <w:r w:rsidR="001E2A6B" w:rsidRPr="006C4EBD">
        <w:rPr>
          <w:rFonts w:cstheme="majorBidi"/>
          <w:lang w:eastAsia="zh-TW"/>
        </w:rPr>
        <w:t xml:space="preserve">(Pew Research Center, </w:t>
      </w:r>
      <w:r w:rsidR="001E2A6B" w:rsidRPr="006C4EBD">
        <w:rPr>
          <w:rFonts w:cstheme="majorBidi"/>
          <w:color w:val="000000" w:themeColor="text1"/>
          <w:lang w:eastAsia="zh-TW"/>
        </w:rPr>
        <w:t>2015</w:t>
      </w:r>
      <w:r w:rsidR="001E2A6B" w:rsidRPr="006C4EBD">
        <w:rPr>
          <w:rFonts w:cstheme="majorBidi"/>
          <w:lang w:eastAsia="zh-TW"/>
        </w:rPr>
        <w:t>)</w:t>
      </w:r>
      <w:r w:rsidR="001E2A6B" w:rsidRPr="006C4EBD">
        <w:rPr>
          <w:rFonts w:cstheme="majorBidi"/>
          <w:lang w:eastAsia="zh-TW"/>
        </w:rPr>
        <w:fldChar w:fldCharType="end"/>
      </w:r>
      <w:r w:rsidR="001E2A6B" w:rsidRPr="006C4EBD">
        <w:rPr>
          <w:rFonts w:cstheme="majorBidi"/>
          <w:lang w:eastAsia="zh-TW"/>
        </w:rPr>
        <w:t xml:space="preserve"> and 74% of Buddhists in the U.S. in 2010 were Mahayana Buddhists.</w:t>
      </w:r>
    </w:p>
    <w:p w14:paraId="120F2BF9" w14:textId="77777777" w:rsidR="001E2A6B" w:rsidRPr="006C4EBD" w:rsidRDefault="001E2A6B" w:rsidP="00FE223C">
      <w:pPr>
        <w:pStyle w:val="SMText"/>
        <w:tabs>
          <w:tab w:val="left" w:pos="3940"/>
        </w:tabs>
        <w:spacing w:line="480" w:lineRule="auto"/>
        <w:ind w:firstLine="720"/>
        <w:jc w:val="both"/>
        <w:rPr>
          <w:rFonts w:cstheme="majorBidi"/>
          <w:lang w:eastAsia="zh-TW"/>
        </w:rPr>
      </w:pPr>
    </w:p>
    <w:tbl>
      <w:tblPr>
        <w:tblStyle w:val="TableGrid"/>
        <w:tblW w:w="0" w:type="auto"/>
        <w:jc w:val="center"/>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2129"/>
        <w:gridCol w:w="2129"/>
        <w:gridCol w:w="2129"/>
        <w:gridCol w:w="2129"/>
      </w:tblGrid>
      <w:tr w:rsidR="001E2A6B" w:rsidRPr="006C4EBD" w14:paraId="07C6B34D" w14:textId="77777777" w:rsidTr="00FE223C">
        <w:trPr>
          <w:jc w:val="center"/>
        </w:trPr>
        <w:tc>
          <w:tcPr>
            <w:tcW w:w="2129" w:type="dxa"/>
            <w:tcBorders>
              <w:top w:val="single" w:sz="24" w:space="0" w:color="auto"/>
              <w:bottom w:val="single" w:sz="12" w:space="0" w:color="auto"/>
            </w:tcBorders>
            <w:vAlign w:val="center"/>
          </w:tcPr>
          <w:p w14:paraId="6B16B969" w14:textId="77777777" w:rsidR="001E2A6B" w:rsidRPr="006C4EBD" w:rsidRDefault="001E2A6B" w:rsidP="00FE223C">
            <w:pPr>
              <w:pStyle w:val="SMText"/>
              <w:ind w:firstLine="0"/>
              <w:jc w:val="center"/>
              <w:rPr>
                <w:rFonts w:cstheme="majorBidi"/>
                <w:b/>
                <w:bCs/>
                <w:szCs w:val="24"/>
              </w:rPr>
            </w:pPr>
            <w:r w:rsidRPr="006C4EBD">
              <w:rPr>
                <w:rFonts w:cstheme="majorBidi"/>
                <w:b/>
                <w:bCs/>
                <w:szCs w:val="24"/>
              </w:rPr>
              <w:t>Book</w:t>
            </w:r>
          </w:p>
        </w:tc>
        <w:tc>
          <w:tcPr>
            <w:tcW w:w="2129" w:type="dxa"/>
            <w:tcBorders>
              <w:top w:val="single" w:sz="24" w:space="0" w:color="auto"/>
              <w:bottom w:val="single" w:sz="12" w:space="0" w:color="auto"/>
            </w:tcBorders>
            <w:vAlign w:val="center"/>
          </w:tcPr>
          <w:p w14:paraId="61D3D5B2" w14:textId="77777777" w:rsidR="001E2A6B" w:rsidRPr="006C4EBD" w:rsidRDefault="001E2A6B" w:rsidP="00FE223C">
            <w:pPr>
              <w:pStyle w:val="SMText"/>
              <w:ind w:firstLine="0"/>
              <w:jc w:val="center"/>
              <w:rPr>
                <w:rFonts w:cstheme="majorBidi"/>
                <w:b/>
                <w:bCs/>
                <w:szCs w:val="24"/>
              </w:rPr>
            </w:pPr>
            <w:r w:rsidRPr="006C4EBD">
              <w:rPr>
                <w:rFonts w:cstheme="majorBidi"/>
                <w:b/>
                <w:bCs/>
                <w:szCs w:val="24"/>
              </w:rPr>
              <w:t>Approximate</w:t>
            </w:r>
            <w:r w:rsidRPr="006C4EBD">
              <w:rPr>
                <w:rFonts w:cstheme="majorBidi"/>
                <w:b/>
                <w:bCs/>
                <w:szCs w:val="24"/>
              </w:rPr>
              <w:br/>
              <w:t>Number of Results</w:t>
            </w:r>
            <w:r w:rsidRPr="006C4EBD">
              <w:rPr>
                <w:rFonts w:cstheme="majorBidi"/>
                <w:b/>
                <w:bCs/>
                <w:szCs w:val="24"/>
              </w:rPr>
              <w:br/>
              <w:t>on Google Books</w:t>
            </w:r>
          </w:p>
        </w:tc>
        <w:tc>
          <w:tcPr>
            <w:tcW w:w="2129" w:type="dxa"/>
            <w:tcBorders>
              <w:top w:val="single" w:sz="24" w:space="0" w:color="auto"/>
              <w:bottom w:val="single" w:sz="12" w:space="0" w:color="auto"/>
            </w:tcBorders>
            <w:vAlign w:val="center"/>
          </w:tcPr>
          <w:p w14:paraId="16BA04E1" w14:textId="77777777" w:rsidR="001E2A6B" w:rsidRPr="006C4EBD" w:rsidRDefault="001E2A6B" w:rsidP="00FE223C">
            <w:pPr>
              <w:pStyle w:val="SMText"/>
              <w:ind w:firstLine="0"/>
              <w:jc w:val="center"/>
              <w:rPr>
                <w:rFonts w:cstheme="majorBidi"/>
                <w:b/>
                <w:bCs/>
                <w:szCs w:val="24"/>
              </w:rPr>
            </w:pPr>
            <w:r w:rsidRPr="006C4EBD">
              <w:rPr>
                <w:rFonts w:cstheme="majorBidi"/>
                <w:b/>
                <w:bCs/>
                <w:szCs w:val="24"/>
              </w:rPr>
              <w:t>Book</w:t>
            </w:r>
          </w:p>
        </w:tc>
        <w:tc>
          <w:tcPr>
            <w:tcW w:w="2129" w:type="dxa"/>
            <w:tcBorders>
              <w:top w:val="single" w:sz="24" w:space="0" w:color="auto"/>
              <w:bottom w:val="single" w:sz="12" w:space="0" w:color="auto"/>
            </w:tcBorders>
            <w:vAlign w:val="center"/>
          </w:tcPr>
          <w:p w14:paraId="7959DED6" w14:textId="77777777" w:rsidR="001E2A6B" w:rsidRPr="006C4EBD" w:rsidRDefault="001E2A6B" w:rsidP="00FE223C">
            <w:pPr>
              <w:pStyle w:val="SMText"/>
              <w:ind w:firstLine="0"/>
              <w:jc w:val="center"/>
              <w:rPr>
                <w:rFonts w:cstheme="majorBidi"/>
                <w:b/>
                <w:bCs/>
                <w:szCs w:val="24"/>
              </w:rPr>
            </w:pPr>
            <w:r w:rsidRPr="006C4EBD">
              <w:rPr>
                <w:rFonts w:cstheme="majorBidi"/>
                <w:b/>
                <w:bCs/>
                <w:szCs w:val="24"/>
              </w:rPr>
              <w:t>Approximate</w:t>
            </w:r>
            <w:r w:rsidRPr="006C4EBD">
              <w:rPr>
                <w:rFonts w:cstheme="majorBidi"/>
                <w:b/>
                <w:bCs/>
                <w:szCs w:val="24"/>
              </w:rPr>
              <w:br/>
              <w:t>Number of Results</w:t>
            </w:r>
            <w:r w:rsidRPr="006C4EBD">
              <w:rPr>
                <w:rFonts w:cstheme="majorBidi"/>
                <w:b/>
                <w:bCs/>
                <w:szCs w:val="24"/>
              </w:rPr>
              <w:br/>
              <w:t>on Google Books</w:t>
            </w:r>
          </w:p>
        </w:tc>
      </w:tr>
      <w:tr w:rsidR="001E2A6B" w:rsidRPr="006C4EBD" w14:paraId="75C29B36" w14:textId="77777777" w:rsidTr="00FE223C">
        <w:trPr>
          <w:jc w:val="center"/>
        </w:trPr>
        <w:tc>
          <w:tcPr>
            <w:tcW w:w="2129" w:type="dxa"/>
            <w:tcBorders>
              <w:top w:val="single" w:sz="12" w:space="0" w:color="auto"/>
            </w:tcBorders>
            <w:vAlign w:val="center"/>
          </w:tcPr>
          <w:p w14:paraId="6CD958AD" w14:textId="77777777" w:rsidR="001E2A6B" w:rsidRPr="006C4EBD" w:rsidRDefault="001E2A6B" w:rsidP="00FE223C">
            <w:pPr>
              <w:pStyle w:val="SMText"/>
              <w:ind w:firstLine="0"/>
              <w:jc w:val="center"/>
              <w:rPr>
                <w:rFonts w:cstheme="majorBidi"/>
                <w:szCs w:val="24"/>
              </w:rPr>
            </w:pPr>
            <w:r w:rsidRPr="006C4EBD">
              <w:rPr>
                <w:rFonts w:cstheme="majorBidi"/>
                <w:szCs w:val="24"/>
              </w:rPr>
              <w:t>Book of Genesis</w:t>
            </w:r>
          </w:p>
        </w:tc>
        <w:tc>
          <w:tcPr>
            <w:tcW w:w="2129" w:type="dxa"/>
            <w:tcBorders>
              <w:top w:val="single" w:sz="12" w:space="0" w:color="auto"/>
            </w:tcBorders>
            <w:vAlign w:val="center"/>
          </w:tcPr>
          <w:p w14:paraId="692BDE87" w14:textId="77777777" w:rsidR="001E2A6B" w:rsidRPr="006C4EBD" w:rsidRDefault="001E2A6B" w:rsidP="00FE223C">
            <w:pPr>
              <w:pStyle w:val="SMText"/>
              <w:ind w:firstLine="0"/>
              <w:jc w:val="center"/>
              <w:rPr>
                <w:rFonts w:cstheme="majorBidi"/>
                <w:szCs w:val="24"/>
              </w:rPr>
            </w:pPr>
            <w:r w:rsidRPr="006C4EBD">
              <w:rPr>
                <w:rFonts w:cstheme="majorBidi"/>
                <w:szCs w:val="24"/>
              </w:rPr>
              <w:t>153,000</w:t>
            </w:r>
          </w:p>
        </w:tc>
        <w:tc>
          <w:tcPr>
            <w:tcW w:w="2129" w:type="dxa"/>
            <w:tcBorders>
              <w:top w:val="single" w:sz="12" w:space="0" w:color="auto"/>
            </w:tcBorders>
            <w:vAlign w:val="center"/>
          </w:tcPr>
          <w:p w14:paraId="5304E0A5" w14:textId="77777777" w:rsidR="001E2A6B" w:rsidRPr="006C4EBD" w:rsidRDefault="001E2A6B" w:rsidP="00FE223C">
            <w:pPr>
              <w:pStyle w:val="SMText"/>
              <w:ind w:firstLine="0"/>
              <w:jc w:val="center"/>
              <w:rPr>
                <w:rFonts w:cstheme="majorBidi"/>
                <w:szCs w:val="24"/>
              </w:rPr>
            </w:pPr>
            <w:r w:rsidRPr="006C4EBD">
              <w:rPr>
                <w:rFonts w:cstheme="majorBidi"/>
                <w:szCs w:val="24"/>
              </w:rPr>
              <w:t>Epistle to the Hebrews</w:t>
            </w:r>
          </w:p>
        </w:tc>
        <w:tc>
          <w:tcPr>
            <w:tcW w:w="2129" w:type="dxa"/>
            <w:tcBorders>
              <w:top w:val="single" w:sz="12" w:space="0" w:color="auto"/>
            </w:tcBorders>
            <w:vAlign w:val="center"/>
          </w:tcPr>
          <w:p w14:paraId="7D2B0097" w14:textId="77777777" w:rsidR="001E2A6B" w:rsidRPr="006C4EBD" w:rsidRDefault="001E2A6B" w:rsidP="00FE223C">
            <w:pPr>
              <w:pStyle w:val="SMText"/>
              <w:ind w:firstLine="0"/>
              <w:jc w:val="center"/>
              <w:rPr>
                <w:rFonts w:cstheme="majorBidi"/>
                <w:szCs w:val="24"/>
              </w:rPr>
            </w:pPr>
            <w:r w:rsidRPr="006C4EBD">
              <w:rPr>
                <w:rFonts w:cstheme="majorBidi"/>
                <w:szCs w:val="24"/>
              </w:rPr>
              <w:t>128,000</w:t>
            </w:r>
          </w:p>
        </w:tc>
      </w:tr>
      <w:tr w:rsidR="001E2A6B" w:rsidRPr="006C4EBD" w14:paraId="12C8D8C4" w14:textId="77777777" w:rsidTr="00FE223C">
        <w:trPr>
          <w:jc w:val="center"/>
        </w:trPr>
        <w:tc>
          <w:tcPr>
            <w:tcW w:w="2129" w:type="dxa"/>
            <w:vAlign w:val="center"/>
          </w:tcPr>
          <w:p w14:paraId="45C95849" w14:textId="77777777" w:rsidR="001E2A6B" w:rsidRPr="006C4EBD" w:rsidRDefault="001E2A6B" w:rsidP="00FE223C">
            <w:pPr>
              <w:pStyle w:val="SMText"/>
              <w:ind w:firstLine="0"/>
              <w:jc w:val="center"/>
              <w:rPr>
                <w:rFonts w:cstheme="majorBidi"/>
                <w:szCs w:val="24"/>
              </w:rPr>
            </w:pPr>
            <w:r w:rsidRPr="006C4EBD">
              <w:rPr>
                <w:rFonts w:cstheme="majorBidi"/>
                <w:szCs w:val="24"/>
              </w:rPr>
              <w:t>Book of Daniel</w:t>
            </w:r>
          </w:p>
        </w:tc>
        <w:tc>
          <w:tcPr>
            <w:tcW w:w="2129" w:type="dxa"/>
            <w:vAlign w:val="center"/>
          </w:tcPr>
          <w:p w14:paraId="584CB120" w14:textId="77777777" w:rsidR="001E2A6B" w:rsidRPr="006C4EBD" w:rsidRDefault="001E2A6B" w:rsidP="00FE223C">
            <w:pPr>
              <w:pStyle w:val="SMText"/>
              <w:ind w:firstLine="0"/>
              <w:jc w:val="center"/>
              <w:rPr>
                <w:rFonts w:cstheme="majorBidi"/>
                <w:szCs w:val="24"/>
              </w:rPr>
            </w:pPr>
            <w:r w:rsidRPr="006C4EBD">
              <w:rPr>
                <w:rFonts w:cstheme="majorBidi"/>
                <w:szCs w:val="24"/>
              </w:rPr>
              <w:t>151,000</w:t>
            </w:r>
          </w:p>
        </w:tc>
        <w:tc>
          <w:tcPr>
            <w:tcW w:w="2129" w:type="dxa"/>
            <w:vAlign w:val="center"/>
          </w:tcPr>
          <w:p w14:paraId="1133F2D8" w14:textId="77777777" w:rsidR="001E2A6B" w:rsidRPr="006C4EBD" w:rsidRDefault="001E2A6B" w:rsidP="00FE223C">
            <w:pPr>
              <w:pStyle w:val="SMText"/>
              <w:ind w:firstLine="0"/>
              <w:jc w:val="center"/>
              <w:rPr>
                <w:rFonts w:cstheme="majorBidi"/>
                <w:szCs w:val="24"/>
              </w:rPr>
            </w:pPr>
            <w:r w:rsidRPr="006C4EBD">
              <w:rPr>
                <w:rFonts w:cstheme="majorBidi"/>
                <w:szCs w:val="24"/>
              </w:rPr>
              <w:t>Song of Solomon</w:t>
            </w:r>
          </w:p>
        </w:tc>
        <w:tc>
          <w:tcPr>
            <w:tcW w:w="2129" w:type="dxa"/>
            <w:vAlign w:val="center"/>
          </w:tcPr>
          <w:p w14:paraId="10F7F042" w14:textId="77777777" w:rsidR="001E2A6B" w:rsidRPr="006C4EBD" w:rsidRDefault="001E2A6B" w:rsidP="00FE223C">
            <w:pPr>
              <w:pStyle w:val="SMText"/>
              <w:ind w:firstLine="0"/>
              <w:jc w:val="center"/>
              <w:rPr>
                <w:rFonts w:cstheme="majorBidi"/>
                <w:szCs w:val="24"/>
              </w:rPr>
            </w:pPr>
            <w:r w:rsidRPr="006C4EBD">
              <w:rPr>
                <w:rFonts w:cstheme="majorBidi"/>
                <w:szCs w:val="24"/>
              </w:rPr>
              <w:t>127,000</w:t>
            </w:r>
          </w:p>
        </w:tc>
      </w:tr>
      <w:tr w:rsidR="001E2A6B" w:rsidRPr="006C4EBD" w14:paraId="0CD42AC9" w14:textId="77777777" w:rsidTr="00FE223C">
        <w:trPr>
          <w:jc w:val="center"/>
        </w:trPr>
        <w:tc>
          <w:tcPr>
            <w:tcW w:w="2129" w:type="dxa"/>
            <w:vAlign w:val="center"/>
          </w:tcPr>
          <w:p w14:paraId="3E3080F0" w14:textId="77777777" w:rsidR="001E2A6B" w:rsidRPr="006C4EBD" w:rsidRDefault="001E2A6B" w:rsidP="00FE223C">
            <w:pPr>
              <w:pStyle w:val="SMText"/>
              <w:ind w:firstLine="0"/>
              <w:jc w:val="center"/>
              <w:rPr>
                <w:rFonts w:cstheme="majorBidi"/>
                <w:szCs w:val="24"/>
              </w:rPr>
            </w:pPr>
            <w:r w:rsidRPr="006C4EBD">
              <w:rPr>
                <w:rFonts w:cstheme="majorBidi"/>
                <w:szCs w:val="24"/>
              </w:rPr>
              <w:t>Acts of the Apostles</w:t>
            </w:r>
          </w:p>
        </w:tc>
        <w:tc>
          <w:tcPr>
            <w:tcW w:w="2129" w:type="dxa"/>
            <w:vAlign w:val="center"/>
          </w:tcPr>
          <w:p w14:paraId="65CF57B1" w14:textId="77777777" w:rsidR="001E2A6B" w:rsidRPr="006C4EBD" w:rsidRDefault="001E2A6B" w:rsidP="00FE223C">
            <w:pPr>
              <w:pStyle w:val="SMText"/>
              <w:ind w:firstLine="0"/>
              <w:jc w:val="center"/>
              <w:rPr>
                <w:rFonts w:cstheme="majorBidi"/>
                <w:szCs w:val="24"/>
              </w:rPr>
            </w:pPr>
            <w:r w:rsidRPr="006C4EBD">
              <w:rPr>
                <w:rFonts w:cstheme="majorBidi"/>
                <w:szCs w:val="24"/>
              </w:rPr>
              <w:t>149,000</w:t>
            </w:r>
          </w:p>
        </w:tc>
        <w:tc>
          <w:tcPr>
            <w:tcW w:w="2129" w:type="dxa"/>
            <w:vAlign w:val="center"/>
          </w:tcPr>
          <w:p w14:paraId="5E641FB4" w14:textId="77777777" w:rsidR="001E2A6B" w:rsidRPr="006C4EBD" w:rsidRDefault="001E2A6B" w:rsidP="00FE223C">
            <w:pPr>
              <w:pStyle w:val="SMText"/>
              <w:ind w:firstLine="0"/>
              <w:jc w:val="center"/>
              <w:rPr>
                <w:rFonts w:cstheme="majorBidi"/>
                <w:szCs w:val="24"/>
              </w:rPr>
            </w:pPr>
            <w:r w:rsidRPr="006C4EBD">
              <w:rPr>
                <w:rFonts w:cstheme="majorBidi"/>
                <w:szCs w:val="24"/>
              </w:rPr>
              <w:t>Gospel of Matthew</w:t>
            </w:r>
          </w:p>
        </w:tc>
        <w:tc>
          <w:tcPr>
            <w:tcW w:w="2129" w:type="dxa"/>
            <w:vAlign w:val="center"/>
          </w:tcPr>
          <w:p w14:paraId="422126A4" w14:textId="77777777" w:rsidR="001E2A6B" w:rsidRPr="006C4EBD" w:rsidRDefault="001E2A6B" w:rsidP="00FE223C">
            <w:pPr>
              <w:pStyle w:val="SMText"/>
              <w:ind w:firstLine="0"/>
              <w:jc w:val="center"/>
              <w:rPr>
                <w:rFonts w:cstheme="majorBidi"/>
                <w:szCs w:val="24"/>
              </w:rPr>
            </w:pPr>
            <w:r w:rsidRPr="006C4EBD">
              <w:rPr>
                <w:rFonts w:cstheme="majorBidi"/>
                <w:szCs w:val="24"/>
              </w:rPr>
              <w:t>124,000</w:t>
            </w:r>
          </w:p>
        </w:tc>
      </w:tr>
      <w:tr w:rsidR="001E2A6B" w:rsidRPr="006C4EBD" w14:paraId="5E8585D5" w14:textId="77777777" w:rsidTr="00FE223C">
        <w:trPr>
          <w:jc w:val="center"/>
        </w:trPr>
        <w:tc>
          <w:tcPr>
            <w:tcW w:w="2129" w:type="dxa"/>
            <w:vAlign w:val="center"/>
          </w:tcPr>
          <w:p w14:paraId="427A2641" w14:textId="77777777" w:rsidR="001E2A6B" w:rsidRPr="006C4EBD" w:rsidRDefault="001E2A6B" w:rsidP="00FE223C">
            <w:pPr>
              <w:pStyle w:val="SMText"/>
              <w:ind w:firstLine="0"/>
              <w:jc w:val="center"/>
              <w:rPr>
                <w:rFonts w:cstheme="majorBidi"/>
                <w:szCs w:val="24"/>
              </w:rPr>
            </w:pPr>
            <w:r w:rsidRPr="006C4EBD">
              <w:rPr>
                <w:rFonts w:cstheme="majorBidi"/>
                <w:szCs w:val="24"/>
              </w:rPr>
              <w:t>Gospel of John</w:t>
            </w:r>
          </w:p>
        </w:tc>
        <w:tc>
          <w:tcPr>
            <w:tcW w:w="2129" w:type="dxa"/>
            <w:vAlign w:val="center"/>
          </w:tcPr>
          <w:p w14:paraId="631A5F28" w14:textId="77777777" w:rsidR="001E2A6B" w:rsidRPr="006C4EBD" w:rsidRDefault="001E2A6B" w:rsidP="00FE223C">
            <w:pPr>
              <w:pStyle w:val="SMText"/>
              <w:ind w:firstLine="0"/>
              <w:jc w:val="center"/>
              <w:rPr>
                <w:rFonts w:cstheme="majorBidi"/>
                <w:szCs w:val="24"/>
              </w:rPr>
            </w:pPr>
            <w:r w:rsidRPr="006C4EBD">
              <w:rPr>
                <w:rFonts w:cstheme="majorBidi"/>
                <w:szCs w:val="24"/>
              </w:rPr>
              <w:t>147,000</w:t>
            </w:r>
          </w:p>
        </w:tc>
        <w:tc>
          <w:tcPr>
            <w:tcW w:w="2129" w:type="dxa"/>
            <w:vAlign w:val="center"/>
          </w:tcPr>
          <w:p w14:paraId="05C16FAE" w14:textId="77777777" w:rsidR="001E2A6B" w:rsidRPr="006C4EBD" w:rsidRDefault="001E2A6B" w:rsidP="00FE223C">
            <w:pPr>
              <w:pStyle w:val="SMText"/>
              <w:ind w:firstLine="0"/>
              <w:jc w:val="center"/>
              <w:rPr>
                <w:rFonts w:cstheme="majorBidi"/>
                <w:szCs w:val="24"/>
              </w:rPr>
            </w:pPr>
            <w:r w:rsidRPr="006C4EBD">
              <w:rPr>
                <w:rFonts w:cstheme="majorBidi"/>
                <w:szCs w:val="24"/>
              </w:rPr>
              <w:t>Gospel of Mark</w:t>
            </w:r>
          </w:p>
        </w:tc>
        <w:tc>
          <w:tcPr>
            <w:tcW w:w="2129" w:type="dxa"/>
            <w:vAlign w:val="center"/>
          </w:tcPr>
          <w:p w14:paraId="68E61A22" w14:textId="77777777" w:rsidR="001E2A6B" w:rsidRPr="006C4EBD" w:rsidRDefault="001E2A6B" w:rsidP="00FE223C">
            <w:pPr>
              <w:pStyle w:val="SMText"/>
              <w:ind w:firstLine="0"/>
              <w:jc w:val="center"/>
              <w:rPr>
                <w:rFonts w:cstheme="majorBidi"/>
                <w:szCs w:val="24"/>
              </w:rPr>
            </w:pPr>
            <w:r w:rsidRPr="006C4EBD">
              <w:rPr>
                <w:rFonts w:cstheme="majorBidi"/>
                <w:szCs w:val="24"/>
              </w:rPr>
              <w:t>122,000</w:t>
            </w:r>
          </w:p>
        </w:tc>
      </w:tr>
      <w:tr w:rsidR="001E2A6B" w:rsidRPr="006C4EBD" w14:paraId="5A170B5C" w14:textId="77777777" w:rsidTr="00FE223C">
        <w:trPr>
          <w:jc w:val="center"/>
        </w:trPr>
        <w:tc>
          <w:tcPr>
            <w:tcW w:w="2129" w:type="dxa"/>
            <w:vAlign w:val="center"/>
          </w:tcPr>
          <w:p w14:paraId="436C2368" w14:textId="77777777" w:rsidR="001E2A6B" w:rsidRPr="006C4EBD" w:rsidRDefault="001E2A6B" w:rsidP="00FE223C">
            <w:pPr>
              <w:pStyle w:val="SMText"/>
              <w:ind w:firstLine="0"/>
              <w:jc w:val="center"/>
              <w:rPr>
                <w:rFonts w:cstheme="majorBidi"/>
                <w:szCs w:val="24"/>
              </w:rPr>
            </w:pPr>
            <w:r w:rsidRPr="006C4EBD">
              <w:rPr>
                <w:rFonts w:cstheme="majorBidi"/>
                <w:szCs w:val="24"/>
              </w:rPr>
              <w:t>Book of Job</w:t>
            </w:r>
          </w:p>
        </w:tc>
        <w:tc>
          <w:tcPr>
            <w:tcW w:w="2129" w:type="dxa"/>
            <w:vAlign w:val="center"/>
          </w:tcPr>
          <w:p w14:paraId="26971D42" w14:textId="77777777" w:rsidR="001E2A6B" w:rsidRPr="006C4EBD" w:rsidRDefault="001E2A6B" w:rsidP="00FE223C">
            <w:pPr>
              <w:pStyle w:val="SMText"/>
              <w:ind w:firstLine="0"/>
              <w:jc w:val="center"/>
              <w:rPr>
                <w:rFonts w:cstheme="majorBidi"/>
                <w:szCs w:val="24"/>
              </w:rPr>
            </w:pPr>
            <w:r w:rsidRPr="006C4EBD">
              <w:rPr>
                <w:rFonts w:cstheme="majorBidi"/>
                <w:szCs w:val="24"/>
              </w:rPr>
              <w:t>145,000</w:t>
            </w:r>
          </w:p>
        </w:tc>
        <w:tc>
          <w:tcPr>
            <w:tcW w:w="2129" w:type="dxa"/>
            <w:vAlign w:val="center"/>
          </w:tcPr>
          <w:p w14:paraId="0E4A239A" w14:textId="77777777" w:rsidR="001E2A6B" w:rsidRPr="006C4EBD" w:rsidRDefault="001E2A6B" w:rsidP="00FE223C">
            <w:pPr>
              <w:pStyle w:val="SMText"/>
              <w:ind w:firstLine="0"/>
              <w:jc w:val="center"/>
              <w:rPr>
                <w:rFonts w:cstheme="majorBidi"/>
                <w:szCs w:val="24"/>
              </w:rPr>
            </w:pPr>
            <w:r w:rsidRPr="006C4EBD">
              <w:rPr>
                <w:rFonts w:cstheme="majorBidi"/>
                <w:szCs w:val="24"/>
              </w:rPr>
              <w:t>Book of Isaiah</w:t>
            </w:r>
          </w:p>
        </w:tc>
        <w:tc>
          <w:tcPr>
            <w:tcW w:w="2129" w:type="dxa"/>
            <w:vAlign w:val="center"/>
          </w:tcPr>
          <w:p w14:paraId="4D448E61" w14:textId="77777777" w:rsidR="001E2A6B" w:rsidRPr="006C4EBD" w:rsidRDefault="001E2A6B" w:rsidP="00FE223C">
            <w:pPr>
              <w:pStyle w:val="SMText"/>
              <w:ind w:firstLine="0"/>
              <w:jc w:val="center"/>
              <w:rPr>
                <w:rFonts w:cstheme="majorBidi"/>
                <w:szCs w:val="24"/>
              </w:rPr>
            </w:pPr>
            <w:r w:rsidRPr="006C4EBD">
              <w:rPr>
                <w:rFonts w:cstheme="majorBidi"/>
                <w:szCs w:val="24"/>
              </w:rPr>
              <w:t>111,000</w:t>
            </w:r>
          </w:p>
        </w:tc>
      </w:tr>
      <w:tr w:rsidR="001E2A6B" w:rsidRPr="006C4EBD" w14:paraId="049B01C5" w14:textId="77777777" w:rsidTr="00FE223C">
        <w:trPr>
          <w:jc w:val="center"/>
        </w:trPr>
        <w:tc>
          <w:tcPr>
            <w:tcW w:w="2129" w:type="dxa"/>
            <w:vAlign w:val="center"/>
          </w:tcPr>
          <w:p w14:paraId="411BA662" w14:textId="77777777" w:rsidR="001E2A6B" w:rsidRPr="006C4EBD" w:rsidRDefault="001E2A6B" w:rsidP="00FE223C">
            <w:pPr>
              <w:pStyle w:val="SMText"/>
              <w:ind w:firstLine="0"/>
              <w:jc w:val="center"/>
              <w:rPr>
                <w:rFonts w:cstheme="majorBidi"/>
                <w:szCs w:val="24"/>
              </w:rPr>
            </w:pPr>
            <w:r w:rsidRPr="006C4EBD">
              <w:rPr>
                <w:rFonts w:cstheme="majorBidi"/>
                <w:szCs w:val="24"/>
              </w:rPr>
              <w:t>Book of Revelation</w:t>
            </w:r>
          </w:p>
        </w:tc>
        <w:tc>
          <w:tcPr>
            <w:tcW w:w="2129" w:type="dxa"/>
            <w:vAlign w:val="center"/>
          </w:tcPr>
          <w:p w14:paraId="5CCACEE6" w14:textId="77777777" w:rsidR="001E2A6B" w:rsidRPr="006C4EBD" w:rsidRDefault="001E2A6B" w:rsidP="00FE223C">
            <w:pPr>
              <w:pStyle w:val="SMText"/>
              <w:ind w:firstLine="0"/>
              <w:jc w:val="center"/>
              <w:rPr>
                <w:rFonts w:cstheme="majorBidi"/>
                <w:szCs w:val="24"/>
              </w:rPr>
            </w:pPr>
            <w:r w:rsidRPr="006C4EBD">
              <w:rPr>
                <w:rFonts w:cstheme="majorBidi"/>
                <w:szCs w:val="24"/>
              </w:rPr>
              <w:t>139,000</w:t>
            </w:r>
          </w:p>
        </w:tc>
        <w:tc>
          <w:tcPr>
            <w:tcW w:w="2129" w:type="dxa"/>
            <w:vAlign w:val="center"/>
          </w:tcPr>
          <w:p w14:paraId="6B702A77" w14:textId="77777777" w:rsidR="001E2A6B" w:rsidRPr="006C4EBD" w:rsidRDefault="001E2A6B" w:rsidP="00FE223C">
            <w:pPr>
              <w:pStyle w:val="SMText"/>
              <w:ind w:firstLine="0"/>
              <w:jc w:val="center"/>
              <w:rPr>
                <w:rFonts w:cstheme="majorBidi"/>
                <w:szCs w:val="24"/>
              </w:rPr>
            </w:pPr>
            <w:r w:rsidRPr="006C4EBD">
              <w:rPr>
                <w:rFonts w:cstheme="majorBidi"/>
                <w:szCs w:val="24"/>
              </w:rPr>
              <w:t>Gospel of Luke</w:t>
            </w:r>
          </w:p>
        </w:tc>
        <w:tc>
          <w:tcPr>
            <w:tcW w:w="2129" w:type="dxa"/>
            <w:vAlign w:val="center"/>
          </w:tcPr>
          <w:p w14:paraId="4919FA10" w14:textId="77777777" w:rsidR="001E2A6B" w:rsidRPr="006C4EBD" w:rsidRDefault="001E2A6B" w:rsidP="00FE223C">
            <w:pPr>
              <w:pStyle w:val="SMText"/>
              <w:ind w:firstLine="0"/>
              <w:jc w:val="center"/>
              <w:rPr>
                <w:rFonts w:cstheme="majorBidi"/>
                <w:szCs w:val="24"/>
              </w:rPr>
            </w:pPr>
            <w:r w:rsidRPr="006C4EBD">
              <w:rPr>
                <w:rFonts w:cstheme="majorBidi"/>
                <w:szCs w:val="24"/>
              </w:rPr>
              <w:t>109,000</w:t>
            </w:r>
          </w:p>
        </w:tc>
      </w:tr>
      <w:tr w:rsidR="001E2A6B" w:rsidRPr="006C4EBD" w14:paraId="73B48871" w14:textId="77777777" w:rsidTr="00FE223C">
        <w:trPr>
          <w:jc w:val="center"/>
        </w:trPr>
        <w:tc>
          <w:tcPr>
            <w:tcW w:w="2129" w:type="dxa"/>
            <w:vAlign w:val="center"/>
          </w:tcPr>
          <w:p w14:paraId="499FA0C2" w14:textId="77777777" w:rsidR="001E2A6B" w:rsidRPr="006C4EBD" w:rsidRDefault="001E2A6B" w:rsidP="00FE223C">
            <w:pPr>
              <w:pStyle w:val="SMText"/>
              <w:ind w:firstLine="0"/>
              <w:jc w:val="center"/>
              <w:rPr>
                <w:rFonts w:cstheme="majorBidi"/>
                <w:szCs w:val="24"/>
              </w:rPr>
            </w:pPr>
            <w:r w:rsidRPr="006C4EBD">
              <w:rPr>
                <w:rFonts w:cstheme="majorBidi"/>
                <w:szCs w:val="24"/>
              </w:rPr>
              <w:t>Epistle to the Romans</w:t>
            </w:r>
          </w:p>
        </w:tc>
        <w:tc>
          <w:tcPr>
            <w:tcW w:w="2129" w:type="dxa"/>
            <w:vAlign w:val="center"/>
          </w:tcPr>
          <w:p w14:paraId="0BE7032E" w14:textId="77777777" w:rsidR="001E2A6B" w:rsidRPr="006C4EBD" w:rsidRDefault="001E2A6B" w:rsidP="00FE223C">
            <w:pPr>
              <w:pStyle w:val="SMText"/>
              <w:ind w:firstLine="0"/>
              <w:jc w:val="center"/>
              <w:rPr>
                <w:rFonts w:cstheme="majorBidi"/>
                <w:szCs w:val="24"/>
              </w:rPr>
            </w:pPr>
            <w:r w:rsidRPr="006C4EBD">
              <w:rPr>
                <w:rFonts w:cstheme="majorBidi"/>
                <w:szCs w:val="24"/>
              </w:rPr>
              <w:t>132,000</w:t>
            </w:r>
          </w:p>
        </w:tc>
        <w:tc>
          <w:tcPr>
            <w:tcW w:w="2129" w:type="dxa"/>
            <w:vAlign w:val="center"/>
          </w:tcPr>
          <w:p w14:paraId="3871A0E0" w14:textId="77777777" w:rsidR="001E2A6B" w:rsidRPr="006C4EBD" w:rsidRDefault="001E2A6B" w:rsidP="00FE223C">
            <w:pPr>
              <w:pStyle w:val="SMText"/>
              <w:ind w:firstLine="0"/>
              <w:jc w:val="center"/>
              <w:rPr>
                <w:rFonts w:cstheme="majorBidi"/>
                <w:szCs w:val="24"/>
              </w:rPr>
            </w:pPr>
            <w:r w:rsidRPr="006C4EBD">
              <w:rPr>
                <w:rFonts w:cstheme="majorBidi"/>
                <w:szCs w:val="24"/>
              </w:rPr>
              <w:t>Book of James</w:t>
            </w:r>
          </w:p>
        </w:tc>
        <w:tc>
          <w:tcPr>
            <w:tcW w:w="2129" w:type="dxa"/>
            <w:vAlign w:val="center"/>
          </w:tcPr>
          <w:p w14:paraId="7A358ECF" w14:textId="77777777" w:rsidR="001E2A6B" w:rsidRPr="006C4EBD" w:rsidRDefault="001E2A6B" w:rsidP="00FE223C">
            <w:pPr>
              <w:pStyle w:val="SMText"/>
              <w:ind w:firstLine="0"/>
              <w:jc w:val="center"/>
              <w:rPr>
                <w:rFonts w:cstheme="majorBidi"/>
                <w:szCs w:val="24"/>
              </w:rPr>
            </w:pPr>
            <w:r w:rsidRPr="006C4EBD">
              <w:rPr>
                <w:rFonts w:cstheme="majorBidi"/>
                <w:szCs w:val="24"/>
              </w:rPr>
              <w:t>107,000</w:t>
            </w:r>
          </w:p>
        </w:tc>
      </w:tr>
      <w:tr w:rsidR="001E2A6B" w:rsidRPr="006C4EBD" w14:paraId="5678A0BB" w14:textId="77777777" w:rsidTr="00FE223C">
        <w:trPr>
          <w:jc w:val="center"/>
        </w:trPr>
        <w:tc>
          <w:tcPr>
            <w:tcW w:w="2129" w:type="dxa"/>
            <w:tcBorders>
              <w:bottom w:val="single" w:sz="24" w:space="0" w:color="auto"/>
            </w:tcBorders>
            <w:vAlign w:val="center"/>
          </w:tcPr>
          <w:p w14:paraId="6FE350F5" w14:textId="77777777" w:rsidR="001E2A6B" w:rsidRPr="006C4EBD" w:rsidRDefault="001E2A6B" w:rsidP="00FE223C">
            <w:pPr>
              <w:pStyle w:val="SMText"/>
              <w:ind w:firstLine="0"/>
              <w:jc w:val="center"/>
              <w:rPr>
                <w:rFonts w:cstheme="majorBidi"/>
                <w:szCs w:val="24"/>
              </w:rPr>
            </w:pPr>
            <w:r w:rsidRPr="006C4EBD">
              <w:rPr>
                <w:rFonts w:cstheme="majorBidi"/>
                <w:szCs w:val="24"/>
              </w:rPr>
              <w:t>Book of Psalms</w:t>
            </w:r>
          </w:p>
        </w:tc>
        <w:tc>
          <w:tcPr>
            <w:tcW w:w="2129" w:type="dxa"/>
            <w:tcBorders>
              <w:bottom w:val="single" w:sz="24" w:space="0" w:color="auto"/>
            </w:tcBorders>
            <w:vAlign w:val="center"/>
          </w:tcPr>
          <w:p w14:paraId="7EA5B538" w14:textId="77777777" w:rsidR="001E2A6B" w:rsidRPr="006C4EBD" w:rsidRDefault="001E2A6B" w:rsidP="00FE223C">
            <w:pPr>
              <w:pStyle w:val="SMText"/>
              <w:ind w:firstLine="0"/>
              <w:jc w:val="center"/>
              <w:rPr>
                <w:rFonts w:cstheme="majorBidi"/>
                <w:szCs w:val="24"/>
              </w:rPr>
            </w:pPr>
            <w:r w:rsidRPr="006C4EBD">
              <w:rPr>
                <w:rFonts w:cstheme="majorBidi"/>
                <w:szCs w:val="24"/>
              </w:rPr>
              <w:t>128,000</w:t>
            </w:r>
          </w:p>
        </w:tc>
        <w:tc>
          <w:tcPr>
            <w:tcW w:w="2129" w:type="dxa"/>
            <w:tcBorders>
              <w:bottom w:val="single" w:sz="24" w:space="0" w:color="auto"/>
            </w:tcBorders>
            <w:vAlign w:val="center"/>
          </w:tcPr>
          <w:p w14:paraId="36262D0A" w14:textId="77777777" w:rsidR="001E2A6B" w:rsidRPr="006C4EBD" w:rsidRDefault="001E2A6B" w:rsidP="00FE223C">
            <w:pPr>
              <w:pStyle w:val="SMText"/>
              <w:ind w:firstLine="0"/>
              <w:jc w:val="center"/>
              <w:rPr>
                <w:rFonts w:cstheme="majorBidi"/>
                <w:szCs w:val="24"/>
              </w:rPr>
            </w:pPr>
            <w:r w:rsidRPr="006C4EBD">
              <w:rPr>
                <w:rFonts w:cstheme="majorBidi"/>
                <w:szCs w:val="24"/>
              </w:rPr>
              <w:t>Book of Proverbs</w:t>
            </w:r>
          </w:p>
        </w:tc>
        <w:tc>
          <w:tcPr>
            <w:tcW w:w="2129" w:type="dxa"/>
            <w:tcBorders>
              <w:bottom w:val="single" w:sz="24" w:space="0" w:color="auto"/>
            </w:tcBorders>
            <w:vAlign w:val="center"/>
          </w:tcPr>
          <w:p w14:paraId="719AB0AC" w14:textId="77777777" w:rsidR="001E2A6B" w:rsidRPr="006C4EBD" w:rsidRDefault="001E2A6B" w:rsidP="00FE223C">
            <w:pPr>
              <w:pStyle w:val="SMText"/>
              <w:ind w:firstLine="0"/>
              <w:jc w:val="center"/>
              <w:rPr>
                <w:rFonts w:cstheme="majorBidi"/>
                <w:szCs w:val="24"/>
              </w:rPr>
            </w:pPr>
            <w:r w:rsidRPr="006C4EBD">
              <w:rPr>
                <w:rFonts w:cstheme="majorBidi"/>
                <w:szCs w:val="24"/>
              </w:rPr>
              <w:t>106,000</w:t>
            </w:r>
          </w:p>
        </w:tc>
      </w:tr>
    </w:tbl>
    <w:p w14:paraId="6CBB15A6" w14:textId="77777777" w:rsidR="001E2A6B" w:rsidRPr="006C4EBD" w:rsidRDefault="001E2A6B" w:rsidP="00FE223C">
      <w:pPr>
        <w:pStyle w:val="SMText"/>
        <w:ind w:firstLine="0"/>
        <w:jc w:val="both"/>
        <w:rPr>
          <w:rFonts w:cstheme="majorBidi"/>
          <w:iCs/>
          <w:lang w:eastAsia="zh-TW"/>
        </w:rPr>
      </w:pPr>
      <w:r w:rsidRPr="006C4EBD">
        <w:rPr>
          <w:rFonts w:cstheme="majorBidi"/>
          <w:b/>
          <w:lang w:eastAsia="zh-TW"/>
        </w:rPr>
        <w:t xml:space="preserve">Table S2. </w:t>
      </w:r>
      <w:r w:rsidRPr="006C4EBD">
        <w:rPr>
          <w:rFonts w:cstheme="majorBidi"/>
          <w:iCs/>
          <w:lang w:eastAsia="zh-TW"/>
        </w:rPr>
        <w:t>The approximate Google Books results of the 16 chosen books in the Protestant Bible.</w:t>
      </w:r>
    </w:p>
    <w:p w14:paraId="603A7AD6" w14:textId="77777777" w:rsidR="001E2A6B" w:rsidRPr="006C4EBD" w:rsidRDefault="001E2A6B" w:rsidP="00FE223C">
      <w:pPr>
        <w:pStyle w:val="SMText"/>
        <w:ind w:firstLine="0"/>
        <w:jc w:val="both"/>
        <w:rPr>
          <w:rFonts w:cstheme="majorBidi"/>
          <w:iCs/>
          <w:lang w:eastAsia="zh-TW"/>
        </w:rPr>
      </w:pPr>
    </w:p>
    <w:p w14:paraId="3E87558F" w14:textId="77777777" w:rsidR="001E2A6B" w:rsidRPr="006C4EBD" w:rsidRDefault="001E2A6B" w:rsidP="00FE223C">
      <w:pPr>
        <w:pStyle w:val="SMText"/>
        <w:tabs>
          <w:tab w:val="left" w:pos="3940"/>
        </w:tabs>
        <w:spacing w:line="480" w:lineRule="auto"/>
        <w:ind w:firstLine="720"/>
        <w:jc w:val="both"/>
        <w:rPr>
          <w:rFonts w:cstheme="majorBidi"/>
          <w:lang w:eastAsia="zh-TW"/>
        </w:rPr>
      </w:pPr>
    </w:p>
    <w:p w14:paraId="68EA256A" w14:textId="057C9967" w:rsidR="001E2A6B" w:rsidRPr="006C4EBD" w:rsidRDefault="001E2A6B" w:rsidP="00FE223C">
      <w:pPr>
        <w:pStyle w:val="SMText"/>
        <w:tabs>
          <w:tab w:val="left" w:pos="3940"/>
        </w:tabs>
        <w:spacing w:line="480" w:lineRule="auto"/>
        <w:ind w:firstLine="720"/>
        <w:jc w:val="both"/>
        <w:rPr>
          <w:rFonts w:cstheme="majorBidi"/>
          <w:color w:val="000000" w:themeColor="text1"/>
          <w:lang w:eastAsia="zh-TW"/>
        </w:rPr>
      </w:pPr>
      <w:r w:rsidRPr="006C4EBD">
        <w:rPr>
          <w:rFonts w:cstheme="majorBidi"/>
          <w:lang w:eastAsia="zh-TW"/>
        </w:rPr>
        <w:t>Because popular texts are more likely to exert a greater influence on their adherents, only the most popular sacred texts were analyzed. The index of popularity was the number of search results of each sacred text on Google Books</w:t>
      </w:r>
      <w:r w:rsidR="00F304E9">
        <w:rPr>
          <w:rFonts w:cstheme="majorBidi"/>
          <w:lang w:eastAsia="zh-TW"/>
        </w:rPr>
        <w:t xml:space="preserve"> (</w:t>
      </w:r>
      <w:hyperlink r:id="rId16" w:history="1">
        <w:r w:rsidR="00F304E9" w:rsidRPr="00EB4D2B">
          <w:rPr>
            <w:rStyle w:val="Hyperlink"/>
            <w:rFonts w:cstheme="majorBidi"/>
            <w:lang w:eastAsia="zh-TW"/>
          </w:rPr>
          <w:t>http://books.google.com/</w:t>
        </w:r>
      </w:hyperlink>
      <w:r w:rsidR="00F304E9">
        <w:rPr>
          <w:rFonts w:cstheme="majorBidi"/>
          <w:lang w:eastAsia="zh-TW"/>
        </w:rPr>
        <w:t>)</w:t>
      </w:r>
      <w:r w:rsidRPr="006C4EBD">
        <w:rPr>
          <w:rFonts w:cstheme="majorBidi"/>
          <w:lang w:eastAsia="zh-TW"/>
        </w:rPr>
        <w:t xml:space="preserve"> in November 2016. For example, the “Epistle to the Romans” (132,000 results) was considered more popular than the “Gospel of Luke” (109,000 results). The inclusion criterion of popular Protestant Bible books was set as 100,000 search results. Among the 39 books in the Old Testament and 27 books in the New Testament, 16 books yield</w:t>
      </w:r>
      <w:r w:rsidR="002A3113" w:rsidRPr="006C4EBD">
        <w:rPr>
          <w:rFonts w:cstheme="majorBidi"/>
          <w:lang w:eastAsia="zh-TW"/>
        </w:rPr>
        <w:t>ed</w:t>
      </w:r>
      <w:r w:rsidRPr="006C4EBD">
        <w:rPr>
          <w:rFonts w:cstheme="majorBidi"/>
          <w:lang w:eastAsia="zh-TW"/>
        </w:rPr>
        <w:t xml:space="preserve"> over 100,000 results (Table S2). For Mahayana Buddhism, candidate books were those introduced by at least one dedicated Wikipedia page and yielding over 10,000 search </w:t>
      </w:r>
      <w:r w:rsidRPr="006C4EBD">
        <w:rPr>
          <w:rFonts w:cstheme="majorBidi"/>
          <w:lang w:eastAsia="zh-TW"/>
        </w:rPr>
        <w:lastRenderedPageBreak/>
        <w:t xml:space="preserve">results from Google Books (Table S3). Among the </w:t>
      </w:r>
      <w:r w:rsidRPr="006C4EBD">
        <w:rPr>
          <w:rFonts w:cstheme="majorBidi"/>
          <w:color w:val="000000" w:themeColor="text1"/>
          <w:lang w:eastAsia="zh-TW"/>
        </w:rPr>
        <w:t xml:space="preserve">candidates, Vinaya </w:t>
      </w:r>
      <w:proofErr w:type="spellStart"/>
      <w:r w:rsidRPr="006C4EBD">
        <w:rPr>
          <w:rFonts w:cstheme="majorBidi"/>
          <w:color w:val="000000" w:themeColor="text1"/>
          <w:lang w:eastAsia="zh-TW"/>
        </w:rPr>
        <w:t>Pitaka</w:t>
      </w:r>
      <w:proofErr w:type="spellEnd"/>
      <w:r w:rsidRPr="006C4EBD">
        <w:rPr>
          <w:rFonts w:cstheme="majorBidi"/>
          <w:color w:val="000000" w:themeColor="text1"/>
          <w:lang w:eastAsia="zh-TW"/>
        </w:rPr>
        <w:t xml:space="preserve"> mainly discusses rules for bhikkhus and bhikkhunis (monks and nuns in Buddhism) and the complete collections of </w:t>
      </w:r>
      <w:proofErr w:type="spellStart"/>
      <w:r w:rsidRPr="006C4EBD">
        <w:rPr>
          <w:rFonts w:cstheme="majorBidi"/>
          <w:color w:val="000000" w:themeColor="text1"/>
          <w:lang w:eastAsia="zh-TW"/>
        </w:rPr>
        <w:t>Pali</w:t>
      </w:r>
      <w:proofErr w:type="spellEnd"/>
      <w:r w:rsidRPr="006C4EBD">
        <w:rPr>
          <w:rFonts w:cstheme="majorBidi"/>
          <w:color w:val="000000" w:themeColor="text1"/>
          <w:lang w:eastAsia="zh-TW"/>
        </w:rPr>
        <w:t xml:space="preserve"> </w:t>
      </w:r>
      <w:proofErr w:type="spellStart"/>
      <w:r w:rsidRPr="006C4EBD">
        <w:rPr>
          <w:rFonts w:cstheme="majorBidi"/>
          <w:color w:val="000000" w:themeColor="text1"/>
          <w:lang w:eastAsia="zh-TW"/>
        </w:rPr>
        <w:t>Canonand</w:t>
      </w:r>
      <w:proofErr w:type="spellEnd"/>
      <w:r w:rsidRPr="006C4EBD">
        <w:rPr>
          <w:rFonts w:cstheme="majorBidi"/>
          <w:color w:val="000000" w:themeColor="text1"/>
          <w:lang w:eastAsia="zh-TW"/>
        </w:rPr>
        <w:t xml:space="preserve"> and Sutta </w:t>
      </w:r>
      <w:proofErr w:type="spellStart"/>
      <w:r w:rsidRPr="006C4EBD">
        <w:rPr>
          <w:rFonts w:cstheme="majorBidi"/>
          <w:color w:val="000000" w:themeColor="text1"/>
          <w:lang w:eastAsia="zh-TW"/>
        </w:rPr>
        <w:t>Pitaka</w:t>
      </w:r>
      <w:proofErr w:type="spellEnd"/>
      <w:r w:rsidRPr="006C4EBD">
        <w:rPr>
          <w:rFonts w:cstheme="majorBidi"/>
          <w:color w:val="000000" w:themeColor="text1"/>
          <w:lang w:eastAsia="zh-TW"/>
        </w:rPr>
        <w:t xml:space="preserve"> were unavailable. In the end, five Buddhist texts</w:t>
      </w:r>
      <w:r w:rsidR="008921A5">
        <w:rPr>
          <w:rFonts w:cstheme="majorBidi"/>
          <w:color w:val="000000" w:themeColor="text1"/>
          <w:lang w:eastAsia="zh-TW"/>
        </w:rPr>
        <w:t>,</w:t>
      </w:r>
      <w:r w:rsidRPr="006C4EBD">
        <w:rPr>
          <w:rFonts w:cstheme="majorBidi"/>
          <w:color w:val="000000" w:themeColor="text1"/>
          <w:lang w:eastAsia="zh-TW"/>
        </w:rPr>
        <w:t xml:space="preserve"> the Dhammapada, the Lotus Sutra, the Diamond Sutra, the Heart Sutra, and the </w:t>
      </w:r>
      <w:proofErr w:type="spellStart"/>
      <w:r w:rsidRPr="006C4EBD">
        <w:rPr>
          <w:rFonts w:cstheme="majorBidi"/>
          <w:color w:val="000000" w:themeColor="text1"/>
          <w:lang w:eastAsia="zh-TW"/>
        </w:rPr>
        <w:t>Lankavatara</w:t>
      </w:r>
      <w:proofErr w:type="spellEnd"/>
      <w:r w:rsidRPr="006C4EBD">
        <w:rPr>
          <w:rFonts w:cstheme="majorBidi"/>
          <w:color w:val="000000" w:themeColor="text1"/>
          <w:lang w:eastAsia="zh-TW"/>
        </w:rPr>
        <w:t xml:space="preserve"> Sutra</w:t>
      </w:r>
      <w:r w:rsidR="008921A5">
        <w:rPr>
          <w:rFonts w:cstheme="majorBidi"/>
          <w:color w:val="000000" w:themeColor="text1"/>
          <w:lang w:eastAsia="zh-TW"/>
        </w:rPr>
        <w:t>,</w:t>
      </w:r>
      <w:r w:rsidRPr="006C4EBD">
        <w:rPr>
          <w:rFonts w:cstheme="majorBidi"/>
          <w:color w:val="000000" w:themeColor="text1"/>
          <w:lang w:eastAsia="zh-TW"/>
        </w:rPr>
        <w:t xml:space="preserve"> were included in our final</w:t>
      </w:r>
      <w:r w:rsidRPr="006C4EBD">
        <w:rPr>
          <w:color w:val="000000" w:themeColor="text1"/>
        </w:rPr>
        <w:t xml:space="preserve"> </w:t>
      </w:r>
      <w:r w:rsidRPr="006C4EBD">
        <w:rPr>
          <w:rFonts w:cstheme="majorBidi"/>
          <w:color w:val="000000" w:themeColor="text1"/>
          <w:lang w:eastAsia="zh-TW"/>
        </w:rPr>
        <w:t>linguistic analyses.</w:t>
      </w:r>
    </w:p>
    <w:p w14:paraId="79AA44DF" w14:textId="77777777" w:rsidR="001E2A6B" w:rsidRPr="006C4EBD" w:rsidRDefault="001E2A6B" w:rsidP="00FE223C">
      <w:pPr>
        <w:pStyle w:val="SMText"/>
        <w:tabs>
          <w:tab w:val="left" w:pos="3940"/>
        </w:tabs>
        <w:spacing w:line="480" w:lineRule="auto"/>
        <w:ind w:firstLine="720"/>
        <w:jc w:val="both"/>
        <w:rPr>
          <w:rFonts w:cstheme="majorBidi"/>
          <w:color w:val="000000" w:themeColor="text1"/>
          <w:lang w:eastAsia="zh-TW"/>
        </w:rPr>
      </w:pPr>
    </w:p>
    <w:tbl>
      <w:tblPr>
        <w:tblStyle w:val="TableGrid"/>
        <w:tblW w:w="0" w:type="auto"/>
        <w:jc w:val="center"/>
        <w:tblBorders>
          <w:top w:val="single" w:sz="24" w:space="0" w:color="auto"/>
          <w:left w:val="none" w:sz="0" w:space="0" w:color="auto"/>
          <w:bottom w:val="single" w:sz="24" w:space="0" w:color="auto"/>
          <w:right w:val="none" w:sz="0" w:space="0" w:color="auto"/>
          <w:insideH w:val="none" w:sz="0" w:space="0" w:color="auto"/>
          <w:insideV w:val="none" w:sz="0" w:space="0" w:color="auto"/>
        </w:tblBorders>
        <w:tblLook w:val="04A0" w:firstRow="1" w:lastRow="0" w:firstColumn="1" w:lastColumn="0" w:noHBand="0" w:noVBand="1"/>
      </w:tblPr>
      <w:tblGrid>
        <w:gridCol w:w="2129"/>
        <w:gridCol w:w="2129"/>
        <w:gridCol w:w="2129"/>
        <w:gridCol w:w="2129"/>
      </w:tblGrid>
      <w:tr w:rsidR="001E2A6B" w:rsidRPr="006C4EBD" w14:paraId="32215D06" w14:textId="77777777" w:rsidTr="00FE223C">
        <w:trPr>
          <w:jc w:val="center"/>
        </w:trPr>
        <w:tc>
          <w:tcPr>
            <w:tcW w:w="2129" w:type="dxa"/>
            <w:tcBorders>
              <w:top w:val="single" w:sz="24" w:space="0" w:color="auto"/>
              <w:bottom w:val="single" w:sz="12" w:space="0" w:color="auto"/>
            </w:tcBorders>
            <w:vAlign w:val="center"/>
          </w:tcPr>
          <w:p w14:paraId="14211866" w14:textId="77777777" w:rsidR="001E2A6B" w:rsidRPr="006C4EBD" w:rsidRDefault="001E2A6B" w:rsidP="00FE223C">
            <w:pPr>
              <w:pStyle w:val="SMText"/>
              <w:ind w:firstLine="0"/>
              <w:jc w:val="center"/>
              <w:rPr>
                <w:rFonts w:cstheme="majorBidi"/>
                <w:b/>
                <w:bCs/>
                <w:szCs w:val="24"/>
              </w:rPr>
            </w:pPr>
            <w:r w:rsidRPr="006C4EBD">
              <w:rPr>
                <w:rFonts w:cstheme="majorBidi"/>
                <w:b/>
                <w:bCs/>
                <w:szCs w:val="24"/>
              </w:rPr>
              <w:t>Book</w:t>
            </w:r>
          </w:p>
        </w:tc>
        <w:tc>
          <w:tcPr>
            <w:tcW w:w="2129" w:type="dxa"/>
            <w:tcBorders>
              <w:top w:val="single" w:sz="24" w:space="0" w:color="auto"/>
              <w:bottom w:val="single" w:sz="12" w:space="0" w:color="auto"/>
            </w:tcBorders>
            <w:vAlign w:val="center"/>
          </w:tcPr>
          <w:p w14:paraId="54B1BE6C" w14:textId="77777777" w:rsidR="001E2A6B" w:rsidRPr="006C4EBD" w:rsidRDefault="001E2A6B" w:rsidP="00FE223C">
            <w:pPr>
              <w:pStyle w:val="SMText"/>
              <w:ind w:firstLine="0"/>
              <w:jc w:val="center"/>
              <w:rPr>
                <w:rFonts w:cstheme="majorBidi"/>
                <w:b/>
                <w:bCs/>
                <w:szCs w:val="24"/>
              </w:rPr>
            </w:pPr>
            <w:r w:rsidRPr="006C4EBD">
              <w:rPr>
                <w:rFonts w:cstheme="majorBidi"/>
                <w:b/>
                <w:bCs/>
                <w:szCs w:val="24"/>
              </w:rPr>
              <w:t>Approximate</w:t>
            </w:r>
            <w:r w:rsidRPr="006C4EBD">
              <w:rPr>
                <w:rFonts w:cstheme="majorBidi"/>
                <w:b/>
                <w:bCs/>
                <w:szCs w:val="24"/>
              </w:rPr>
              <w:br/>
              <w:t>Number of Results</w:t>
            </w:r>
            <w:r w:rsidRPr="006C4EBD">
              <w:rPr>
                <w:rFonts w:cstheme="majorBidi"/>
                <w:b/>
                <w:bCs/>
                <w:szCs w:val="24"/>
              </w:rPr>
              <w:br/>
              <w:t>on Google Books</w:t>
            </w:r>
          </w:p>
        </w:tc>
        <w:tc>
          <w:tcPr>
            <w:tcW w:w="2129" w:type="dxa"/>
            <w:tcBorders>
              <w:top w:val="single" w:sz="24" w:space="0" w:color="auto"/>
              <w:bottom w:val="single" w:sz="12" w:space="0" w:color="auto"/>
            </w:tcBorders>
            <w:vAlign w:val="center"/>
          </w:tcPr>
          <w:p w14:paraId="41E30602" w14:textId="77777777" w:rsidR="001E2A6B" w:rsidRPr="006C4EBD" w:rsidRDefault="001E2A6B" w:rsidP="00FE223C">
            <w:pPr>
              <w:pStyle w:val="SMText"/>
              <w:ind w:firstLine="0"/>
              <w:jc w:val="center"/>
              <w:rPr>
                <w:rFonts w:cstheme="majorBidi"/>
                <w:b/>
                <w:bCs/>
                <w:szCs w:val="24"/>
              </w:rPr>
            </w:pPr>
            <w:r w:rsidRPr="006C4EBD">
              <w:rPr>
                <w:rFonts w:cstheme="majorBidi"/>
                <w:b/>
                <w:bCs/>
                <w:szCs w:val="24"/>
              </w:rPr>
              <w:t>Book</w:t>
            </w:r>
          </w:p>
        </w:tc>
        <w:tc>
          <w:tcPr>
            <w:tcW w:w="2129" w:type="dxa"/>
            <w:tcBorders>
              <w:top w:val="single" w:sz="24" w:space="0" w:color="auto"/>
              <w:bottom w:val="single" w:sz="12" w:space="0" w:color="auto"/>
            </w:tcBorders>
            <w:vAlign w:val="center"/>
          </w:tcPr>
          <w:p w14:paraId="3D6A4D39" w14:textId="77777777" w:rsidR="001E2A6B" w:rsidRPr="006C4EBD" w:rsidRDefault="001E2A6B" w:rsidP="00FE223C">
            <w:pPr>
              <w:pStyle w:val="SMText"/>
              <w:ind w:firstLine="0"/>
              <w:jc w:val="center"/>
              <w:rPr>
                <w:rFonts w:cstheme="majorBidi"/>
                <w:b/>
                <w:bCs/>
                <w:szCs w:val="24"/>
              </w:rPr>
            </w:pPr>
            <w:r w:rsidRPr="006C4EBD">
              <w:rPr>
                <w:rFonts w:cstheme="majorBidi"/>
                <w:b/>
                <w:bCs/>
                <w:szCs w:val="24"/>
              </w:rPr>
              <w:t>Approximate</w:t>
            </w:r>
            <w:r w:rsidRPr="006C4EBD">
              <w:rPr>
                <w:rFonts w:cstheme="majorBidi"/>
                <w:b/>
                <w:bCs/>
                <w:szCs w:val="24"/>
              </w:rPr>
              <w:br/>
              <w:t>Number of Results</w:t>
            </w:r>
            <w:r w:rsidRPr="006C4EBD">
              <w:rPr>
                <w:rFonts w:cstheme="majorBidi"/>
                <w:b/>
                <w:bCs/>
                <w:szCs w:val="24"/>
              </w:rPr>
              <w:br/>
              <w:t>on Google Books</w:t>
            </w:r>
          </w:p>
        </w:tc>
      </w:tr>
      <w:tr w:rsidR="001E2A6B" w:rsidRPr="006C4EBD" w14:paraId="6D4E8B44" w14:textId="77777777" w:rsidTr="00FE223C">
        <w:trPr>
          <w:jc w:val="center"/>
        </w:trPr>
        <w:tc>
          <w:tcPr>
            <w:tcW w:w="2129" w:type="dxa"/>
            <w:tcBorders>
              <w:top w:val="single" w:sz="12" w:space="0" w:color="auto"/>
            </w:tcBorders>
            <w:vAlign w:val="center"/>
          </w:tcPr>
          <w:p w14:paraId="44FA7670" w14:textId="77777777" w:rsidR="001E2A6B" w:rsidRPr="006C4EBD" w:rsidRDefault="001E2A6B" w:rsidP="00FE223C">
            <w:pPr>
              <w:pStyle w:val="SMText"/>
              <w:ind w:firstLine="0"/>
              <w:jc w:val="center"/>
              <w:rPr>
                <w:rFonts w:cstheme="majorBidi"/>
                <w:szCs w:val="24"/>
              </w:rPr>
            </w:pPr>
            <w:r w:rsidRPr="006C4EBD">
              <w:rPr>
                <w:rFonts w:cstheme="majorBidi"/>
                <w:szCs w:val="24"/>
              </w:rPr>
              <w:t>Dhammapada</w:t>
            </w:r>
          </w:p>
        </w:tc>
        <w:tc>
          <w:tcPr>
            <w:tcW w:w="2129" w:type="dxa"/>
            <w:tcBorders>
              <w:top w:val="single" w:sz="12" w:space="0" w:color="auto"/>
            </w:tcBorders>
            <w:vAlign w:val="center"/>
          </w:tcPr>
          <w:p w14:paraId="579E768F" w14:textId="77777777" w:rsidR="001E2A6B" w:rsidRPr="006C4EBD" w:rsidRDefault="001E2A6B" w:rsidP="00FE223C">
            <w:pPr>
              <w:pStyle w:val="SMText"/>
              <w:ind w:firstLine="0"/>
              <w:jc w:val="center"/>
              <w:rPr>
                <w:rFonts w:cstheme="majorBidi"/>
                <w:szCs w:val="24"/>
              </w:rPr>
            </w:pPr>
            <w:r w:rsidRPr="006C4EBD">
              <w:rPr>
                <w:rFonts w:cstheme="majorBidi"/>
                <w:szCs w:val="24"/>
              </w:rPr>
              <w:t>176,000</w:t>
            </w:r>
          </w:p>
        </w:tc>
        <w:tc>
          <w:tcPr>
            <w:tcW w:w="2129" w:type="dxa"/>
            <w:tcBorders>
              <w:top w:val="single" w:sz="12" w:space="0" w:color="auto"/>
            </w:tcBorders>
            <w:vAlign w:val="center"/>
          </w:tcPr>
          <w:p w14:paraId="75373DEA" w14:textId="77777777" w:rsidR="001E2A6B" w:rsidRPr="006C4EBD" w:rsidRDefault="001E2A6B" w:rsidP="00FE223C">
            <w:pPr>
              <w:pStyle w:val="SMText"/>
              <w:ind w:firstLine="0"/>
              <w:jc w:val="center"/>
              <w:rPr>
                <w:rFonts w:cstheme="majorBidi"/>
                <w:szCs w:val="24"/>
              </w:rPr>
            </w:pPr>
            <w:r w:rsidRPr="006C4EBD">
              <w:rPr>
                <w:rFonts w:cstheme="majorBidi"/>
                <w:szCs w:val="24"/>
              </w:rPr>
              <w:t>Heart Sutra</w:t>
            </w:r>
          </w:p>
        </w:tc>
        <w:tc>
          <w:tcPr>
            <w:tcW w:w="2129" w:type="dxa"/>
            <w:tcBorders>
              <w:top w:val="single" w:sz="12" w:space="0" w:color="auto"/>
            </w:tcBorders>
            <w:vAlign w:val="center"/>
          </w:tcPr>
          <w:p w14:paraId="634F1E69" w14:textId="77777777" w:rsidR="001E2A6B" w:rsidRPr="006C4EBD" w:rsidRDefault="001E2A6B" w:rsidP="00FE223C">
            <w:pPr>
              <w:pStyle w:val="SMText"/>
              <w:ind w:firstLine="0"/>
              <w:jc w:val="center"/>
              <w:rPr>
                <w:rFonts w:cstheme="majorBidi"/>
                <w:szCs w:val="24"/>
              </w:rPr>
            </w:pPr>
            <w:r w:rsidRPr="006C4EBD">
              <w:rPr>
                <w:rFonts w:cstheme="majorBidi"/>
                <w:szCs w:val="24"/>
              </w:rPr>
              <w:t>30,400</w:t>
            </w:r>
          </w:p>
        </w:tc>
      </w:tr>
      <w:tr w:rsidR="001E2A6B" w:rsidRPr="006C4EBD" w14:paraId="19B628AA" w14:textId="77777777" w:rsidTr="00FE223C">
        <w:trPr>
          <w:jc w:val="center"/>
        </w:trPr>
        <w:tc>
          <w:tcPr>
            <w:tcW w:w="2129" w:type="dxa"/>
            <w:vAlign w:val="center"/>
          </w:tcPr>
          <w:p w14:paraId="7941A9D5" w14:textId="77777777" w:rsidR="001E2A6B" w:rsidRPr="006C4EBD" w:rsidRDefault="001E2A6B" w:rsidP="00FE223C">
            <w:pPr>
              <w:pStyle w:val="SMText"/>
              <w:ind w:firstLine="0"/>
              <w:jc w:val="center"/>
              <w:rPr>
                <w:rFonts w:cstheme="majorBidi"/>
                <w:szCs w:val="24"/>
              </w:rPr>
            </w:pPr>
            <w:r w:rsidRPr="006C4EBD">
              <w:rPr>
                <w:rFonts w:cstheme="majorBidi"/>
                <w:szCs w:val="24"/>
              </w:rPr>
              <w:t>Lotus Sutra</w:t>
            </w:r>
          </w:p>
        </w:tc>
        <w:tc>
          <w:tcPr>
            <w:tcW w:w="2129" w:type="dxa"/>
            <w:vAlign w:val="center"/>
          </w:tcPr>
          <w:p w14:paraId="671D5394" w14:textId="77777777" w:rsidR="001E2A6B" w:rsidRPr="006C4EBD" w:rsidRDefault="001E2A6B" w:rsidP="00FE223C">
            <w:pPr>
              <w:pStyle w:val="SMText"/>
              <w:ind w:firstLine="0"/>
              <w:jc w:val="center"/>
              <w:rPr>
                <w:rFonts w:cstheme="majorBidi"/>
                <w:szCs w:val="24"/>
              </w:rPr>
            </w:pPr>
            <w:r w:rsidRPr="006C4EBD">
              <w:rPr>
                <w:rFonts w:cstheme="majorBidi"/>
                <w:szCs w:val="24"/>
              </w:rPr>
              <w:t>103,000</w:t>
            </w:r>
          </w:p>
        </w:tc>
        <w:tc>
          <w:tcPr>
            <w:tcW w:w="2129" w:type="dxa"/>
            <w:vAlign w:val="center"/>
          </w:tcPr>
          <w:p w14:paraId="6B1C30B3" w14:textId="77777777" w:rsidR="001E2A6B" w:rsidRPr="006C4EBD" w:rsidRDefault="001E2A6B" w:rsidP="00FE223C">
            <w:pPr>
              <w:pStyle w:val="SMText"/>
              <w:ind w:firstLine="0"/>
              <w:jc w:val="center"/>
              <w:rPr>
                <w:rFonts w:cstheme="majorBidi"/>
                <w:szCs w:val="24"/>
              </w:rPr>
            </w:pPr>
            <w:r w:rsidRPr="006C4EBD">
              <w:rPr>
                <w:rFonts w:cstheme="majorBidi"/>
                <w:szCs w:val="24"/>
              </w:rPr>
              <w:t xml:space="preserve">Vinaya </w:t>
            </w:r>
            <w:proofErr w:type="spellStart"/>
            <w:r w:rsidRPr="006C4EBD">
              <w:rPr>
                <w:rFonts w:cstheme="majorBidi"/>
                <w:szCs w:val="24"/>
              </w:rPr>
              <w:t>Pitaka</w:t>
            </w:r>
            <w:proofErr w:type="spellEnd"/>
          </w:p>
        </w:tc>
        <w:tc>
          <w:tcPr>
            <w:tcW w:w="2129" w:type="dxa"/>
            <w:vAlign w:val="center"/>
          </w:tcPr>
          <w:p w14:paraId="33853E5C" w14:textId="77777777" w:rsidR="001E2A6B" w:rsidRPr="006C4EBD" w:rsidRDefault="001E2A6B" w:rsidP="00FE223C">
            <w:pPr>
              <w:pStyle w:val="SMText"/>
              <w:ind w:firstLine="0"/>
              <w:jc w:val="center"/>
              <w:rPr>
                <w:rFonts w:cstheme="majorBidi"/>
                <w:szCs w:val="24"/>
              </w:rPr>
            </w:pPr>
            <w:r w:rsidRPr="006C4EBD">
              <w:rPr>
                <w:rFonts w:cstheme="majorBidi"/>
                <w:szCs w:val="24"/>
              </w:rPr>
              <w:t>29,400</w:t>
            </w:r>
          </w:p>
        </w:tc>
      </w:tr>
      <w:tr w:rsidR="001E2A6B" w:rsidRPr="006C4EBD" w14:paraId="2AEBAEAC" w14:textId="77777777" w:rsidTr="00FE223C">
        <w:trPr>
          <w:jc w:val="center"/>
        </w:trPr>
        <w:tc>
          <w:tcPr>
            <w:tcW w:w="2129" w:type="dxa"/>
            <w:vAlign w:val="center"/>
          </w:tcPr>
          <w:p w14:paraId="7C42C20B" w14:textId="77777777" w:rsidR="001E2A6B" w:rsidRPr="006C4EBD" w:rsidRDefault="001E2A6B" w:rsidP="00FE223C">
            <w:pPr>
              <w:pStyle w:val="SMText"/>
              <w:ind w:firstLine="0"/>
              <w:jc w:val="center"/>
              <w:rPr>
                <w:rFonts w:cstheme="majorBidi"/>
                <w:szCs w:val="24"/>
              </w:rPr>
            </w:pPr>
            <w:proofErr w:type="spellStart"/>
            <w:r w:rsidRPr="006C4EBD">
              <w:rPr>
                <w:rFonts w:cstheme="majorBidi"/>
                <w:szCs w:val="24"/>
              </w:rPr>
              <w:t>Pali</w:t>
            </w:r>
            <w:proofErr w:type="spellEnd"/>
            <w:r w:rsidRPr="006C4EBD">
              <w:rPr>
                <w:rFonts w:cstheme="majorBidi"/>
                <w:szCs w:val="24"/>
              </w:rPr>
              <w:t xml:space="preserve"> Canon (Tipitaka)</w:t>
            </w:r>
          </w:p>
        </w:tc>
        <w:tc>
          <w:tcPr>
            <w:tcW w:w="2129" w:type="dxa"/>
            <w:vAlign w:val="center"/>
          </w:tcPr>
          <w:p w14:paraId="281B1A5B" w14:textId="77777777" w:rsidR="001E2A6B" w:rsidRPr="006C4EBD" w:rsidRDefault="001E2A6B" w:rsidP="00FE223C">
            <w:pPr>
              <w:pStyle w:val="SMText"/>
              <w:ind w:firstLine="0"/>
              <w:jc w:val="center"/>
              <w:rPr>
                <w:rFonts w:cstheme="majorBidi"/>
                <w:szCs w:val="24"/>
              </w:rPr>
            </w:pPr>
            <w:r w:rsidRPr="006C4EBD">
              <w:rPr>
                <w:rFonts w:cstheme="majorBidi"/>
                <w:szCs w:val="24"/>
              </w:rPr>
              <w:t>83,900</w:t>
            </w:r>
          </w:p>
        </w:tc>
        <w:tc>
          <w:tcPr>
            <w:tcW w:w="2129" w:type="dxa"/>
            <w:vAlign w:val="center"/>
          </w:tcPr>
          <w:p w14:paraId="32CEE05D" w14:textId="77777777" w:rsidR="001E2A6B" w:rsidRPr="006C4EBD" w:rsidRDefault="001E2A6B" w:rsidP="00FE223C">
            <w:pPr>
              <w:pStyle w:val="SMText"/>
              <w:ind w:firstLine="0"/>
              <w:jc w:val="center"/>
              <w:rPr>
                <w:rFonts w:cstheme="majorBidi"/>
                <w:szCs w:val="24"/>
              </w:rPr>
            </w:pPr>
            <w:proofErr w:type="spellStart"/>
            <w:r w:rsidRPr="006C4EBD">
              <w:rPr>
                <w:rFonts w:cstheme="majorBidi"/>
                <w:szCs w:val="24"/>
              </w:rPr>
              <w:t>Lankavatara</w:t>
            </w:r>
            <w:proofErr w:type="spellEnd"/>
            <w:r w:rsidRPr="006C4EBD">
              <w:rPr>
                <w:rFonts w:cstheme="majorBidi"/>
                <w:szCs w:val="24"/>
              </w:rPr>
              <w:t xml:space="preserve"> Sutra</w:t>
            </w:r>
          </w:p>
        </w:tc>
        <w:tc>
          <w:tcPr>
            <w:tcW w:w="2129" w:type="dxa"/>
            <w:vAlign w:val="center"/>
          </w:tcPr>
          <w:p w14:paraId="45821851" w14:textId="77777777" w:rsidR="001E2A6B" w:rsidRPr="006C4EBD" w:rsidRDefault="001E2A6B" w:rsidP="00FE223C">
            <w:pPr>
              <w:pStyle w:val="SMText"/>
              <w:ind w:firstLine="0"/>
              <w:jc w:val="center"/>
              <w:rPr>
                <w:rFonts w:cstheme="majorBidi"/>
                <w:szCs w:val="24"/>
              </w:rPr>
            </w:pPr>
            <w:r w:rsidRPr="006C4EBD">
              <w:rPr>
                <w:rFonts w:cstheme="majorBidi"/>
                <w:szCs w:val="24"/>
              </w:rPr>
              <w:t>18,200</w:t>
            </w:r>
          </w:p>
        </w:tc>
      </w:tr>
      <w:tr w:rsidR="001E2A6B" w:rsidRPr="006C4EBD" w14:paraId="47C1B531" w14:textId="77777777" w:rsidTr="00FE223C">
        <w:trPr>
          <w:jc w:val="center"/>
        </w:trPr>
        <w:tc>
          <w:tcPr>
            <w:tcW w:w="2129" w:type="dxa"/>
            <w:vAlign w:val="center"/>
          </w:tcPr>
          <w:p w14:paraId="2E98CEC2" w14:textId="77777777" w:rsidR="001E2A6B" w:rsidRPr="006C4EBD" w:rsidRDefault="001E2A6B" w:rsidP="00FE223C">
            <w:pPr>
              <w:pStyle w:val="SMText"/>
              <w:ind w:firstLine="0"/>
              <w:jc w:val="center"/>
              <w:rPr>
                <w:rFonts w:cstheme="majorBidi"/>
                <w:szCs w:val="24"/>
              </w:rPr>
            </w:pPr>
            <w:r w:rsidRPr="006C4EBD">
              <w:rPr>
                <w:rFonts w:cstheme="majorBidi"/>
                <w:szCs w:val="24"/>
              </w:rPr>
              <w:t>Diamond Sutra</w:t>
            </w:r>
          </w:p>
        </w:tc>
        <w:tc>
          <w:tcPr>
            <w:tcW w:w="2129" w:type="dxa"/>
            <w:vAlign w:val="center"/>
          </w:tcPr>
          <w:p w14:paraId="3740ACE3" w14:textId="77777777" w:rsidR="001E2A6B" w:rsidRPr="006C4EBD" w:rsidRDefault="001E2A6B" w:rsidP="00FE223C">
            <w:pPr>
              <w:pStyle w:val="SMText"/>
              <w:ind w:firstLine="0"/>
              <w:jc w:val="center"/>
              <w:rPr>
                <w:rFonts w:cstheme="majorBidi"/>
                <w:szCs w:val="24"/>
              </w:rPr>
            </w:pPr>
            <w:r w:rsidRPr="006C4EBD">
              <w:rPr>
                <w:rFonts w:cstheme="majorBidi"/>
                <w:szCs w:val="24"/>
              </w:rPr>
              <w:t>33,600</w:t>
            </w:r>
          </w:p>
        </w:tc>
        <w:tc>
          <w:tcPr>
            <w:tcW w:w="2129" w:type="dxa"/>
            <w:vAlign w:val="center"/>
          </w:tcPr>
          <w:p w14:paraId="47355416" w14:textId="77777777" w:rsidR="001E2A6B" w:rsidRPr="006C4EBD" w:rsidRDefault="001E2A6B" w:rsidP="00FE223C">
            <w:pPr>
              <w:pStyle w:val="SMText"/>
              <w:ind w:firstLine="0"/>
              <w:jc w:val="center"/>
              <w:rPr>
                <w:rFonts w:cstheme="majorBidi"/>
                <w:szCs w:val="24"/>
              </w:rPr>
            </w:pPr>
            <w:r w:rsidRPr="006C4EBD">
              <w:rPr>
                <w:rFonts w:cstheme="majorBidi"/>
                <w:szCs w:val="24"/>
              </w:rPr>
              <w:t xml:space="preserve">Sutta </w:t>
            </w:r>
            <w:proofErr w:type="spellStart"/>
            <w:r w:rsidRPr="006C4EBD">
              <w:rPr>
                <w:rFonts w:cstheme="majorBidi"/>
                <w:szCs w:val="24"/>
              </w:rPr>
              <w:t>Pitaka</w:t>
            </w:r>
            <w:proofErr w:type="spellEnd"/>
          </w:p>
        </w:tc>
        <w:tc>
          <w:tcPr>
            <w:tcW w:w="2129" w:type="dxa"/>
            <w:vAlign w:val="center"/>
          </w:tcPr>
          <w:p w14:paraId="63E79EBD" w14:textId="77777777" w:rsidR="001E2A6B" w:rsidRPr="006C4EBD" w:rsidRDefault="001E2A6B" w:rsidP="00FE223C">
            <w:pPr>
              <w:pStyle w:val="SMText"/>
              <w:ind w:firstLine="0"/>
              <w:jc w:val="center"/>
              <w:rPr>
                <w:rFonts w:cstheme="majorBidi"/>
                <w:szCs w:val="24"/>
              </w:rPr>
            </w:pPr>
            <w:r w:rsidRPr="006C4EBD">
              <w:rPr>
                <w:rFonts w:cstheme="majorBidi"/>
                <w:szCs w:val="24"/>
              </w:rPr>
              <w:t>17,400</w:t>
            </w:r>
          </w:p>
        </w:tc>
      </w:tr>
    </w:tbl>
    <w:p w14:paraId="6D50EE4B" w14:textId="77777777" w:rsidR="001E2A6B" w:rsidRPr="006C4EBD" w:rsidRDefault="001E2A6B" w:rsidP="00FE223C">
      <w:pPr>
        <w:rPr>
          <w:rFonts w:ascii="Times New Roman" w:hAnsi="Times New Roman" w:cstheme="majorBidi"/>
          <w:iCs/>
          <w:lang w:eastAsia="zh-TW"/>
        </w:rPr>
      </w:pPr>
      <w:r w:rsidRPr="006C4EBD">
        <w:rPr>
          <w:rFonts w:ascii="Times New Roman" w:hAnsi="Times New Roman" w:cstheme="majorBidi"/>
          <w:b/>
          <w:lang w:eastAsia="zh-TW"/>
        </w:rPr>
        <w:t xml:space="preserve">Table S3. </w:t>
      </w:r>
      <w:r w:rsidRPr="006C4EBD">
        <w:rPr>
          <w:rFonts w:ascii="Times New Roman" w:hAnsi="Times New Roman" w:cstheme="majorBidi"/>
          <w:iCs/>
          <w:lang w:eastAsia="zh-TW"/>
        </w:rPr>
        <w:t>The approximate Google Books results of the chosen Mahayana Buddhist sacred texts.</w:t>
      </w:r>
    </w:p>
    <w:p w14:paraId="54D296C0" w14:textId="77777777" w:rsidR="001E2A6B" w:rsidRPr="006C4EBD" w:rsidRDefault="001E2A6B" w:rsidP="00FE223C">
      <w:pPr>
        <w:rPr>
          <w:rFonts w:ascii="Times New Roman" w:hAnsi="Times New Roman" w:cstheme="majorBidi"/>
          <w:iCs/>
          <w:lang w:eastAsia="zh-TW"/>
        </w:rPr>
      </w:pPr>
    </w:p>
    <w:p w14:paraId="2DEE25FB" w14:textId="77777777" w:rsidR="001E2A6B" w:rsidRPr="006C4EBD" w:rsidRDefault="001E2A6B" w:rsidP="00FE223C">
      <w:pPr>
        <w:pStyle w:val="SMText"/>
        <w:spacing w:line="480" w:lineRule="auto"/>
        <w:ind w:firstLine="0"/>
        <w:jc w:val="both"/>
        <w:outlineLvl w:val="0"/>
        <w:rPr>
          <w:rFonts w:cstheme="majorBidi"/>
          <w:b/>
          <w:bCs/>
          <w:szCs w:val="24"/>
          <w:lang w:eastAsia="zh-TW"/>
        </w:rPr>
      </w:pPr>
      <w:r w:rsidRPr="006C4EBD">
        <w:rPr>
          <w:rFonts w:cstheme="majorBidi"/>
          <w:b/>
          <w:bCs/>
          <w:szCs w:val="24"/>
          <w:lang w:eastAsia="zh-TW"/>
        </w:rPr>
        <w:t>Sources and Preprocessing of Religious Sacred Texts</w:t>
      </w:r>
    </w:p>
    <w:p w14:paraId="2433ED0B" w14:textId="764E7D37" w:rsidR="001E2A6B" w:rsidRPr="006C4EBD" w:rsidRDefault="001E2A6B" w:rsidP="00FE223C">
      <w:pPr>
        <w:pStyle w:val="SMText"/>
        <w:tabs>
          <w:tab w:val="left" w:pos="3940"/>
        </w:tabs>
        <w:spacing w:line="480" w:lineRule="auto"/>
        <w:ind w:firstLine="720"/>
        <w:jc w:val="both"/>
        <w:rPr>
          <w:rFonts w:cstheme="majorBidi"/>
        </w:rPr>
      </w:pPr>
      <w:r w:rsidRPr="006C4EBD">
        <w:rPr>
          <w:rFonts w:cstheme="majorBidi"/>
          <w:lang w:eastAsia="zh-TW"/>
        </w:rPr>
        <w:t>For Christian texts</w:t>
      </w:r>
      <w:r w:rsidRPr="006C4EBD">
        <w:rPr>
          <w:rFonts w:cstheme="majorBidi"/>
        </w:rPr>
        <w:t>, we used the Modern King James Version Protestant Bible published in 1989 because 55% of survey participants who considered themselves Bible readers read the King James Version Bible</w:t>
      </w:r>
      <w:r w:rsidR="00F54C36" w:rsidRPr="006C4EBD">
        <w:rPr>
          <w:rFonts w:cstheme="majorBidi"/>
        </w:rPr>
        <w:t xml:space="preserve">. </w:t>
      </w:r>
      <w:r w:rsidRPr="006C4EBD">
        <w:rPr>
          <w:rFonts w:cstheme="majorBidi"/>
        </w:rPr>
        <w:t xml:space="preserve">To analyze only the contents of the Bible, </w:t>
      </w:r>
      <w:r w:rsidRPr="006C4EBD">
        <w:rPr>
          <w:rFonts w:cstheme="majorBidi"/>
          <w:lang w:eastAsia="zh-TW"/>
        </w:rPr>
        <w:t>copyright notice, appendices, book titles (e.g., “The First Book of Moses: Called Genesis” for the first book in the Old Testament: Book of Genesis), and chapter-verse indicators (e.g., 13:1 indicating the start of chapter 13 verse 1) were removed prior to our analyses.</w:t>
      </w:r>
    </w:p>
    <w:p w14:paraId="7719972F" w14:textId="164AA633" w:rsidR="001E2A6B" w:rsidRPr="006C4EBD" w:rsidRDefault="001E2A6B" w:rsidP="00FE223C">
      <w:pPr>
        <w:pStyle w:val="SMText"/>
        <w:tabs>
          <w:tab w:val="left" w:pos="3940"/>
        </w:tabs>
        <w:spacing w:line="480" w:lineRule="auto"/>
        <w:ind w:firstLine="720"/>
        <w:jc w:val="both"/>
        <w:rPr>
          <w:rFonts w:cstheme="majorBidi"/>
          <w:color w:val="000000" w:themeColor="text1"/>
          <w:lang w:eastAsia="zh-TW"/>
        </w:rPr>
      </w:pPr>
      <w:r w:rsidRPr="006C4EBD">
        <w:rPr>
          <w:rFonts w:cstheme="majorBidi"/>
          <w:color w:val="000000" w:themeColor="text1"/>
          <w:lang w:eastAsia="zh-TW"/>
        </w:rPr>
        <w:t xml:space="preserve">Similarly, </w:t>
      </w:r>
      <w:r w:rsidRPr="006C4EBD">
        <w:rPr>
          <w:rFonts w:cstheme="majorBidi"/>
          <w:color w:val="000000" w:themeColor="text1"/>
        </w:rPr>
        <w:t xml:space="preserve">we preprocessed Buddhist texts to ensure analysis of only meaningful content. For </w:t>
      </w:r>
      <w:r w:rsidRPr="006C4EBD">
        <w:rPr>
          <w:rFonts w:cstheme="majorBidi"/>
          <w:color w:val="000000" w:themeColor="text1"/>
          <w:lang w:eastAsia="zh-TW"/>
        </w:rPr>
        <w:t xml:space="preserve">the Dhammapada translated by Acharya </w:t>
      </w:r>
      <w:proofErr w:type="spellStart"/>
      <w:r w:rsidRPr="006C4EBD">
        <w:rPr>
          <w:rFonts w:cstheme="majorBidi"/>
          <w:color w:val="000000" w:themeColor="text1"/>
          <w:lang w:eastAsia="zh-TW"/>
        </w:rPr>
        <w:t>Buddharakkhita</w:t>
      </w:r>
      <w:proofErr w:type="spellEnd"/>
      <w:r w:rsidRPr="006C4EBD">
        <w:rPr>
          <w:rFonts w:cstheme="majorBidi"/>
          <w:color w:val="000000" w:themeColor="text1"/>
          <w:lang w:eastAsia="zh-TW"/>
        </w:rPr>
        <w:t xml:space="preserve"> in 1996, its introduction, everything before chapter one, chapter titles (e.g., “</w:t>
      </w:r>
      <w:proofErr w:type="spellStart"/>
      <w:r w:rsidRPr="006C4EBD">
        <w:rPr>
          <w:rFonts w:cstheme="majorBidi"/>
          <w:color w:val="000000" w:themeColor="text1"/>
          <w:lang w:eastAsia="zh-TW"/>
        </w:rPr>
        <w:t>Yamakavagga</w:t>
      </w:r>
      <w:proofErr w:type="spellEnd"/>
      <w:r w:rsidRPr="006C4EBD">
        <w:rPr>
          <w:rFonts w:cstheme="majorBidi"/>
          <w:color w:val="000000" w:themeColor="text1"/>
          <w:lang w:eastAsia="zh-TW"/>
        </w:rPr>
        <w:t xml:space="preserve">: Pairs”), </w:t>
      </w:r>
      <w:r w:rsidRPr="006C4EBD">
        <w:rPr>
          <w:rFonts w:cstheme="majorBidi"/>
          <w:color w:val="000000" w:themeColor="text1"/>
          <w:lang w:eastAsia="zh-TW"/>
        </w:rPr>
        <w:lastRenderedPageBreak/>
        <w:t>and verse indicators (e.g., “1.” in “1. Mind precedes all mental states.”) were removed. For the Lotus Sutra translated by Kern in 1884, its Sanskrit Book title “SADDHARMA-PUNDARÎKA”, chapter indicators</w:t>
      </w:r>
      <w:r w:rsidRPr="006C4EBD">
        <w:rPr>
          <w:rFonts w:cstheme="majorBidi"/>
          <w:color w:val="000000" w:themeColor="text1"/>
        </w:rPr>
        <w:t xml:space="preserve"> </w:t>
      </w:r>
      <w:r w:rsidRPr="006C4EBD">
        <w:rPr>
          <w:rFonts w:cstheme="majorBidi"/>
          <w:color w:val="000000" w:themeColor="text1"/>
          <w:lang w:eastAsia="zh-TW"/>
        </w:rPr>
        <w:t xml:space="preserve">(e.g., “CHAPTER I” in “CHAPTER I INTRODUCTORY.”), and section indicators (e.g., “1.” in “1. Why, </w:t>
      </w:r>
      <w:proofErr w:type="spellStart"/>
      <w:r w:rsidRPr="006C4EBD">
        <w:rPr>
          <w:rFonts w:cstheme="majorBidi"/>
          <w:color w:val="000000" w:themeColor="text1"/>
          <w:lang w:eastAsia="zh-TW"/>
        </w:rPr>
        <w:t>Mañgusrî</w:t>
      </w:r>
      <w:proofErr w:type="spellEnd"/>
      <w:r w:rsidRPr="006C4EBD">
        <w:rPr>
          <w:rFonts w:cstheme="majorBidi"/>
          <w:color w:val="000000" w:themeColor="text1"/>
          <w:lang w:eastAsia="zh-TW"/>
        </w:rPr>
        <w:t>, does this</w:t>
      </w:r>
      <w:r w:rsidR="006C4EBD">
        <w:rPr>
          <w:rFonts w:cstheme="majorBidi"/>
          <w:color w:val="000000" w:themeColor="text1"/>
          <w:lang w:eastAsia="zh-TW"/>
        </w:rPr>
        <w:t>..</w:t>
      </w:r>
      <w:r w:rsidRPr="006C4EBD">
        <w:rPr>
          <w:rFonts w:cstheme="majorBidi"/>
          <w:color w:val="000000" w:themeColor="text1"/>
          <w:lang w:eastAsia="zh-TW"/>
        </w:rPr>
        <w:t xml:space="preserve">.”) were removed. For the Diamond Sutra translated by </w:t>
      </w:r>
      <w:proofErr w:type="spellStart"/>
      <w:r w:rsidRPr="006C4EBD">
        <w:rPr>
          <w:rFonts w:cstheme="majorBidi"/>
          <w:color w:val="000000" w:themeColor="text1"/>
          <w:lang w:eastAsia="zh-TW"/>
        </w:rPr>
        <w:t>Hsuan</w:t>
      </w:r>
      <w:proofErr w:type="spellEnd"/>
      <w:r w:rsidRPr="006C4EBD">
        <w:rPr>
          <w:rFonts w:cstheme="majorBidi"/>
          <w:color w:val="000000" w:themeColor="text1"/>
          <w:lang w:eastAsia="zh-TW"/>
        </w:rPr>
        <w:t xml:space="preserve"> Hua in 2002, everything before chapter one and all </w:t>
      </w:r>
      <w:r w:rsidR="000413D2" w:rsidRPr="006C4EBD">
        <w:rPr>
          <w:rFonts w:cstheme="majorBidi"/>
          <w:color w:val="000000" w:themeColor="text1"/>
          <w:lang w:eastAsia="zh-TW"/>
        </w:rPr>
        <w:t xml:space="preserve">of </w:t>
      </w:r>
      <w:r w:rsidRPr="006C4EBD">
        <w:rPr>
          <w:rFonts w:cstheme="majorBidi"/>
          <w:color w:val="000000" w:themeColor="text1"/>
          <w:lang w:eastAsia="zh-TW"/>
        </w:rPr>
        <w:t xml:space="preserve">the commentaries were removed. For the Heart Sutra translated by the renowned Mahayana Buddhist Thich </w:t>
      </w:r>
      <w:proofErr w:type="spellStart"/>
      <w:r w:rsidRPr="006C4EBD">
        <w:rPr>
          <w:rFonts w:cstheme="majorBidi"/>
          <w:color w:val="000000" w:themeColor="text1"/>
          <w:lang w:eastAsia="zh-TW"/>
        </w:rPr>
        <w:t>Nhat</w:t>
      </w:r>
      <w:proofErr w:type="spellEnd"/>
      <w:r w:rsidRPr="006C4EBD">
        <w:rPr>
          <w:rFonts w:cstheme="majorBidi"/>
          <w:color w:val="000000" w:themeColor="text1"/>
          <w:lang w:eastAsia="zh-TW"/>
        </w:rPr>
        <w:t xml:space="preserve"> Hanh in 2014, all </w:t>
      </w:r>
      <w:r w:rsidR="00FE3029" w:rsidRPr="006C4EBD">
        <w:rPr>
          <w:rFonts w:cstheme="majorBidi"/>
          <w:color w:val="000000" w:themeColor="text1"/>
          <w:lang w:eastAsia="zh-TW"/>
        </w:rPr>
        <w:t xml:space="preserve">text </w:t>
      </w:r>
      <w:r w:rsidRPr="006C4EBD">
        <w:rPr>
          <w:rFonts w:cstheme="majorBidi"/>
          <w:color w:val="000000" w:themeColor="text1"/>
          <w:lang w:eastAsia="zh-TW"/>
        </w:rPr>
        <w:t xml:space="preserve">except the title “The Insight that Brings Us to the Other Shore” and the copyright notice at the end of the scripture were kept for further analyses. For the </w:t>
      </w:r>
      <w:proofErr w:type="spellStart"/>
      <w:r w:rsidRPr="006C4EBD">
        <w:rPr>
          <w:rFonts w:cstheme="majorBidi"/>
          <w:color w:val="000000" w:themeColor="text1"/>
          <w:lang w:eastAsia="zh-TW"/>
        </w:rPr>
        <w:t>Lankavatara</w:t>
      </w:r>
      <w:proofErr w:type="spellEnd"/>
      <w:r w:rsidRPr="006C4EBD">
        <w:rPr>
          <w:rFonts w:cstheme="majorBidi"/>
          <w:color w:val="000000" w:themeColor="text1"/>
          <w:lang w:eastAsia="zh-TW"/>
        </w:rPr>
        <w:t xml:space="preserve"> Sutra translated by </w:t>
      </w:r>
      <w:proofErr w:type="spellStart"/>
      <w:r w:rsidRPr="006C4EBD">
        <w:rPr>
          <w:rFonts w:cstheme="majorBidi"/>
          <w:color w:val="000000" w:themeColor="text1"/>
          <w:lang w:eastAsia="zh-TW"/>
        </w:rPr>
        <w:t>Daisetsu</w:t>
      </w:r>
      <w:proofErr w:type="spellEnd"/>
      <w:r w:rsidRPr="006C4EBD">
        <w:rPr>
          <w:rFonts w:cstheme="majorBidi"/>
          <w:color w:val="000000" w:themeColor="text1"/>
          <w:lang w:eastAsia="zh-TW"/>
        </w:rPr>
        <w:t xml:space="preserve"> </w:t>
      </w:r>
      <w:proofErr w:type="spellStart"/>
      <w:r w:rsidRPr="006C4EBD">
        <w:rPr>
          <w:rFonts w:cstheme="majorBidi"/>
          <w:color w:val="000000" w:themeColor="text1"/>
          <w:lang w:eastAsia="zh-TW"/>
        </w:rPr>
        <w:t>Teitaro</w:t>
      </w:r>
      <w:proofErr w:type="spellEnd"/>
      <w:r w:rsidRPr="006C4EBD">
        <w:rPr>
          <w:rFonts w:cstheme="majorBidi"/>
          <w:color w:val="000000" w:themeColor="text1"/>
          <w:lang w:eastAsia="zh-TW"/>
        </w:rPr>
        <w:t xml:space="preserve"> Suzuki in 1932, all chapter indices, titles (e.g., “Chapter I Discrimination”), and page numbers were removed.</w:t>
      </w:r>
    </w:p>
    <w:p w14:paraId="2BC9DE43" w14:textId="77777777" w:rsidR="001E2A6B" w:rsidRPr="006C4EBD" w:rsidRDefault="001E2A6B" w:rsidP="00FE223C">
      <w:pPr>
        <w:pStyle w:val="SMText"/>
        <w:tabs>
          <w:tab w:val="left" w:pos="3940"/>
        </w:tabs>
        <w:spacing w:line="480" w:lineRule="auto"/>
        <w:ind w:firstLine="720"/>
        <w:jc w:val="both"/>
        <w:rPr>
          <w:rFonts w:cstheme="majorBidi"/>
          <w:color w:val="000000" w:themeColor="text1"/>
          <w:lang w:eastAsia="zh-TW"/>
        </w:rPr>
      </w:pPr>
    </w:p>
    <w:p w14:paraId="7A60714D" w14:textId="77777777" w:rsidR="001E2A6B" w:rsidRPr="006C4EBD" w:rsidRDefault="001E2A6B" w:rsidP="00FE223C">
      <w:pPr>
        <w:pStyle w:val="SMText"/>
        <w:spacing w:line="480" w:lineRule="auto"/>
        <w:ind w:firstLine="0"/>
        <w:jc w:val="both"/>
        <w:outlineLvl w:val="0"/>
        <w:rPr>
          <w:rFonts w:cstheme="majorBidi"/>
          <w:b/>
          <w:bCs/>
          <w:szCs w:val="24"/>
          <w:lang w:eastAsia="zh-TW"/>
        </w:rPr>
      </w:pPr>
      <w:r w:rsidRPr="006C4EBD">
        <w:rPr>
          <w:rFonts w:cstheme="majorBidi"/>
          <w:b/>
          <w:bCs/>
          <w:szCs w:val="24"/>
          <w:lang w:eastAsia="zh-TW"/>
        </w:rPr>
        <w:t>Unit of Comparison Between Religions for Twitter and Religious Texts</w:t>
      </w:r>
    </w:p>
    <w:p w14:paraId="60E78351" w14:textId="0043340B" w:rsidR="001E2A6B" w:rsidRPr="006C4EBD" w:rsidRDefault="001E2A6B" w:rsidP="00FE223C">
      <w:pPr>
        <w:pStyle w:val="SMText"/>
        <w:spacing w:line="480" w:lineRule="auto"/>
        <w:ind w:firstLine="720"/>
        <w:jc w:val="both"/>
        <w:rPr>
          <w:rFonts w:cstheme="majorBidi"/>
          <w:lang w:eastAsia="zh-TW"/>
        </w:rPr>
      </w:pPr>
      <w:r w:rsidRPr="006C4EBD">
        <w:rPr>
          <w:rFonts w:cstheme="majorBidi"/>
          <w:lang w:eastAsia="zh-TW"/>
        </w:rPr>
        <w:t xml:space="preserve">For a parallel presentation of LIWC results for Twitter data and religious sacred texts, the unit of comparison should be relatively equal. For Twitter data, the unit of linguistic analysis was a user who had exactly 100 tweets (~1,140 words). Thus, we </w:t>
      </w:r>
      <w:r w:rsidR="008921A5">
        <w:rPr>
          <w:rFonts w:cstheme="majorBidi"/>
          <w:lang w:eastAsia="zh-TW"/>
        </w:rPr>
        <w:t>divided</w:t>
      </w:r>
      <w:r w:rsidR="008921A5" w:rsidRPr="006C4EBD">
        <w:rPr>
          <w:rFonts w:cstheme="majorBidi"/>
          <w:lang w:eastAsia="zh-TW"/>
        </w:rPr>
        <w:t xml:space="preserve"> </w:t>
      </w:r>
      <w:r w:rsidRPr="006C4EBD">
        <w:rPr>
          <w:rFonts w:cstheme="majorBidi"/>
          <w:lang w:eastAsia="zh-TW"/>
        </w:rPr>
        <w:t xml:space="preserve">each book in the Bible and each Buddhist text into excerpts of 1,000 words. Excerpts with fewer than 348 words, </w:t>
      </w:r>
      <w:r w:rsidR="006C4EBD">
        <w:rPr>
          <w:rFonts w:cstheme="majorBidi"/>
          <w:lang w:eastAsia="zh-TW"/>
        </w:rPr>
        <w:t xml:space="preserve">namely, </w:t>
      </w:r>
      <w:r w:rsidR="00C527A7" w:rsidRPr="006C4EBD">
        <w:rPr>
          <w:rFonts w:cstheme="majorBidi"/>
          <w:lang w:eastAsia="zh-TW"/>
        </w:rPr>
        <w:t xml:space="preserve">the </w:t>
      </w:r>
      <w:r w:rsidRPr="006C4EBD">
        <w:rPr>
          <w:rFonts w:cstheme="majorBidi"/>
          <w:lang w:eastAsia="zh-TW"/>
        </w:rPr>
        <w:t xml:space="preserve">total number of words in the Heart Sutra, were excluded from further analyses because smaller excerpts could </w:t>
      </w:r>
      <w:r w:rsidR="008921A5">
        <w:rPr>
          <w:rFonts w:cstheme="majorBidi"/>
          <w:lang w:eastAsia="zh-TW"/>
        </w:rPr>
        <w:t>greatly</w:t>
      </w:r>
      <w:r w:rsidR="008921A5" w:rsidRPr="006C4EBD">
        <w:rPr>
          <w:rFonts w:cstheme="majorBidi"/>
          <w:lang w:eastAsia="zh-TW"/>
        </w:rPr>
        <w:t xml:space="preserve"> </w:t>
      </w:r>
      <w:r w:rsidRPr="006C4EBD">
        <w:rPr>
          <w:rFonts w:cstheme="majorBidi"/>
          <w:lang w:eastAsia="zh-TW"/>
        </w:rPr>
        <w:t>distort the mean of relative frequencies for all texts. For example, if an excerpt contained only 3 words “I am sad”, the relative frequency of negative emotion words would be .33, which was significantly higher than what we observe</w:t>
      </w:r>
      <w:r w:rsidR="00C527A7" w:rsidRPr="006C4EBD">
        <w:rPr>
          <w:rFonts w:cstheme="majorBidi"/>
          <w:lang w:eastAsia="zh-TW"/>
        </w:rPr>
        <w:t>d</w:t>
      </w:r>
      <w:r w:rsidRPr="006C4EBD">
        <w:rPr>
          <w:rFonts w:cstheme="majorBidi"/>
          <w:lang w:eastAsia="zh-TW"/>
        </w:rPr>
        <w:t xml:space="preserve"> in tweets and other text excerpts with longer content. After application of LIWC, each excerpt would lead to six scores representing the relative </w:t>
      </w:r>
      <w:r w:rsidRPr="006C4EBD">
        <w:rPr>
          <w:rFonts w:cstheme="majorBidi"/>
          <w:lang w:eastAsia="zh-TW"/>
        </w:rPr>
        <w:lastRenderedPageBreak/>
        <w:t>frequencies of words in the six categories of interest: social processes, personal pronouns, cognitive processes, insight, positive emotions, and negative emotions. These six scores were then aggregated by religion, as shown in Table S4.</w:t>
      </w:r>
    </w:p>
    <w:p w14:paraId="2CA5AD71" w14:textId="77777777" w:rsidR="001E2A6B" w:rsidRPr="006C4EBD" w:rsidRDefault="001E2A6B" w:rsidP="00FE223C">
      <w:pPr>
        <w:pStyle w:val="SMText"/>
        <w:spacing w:line="480" w:lineRule="auto"/>
        <w:ind w:firstLine="720"/>
        <w:jc w:val="both"/>
        <w:rPr>
          <w:rFonts w:cstheme="majorBidi"/>
          <w:lang w:eastAsia="zh-TW"/>
        </w:rPr>
      </w:pPr>
    </w:p>
    <w:tbl>
      <w:tblPr>
        <w:tblStyle w:val="TableGrid"/>
        <w:tblW w:w="5000" w:type="pct"/>
        <w:jc w:val="center"/>
        <w:tblBorders>
          <w:top w:val="single" w:sz="24" w:space="0" w:color="auto"/>
          <w:left w:val="none" w:sz="0" w:space="0" w:color="auto"/>
          <w:bottom w:val="single" w:sz="24" w:space="0" w:color="auto"/>
          <w:right w:val="none" w:sz="0" w:space="0" w:color="auto"/>
          <w:insideH w:val="none" w:sz="0" w:space="0" w:color="auto"/>
          <w:insideV w:val="none" w:sz="0" w:space="0" w:color="auto"/>
        </w:tblBorders>
        <w:tblLook w:val="04A0" w:firstRow="1" w:lastRow="0" w:firstColumn="1" w:lastColumn="0" w:noHBand="0" w:noVBand="1"/>
      </w:tblPr>
      <w:tblGrid>
        <w:gridCol w:w="1401"/>
        <w:gridCol w:w="1158"/>
        <w:gridCol w:w="1163"/>
        <w:gridCol w:w="1166"/>
        <w:gridCol w:w="242"/>
        <w:gridCol w:w="1184"/>
        <w:gridCol w:w="1163"/>
        <w:gridCol w:w="1154"/>
        <w:gridCol w:w="9"/>
      </w:tblGrid>
      <w:tr w:rsidR="001E2A6B" w:rsidRPr="006C4EBD" w14:paraId="4A3E626A" w14:textId="77777777" w:rsidTr="00FE223C">
        <w:trPr>
          <w:gridAfter w:val="1"/>
          <w:wAfter w:w="6" w:type="pct"/>
          <w:jc w:val="center"/>
        </w:trPr>
        <w:tc>
          <w:tcPr>
            <w:tcW w:w="811" w:type="pct"/>
            <w:vMerge w:val="restart"/>
            <w:tcBorders>
              <w:top w:val="single" w:sz="24" w:space="0" w:color="auto"/>
              <w:bottom w:val="single" w:sz="12" w:space="0" w:color="auto"/>
              <w:right w:val="nil"/>
            </w:tcBorders>
            <w:vAlign w:val="center"/>
          </w:tcPr>
          <w:p w14:paraId="6AFB9AEB" w14:textId="77777777" w:rsidR="001E2A6B" w:rsidRPr="006C4EBD" w:rsidRDefault="001E2A6B" w:rsidP="00FE223C">
            <w:pPr>
              <w:jc w:val="center"/>
              <w:rPr>
                <w:rFonts w:ascii="Times New Roman" w:hAnsi="Times New Roman" w:cstheme="majorBidi"/>
                <w:b/>
                <w:bCs/>
              </w:rPr>
            </w:pPr>
            <w:r w:rsidRPr="006C4EBD">
              <w:rPr>
                <w:rFonts w:ascii="Times New Roman" w:hAnsi="Times New Roman" w:cstheme="majorBidi"/>
                <w:b/>
                <w:bCs/>
              </w:rPr>
              <w:t>Word</w:t>
            </w:r>
            <w:r w:rsidRPr="006C4EBD">
              <w:rPr>
                <w:rFonts w:ascii="Times New Roman" w:hAnsi="Times New Roman" w:cstheme="majorBidi"/>
                <w:b/>
                <w:bCs/>
              </w:rPr>
              <w:br/>
              <w:t>Category</w:t>
            </w:r>
          </w:p>
        </w:tc>
        <w:tc>
          <w:tcPr>
            <w:tcW w:w="2017" w:type="pct"/>
            <w:gridSpan w:val="3"/>
            <w:tcBorders>
              <w:top w:val="single" w:sz="24" w:space="0" w:color="auto"/>
              <w:left w:val="nil"/>
              <w:bottom w:val="single" w:sz="12" w:space="0" w:color="auto"/>
              <w:right w:val="nil"/>
            </w:tcBorders>
            <w:vAlign w:val="center"/>
          </w:tcPr>
          <w:p w14:paraId="51732587" w14:textId="77777777" w:rsidR="001E2A6B" w:rsidRPr="006C4EBD" w:rsidRDefault="001E2A6B" w:rsidP="00FE223C">
            <w:pPr>
              <w:jc w:val="center"/>
              <w:rPr>
                <w:rFonts w:ascii="Times New Roman" w:hAnsi="Times New Roman" w:cstheme="majorBidi"/>
                <w:b/>
                <w:bCs/>
              </w:rPr>
            </w:pPr>
            <w:r w:rsidRPr="006C4EBD">
              <w:rPr>
                <w:rFonts w:ascii="Times New Roman" w:hAnsi="Times New Roman" w:cstheme="majorBidi"/>
                <w:b/>
                <w:bCs/>
              </w:rPr>
              <w:t>Popular Bible Books</w:t>
            </w:r>
          </w:p>
        </w:tc>
        <w:tc>
          <w:tcPr>
            <w:tcW w:w="140" w:type="pct"/>
            <w:tcBorders>
              <w:top w:val="single" w:sz="24" w:space="0" w:color="auto"/>
              <w:left w:val="nil"/>
              <w:bottom w:val="nil"/>
              <w:right w:val="nil"/>
            </w:tcBorders>
            <w:vAlign w:val="center"/>
          </w:tcPr>
          <w:p w14:paraId="49738522" w14:textId="77777777" w:rsidR="001E2A6B" w:rsidRPr="006C4EBD" w:rsidRDefault="001E2A6B" w:rsidP="00FE223C">
            <w:pPr>
              <w:jc w:val="center"/>
              <w:rPr>
                <w:rFonts w:ascii="Times New Roman" w:hAnsi="Times New Roman" w:cstheme="majorBidi"/>
                <w:b/>
                <w:bCs/>
              </w:rPr>
            </w:pPr>
          </w:p>
        </w:tc>
        <w:tc>
          <w:tcPr>
            <w:tcW w:w="2026" w:type="pct"/>
            <w:gridSpan w:val="3"/>
            <w:tcBorders>
              <w:top w:val="single" w:sz="24" w:space="0" w:color="auto"/>
              <w:left w:val="nil"/>
              <w:bottom w:val="single" w:sz="12" w:space="0" w:color="auto"/>
            </w:tcBorders>
            <w:vAlign w:val="center"/>
          </w:tcPr>
          <w:p w14:paraId="6FC74210" w14:textId="77777777" w:rsidR="001E2A6B" w:rsidRPr="006C4EBD" w:rsidRDefault="001E2A6B" w:rsidP="00FE223C">
            <w:pPr>
              <w:jc w:val="center"/>
              <w:rPr>
                <w:rFonts w:ascii="Times New Roman" w:hAnsi="Times New Roman" w:cstheme="majorBidi"/>
                <w:b/>
                <w:bCs/>
              </w:rPr>
            </w:pPr>
            <w:r w:rsidRPr="006C4EBD">
              <w:rPr>
                <w:rFonts w:ascii="Times New Roman" w:hAnsi="Times New Roman" w:cstheme="majorBidi"/>
                <w:b/>
                <w:bCs/>
              </w:rPr>
              <w:t>Buddhist Sacred Texts</w:t>
            </w:r>
          </w:p>
        </w:tc>
      </w:tr>
      <w:tr w:rsidR="001E2A6B" w:rsidRPr="006C4EBD" w14:paraId="12980BA5" w14:textId="77777777" w:rsidTr="00FE223C">
        <w:trPr>
          <w:jc w:val="center"/>
        </w:trPr>
        <w:tc>
          <w:tcPr>
            <w:tcW w:w="811" w:type="pct"/>
            <w:vMerge/>
            <w:tcBorders>
              <w:top w:val="single" w:sz="12" w:space="0" w:color="auto"/>
              <w:bottom w:val="single" w:sz="12" w:space="0" w:color="auto"/>
              <w:right w:val="nil"/>
            </w:tcBorders>
            <w:vAlign w:val="center"/>
          </w:tcPr>
          <w:p w14:paraId="5652470F" w14:textId="77777777" w:rsidR="001E2A6B" w:rsidRPr="006C4EBD" w:rsidRDefault="001E2A6B" w:rsidP="00FE223C">
            <w:pPr>
              <w:jc w:val="center"/>
              <w:rPr>
                <w:rFonts w:ascii="Times New Roman" w:hAnsi="Times New Roman" w:cstheme="majorBidi"/>
                <w:b/>
                <w:bCs/>
              </w:rPr>
            </w:pPr>
          </w:p>
        </w:tc>
        <w:tc>
          <w:tcPr>
            <w:tcW w:w="670" w:type="pct"/>
            <w:tcBorders>
              <w:top w:val="single" w:sz="12" w:space="0" w:color="auto"/>
              <w:left w:val="nil"/>
              <w:bottom w:val="single" w:sz="12" w:space="0" w:color="auto"/>
              <w:right w:val="nil"/>
            </w:tcBorders>
            <w:vAlign w:val="center"/>
          </w:tcPr>
          <w:p w14:paraId="2D7D0063" w14:textId="77777777" w:rsidR="001E2A6B" w:rsidRPr="006C4EBD" w:rsidRDefault="001E2A6B" w:rsidP="00FE223C">
            <w:pPr>
              <w:jc w:val="center"/>
              <w:rPr>
                <w:rFonts w:ascii="Times New Roman" w:hAnsi="Times New Roman" w:cstheme="majorBidi"/>
                <w:b/>
                <w:bCs/>
                <w:i/>
                <w:iCs/>
              </w:rPr>
            </w:pPr>
            <w:r w:rsidRPr="006C4EBD">
              <w:rPr>
                <w:rFonts w:ascii="Times New Roman" w:hAnsi="Times New Roman" w:cstheme="majorBidi"/>
                <w:b/>
                <w:bCs/>
                <w:i/>
                <w:iCs/>
              </w:rPr>
              <w:t>N</w:t>
            </w:r>
          </w:p>
        </w:tc>
        <w:tc>
          <w:tcPr>
            <w:tcW w:w="673" w:type="pct"/>
            <w:tcBorders>
              <w:top w:val="single" w:sz="12" w:space="0" w:color="auto"/>
              <w:left w:val="nil"/>
              <w:bottom w:val="single" w:sz="12" w:space="0" w:color="auto"/>
              <w:right w:val="nil"/>
            </w:tcBorders>
            <w:vAlign w:val="center"/>
          </w:tcPr>
          <w:p w14:paraId="2F84AC0F" w14:textId="77777777" w:rsidR="001E2A6B" w:rsidRPr="006C4EBD" w:rsidRDefault="001E2A6B" w:rsidP="00FE223C">
            <w:pPr>
              <w:jc w:val="center"/>
              <w:rPr>
                <w:rFonts w:ascii="Times New Roman" w:hAnsi="Times New Roman" w:cstheme="majorBidi"/>
                <w:b/>
                <w:bCs/>
              </w:rPr>
            </w:pPr>
            <w:r w:rsidRPr="006C4EBD">
              <w:rPr>
                <w:rFonts w:ascii="Times New Roman" w:hAnsi="Times New Roman" w:cstheme="majorBidi"/>
                <w:b/>
                <w:bCs/>
              </w:rPr>
              <w:t>Mean</w:t>
            </w:r>
          </w:p>
        </w:tc>
        <w:tc>
          <w:tcPr>
            <w:tcW w:w="675" w:type="pct"/>
            <w:tcBorders>
              <w:top w:val="single" w:sz="12" w:space="0" w:color="auto"/>
              <w:left w:val="nil"/>
              <w:bottom w:val="single" w:sz="12" w:space="0" w:color="auto"/>
              <w:right w:val="nil"/>
            </w:tcBorders>
            <w:vAlign w:val="center"/>
          </w:tcPr>
          <w:p w14:paraId="0FC989FA" w14:textId="77777777" w:rsidR="001E2A6B" w:rsidRPr="006C4EBD" w:rsidRDefault="001E2A6B" w:rsidP="00FE223C">
            <w:pPr>
              <w:jc w:val="center"/>
              <w:rPr>
                <w:rFonts w:ascii="Times New Roman" w:hAnsi="Times New Roman" w:cstheme="majorBidi"/>
                <w:b/>
                <w:bCs/>
                <w:i/>
                <w:iCs/>
              </w:rPr>
            </w:pPr>
            <w:r w:rsidRPr="006C4EBD">
              <w:rPr>
                <w:rFonts w:ascii="Times New Roman" w:hAnsi="Times New Roman" w:cstheme="majorBidi"/>
                <w:b/>
                <w:bCs/>
                <w:i/>
                <w:iCs/>
              </w:rPr>
              <w:t>SD</w:t>
            </w:r>
          </w:p>
        </w:tc>
        <w:tc>
          <w:tcPr>
            <w:tcW w:w="140" w:type="pct"/>
            <w:tcBorders>
              <w:top w:val="nil"/>
              <w:left w:val="nil"/>
              <w:bottom w:val="single" w:sz="12" w:space="0" w:color="auto"/>
              <w:right w:val="nil"/>
            </w:tcBorders>
            <w:vAlign w:val="center"/>
          </w:tcPr>
          <w:p w14:paraId="41BEFD15" w14:textId="77777777" w:rsidR="001E2A6B" w:rsidRPr="006C4EBD" w:rsidRDefault="001E2A6B" w:rsidP="00FE223C">
            <w:pPr>
              <w:jc w:val="center"/>
              <w:rPr>
                <w:rFonts w:ascii="Times New Roman" w:hAnsi="Times New Roman" w:cstheme="majorBidi"/>
                <w:b/>
                <w:bCs/>
                <w:i/>
                <w:iCs/>
              </w:rPr>
            </w:pPr>
          </w:p>
        </w:tc>
        <w:tc>
          <w:tcPr>
            <w:tcW w:w="685" w:type="pct"/>
            <w:tcBorders>
              <w:top w:val="single" w:sz="12" w:space="0" w:color="auto"/>
              <w:left w:val="nil"/>
              <w:bottom w:val="single" w:sz="12" w:space="0" w:color="auto"/>
              <w:right w:val="nil"/>
            </w:tcBorders>
            <w:vAlign w:val="center"/>
          </w:tcPr>
          <w:p w14:paraId="56FFF07C" w14:textId="77777777" w:rsidR="001E2A6B" w:rsidRPr="006C4EBD" w:rsidRDefault="001E2A6B" w:rsidP="00FE223C">
            <w:pPr>
              <w:jc w:val="center"/>
              <w:rPr>
                <w:rFonts w:ascii="Times New Roman" w:hAnsi="Times New Roman" w:cstheme="majorBidi"/>
                <w:b/>
                <w:bCs/>
                <w:i/>
                <w:iCs/>
              </w:rPr>
            </w:pPr>
            <w:r w:rsidRPr="006C4EBD">
              <w:rPr>
                <w:rFonts w:ascii="Times New Roman" w:hAnsi="Times New Roman" w:cstheme="majorBidi"/>
                <w:b/>
                <w:bCs/>
                <w:i/>
                <w:iCs/>
              </w:rPr>
              <w:t>N</w:t>
            </w:r>
          </w:p>
        </w:tc>
        <w:tc>
          <w:tcPr>
            <w:tcW w:w="673" w:type="pct"/>
            <w:tcBorders>
              <w:top w:val="single" w:sz="12" w:space="0" w:color="auto"/>
              <w:left w:val="nil"/>
              <w:bottom w:val="single" w:sz="12" w:space="0" w:color="auto"/>
              <w:right w:val="nil"/>
            </w:tcBorders>
            <w:vAlign w:val="center"/>
          </w:tcPr>
          <w:p w14:paraId="33B9A76E" w14:textId="77777777" w:rsidR="001E2A6B" w:rsidRPr="006C4EBD" w:rsidRDefault="001E2A6B" w:rsidP="00FE223C">
            <w:pPr>
              <w:jc w:val="center"/>
              <w:rPr>
                <w:rFonts w:ascii="Times New Roman" w:hAnsi="Times New Roman" w:cstheme="majorBidi"/>
                <w:b/>
                <w:bCs/>
              </w:rPr>
            </w:pPr>
            <w:r w:rsidRPr="006C4EBD">
              <w:rPr>
                <w:rFonts w:ascii="Times New Roman" w:hAnsi="Times New Roman" w:cstheme="majorBidi"/>
                <w:b/>
                <w:bCs/>
              </w:rPr>
              <w:t>Mean</w:t>
            </w:r>
          </w:p>
        </w:tc>
        <w:tc>
          <w:tcPr>
            <w:tcW w:w="673" w:type="pct"/>
            <w:gridSpan w:val="2"/>
            <w:tcBorders>
              <w:top w:val="single" w:sz="12" w:space="0" w:color="auto"/>
              <w:left w:val="nil"/>
              <w:bottom w:val="single" w:sz="12" w:space="0" w:color="auto"/>
            </w:tcBorders>
            <w:vAlign w:val="center"/>
          </w:tcPr>
          <w:p w14:paraId="7458ED64" w14:textId="77777777" w:rsidR="001E2A6B" w:rsidRPr="006C4EBD" w:rsidRDefault="001E2A6B" w:rsidP="00FE223C">
            <w:pPr>
              <w:jc w:val="center"/>
              <w:rPr>
                <w:rFonts w:ascii="Times New Roman" w:hAnsi="Times New Roman" w:cstheme="majorBidi"/>
                <w:b/>
                <w:bCs/>
                <w:i/>
                <w:iCs/>
              </w:rPr>
            </w:pPr>
            <w:r w:rsidRPr="006C4EBD">
              <w:rPr>
                <w:rFonts w:ascii="Times New Roman" w:hAnsi="Times New Roman" w:cstheme="majorBidi"/>
                <w:b/>
                <w:bCs/>
                <w:i/>
                <w:iCs/>
              </w:rPr>
              <w:t>SD</w:t>
            </w:r>
          </w:p>
        </w:tc>
      </w:tr>
      <w:tr w:rsidR="001E2A6B" w:rsidRPr="006C4EBD" w14:paraId="7B356F4D" w14:textId="77777777" w:rsidTr="00FE223C">
        <w:trPr>
          <w:jc w:val="center"/>
        </w:trPr>
        <w:tc>
          <w:tcPr>
            <w:tcW w:w="811" w:type="pct"/>
            <w:tcBorders>
              <w:top w:val="single" w:sz="12" w:space="0" w:color="auto"/>
              <w:right w:val="nil"/>
            </w:tcBorders>
            <w:vAlign w:val="center"/>
          </w:tcPr>
          <w:p w14:paraId="6E036539" w14:textId="77777777" w:rsidR="001E2A6B" w:rsidRPr="006C4EBD" w:rsidRDefault="001E2A6B" w:rsidP="00FE223C">
            <w:pPr>
              <w:jc w:val="center"/>
              <w:rPr>
                <w:rFonts w:ascii="Times New Roman" w:hAnsi="Times New Roman" w:cstheme="majorBidi"/>
                <w:b/>
                <w:bCs/>
              </w:rPr>
            </w:pPr>
            <w:r w:rsidRPr="006C4EBD">
              <w:rPr>
                <w:rFonts w:ascii="Times New Roman" w:hAnsi="Times New Roman" w:cstheme="majorBidi"/>
                <w:b/>
                <w:bCs/>
              </w:rPr>
              <w:t>Social</w:t>
            </w:r>
            <w:r w:rsidRPr="006C4EBD">
              <w:rPr>
                <w:rFonts w:ascii="Times New Roman" w:hAnsi="Times New Roman" w:cstheme="majorBidi"/>
                <w:b/>
                <w:bCs/>
              </w:rPr>
              <w:br/>
              <w:t>Interaction</w:t>
            </w:r>
          </w:p>
        </w:tc>
        <w:tc>
          <w:tcPr>
            <w:tcW w:w="670" w:type="pct"/>
            <w:tcBorders>
              <w:top w:val="single" w:sz="12" w:space="0" w:color="auto"/>
              <w:left w:val="nil"/>
              <w:right w:val="nil"/>
            </w:tcBorders>
            <w:vAlign w:val="center"/>
          </w:tcPr>
          <w:p w14:paraId="134F22F6"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305</w:t>
            </w:r>
          </w:p>
        </w:tc>
        <w:tc>
          <w:tcPr>
            <w:tcW w:w="673" w:type="pct"/>
            <w:tcBorders>
              <w:top w:val="single" w:sz="12" w:space="0" w:color="auto"/>
              <w:left w:val="nil"/>
              <w:right w:val="nil"/>
            </w:tcBorders>
            <w:vAlign w:val="center"/>
          </w:tcPr>
          <w:p w14:paraId="5DFCF688"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18</w:t>
            </w:r>
          </w:p>
        </w:tc>
        <w:tc>
          <w:tcPr>
            <w:tcW w:w="675" w:type="pct"/>
            <w:tcBorders>
              <w:top w:val="single" w:sz="12" w:space="0" w:color="auto"/>
              <w:left w:val="nil"/>
              <w:right w:val="nil"/>
            </w:tcBorders>
            <w:vAlign w:val="center"/>
          </w:tcPr>
          <w:p w14:paraId="4C8A9DF7"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04</w:t>
            </w:r>
          </w:p>
        </w:tc>
        <w:tc>
          <w:tcPr>
            <w:tcW w:w="140" w:type="pct"/>
            <w:tcBorders>
              <w:top w:val="single" w:sz="12" w:space="0" w:color="auto"/>
              <w:left w:val="nil"/>
              <w:right w:val="nil"/>
            </w:tcBorders>
            <w:vAlign w:val="center"/>
          </w:tcPr>
          <w:p w14:paraId="7CDAEF68" w14:textId="77777777" w:rsidR="001E2A6B" w:rsidRPr="006C4EBD" w:rsidRDefault="001E2A6B" w:rsidP="00FE223C">
            <w:pPr>
              <w:jc w:val="center"/>
              <w:rPr>
                <w:rFonts w:ascii="Times New Roman" w:hAnsi="Times New Roman" w:cstheme="majorBidi"/>
              </w:rPr>
            </w:pPr>
          </w:p>
        </w:tc>
        <w:tc>
          <w:tcPr>
            <w:tcW w:w="685" w:type="pct"/>
            <w:tcBorders>
              <w:top w:val="single" w:sz="12" w:space="0" w:color="auto"/>
              <w:left w:val="nil"/>
              <w:right w:val="nil"/>
            </w:tcBorders>
            <w:vAlign w:val="center"/>
          </w:tcPr>
          <w:p w14:paraId="761F7173"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144</w:t>
            </w:r>
          </w:p>
        </w:tc>
        <w:tc>
          <w:tcPr>
            <w:tcW w:w="673" w:type="pct"/>
            <w:tcBorders>
              <w:top w:val="single" w:sz="12" w:space="0" w:color="auto"/>
              <w:left w:val="nil"/>
              <w:right w:val="nil"/>
            </w:tcBorders>
            <w:vAlign w:val="center"/>
          </w:tcPr>
          <w:p w14:paraId="2F502E9B"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10</w:t>
            </w:r>
          </w:p>
        </w:tc>
        <w:tc>
          <w:tcPr>
            <w:tcW w:w="673" w:type="pct"/>
            <w:gridSpan w:val="2"/>
            <w:tcBorders>
              <w:top w:val="single" w:sz="12" w:space="0" w:color="auto"/>
              <w:left w:val="nil"/>
            </w:tcBorders>
            <w:vAlign w:val="center"/>
          </w:tcPr>
          <w:p w14:paraId="3218C474"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03</w:t>
            </w:r>
          </w:p>
        </w:tc>
      </w:tr>
      <w:tr w:rsidR="001E2A6B" w:rsidRPr="006C4EBD" w14:paraId="41451857" w14:textId="77777777" w:rsidTr="00FE223C">
        <w:trPr>
          <w:jc w:val="center"/>
        </w:trPr>
        <w:tc>
          <w:tcPr>
            <w:tcW w:w="811" w:type="pct"/>
            <w:tcBorders>
              <w:right w:val="nil"/>
            </w:tcBorders>
            <w:vAlign w:val="center"/>
          </w:tcPr>
          <w:p w14:paraId="4BFBE305" w14:textId="77777777" w:rsidR="001E2A6B" w:rsidRPr="006C4EBD" w:rsidRDefault="001E2A6B" w:rsidP="00FE223C">
            <w:pPr>
              <w:jc w:val="center"/>
              <w:rPr>
                <w:rFonts w:ascii="Times New Roman" w:hAnsi="Times New Roman" w:cstheme="majorBidi"/>
                <w:b/>
                <w:bCs/>
              </w:rPr>
            </w:pPr>
            <w:r w:rsidRPr="006C4EBD">
              <w:rPr>
                <w:rFonts w:ascii="Times New Roman" w:hAnsi="Times New Roman" w:cstheme="majorBidi"/>
                <w:b/>
                <w:bCs/>
              </w:rPr>
              <w:t>Personal</w:t>
            </w:r>
            <w:r w:rsidRPr="006C4EBD">
              <w:rPr>
                <w:rFonts w:ascii="Times New Roman" w:hAnsi="Times New Roman" w:cstheme="majorBidi"/>
                <w:b/>
                <w:bCs/>
              </w:rPr>
              <w:br/>
              <w:t>Pronouns</w:t>
            </w:r>
          </w:p>
        </w:tc>
        <w:tc>
          <w:tcPr>
            <w:tcW w:w="670" w:type="pct"/>
            <w:tcBorders>
              <w:left w:val="nil"/>
              <w:right w:val="nil"/>
            </w:tcBorders>
            <w:vAlign w:val="center"/>
          </w:tcPr>
          <w:p w14:paraId="19410F02"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305</w:t>
            </w:r>
          </w:p>
        </w:tc>
        <w:tc>
          <w:tcPr>
            <w:tcW w:w="673" w:type="pct"/>
            <w:tcBorders>
              <w:left w:val="nil"/>
              <w:right w:val="nil"/>
            </w:tcBorders>
            <w:vAlign w:val="center"/>
          </w:tcPr>
          <w:p w14:paraId="6FE9918C"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16</w:t>
            </w:r>
          </w:p>
        </w:tc>
        <w:tc>
          <w:tcPr>
            <w:tcW w:w="675" w:type="pct"/>
            <w:tcBorders>
              <w:left w:val="nil"/>
              <w:right w:val="nil"/>
            </w:tcBorders>
            <w:vAlign w:val="center"/>
          </w:tcPr>
          <w:p w14:paraId="6E818F2F"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04</w:t>
            </w:r>
          </w:p>
        </w:tc>
        <w:tc>
          <w:tcPr>
            <w:tcW w:w="140" w:type="pct"/>
            <w:tcBorders>
              <w:left w:val="nil"/>
              <w:right w:val="nil"/>
            </w:tcBorders>
            <w:vAlign w:val="center"/>
          </w:tcPr>
          <w:p w14:paraId="7B5EEA7E" w14:textId="77777777" w:rsidR="001E2A6B" w:rsidRPr="006C4EBD" w:rsidRDefault="001E2A6B" w:rsidP="00FE223C">
            <w:pPr>
              <w:jc w:val="center"/>
              <w:rPr>
                <w:rFonts w:ascii="Times New Roman" w:hAnsi="Times New Roman" w:cstheme="majorBidi"/>
              </w:rPr>
            </w:pPr>
          </w:p>
        </w:tc>
        <w:tc>
          <w:tcPr>
            <w:tcW w:w="685" w:type="pct"/>
            <w:tcBorders>
              <w:left w:val="nil"/>
              <w:right w:val="nil"/>
            </w:tcBorders>
            <w:vAlign w:val="center"/>
          </w:tcPr>
          <w:p w14:paraId="0356DDB0"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144</w:t>
            </w:r>
          </w:p>
        </w:tc>
        <w:tc>
          <w:tcPr>
            <w:tcW w:w="673" w:type="pct"/>
            <w:tcBorders>
              <w:left w:val="nil"/>
              <w:right w:val="nil"/>
            </w:tcBorders>
            <w:vAlign w:val="center"/>
          </w:tcPr>
          <w:p w14:paraId="36834A6E"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06</w:t>
            </w:r>
          </w:p>
        </w:tc>
        <w:tc>
          <w:tcPr>
            <w:tcW w:w="673" w:type="pct"/>
            <w:gridSpan w:val="2"/>
            <w:tcBorders>
              <w:left w:val="nil"/>
            </w:tcBorders>
            <w:vAlign w:val="center"/>
          </w:tcPr>
          <w:p w14:paraId="65CB3F37"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02</w:t>
            </w:r>
          </w:p>
        </w:tc>
      </w:tr>
      <w:tr w:rsidR="001E2A6B" w:rsidRPr="006C4EBD" w14:paraId="6954B656" w14:textId="77777777" w:rsidTr="00FE223C">
        <w:trPr>
          <w:jc w:val="center"/>
        </w:trPr>
        <w:tc>
          <w:tcPr>
            <w:tcW w:w="811" w:type="pct"/>
            <w:tcBorders>
              <w:right w:val="nil"/>
            </w:tcBorders>
            <w:vAlign w:val="center"/>
          </w:tcPr>
          <w:p w14:paraId="12C3A902" w14:textId="77777777" w:rsidR="001E2A6B" w:rsidRPr="006C4EBD" w:rsidRDefault="001E2A6B" w:rsidP="00FE223C">
            <w:pPr>
              <w:jc w:val="center"/>
              <w:rPr>
                <w:rFonts w:ascii="Times New Roman" w:hAnsi="Times New Roman" w:cstheme="majorBidi"/>
                <w:b/>
                <w:bCs/>
              </w:rPr>
            </w:pPr>
            <w:r w:rsidRPr="006C4EBD">
              <w:rPr>
                <w:rFonts w:ascii="Times New Roman" w:hAnsi="Times New Roman" w:cstheme="majorBidi"/>
                <w:b/>
                <w:bCs/>
              </w:rPr>
              <w:t>Cognitive</w:t>
            </w:r>
            <w:r w:rsidRPr="006C4EBD">
              <w:rPr>
                <w:rFonts w:ascii="Times New Roman" w:hAnsi="Times New Roman" w:cstheme="majorBidi"/>
                <w:b/>
                <w:bCs/>
              </w:rPr>
              <w:br/>
              <w:t>Processes</w:t>
            </w:r>
          </w:p>
        </w:tc>
        <w:tc>
          <w:tcPr>
            <w:tcW w:w="670" w:type="pct"/>
            <w:tcBorders>
              <w:left w:val="nil"/>
              <w:right w:val="nil"/>
            </w:tcBorders>
            <w:vAlign w:val="center"/>
          </w:tcPr>
          <w:p w14:paraId="77377EAD"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305</w:t>
            </w:r>
          </w:p>
        </w:tc>
        <w:tc>
          <w:tcPr>
            <w:tcW w:w="673" w:type="pct"/>
            <w:tcBorders>
              <w:left w:val="nil"/>
              <w:right w:val="nil"/>
            </w:tcBorders>
            <w:vAlign w:val="center"/>
          </w:tcPr>
          <w:p w14:paraId="2703A198"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08</w:t>
            </w:r>
          </w:p>
        </w:tc>
        <w:tc>
          <w:tcPr>
            <w:tcW w:w="675" w:type="pct"/>
            <w:tcBorders>
              <w:left w:val="nil"/>
              <w:right w:val="nil"/>
            </w:tcBorders>
            <w:vAlign w:val="center"/>
          </w:tcPr>
          <w:p w14:paraId="515B09AD"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03</w:t>
            </w:r>
          </w:p>
        </w:tc>
        <w:tc>
          <w:tcPr>
            <w:tcW w:w="140" w:type="pct"/>
            <w:tcBorders>
              <w:left w:val="nil"/>
              <w:right w:val="nil"/>
            </w:tcBorders>
            <w:vAlign w:val="center"/>
          </w:tcPr>
          <w:p w14:paraId="2C8F1A4D" w14:textId="77777777" w:rsidR="001E2A6B" w:rsidRPr="006C4EBD" w:rsidRDefault="001E2A6B" w:rsidP="00FE223C">
            <w:pPr>
              <w:jc w:val="center"/>
              <w:rPr>
                <w:rFonts w:ascii="Times New Roman" w:hAnsi="Times New Roman" w:cstheme="majorBidi"/>
              </w:rPr>
            </w:pPr>
          </w:p>
        </w:tc>
        <w:tc>
          <w:tcPr>
            <w:tcW w:w="685" w:type="pct"/>
            <w:tcBorders>
              <w:left w:val="nil"/>
              <w:right w:val="nil"/>
            </w:tcBorders>
            <w:vAlign w:val="center"/>
          </w:tcPr>
          <w:p w14:paraId="08F0B765"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144</w:t>
            </w:r>
          </w:p>
        </w:tc>
        <w:tc>
          <w:tcPr>
            <w:tcW w:w="673" w:type="pct"/>
            <w:tcBorders>
              <w:left w:val="nil"/>
              <w:right w:val="nil"/>
            </w:tcBorders>
            <w:vAlign w:val="center"/>
          </w:tcPr>
          <w:p w14:paraId="15B852BE"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12</w:t>
            </w:r>
          </w:p>
        </w:tc>
        <w:tc>
          <w:tcPr>
            <w:tcW w:w="673" w:type="pct"/>
            <w:gridSpan w:val="2"/>
            <w:tcBorders>
              <w:left w:val="nil"/>
            </w:tcBorders>
            <w:vAlign w:val="center"/>
          </w:tcPr>
          <w:p w14:paraId="5B4B0D93"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04</w:t>
            </w:r>
          </w:p>
        </w:tc>
      </w:tr>
      <w:tr w:rsidR="001E2A6B" w:rsidRPr="006C4EBD" w14:paraId="7C24FB3A" w14:textId="77777777" w:rsidTr="00FE223C">
        <w:trPr>
          <w:jc w:val="center"/>
        </w:trPr>
        <w:tc>
          <w:tcPr>
            <w:tcW w:w="811" w:type="pct"/>
            <w:tcBorders>
              <w:right w:val="nil"/>
            </w:tcBorders>
            <w:vAlign w:val="center"/>
          </w:tcPr>
          <w:p w14:paraId="71E3FDB2" w14:textId="77777777" w:rsidR="001E2A6B" w:rsidRPr="006C4EBD" w:rsidRDefault="001E2A6B" w:rsidP="00FE223C">
            <w:pPr>
              <w:jc w:val="center"/>
              <w:rPr>
                <w:rFonts w:ascii="Times New Roman" w:hAnsi="Times New Roman" w:cstheme="majorBidi"/>
                <w:b/>
                <w:bCs/>
              </w:rPr>
            </w:pPr>
            <w:r w:rsidRPr="006C4EBD">
              <w:rPr>
                <w:rFonts w:ascii="Times New Roman" w:hAnsi="Times New Roman" w:cstheme="majorBidi"/>
                <w:b/>
                <w:bCs/>
              </w:rPr>
              <w:t>Insight</w:t>
            </w:r>
          </w:p>
        </w:tc>
        <w:tc>
          <w:tcPr>
            <w:tcW w:w="670" w:type="pct"/>
            <w:tcBorders>
              <w:left w:val="nil"/>
              <w:right w:val="nil"/>
            </w:tcBorders>
            <w:vAlign w:val="center"/>
          </w:tcPr>
          <w:p w14:paraId="52888A8D"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305</w:t>
            </w:r>
          </w:p>
        </w:tc>
        <w:tc>
          <w:tcPr>
            <w:tcW w:w="673" w:type="pct"/>
            <w:tcBorders>
              <w:left w:val="nil"/>
              <w:right w:val="nil"/>
            </w:tcBorders>
            <w:vAlign w:val="center"/>
          </w:tcPr>
          <w:p w14:paraId="5B382AD9"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01</w:t>
            </w:r>
          </w:p>
        </w:tc>
        <w:tc>
          <w:tcPr>
            <w:tcW w:w="675" w:type="pct"/>
            <w:tcBorders>
              <w:left w:val="nil"/>
              <w:right w:val="nil"/>
            </w:tcBorders>
            <w:vAlign w:val="center"/>
          </w:tcPr>
          <w:p w14:paraId="14D0A8B1"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01</w:t>
            </w:r>
          </w:p>
        </w:tc>
        <w:tc>
          <w:tcPr>
            <w:tcW w:w="140" w:type="pct"/>
            <w:tcBorders>
              <w:left w:val="nil"/>
              <w:right w:val="nil"/>
            </w:tcBorders>
            <w:vAlign w:val="center"/>
          </w:tcPr>
          <w:p w14:paraId="23E44A52" w14:textId="77777777" w:rsidR="001E2A6B" w:rsidRPr="006C4EBD" w:rsidRDefault="001E2A6B" w:rsidP="00FE223C">
            <w:pPr>
              <w:jc w:val="center"/>
              <w:rPr>
                <w:rFonts w:ascii="Times New Roman" w:hAnsi="Times New Roman" w:cstheme="majorBidi"/>
              </w:rPr>
            </w:pPr>
          </w:p>
        </w:tc>
        <w:tc>
          <w:tcPr>
            <w:tcW w:w="685" w:type="pct"/>
            <w:tcBorders>
              <w:left w:val="nil"/>
              <w:right w:val="nil"/>
            </w:tcBorders>
            <w:vAlign w:val="center"/>
          </w:tcPr>
          <w:p w14:paraId="0803F23A"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144</w:t>
            </w:r>
          </w:p>
        </w:tc>
        <w:tc>
          <w:tcPr>
            <w:tcW w:w="673" w:type="pct"/>
            <w:tcBorders>
              <w:left w:val="nil"/>
              <w:right w:val="nil"/>
            </w:tcBorders>
            <w:vAlign w:val="center"/>
          </w:tcPr>
          <w:p w14:paraId="1A7044A8"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03</w:t>
            </w:r>
          </w:p>
        </w:tc>
        <w:tc>
          <w:tcPr>
            <w:tcW w:w="673" w:type="pct"/>
            <w:gridSpan w:val="2"/>
            <w:tcBorders>
              <w:left w:val="nil"/>
            </w:tcBorders>
            <w:vAlign w:val="center"/>
          </w:tcPr>
          <w:p w14:paraId="6006B39A"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02</w:t>
            </w:r>
          </w:p>
        </w:tc>
      </w:tr>
      <w:tr w:rsidR="001E2A6B" w:rsidRPr="006C4EBD" w14:paraId="2C5BBB13" w14:textId="77777777" w:rsidTr="00FE223C">
        <w:trPr>
          <w:jc w:val="center"/>
        </w:trPr>
        <w:tc>
          <w:tcPr>
            <w:tcW w:w="811" w:type="pct"/>
            <w:tcBorders>
              <w:right w:val="nil"/>
            </w:tcBorders>
            <w:vAlign w:val="center"/>
          </w:tcPr>
          <w:p w14:paraId="31C6C992" w14:textId="77777777" w:rsidR="001E2A6B" w:rsidRPr="006C4EBD" w:rsidRDefault="001E2A6B" w:rsidP="00FE223C">
            <w:pPr>
              <w:jc w:val="center"/>
              <w:rPr>
                <w:rFonts w:ascii="Times New Roman" w:hAnsi="Times New Roman" w:cstheme="majorBidi"/>
                <w:b/>
                <w:bCs/>
              </w:rPr>
            </w:pPr>
            <w:r w:rsidRPr="006C4EBD">
              <w:rPr>
                <w:rFonts w:ascii="Times New Roman" w:hAnsi="Times New Roman" w:cstheme="majorBidi"/>
                <w:b/>
                <w:bCs/>
              </w:rPr>
              <w:t>Positive</w:t>
            </w:r>
            <w:r w:rsidRPr="006C4EBD">
              <w:rPr>
                <w:rFonts w:ascii="Times New Roman" w:hAnsi="Times New Roman" w:cstheme="majorBidi"/>
                <w:b/>
                <w:bCs/>
              </w:rPr>
              <w:br/>
              <w:t>Emotions</w:t>
            </w:r>
          </w:p>
        </w:tc>
        <w:tc>
          <w:tcPr>
            <w:tcW w:w="670" w:type="pct"/>
            <w:tcBorders>
              <w:left w:val="nil"/>
              <w:right w:val="nil"/>
            </w:tcBorders>
            <w:vAlign w:val="center"/>
          </w:tcPr>
          <w:p w14:paraId="322FB64A"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305</w:t>
            </w:r>
          </w:p>
        </w:tc>
        <w:tc>
          <w:tcPr>
            <w:tcW w:w="673" w:type="pct"/>
            <w:tcBorders>
              <w:left w:val="nil"/>
              <w:right w:val="nil"/>
            </w:tcBorders>
            <w:vAlign w:val="center"/>
          </w:tcPr>
          <w:p w14:paraId="6B70FCF6"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03</w:t>
            </w:r>
          </w:p>
        </w:tc>
        <w:tc>
          <w:tcPr>
            <w:tcW w:w="675" w:type="pct"/>
            <w:tcBorders>
              <w:left w:val="nil"/>
              <w:right w:val="nil"/>
            </w:tcBorders>
            <w:vAlign w:val="center"/>
          </w:tcPr>
          <w:p w14:paraId="68A55F87"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02</w:t>
            </w:r>
          </w:p>
        </w:tc>
        <w:tc>
          <w:tcPr>
            <w:tcW w:w="140" w:type="pct"/>
            <w:tcBorders>
              <w:left w:val="nil"/>
              <w:right w:val="nil"/>
            </w:tcBorders>
            <w:vAlign w:val="center"/>
          </w:tcPr>
          <w:p w14:paraId="2B4EA91E" w14:textId="77777777" w:rsidR="001E2A6B" w:rsidRPr="006C4EBD" w:rsidRDefault="001E2A6B" w:rsidP="00FE223C">
            <w:pPr>
              <w:jc w:val="center"/>
              <w:rPr>
                <w:rFonts w:ascii="Times New Roman" w:hAnsi="Times New Roman" w:cstheme="majorBidi"/>
              </w:rPr>
            </w:pPr>
          </w:p>
        </w:tc>
        <w:tc>
          <w:tcPr>
            <w:tcW w:w="685" w:type="pct"/>
            <w:tcBorders>
              <w:left w:val="nil"/>
              <w:right w:val="nil"/>
            </w:tcBorders>
            <w:vAlign w:val="center"/>
          </w:tcPr>
          <w:p w14:paraId="03BAAD08"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144</w:t>
            </w:r>
          </w:p>
        </w:tc>
        <w:tc>
          <w:tcPr>
            <w:tcW w:w="673" w:type="pct"/>
            <w:tcBorders>
              <w:left w:val="nil"/>
              <w:right w:val="nil"/>
            </w:tcBorders>
            <w:vAlign w:val="center"/>
          </w:tcPr>
          <w:p w14:paraId="2B8CCA2C"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05</w:t>
            </w:r>
          </w:p>
        </w:tc>
        <w:tc>
          <w:tcPr>
            <w:tcW w:w="673" w:type="pct"/>
            <w:gridSpan w:val="2"/>
            <w:tcBorders>
              <w:left w:val="nil"/>
            </w:tcBorders>
            <w:vAlign w:val="center"/>
          </w:tcPr>
          <w:p w14:paraId="5334D1A6"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02</w:t>
            </w:r>
          </w:p>
        </w:tc>
      </w:tr>
      <w:tr w:rsidR="001E2A6B" w:rsidRPr="006C4EBD" w14:paraId="3A1CCA18" w14:textId="77777777" w:rsidTr="00FE223C">
        <w:trPr>
          <w:jc w:val="center"/>
        </w:trPr>
        <w:tc>
          <w:tcPr>
            <w:tcW w:w="811" w:type="pct"/>
            <w:tcBorders>
              <w:bottom w:val="single" w:sz="24" w:space="0" w:color="auto"/>
              <w:right w:val="nil"/>
            </w:tcBorders>
            <w:vAlign w:val="center"/>
          </w:tcPr>
          <w:p w14:paraId="5624A5B6" w14:textId="77777777" w:rsidR="001E2A6B" w:rsidRPr="006C4EBD" w:rsidRDefault="001E2A6B" w:rsidP="00FE223C">
            <w:pPr>
              <w:jc w:val="center"/>
              <w:rPr>
                <w:rFonts w:ascii="Times New Roman" w:hAnsi="Times New Roman" w:cstheme="majorBidi"/>
                <w:b/>
                <w:bCs/>
              </w:rPr>
            </w:pPr>
            <w:r w:rsidRPr="006C4EBD">
              <w:rPr>
                <w:rFonts w:ascii="Times New Roman" w:hAnsi="Times New Roman" w:cstheme="majorBidi"/>
                <w:b/>
                <w:bCs/>
              </w:rPr>
              <w:t>Negative</w:t>
            </w:r>
            <w:r w:rsidRPr="006C4EBD">
              <w:rPr>
                <w:rFonts w:ascii="Times New Roman" w:hAnsi="Times New Roman" w:cstheme="majorBidi"/>
                <w:b/>
                <w:bCs/>
              </w:rPr>
              <w:br/>
              <w:t>Emotions</w:t>
            </w:r>
          </w:p>
        </w:tc>
        <w:tc>
          <w:tcPr>
            <w:tcW w:w="670" w:type="pct"/>
            <w:tcBorders>
              <w:left w:val="nil"/>
              <w:bottom w:val="single" w:sz="24" w:space="0" w:color="auto"/>
              <w:right w:val="nil"/>
            </w:tcBorders>
            <w:vAlign w:val="center"/>
          </w:tcPr>
          <w:p w14:paraId="56F620D7"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305</w:t>
            </w:r>
          </w:p>
        </w:tc>
        <w:tc>
          <w:tcPr>
            <w:tcW w:w="673" w:type="pct"/>
            <w:tcBorders>
              <w:left w:val="nil"/>
              <w:bottom w:val="single" w:sz="24" w:space="0" w:color="auto"/>
              <w:right w:val="nil"/>
            </w:tcBorders>
            <w:vAlign w:val="center"/>
          </w:tcPr>
          <w:p w14:paraId="3B56BD42"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02</w:t>
            </w:r>
          </w:p>
        </w:tc>
        <w:tc>
          <w:tcPr>
            <w:tcW w:w="675" w:type="pct"/>
            <w:tcBorders>
              <w:left w:val="nil"/>
              <w:bottom w:val="single" w:sz="24" w:space="0" w:color="auto"/>
              <w:right w:val="nil"/>
            </w:tcBorders>
            <w:vAlign w:val="center"/>
          </w:tcPr>
          <w:p w14:paraId="09A76F10"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01</w:t>
            </w:r>
          </w:p>
        </w:tc>
        <w:tc>
          <w:tcPr>
            <w:tcW w:w="140" w:type="pct"/>
            <w:tcBorders>
              <w:left w:val="nil"/>
              <w:bottom w:val="single" w:sz="24" w:space="0" w:color="auto"/>
              <w:right w:val="nil"/>
            </w:tcBorders>
            <w:vAlign w:val="center"/>
          </w:tcPr>
          <w:p w14:paraId="775C635E" w14:textId="77777777" w:rsidR="001E2A6B" w:rsidRPr="006C4EBD" w:rsidRDefault="001E2A6B" w:rsidP="00FE223C">
            <w:pPr>
              <w:jc w:val="center"/>
              <w:rPr>
                <w:rFonts w:ascii="Times New Roman" w:hAnsi="Times New Roman" w:cstheme="majorBidi"/>
              </w:rPr>
            </w:pPr>
          </w:p>
        </w:tc>
        <w:tc>
          <w:tcPr>
            <w:tcW w:w="685" w:type="pct"/>
            <w:tcBorders>
              <w:left w:val="nil"/>
              <w:bottom w:val="single" w:sz="24" w:space="0" w:color="auto"/>
              <w:right w:val="nil"/>
            </w:tcBorders>
            <w:vAlign w:val="center"/>
          </w:tcPr>
          <w:p w14:paraId="2E5D13F2"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144</w:t>
            </w:r>
          </w:p>
        </w:tc>
        <w:tc>
          <w:tcPr>
            <w:tcW w:w="673" w:type="pct"/>
            <w:tcBorders>
              <w:left w:val="nil"/>
              <w:bottom w:val="single" w:sz="24" w:space="0" w:color="auto"/>
              <w:right w:val="nil"/>
            </w:tcBorders>
            <w:vAlign w:val="center"/>
          </w:tcPr>
          <w:p w14:paraId="43D2FC10"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02</w:t>
            </w:r>
          </w:p>
        </w:tc>
        <w:tc>
          <w:tcPr>
            <w:tcW w:w="673" w:type="pct"/>
            <w:gridSpan w:val="2"/>
            <w:tcBorders>
              <w:left w:val="nil"/>
              <w:bottom w:val="single" w:sz="24" w:space="0" w:color="auto"/>
            </w:tcBorders>
            <w:vAlign w:val="center"/>
          </w:tcPr>
          <w:p w14:paraId="101CC0CA" w14:textId="77777777" w:rsidR="001E2A6B" w:rsidRPr="006C4EBD" w:rsidRDefault="001E2A6B" w:rsidP="00FE223C">
            <w:pPr>
              <w:jc w:val="center"/>
              <w:rPr>
                <w:rFonts w:ascii="Times New Roman" w:hAnsi="Times New Roman" w:cstheme="majorBidi"/>
              </w:rPr>
            </w:pPr>
            <w:r w:rsidRPr="006C4EBD">
              <w:rPr>
                <w:rFonts w:ascii="Times New Roman" w:hAnsi="Times New Roman" w:cstheme="majorBidi"/>
              </w:rPr>
              <w:t>.02</w:t>
            </w:r>
          </w:p>
        </w:tc>
      </w:tr>
    </w:tbl>
    <w:p w14:paraId="7D81C3D8" w14:textId="2BB95EE7" w:rsidR="001E2A6B" w:rsidRPr="006C4EBD" w:rsidRDefault="001E2A6B" w:rsidP="00FE223C">
      <w:pPr>
        <w:jc w:val="both"/>
        <w:rPr>
          <w:rFonts w:ascii="Times New Roman" w:hAnsi="Times New Roman" w:cstheme="majorBidi"/>
          <w:iCs/>
          <w:lang w:eastAsia="zh-TW"/>
        </w:rPr>
      </w:pPr>
      <w:r w:rsidRPr="006C4EBD">
        <w:rPr>
          <w:rFonts w:ascii="Times New Roman" w:hAnsi="Times New Roman" w:cstheme="majorBidi"/>
          <w:b/>
          <w:lang w:eastAsia="zh-TW"/>
        </w:rPr>
        <w:t xml:space="preserve">Table S4. </w:t>
      </w:r>
      <w:r w:rsidRPr="006C4EBD">
        <w:rPr>
          <w:rFonts w:ascii="Times New Roman" w:hAnsi="Times New Roman" w:cstheme="majorBidi"/>
          <w:iCs/>
          <w:lang w:eastAsia="zh-TW"/>
        </w:rPr>
        <w:t>Descriptive statistics of relative frequencies of words in the Protestant Bible and Mahayana Buddhist sacred text excerpts.</w:t>
      </w:r>
    </w:p>
    <w:p w14:paraId="76434075" w14:textId="77777777" w:rsidR="001E2A6B" w:rsidRPr="006C4EBD" w:rsidRDefault="001E2A6B" w:rsidP="00FE223C">
      <w:pPr>
        <w:jc w:val="both"/>
        <w:rPr>
          <w:rFonts w:ascii="Times New Roman" w:hAnsi="Times New Roman" w:cstheme="majorBidi"/>
          <w:iCs/>
          <w:lang w:eastAsia="zh-TW"/>
        </w:rPr>
      </w:pPr>
    </w:p>
    <w:p w14:paraId="0D0CC69D" w14:textId="77777777" w:rsidR="001E2A6B" w:rsidRPr="006C4EBD" w:rsidRDefault="001E2A6B" w:rsidP="00FE223C">
      <w:pPr>
        <w:pStyle w:val="SMText"/>
        <w:spacing w:line="480" w:lineRule="auto"/>
        <w:ind w:firstLine="0"/>
        <w:jc w:val="both"/>
        <w:outlineLvl w:val="0"/>
        <w:rPr>
          <w:rFonts w:cstheme="majorBidi"/>
          <w:b/>
          <w:bCs/>
          <w:szCs w:val="24"/>
          <w:lang w:eastAsia="zh-TW"/>
        </w:rPr>
      </w:pPr>
      <w:r w:rsidRPr="006C4EBD">
        <w:rPr>
          <w:rFonts w:cstheme="majorBidi"/>
          <w:b/>
          <w:bCs/>
          <w:szCs w:val="24"/>
          <w:lang w:eastAsia="zh-TW"/>
        </w:rPr>
        <w:t>Distributions of the Six Categories by Age and Gender</w:t>
      </w:r>
    </w:p>
    <w:p w14:paraId="3E2C1D1F" w14:textId="77777777" w:rsidR="001E2A6B" w:rsidRPr="006C4EBD" w:rsidRDefault="001E2A6B" w:rsidP="00FE223C">
      <w:pPr>
        <w:pStyle w:val="SMText"/>
        <w:tabs>
          <w:tab w:val="left" w:pos="3940"/>
        </w:tabs>
        <w:spacing w:line="480" w:lineRule="auto"/>
        <w:ind w:firstLine="720"/>
        <w:jc w:val="both"/>
        <w:rPr>
          <w:rFonts w:cstheme="majorBidi"/>
          <w:lang w:eastAsia="zh-TW"/>
        </w:rPr>
      </w:pPr>
      <w:r w:rsidRPr="006C4EBD">
        <w:rPr>
          <w:rFonts w:cstheme="majorBidi"/>
          <w:lang w:eastAsia="zh-TW"/>
        </w:rPr>
        <w:t>Distributions of the six categories of interest are modulated by age and gender, as shown in Figs. S1-S6.</w:t>
      </w:r>
    </w:p>
    <w:p w14:paraId="3D660EEB" w14:textId="77777777" w:rsidR="001E2A6B" w:rsidRPr="006C4EBD" w:rsidRDefault="001E2A6B" w:rsidP="00FE223C">
      <w:pPr>
        <w:pStyle w:val="SMText"/>
        <w:tabs>
          <w:tab w:val="left" w:pos="3940"/>
        </w:tabs>
        <w:spacing w:line="480" w:lineRule="auto"/>
        <w:ind w:firstLine="720"/>
        <w:jc w:val="both"/>
        <w:rPr>
          <w:rFonts w:cstheme="majorBidi"/>
          <w:lang w:eastAsia="zh-TW"/>
        </w:rPr>
      </w:pPr>
    </w:p>
    <w:p w14:paraId="0F57335A" w14:textId="77777777" w:rsidR="001E2A6B" w:rsidRPr="006C4EBD" w:rsidRDefault="001E2A6B" w:rsidP="00FE223C">
      <w:pPr>
        <w:pStyle w:val="SMText"/>
        <w:tabs>
          <w:tab w:val="left" w:pos="3940"/>
        </w:tabs>
        <w:spacing w:line="480" w:lineRule="auto"/>
        <w:ind w:firstLine="720"/>
        <w:jc w:val="both"/>
        <w:rPr>
          <w:rFonts w:cstheme="majorBidi"/>
          <w:lang w:eastAsia="zh-TW"/>
        </w:rPr>
      </w:pPr>
    </w:p>
    <w:p w14:paraId="1F59BF57" w14:textId="77777777" w:rsidR="001E2A6B" w:rsidRPr="006C4EBD" w:rsidRDefault="001E2A6B" w:rsidP="00FE223C">
      <w:pPr>
        <w:pStyle w:val="SMText"/>
        <w:tabs>
          <w:tab w:val="left" w:pos="3940"/>
        </w:tabs>
        <w:spacing w:line="480" w:lineRule="auto"/>
        <w:ind w:firstLine="720"/>
        <w:jc w:val="both"/>
        <w:rPr>
          <w:rFonts w:cstheme="majorBidi"/>
          <w:lang w:eastAsia="zh-TW"/>
        </w:rPr>
      </w:pPr>
    </w:p>
    <w:p w14:paraId="510E368F" w14:textId="77777777" w:rsidR="001E2A6B" w:rsidRPr="006C4EBD" w:rsidRDefault="001E2A6B" w:rsidP="00FE223C">
      <w:pPr>
        <w:pStyle w:val="SMText"/>
        <w:tabs>
          <w:tab w:val="left" w:pos="3940"/>
        </w:tabs>
        <w:spacing w:line="480" w:lineRule="auto"/>
        <w:ind w:firstLine="720"/>
        <w:jc w:val="both"/>
        <w:rPr>
          <w:rFonts w:cstheme="majorBidi"/>
          <w:lang w:eastAsia="zh-TW"/>
        </w:rPr>
      </w:pPr>
    </w:p>
    <w:p w14:paraId="294FF081" w14:textId="77777777" w:rsidR="001E2A6B" w:rsidRPr="006C4EBD" w:rsidRDefault="001E2A6B" w:rsidP="00FE223C">
      <w:pPr>
        <w:pStyle w:val="SMText"/>
        <w:tabs>
          <w:tab w:val="left" w:pos="3940"/>
        </w:tabs>
        <w:spacing w:line="480" w:lineRule="auto"/>
        <w:ind w:firstLine="0"/>
        <w:jc w:val="both"/>
        <w:rPr>
          <w:rFonts w:cstheme="majorBidi"/>
          <w:lang w:eastAsia="zh-TW"/>
        </w:rPr>
      </w:pPr>
    </w:p>
    <w:p w14:paraId="7ACA558F" w14:textId="0C6E24B0" w:rsidR="001E2A6B" w:rsidRDefault="001E2A6B" w:rsidP="00FE223C">
      <w:pPr>
        <w:pStyle w:val="SMText"/>
        <w:tabs>
          <w:tab w:val="left" w:pos="3940"/>
        </w:tabs>
        <w:spacing w:line="480" w:lineRule="auto"/>
        <w:ind w:firstLine="720"/>
        <w:jc w:val="both"/>
        <w:rPr>
          <w:rFonts w:cstheme="majorBidi"/>
          <w:lang w:eastAsia="zh-TW"/>
        </w:rPr>
      </w:pPr>
    </w:p>
    <w:p w14:paraId="788228AF" w14:textId="77777777" w:rsidR="00491E35" w:rsidRPr="006C4EBD" w:rsidRDefault="00491E35" w:rsidP="00FE223C">
      <w:pPr>
        <w:pStyle w:val="SMText"/>
        <w:tabs>
          <w:tab w:val="left" w:pos="3940"/>
        </w:tabs>
        <w:spacing w:line="480" w:lineRule="auto"/>
        <w:ind w:firstLine="720"/>
        <w:jc w:val="both"/>
        <w:rPr>
          <w:rFonts w:cstheme="majorBidi"/>
          <w:lang w:eastAsia="zh-TW"/>
        </w:rPr>
      </w:pPr>
      <w:bookmarkStart w:id="0" w:name="_GoBack"/>
      <w:bookmarkEnd w:id="0"/>
    </w:p>
    <w:p w14:paraId="3F4140D7" w14:textId="77777777" w:rsidR="001E2A6B" w:rsidRPr="006C4EBD" w:rsidRDefault="001E2A6B" w:rsidP="00FE223C">
      <w:pPr>
        <w:pStyle w:val="SMText"/>
        <w:tabs>
          <w:tab w:val="left" w:pos="3940"/>
        </w:tabs>
        <w:spacing w:line="480" w:lineRule="auto"/>
        <w:ind w:firstLine="720"/>
        <w:jc w:val="both"/>
        <w:rPr>
          <w:rFonts w:cstheme="majorBidi"/>
          <w:lang w:eastAsia="zh-TW"/>
        </w:rPr>
      </w:pPr>
    </w:p>
    <w:p w14:paraId="4561558B" w14:textId="77777777" w:rsidR="001E2A6B" w:rsidRPr="006C4EBD" w:rsidRDefault="001E2A6B" w:rsidP="00FE223C">
      <w:pPr>
        <w:jc w:val="both"/>
        <w:rPr>
          <w:rFonts w:ascii="Times New Roman" w:hAnsi="Times New Roman" w:cstheme="majorBidi"/>
          <w:b/>
          <w:iCs/>
          <w:lang w:eastAsia="zh-TW"/>
        </w:rPr>
      </w:pPr>
      <w:r w:rsidRPr="006C4EBD">
        <w:rPr>
          <w:rFonts w:ascii="Times New Roman" w:hAnsi="Times New Roman" w:cstheme="majorBidi"/>
          <w:b/>
          <w:iCs/>
          <w:noProof/>
          <w:lang w:eastAsia="zh-CN"/>
        </w:rPr>
        <w:drawing>
          <wp:inline distT="0" distB="0" distL="0" distR="0" wp14:anchorId="652158C0" wp14:editId="4B569A10">
            <wp:extent cx="5486400" cy="45720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Figure_S1.eps"/>
                    <pic:cNvPicPr/>
                  </pic:nvPicPr>
                  <pic:blipFill>
                    <a:blip r:embed="rId17">
                      <a:extLst>
                        <a:ext uri="{28A0092B-C50C-407E-A947-70E740481C1C}">
                          <a14:useLocalDpi xmlns:a14="http://schemas.microsoft.com/office/drawing/2010/main" val="0"/>
                        </a:ext>
                      </a:extLst>
                    </a:blip>
                    <a:stretch>
                      <a:fillRect/>
                    </a:stretch>
                  </pic:blipFill>
                  <pic:spPr>
                    <a:xfrm>
                      <a:off x="0" y="0"/>
                      <a:ext cx="5486400" cy="4572000"/>
                    </a:xfrm>
                    <a:prstGeom prst="rect">
                      <a:avLst/>
                    </a:prstGeom>
                  </pic:spPr>
                </pic:pic>
              </a:graphicData>
            </a:graphic>
          </wp:inline>
        </w:drawing>
      </w:r>
    </w:p>
    <w:p w14:paraId="421B7C61" w14:textId="0962A7B6" w:rsidR="001E2A6B" w:rsidRPr="006C4EBD" w:rsidRDefault="001E2A6B" w:rsidP="00FE223C">
      <w:pPr>
        <w:jc w:val="both"/>
        <w:rPr>
          <w:rFonts w:ascii="Times New Roman" w:hAnsi="Times New Roman" w:cstheme="majorBidi"/>
          <w:b/>
          <w:bCs/>
          <w:lang w:eastAsia="zh-TW"/>
        </w:rPr>
      </w:pPr>
      <w:r w:rsidRPr="006C4EBD">
        <w:rPr>
          <w:rFonts w:ascii="Times New Roman" w:hAnsi="Times New Roman" w:cstheme="majorBidi"/>
          <w:b/>
          <w:iCs/>
          <w:lang w:eastAsia="zh-TW"/>
        </w:rPr>
        <w:t>Fig</w:t>
      </w:r>
      <w:r w:rsidR="006C4EBD">
        <w:rPr>
          <w:rFonts w:ascii="Times New Roman" w:hAnsi="Times New Roman" w:cstheme="majorBidi"/>
          <w:b/>
          <w:iCs/>
          <w:lang w:eastAsia="zh-TW"/>
        </w:rPr>
        <w:t>.</w:t>
      </w:r>
      <w:r w:rsidRPr="006C4EBD">
        <w:rPr>
          <w:rFonts w:ascii="Times New Roman" w:hAnsi="Times New Roman" w:cstheme="majorBidi"/>
          <w:b/>
          <w:iCs/>
          <w:lang w:eastAsia="zh-TW"/>
        </w:rPr>
        <w:t xml:space="preserve"> S1.</w:t>
      </w:r>
      <w:r w:rsidRPr="006C4EBD">
        <w:rPr>
          <w:rFonts w:ascii="Times New Roman" w:hAnsi="Times New Roman" w:cstheme="majorBidi"/>
          <w:lang w:eastAsia="zh-TW"/>
        </w:rPr>
        <w:t xml:space="preserve"> </w:t>
      </w:r>
      <w:r w:rsidRPr="006C4EBD">
        <w:rPr>
          <w:rFonts w:ascii="Times New Roman" w:hAnsi="Times New Roman" w:cstheme="majorBidi"/>
        </w:rPr>
        <w:t>Distributions of the relative frequencies of (</w:t>
      </w:r>
      <w:r w:rsidRPr="006C4EBD">
        <w:rPr>
          <w:rFonts w:ascii="Times New Roman" w:hAnsi="Times New Roman" w:cstheme="majorBidi"/>
          <w:b/>
          <w:bCs/>
        </w:rPr>
        <w:t>A</w:t>
      </w:r>
      <w:r w:rsidRPr="006C4EBD">
        <w:rPr>
          <w:rFonts w:ascii="Times New Roman" w:hAnsi="Times New Roman" w:cstheme="majorBidi"/>
        </w:rPr>
        <w:t>) social words and (</w:t>
      </w:r>
      <w:r w:rsidRPr="006C4EBD">
        <w:rPr>
          <w:rFonts w:ascii="Times New Roman" w:hAnsi="Times New Roman" w:cstheme="majorBidi"/>
          <w:b/>
          <w:bCs/>
        </w:rPr>
        <w:t>B</w:t>
      </w:r>
      <w:r w:rsidRPr="006C4EBD">
        <w:rPr>
          <w:rFonts w:ascii="Times New Roman" w:hAnsi="Times New Roman" w:cstheme="majorBidi"/>
        </w:rPr>
        <w:t xml:space="preserve">) personal pronouns in tweets from Twitter users of four age groups: 18-24, 25-34, 35-44, and 45-54 years of age. The younger religious Twitter users were, the more personal pronouns they used in tweets </w:t>
      </w:r>
      <w:r w:rsidRPr="006C4EBD">
        <w:rPr>
          <w:rFonts w:asciiTheme="majorBidi" w:hAnsiTheme="majorBidi" w:cstheme="majorBidi"/>
        </w:rPr>
        <w:t>(</w:t>
      </w:r>
      <w:r w:rsidRPr="006C4EBD">
        <w:rPr>
          <w:rFonts w:asciiTheme="majorBidi" w:hAnsiTheme="majorBidi" w:cstheme="majorBidi"/>
          <w:i/>
          <w:iCs/>
        </w:rPr>
        <w:t>Mean Square</w:t>
      </w:r>
      <w:r w:rsidRPr="006C4EBD">
        <w:rPr>
          <w:rFonts w:asciiTheme="majorBidi" w:hAnsiTheme="majorBidi" w:cstheme="majorBidi"/>
        </w:rPr>
        <w:t xml:space="preserve"> = 2.15,</w:t>
      </w:r>
      <w:r w:rsidRPr="006C4EBD">
        <w:rPr>
          <w:rFonts w:asciiTheme="majorBidi" w:hAnsiTheme="majorBidi" w:cstheme="majorBidi"/>
          <w:i/>
          <w:iCs/>
        </w:rPr>
        <w:t xml:space="preserve"> F</w:t>
      </w:r>
      <w:r w:rsidRPr="006C4EBD">
        <w:rPr>
          <w:rFonts w:asciiTheme="majorBidi" w:hAnsiTheme="majorBidi" w:cstheme="majorBidi"/>
        </w:rPr>
        <w:t>(3,19996) = 1801.34,</w:t>
      </w:r>
      <w:r w:rsidRPr="006C4EBD">
        <w:rPr>
          <w:rFonts w:asciiTheme="majorBidi" w:hAnsiTheme="majorBidi" w:cstheme="majorBidi"/>
          <w:i/>
          <w:iCs/>
        </w:rPr>
        <w:t xml:space="preserve"> p</w:t>
      </w:r>
      <w:r w:rsidRPr="006C4EBD">
        <w:rPr>
          <w:rFonts w:asciiTheme="majorBidi" w:hAnsiTheme="majorBidi" w:cstheme="majorBidi"/>
        </w:rPr>
        <w:t xml:space="preserve"> &lt; .001,</w:t>
      </w:r>
      <w:r w:rsidRPr="006C4EBD">
        <w:rPr>
          <w:rFonts w:asciiTheme="majorBidi" w:hAnsiTheme="majorBidi" w:cstheme="majorBidi"/>
          <w:i/>
          <w:iCs/>
        </w:rPr>
        <w:t xml:space="preserve"> ω</w:t>
      </w:r>
      <w:r w:rsidRPr="006C4EBD">
        <w:rPr>
          <w:rFonts w:asciiTheme="majorBidi" w:hAnsiTheme="majorBidi" w:cstheme="majorBidi"/>
          <w:i/>
          <w:iCs/>
          <w:vertAlign w:val="superscript"/>
        </w:rPr>
        <w:t>2</w:t>
      </w:r>
      <w:r w:rsidRPr="006C4EBD">
        <w:rPr>
          <w:rFonts w:asciiTheme="majorBidi" w:hAnsiTheme="majorBidi" w:cstheme="majorBidi"/>
        </w:rPr>
        <w:t xml:space="preserve"> = .21,</w:t>
      </w:r>
      <w:r w:rsidRPr="006C4EBD">
        <w:rPr>
          <w:rFonts w:asciiTheme="majorBidi" w:hAnsiTheme="majorBidi" w:cstheme="majorBidi"/>
          <w:i/>
          <w:iCs/>
          <w:lang w:eastAsia="zh-TW"/>
        </w:rPr>
        <w:br/>
      </w:r>
      <w:r w:rsidRPr="006C4EBD">
        <w:rPr>
          <w:rFonts w:asciiTheme="majorBidi" w:hAnsiTheme="majorBidi" w:cstheme="majorBidi"/>
          <w:i/>
          <w:iCs/>
        </w:rPr>
        <w:t>r</w:t>
      </w:r>
      <w:r w:rsidRPr="006C4EBD">
        <w:rPr>
          <w:rFonts w:asciiTheme="majorBidi" w:hAnsiTheme="majorBidi" w:cstheme="majorBidi"/>
        </w:rPr>
        <w:t xml:space="preserve"> = -.47). Those aged 45-54 also use</w:t>
      </w:r>
      <w:r w:rsidR="00A34967" w:rsidRPr="006C4EBD">
        <w:rPr>
          <w:rFonts w:asciiTheme="majorBidi" w:hAnsiTheme="majorBidi" w:cstheme="majorBidi"/>
        </w:rPr>
        <w:t>d</w:t>
      </w:r>
      <w:r w:rsidRPr="006C4EBD">
        <w:rPr>
          <w:rFonts w:asciiTheme="majorBidi" w:hAnsiTheme="majorBidi" w:cstheme="majorBidi"/>
        </w:rPr>
        <w:t xml:space="preserve"> social-interaction words </w:t>
      </w:r>
      <w:r w:rsidR="00A34967" w:rsidRPr="006C4EBD">
        <w:rPr>
          <w:rFonts w:asciiTheme="majorBidi" w:hAnsiTheme="majorBidi" w:cstheme="majorBidi"/>
        </w:rPr>
        <w:t xml:space="preserve">the least </w:t>
      </w:r>
      <w:r w:rsidRPr="006C4EBD">
        <w:rPr>
          <w:rFonts w:asciiTheme="majorBidi" w:hAnsiTheme="majorBidi" w:cstheme="majorBidi"/>
        </w:rPr>
        <w:t xml:space="preserve">compared with </w:t>
      </w:r>
      <w:r w:rsidR="00C06A17" w:rsidRPr="006C4EBD">
        <w:rPr>
          <w:rFonts w:asciiTheme="majorBidi" w:hAnsiTheme="majorBidi" w:cstheme="majorBidi"/>
        </w:rPr>
        <w:t xml:space="preserve">their </w:t>
      </w:r>
      <w:r w:rsidRPr="006C4EBD">
        <w:rPr>
          <w:rFonts w:asciiTheme="majorBidi" w:hAnsiTheme="majorBidi" w:cstheme="majorBidi"/>
        </w:rPr>
        <w:t>counterparts in other age groups (</w:t>
      </w:r>
      <w:r w:rsidRPr="006C4EBD">
        <w:rPr>
          <w:rFonts w:asciiTheme="majorBidi" w:hAnsiTheme="majorBidi" w:cstheme="majorBidi"/>
          <w:i/>
          <w:iCs/>
        </w:rPr>
        <w:t>Mean Square</w:t>
      </w:r>
      <w:r w:rsidRPr="006C4EBD">
        <w:rPr>
          <w:rFonts w:asciiTheme="majorBidi" w:hAnsiTheme="majorBidi" w:cstheme="majorBidi"/>
        </w:rPr>
        <w:t xml:space="preserve"> = .02,</w:t>
      </w:r>
      <w:r w:rsidRPr="006C4EBD">
        <w:rPr>
          <w:rFonts w:asciiTheme="majorBidi" w:hAnsiTheme="majorBidi" w:cstheme="majorBidi"/>
          <w:i/>
          <w:iCs/>
        </w:rPr>
        <w:t xml:space="preserve"> F</w:t>
      </w:r>
      <w:r w:rsidRPr="006C4EBD">
        <w:rPr>
          <w:rFonts w:asciiTheme="majorBidi" w:hAnsiTheme="majorBidi" w:cstheme="majorBidi"/>
        </w:rPr>
        <w:t>(3,19996) = 13.95,</w:t>
      </w:r>
      <w:r w:rsidRPr="006C4EBD">
        <w:rPr>
          <w:rFonts w:asciiTheme="majorBidi" w:hAnsiTheme="majorBidi" w:cstheme="majorBidi" w:hint="eastAsia"/>
          <w:i/>
          <w:iCs/>
          <w:lang w:eastAsia="zh-TW"/>
        </w:rPr>
        <w:t xml:space="preserve"> </w:t>
      </w:r>
      <w:r w:rsidRPr="006C4EBD">
        <w:rPr>
          <w:rFonts w:asciiTheme="majorBidi" w:hAnsiTheme="majorBidi" w:cstheme="majorBidi"/>
          <w:i/>
          <w:iCs/>
        </w:rPr>
        <w:t>p</w:t>
      </w:r>
      <w:r w:rsidRPr="006C4EBD">
        <w:rPr>
          <w:rFonts w:asciiTheme="majorBidi" w:hAnsiTheme="majorBidi" w:cstheme="majorBidi"/>
        </w:rPr>
        <w:t xml:space="preserve"> &lt; .001,</w:t>
      </w:r>
      <w:r w:rsidRPr="006C4EBD">
        <w:rPr>
          <w:rFonts w:asciiTheme="majorBidi" w:hAnsiTheme="majorBidi" w:cstheme="majorBidi"/>
          <w:i/>
          <w:iCs/>
        </w:rPr>
        <w:t xml:space="preserve"> ω</w:t>
      </w:r>
      <w:r w:rsidRPr="006C4EBD">
        <w:rPr>
          <w:rFonts w:asciiTheme="majorBidi" w:hAnsiTheme="majorBidi" w:cstheme="majorBidi"/>
          <w:i/>
          <w:iCs/>
          <w:vertAlign w:val="superscript"/>
        </w:rPr>
        <w:t>2</w:t>
      </w:r>
      <w:r w:rsidRPr="006C4EBD">
        <w:rPr>
          <w:rFonts w:asciiTheme="majorBidi" w:hAnsiTheme="majorBidi" w:cstheme="majorBidi"/>
        </w:rPr>
        <w:t xml:space="preserve"> = .00,</w:t>
      </w:r>
      <w:r w:rsidRPr="006C4EBD">
        <w:rPr>
          <w:rFonts w:asciiTheme="majorBidi" w:hAnsiTheme="majorBidi" w:cstheme="majorBidi"/>
          <w:i/>
          <w:iCs/>
        </w:rPr>
        <w:t xml:space="preserve"> r</w:t>
      </w:r>
      <w:r w:rsidRPr="006C4EBD">
        <w:rPr>
          <w:rFonts w:asciiTheme="majorBidi" w:hAnsiTheme="majorBidi" w:cstheme="majorBidi"/>
        </w:rPr>
        <w:t xml:space="preserve"> = -.02).</w:t>
      </w:r>
    </w:p>
    <w:p w14:paraId="337F68A2" w14:textId="77777777" w:rsidR="001E2A6B" w:rsidRPr="006C4EBD" w:rsidRDefault="001E2A6B" w:rsidP="00FE223C">
      <w:pPr>
        <w:jc w:val="both"/>
        <w:rPr>
          <w:rFonts w:ascii="Times New Roman" w:hAnsi="Times New Roman" w:cstheme="majorBidi"/>
          <w:b/>
          <w:iCs/>
          <w:lang w:eastAsia="zh-TW"/>
        </w:rPr>
      </w:pPr>
    </w:p>
    <w:p w14:paraId="39DDEF0F" w14:textId="77777777" w:rsidR="001E2A6B" w:rsidRPr="006C4EBD" w:rsidRDefault="001E2A6B" w:rsidP="00FE223C">
      <w:pPr>
        <w:jc w:val="both"/>
        <w:rPr>
          <w:rFonts w:ascii="Times New Roman" w:hAnsi="Times New Roman" w:cstheme="majorBidi"/>
          <w:b/>
          <w:iCs/>
          <w:lang w:eastAsia="zh-TW"/>
        </w:rPr>
      </w:pPr>
    </w:p>
    <w:p w14:paraId="1228F4FC" w14:textId="77777777" w:rsidR="001E2A6B" w:rsidRPr="006C4EBD" w:rsidRDefault="001E2A6B" w:rsidP="00FE223C">
      <w:pPr>
        <w:jc w:val="both"/>
        <w:rPr>
          <w:rFonts w:ascii="Times New Roman" w:hAnsi="Times New Roman" w:cstheme="majorBidi"/>
          <w:b/>
          <w:iCs/>
          <w:lang w:eastAsia="zh-TW"/>
        </w:rPr>
      </w:pPr>
    </w:p>
    <w:p w14:paraId="484B158D" w14:textId="77777777" w:rsidR="001E2A6B" w:rsidRPr="006C4EBD" w:rsidRDefault="001E2A6B" w:rsidP="00FE223C">
      <w:pPr>
        <w:jc w:val="both"/>
        <w:rPr>
          <w:rFonts w:ascii="Times New Roman" w:hAnsi="Times New Roman" w:cstheme="majorBidi"/>
          <w:b/>
          <w:iCs/>
          <w:lang w:eastAsia="zh-TW"/>
        </w:rPr>
      </w:pPr>
    </w:p>
    <w:p w14:paraId="0386B04C" w14:textId="77777777" w:rsidR="001E2A6B" w:rsidRPr="006C4EBD" w:rsidRDefault="001E2A6B" w:rsidP="00FE223C">
      <w:pPr>
        <w:jc w:val="both"/>
        <w:rPr>
          <w:rFonts w:ascii="Times New Roman" w:hAnsi="Times New Roman" w:cstheme="majorBidi"/>
          <w:b/>
          <w:iCs/>
          <w:lang w:eastAsia="zh-TW"/>
        </w:rPr>
      </w:pPr>
    </w:p>
    <w:p w14:paraId="61260091" w14:textId="77777777" w:rsidR="001E2A6B" w:rsidRPr="006C4EBD" w:rsidRDefault="001E2A6B" w:rsidP="00FE223C">
      <w:pPr>
        <w:jc w:val="both"/>
        <w:rPr>
          <w:rFonts w:ascii="Times New Roman" w:hAnsi="Times New Roman" w:cstheme="majorBidi"/>
          <w:b/>
          <w:iCs/>
          <w:lang w:eastAsia="zh-TW"/>
        </w:rPr>
      </w:pPr>
    </w:p>
    <w:p w14:paraId="09F093EB" w14:textId="77777777" w:rsidR="001E2A6B" w:rsidRPr="006C4EBD" w:rsidRDefault="001E2A6B" w:rsidP="00FE223C">
      <w:pPr>
        <w:jc w:val="both"/>
        <w:rPr>
          <w:rFonts w:ascii="Times New Roman" w:hAnsi="Times New Roman" w:cstheme="majorBidi"/>
          <w:b/>
          <w:iCs/>
          <w:lang w:eastAsia="zh-TW"/>
        </w:rPr>
      </w:pPr>
    </w:p>
    <w:p w14:paraId="6D675EA8" w14:textId="77777777" w:rsidR="001E2A6B" w:rsidRPr="006C4EBD" w:rsidRDefault="001E2A6B" w:rsidP="00FE223C">
      <w:pPr>
        <w:jc w:val="both"/>
        <w:rPr>
          <w:rFonts w:ascii="Times New Roman" w:hAnsi="Times New Roman" w:cstheme="majorBidi"/>
          <w:b/>
          <w:iCs/>
          <w:lang w:eastAsia="zh-TW"/>
        </w:rPr>
      </w:pPr>
    </w:p>
    <w:p w14:paraId="31A74D64" w14:textId="77777777" w:rsidR="001E2A6B" w:rsidRPr="006C4EBD" w:rsidRDefault="001E2A6B" w:rsidP="00FE223C">
      <w:pPr>
        <w:jc w:val="both"/>
        <w:rPr>
          <w:rFonts w:ascii="Times New Roman" w:hAnsi="Times New Roman" w:cstheme="majorBidi"/>
          <w:b/>
          <w:iCs/>
          <w:lang w:eastAsia="zh-TW"/>
        </w:rPr>
      </w:pPr>
      <w:r w:rsidRPr="006C4EBD">
        <w:rPr>
          <w:rFonts w:ascii="Times New Roman" w:hAnsi="Times New Roman" w:cstheme="majorBidi"/>
          <w:b/>
          <w:iCs/>
          <w:noProof/>
          <w:lang w:eastAsia="zh-CN"/>
        </w:rPr>
        <w:drawing>
          <wp:inline distT="0" distB="0" distL="0" distR="0" wp14:anchorId="54612942" wp14:editId="2E78B3D3">
            <wp:extent cx="5486400" cy="4572000"/>
            <wp:effectExtent l="0" t="0" r="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Figure_S2.eps"/>
                    <pic:cNvPicPr/>
                  </pic:nvPicPr>
                  <pic:blipFill>
                    <a:blip r:embed="rId18">
                      <a:extLst>
                        <a:ext uri="{28A0092B-C50C-407E-A947-70E740481C1C}">
                          <a14:useLocalDpi xmlns:a14="http://schemas.microsoft.com/office/drawing/2010/main" val="0"/>
                        </a:ext>
                      </a:extLst>
                    </a:blip>
                    <a:stretch>
                      <a:fillRect/>
                    </a:stretch>
                  </pic:blipFill>
                  <pic:spPr>
                    <a:xfrm>
                      <a:off x="0" y="0"/>
                      <a:ext cx="5486400" cy="4572000"/>
                    </a:xfrm>
                    <a:prstGeom prst="rect">
                      <a:avLst/>
                    </a:prstGeom>
                  </pic:spPr>
                </pic:pic>
              </a:graphicData>
            </a:graphic>
          </wp:inline>
        </w:drawing>
      </w:r>
    </w:p>
    <w:p w14:paraId="7A50C0A1" w14:textId="5F32E6AC" w:rsidR="001E2A6B" w:rsidRPr="006C4EBD" w:rsidRDefault="001E2A6B" w:rsidP="00FE223C">
      <w:pPr>
        <w:jc w:val="both"/>
        <w:rPr>
          <w:rFonts w:asciiTheme="majorBidi" w:hAnsiTheme="majorBidi" w:cstheme="majorBidi"/>
        </w:rPr>
      </w:pPr>
      <w:r w:rsidRPr="006C4EBD">
        <w:rPr>
          <w:rFonts w:ascii="Times New Roman" w:hAnsi="Times New Roman" w:cstheme="majorBidi"/>
          <w:b/>
          <w:iCs/>
          <w:lang w:eastAsia="zh-TW"/>
        </w:rPr>
        <w:t>Fig. S2.</w:t>
      </w:r>
      <w:r w:rsidRPr="006C4EBD">
        <w:rPr>
          <w:rFonts w:ascii="Times New Roman" w:hAnsi="Times New Roman" w:cstheme="majorBidi"/>
          <w:b/>
          <w:bCs/>
          <w:lang w:eastAsia="zh-TW"/>
        </w:rPr>
        <w:t xml:space="preserve"> </w:t>
      </w:r>
      <w:r w:rsidRPr="006C4EBD">
        <w:rPr>
          <w:rFonts w:ascii="Times New Roman" w:hAnsi="Times New Roman" w:cstheme="majorBidi"/>
        </w:rPr>
        <w:t>Distributions of the relative frequencies of (</w:t>
      </w:r>
      <w:r w:rsidRPr="006C4EBD">
        <w:rPr>
          <w:rFonts w:ascii="Times New Roman" w:hAnsi="Times New Roman" w:cstheme="majorBidi"/>
          <w:b/>
          <w:bCs/>
        </w:rPr>
        <w:t>A</w:t>
      </w:r>
      <w:r w:rsidRPr="006C4EBD">
        <w:rPr>
          <w:rFonts w:ascii="Times New Roman" w:hAnsi="Times New Roman" w:cstheme="majorBidi"/>
        </w:rPr>
        <w:t>) social words and (</w:t>
      </w:r>
      <w:r w:rsidRPr="006C4EBD">
        <w:rPr>
          <w:rFonts w:ascii="Times New Roman" w:hAnsi="Times New Roman" w:cstheme="majorBidi"/>
          <w:b/>
          <w:bCs/>
        </w:rPr>
        <w:t>B</w:t>
      </w:r>
      <w:r w:rsidRPr="006C4EBD">
        <w:rPr>
          <w:rFonts w:ascii="Times New Roman" w:hAnsi="Times New Roman" w:cstheme="majorBidi"/>
        </w:rPr>
        <w:t xml:space="preserve">) personal pronouns in tweets of female and male Twitter users. Female Twitter users used more social words and personal pronouns than male Twitter users (social words: </w:t>
      </w:r>
      <w:r w:rsidRPr="006C4EBD">
        <w:rPr>
          <w:rFonts w:asciiTheme="majorBidi" w:hAnsiTheme="majorBidi" w:cstheme="majorBidi"/>
        </w:rPr>
        <w:t>Kolmogorov-Smirnov test</w:t>
      </w:r>
      <w:r w:rsidRPr="006C4EBD">
        <w:rPr>
          <w:rFonts w:asciiTheme="majorBidi" w:hAnsiTheme="majorBidi" w:cstheme="majorBidi"/>
          <w:lang w:eastAsia="zh-TW"/>
        </w:rPr>
        <w:t>’s</w:t>
      </w:r>
      <w:r w:rsidRPr="006C4EBD">
        <w:rPr>
          <w:rFonts w:asciiTheme="majorBidi" w:hAnsiTheme="majorBidi" w:cstheme="majorBidi"/>
        </w:rPr>
        <w:t xml:space="preserve"> D statistic [</w:t>
      </w:r>
      <w:r w:rsidR="00443201">
        <w:rPr>
          <w:rFonts w:asciiTheme="majorBidi" w:hAnsiTheme="majorBidi" w:cstheme="majorBidi"/>
          <w:i/>
          <w:iCs/>
        </w:rPr>
        <w:t>KS D</w:t>
      </w:r>
      <w:r w:rsidRPr="006C4EBD">
        <w:rPr>
          <w:rFonts w:asciiTheme="majorBidi" w:hAnsiTheme="majorBidi" w:cstheme="majorBidi"/>
        </w:rPr>
        <w:t>] = .12,</w:t>
      </w:r>
      <w:r w:rsidRPr="006C4EBD">
        <w:rPr>
          <w:rFonts w:asciiTheme="majorBidi" w:hAnsiTheme="majorBidi" w:cstheme="majorBidi"/>
          <w:i/>
          <w:iCs/>
        </w:rPr>
        <w:t xml:space="preserve"> p</w:t>
      </w:r>
      <w:r w:rsidRPr="006C4EBD">
        <w:rPr>
          <w:rFonts w:asciiTheme="majorBidi" w:hAnsiTheme="majorBidi" w:cstheme="majorBidi"/>
        </w:rPr>
        <w:t xml:space="preserve"> &lt; .001, </w:t>
      </w:r>
      <w:r w:rsidRPr="006C4EBD">
        <w:rPr>
          <w:rFonts w:asciiTheme="majorBidi" w:hAnsiTheme="majorBidi" w:cstheme="majorBidi"/>
          <w:i/>
          <w:iCs/>
        </w:rPr>
        <w:t>Cohen’s d</w:t>
      </w:r>
      <w:r w:rsidR="00474A74" w:rsidRPr="006C4EBD">
        <w:rPr>
          <w:rFonts w:asciiTheme="majorBidi" w:hAnsiTheme="majorBidi" w:cstheme="majorBidi"/>
          <w:i/>
          <w:iCs/>
        </w:rPr>
        <w:t xml:space="preserve"> </w:t>
      </w:r>
      <w:r w:rsidR="00474A74" w:rsidRPr="006C4EBD">
        <w:rPr>
          <w:rFonts w:asciiTheme="majorBidi" w:hAnsiTheme="majorBidi" w:cstheme="majorBidi"/>
        </w:rPr>
        <w:t xml:space="preserve">95% </w:t>
      </w:r>
      <w:r w:rsidR="00474A74" w:rsidRPr="006C4EBD">
        <w:rPr>
          <w:rFonts w:asciiTheme="majorBidi" w:hAnsiTheme="majorBidi" w:cstheme="majorBidi"/>
          <w:i/>
          <w:iCs/>
        </w:rPr>
        <w:t>CI</w:t>
      </w:r>
      <w:r w:rsidRPr="006C4EBD">
        <w:rPr>
          <w:rFonts w:asciiTheme="majorBidi" w:hAnsiTheme="majorBidi" w:cstheme="majorBidi"/>
        </w:rPr>
        <w:t xml:space="preserve">: [.25, .31]; personal pronouns: </w:t>
      </w:r>
      <w:r w:rsidR="00443201">
        <w:rPr>
          <w:rFonts w:asciiTheme="majorBidi" w:hAnsiTheme="majorBidi" w:cstheme="majorBidi"/>
          <w:i/>
          <w:iCs/>
        </w:rPr>
        <w:t>KS D</w:t>
      </w:r>
      <w:r w:rsidRPr="006C4EBD">
        <w:rPr>
          <w:rFonts w:asciiTheme="majorBidi" w:hAnsiTheme="majorBidi" w:cstheme="majorBidi"/>
        </w:rPr>
        <w:t xml:space="preserve"> = .17, </w:t>
      </w:r>
      <w:r w:rsidRPr="006C4EBD">
        <w:rPr>
          <w:rFonts w:asciiTheme="majorBidi" w:hAnsiTheme="majorBidi" w:cstheme="majorBidi"/>
          <w:i/>
          <w:iCs/>
        </w:rPr>
        <w:t>p</w:t>
      </w:r>
      <w:r w:rsidRPr="006C4EBD">
        <w:rPr>
          <w:rFonts w:asciiTheme="majorBidi" w:hAnsiTheme="majorBidi" w:cstheme="majorBidi"/>
        </w:rPr>
        <w:t xml:space="preserve"> &lt; .001, </w:t>
      </w:r>
      <w:r w:rsidR="000F7F98" w:rsidRPr="006C4EBD">
        <w:rPr>
          <w:rFonts w:asciiTheme="majorBidi" w:hAnsiTheme="majorBidi" w:cstheme="majorBidi"/>
          <w:i/>
          <w:iCs/>
        </w:rPr>
        <w:t xml:space="preserve">Cohen’s d </w:t>
      </w:r>
      <w:r w:rsidR="000F7F98" w:rsidRPr="006C4EBD">
        <w:rPr>
          <w:rFonts w:asciiTheme="majorBidi" w:hAnsiTheme="majorBidi" w:cstheme="majorBidi"/>
        </w:rPr>
        <w:t xml:space="preserve">95% </w:t>
      </w:r>
      <w:r w:rsidR="000F7F98" w:rsidRPr="006C4EBD">
        <w:rPr>
          <w:rFonts w:asciiTheme="majorBidi" w:hAnsiTheme="majorBidi" w:cstheme="majorBidi"/>
          <w:i/>
          <w:iCs/>
        </w:rPr>
        <w:t>CI</w:t>
      </w:r>
      <w:r w:rsidRPr="006C4EBD">
        <w:rPr>
          <w:rFonts w:asciiTheme="majorBidi" w:hAnsiTheme="majorBidi" w:cstheme="majorBidi"/>
        </w:rPr>
        <w:t>: [.38, .44]).</w:t>
      </w:r>
    </w:p>
    <w:p w14:paraId="06FACF63" w14:textId="77777777" w:rsidR="001E2A6B" w:rsidRPr="006C4EBD" w:rsidRDefault="001E2A6B" w:rsidP="00FE223C">
      <w:pPr>
        <w:jc w:val="both"/>
        <w:rPr>
          <w:rFonts w:ascii="Times New Roman" w:hAnsi="Times New Roman" w:cstheme="majorBidi"/>
        </w:rPr>
      </w:pPr>
      <w:r w:rsidRPr="006C4EBD">
        <w:rPr>
          <w:rFonts w:ascii="Times New Roman" w:hAnsi="Times New Roman" w:cstheme="majorBidi"/>
        </w:rPr>
        <w:br w:type="page"/>
      </w:r>
    </w:p>
    <w:p w14:paraId="5EF2B5D8" w14:textId="77777777" w:rsidR="001E2A6B" w:rsidRPr="006C4EBD" w:rsidRDefault="001E2A6B" w:rsidP="00FE223C">
      <w:pPr>
        <w:spacing w:line="480" w:lineRule="auto"/>
        <w:jc w:val="both"/>
        <w:rPr>
          <w:rFonts w:ascii="Times New Roman" w:hAnsi="Times New Roman" w:cstheme="majorBidi"/>
        </w:rPr>
      </w:pPr>
    </w:p>
    <w:p w14:paraId="2037181B" w14:textId="77777777" w:rsidR="001E2A6B" w:rsidRPr="006C4EBD" w:rsidRDefault="001E2A6B" w:rsidP="00FE223C">
      <w:pPr>
        <w:spacing w:line="480" w:lineRule="auto"/>
        <w:jc w:val="both"/>
        <w:rPr>
          <w:rFonts w:ascii="Times New Roman" w:hAnsi="Times New Roman" w:cstheme="majorBidi"/>
        </w:rPr>
      </w:pPr>
    </w:p>
    <w:p w14:paraId="7CA48837" w14:textId="679856E3" w:rsidR="001E2A6B" w:rsidRPr="006C4EBD" w:rsidRDefault="001E2A6B" w:rsidP="00FE223C">
      <w:pPr>
        <w:jc w:val="both"/>
        <w:rPr>
          <w:rFonts w:ascii="Times New Roman" w:hAnsi="Times New Roman" w:cstheme="majorBidi"/>
        </w:rPr>
      </w:pPr>
      <w:r w:rsidRPr="006C4EBD">
        <w:rPr>
          <w:rFonts w:ascii="Times New Roman" w:hAnsi="Times New Roman" w:cstheme="majorBidi"/>
          <w:b/>
          <w:iCs/>
          <w:noProof/>
          <w:lang w:eastAsia="zh-CN"/>
        </w:rPr>
        <w:drawing>
          <wp:inline distT="0" distB="0" distL="0" distR="0" wp14:anchorId="6797803D" wp14:editId="3A1F9527">
            <wp:extent cx="5486400" cy="45720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_S3.eps"/>
                    <pic:cNvPicPr/>
                  </pic:nvPicPr>
                  <pic:blipFill>
                    <a:blip r:embed="rId19">
                      <a:extLst>
                        <a:ext uri="{28A0092B-C50C-407E-A947-70E740481C1C}">
                          <a14:useLocalDpi xmlns:a14="http://schemas.microsoft.com/office/drawing/2010/main" val="0"/>
                        </a:ext>
                      </a:extLst>
                    </a:blip>
                    <a:stretch>
                      <a:fillRect/>
                    </a:stretch>
                  </pic:blipFill>
                  <pic:spPr>
                    <a:xfrm>
                      <a:off x="0" y="0"/>
                      <a:ext cx="5486400" cy="4572000"/>
                    </a:xfrm>
                    <a:prstGeom prst="rect">
                      <a:avLst/>
                    </a:prstGeom>
                  </pic:spPr>
                </pic:pic>
              </a:graphicData>
            </a:graphic>
          </wp:inline>
        </w:drawing>
      </w:r>
      <w:r w:rsidRPr="006C4EBD">
        <w:rPr>
          <w:rFonts w:ascii="Times New Roman" w:hAnsi="Times New Roman" w:cstheme="majorBidi"/>
          <w:b/>
          <w:iCs/>
          <w:lang w:eastAsia="zh-TW"/>
        </w:rPr>
        <w:t>Fig. S3.</w:t>
      </w:r>
      <w:r w:rsidRPr="006C4EBD">
        <w:rPr>
          <w:rFonts w:ascii="Times New Roman" w:hAnsi="Times New Roman" w:cstheme="majorBidi"/>
          <w:lang w:eastAsia="zh-TW"/>
        </w:rPr>
        <w:t xml:space="preserve"> </w:t>
      </w:r>
      <w:r w:rsidRPr="006C4EBD">
        <w:rPr>
          <w:rFonts w:ascii="Times New Roman" w:hAnsi="Times New Roman" w:cstheme="majorBidi"/>
        </w:rPr>
        <w:t>Distributions of the relative frequencies of (</w:t>
      </w:r>
      <w:r w:rsidRPr="006C4EBD">
        <w:rPr>
          <w:rFonts w:ascii="Times New Roman" w:hAnsi="Times New Roman" w:cstheme="majorBidi"/>
          <w:b/>
          <w:bCs/>
        </w:rPr>
        <w:t>A</w:t>
      </w:r>
      <w:r w:rsidRPr="006C4EBD">
        <w:rPr>
          <w:rFonts w:ascii="Times New Roman" w:hAnsi="Times New Roman" w:cstheme="majorBidi"/>
        </w:rPr>
        <w:t>) cognitive words and (</w:t>
      </w:r>
      <w:r w:rsidRPr="006C4EBD">
        <w:rPr>
          <w:rFonts w:ascii="Times New Roman" w:hAnsi="Times New Roman" w:cstheme="majorBidi"/>
          <w:b/>
          <w:bCs/>
        </w:rPr>
        <w:t>B</w:t>
      </w:r>
      <w:r w:rsidRPr="006C4EBD">
        <w:rPr>
          <w:rFonts w:ascii="Times New Roman" w:hAnsi="Times New Roman" w:cstheme="majorBidi"/>
        </w:rPr>
        <w:t>) insight words in tweets of Twitter users in four age groups: 18-24</w:t>
      </w:r>
      <w:r w:rsidR="00CD7605" w:rsidRPr="006C4EBD">
        <w:rPr>
          <w:rFonts w:ascii="Times New Roman" w:hAnsi="Times New Roman" w:cstheme="majorBidi"/>
        </w:rPr>
        <w:t>;</w:t>
      </w:r>
      <w:r w:rsidRPr="006C4EBD">
        <w:rPr>
          <w:rFonts w:ascii="Times New Roman" w:hAnsi="Times New Roman" w:cstheme="majorBidi"/>
        </w:rPr>
        <w:t xml:space="preserve"> 25-34</w:t>
      </w:r>
      <w:r w:rsidR="00CD7605" w:rsidRPr="006C4EBD">
        <w:rPr>
          <w:rFonts w:ascii="Times New Roman" w:hAnsi="Times New Roman" w:cstheme="majorBidi"/>
        </w:rPr>
        <w:t>;</w:t>
      </w:r>
      <w:r w:rsidRPr="006C4EBD">
        <w:rPr>
          <w:rFonts w:ascii="Times New Roman" w:hAnsi="Times New Roman" w:cstheme="majorBidi"/>
        </w:rPr>
        <w:t xml:space="preserve"> 35-44</w:t>
      </w:r>
      <w:r w:rsidR="00CD7605" w:rsidRPr="006C4EBD">
        <w:rPr>
          <w:rFonts w:ascii="Times New Roman" w:hAnsi="Times New Roman" w:cstheme="majorBidi"/>
        </w:rPr>
        <w:t>;</w:t>
      </w:r>
      <w:r w:rsidRPr="006C4EBD">
        <w:rPr>
          <w:rFonts w:ascii="Times New Roman" w:hAnsi="Times New Roman" w:cstheme="majorBidi"/>
        </w:rPr>
        <w:t xml:space="preserve"> and 45-54 years of age. The younger religious Twitter users were, the more cognitive words they used in tweets </w:t>
      </w:r>
      <w:r w:rsidRPr="006C4EBD">
        <w:rPr>
          <w:rFonts w:asciiTheme="majorBidi" w:hAnsiTheme="majorBidi" w:cstheme="majorBidi"/>
        </w:rPr>
        <w:t>(</w:t>
      </w:r>
      <w:r w:rsidRPr="006C4EBD">
        <w:rPr>
          <w:rFonts w:asciiTheme="majorBidi" w:hAnsiTheme="majorBidi" w:cstheme="majorBidi"/>
          <w:i/>
          <w:iCs/>
        </w:rPr>
        <w:t>Mean Square</w:t>
      </w:r>
      <w:r w:rsidRPr="006C4EBD">
        <w:rPr>
          <w:rFonts w:asciiTheme="majorBidi" w:hAnsiTheme="majorBidi" w:cstheme="majorBidi"/>
        </w:rPr>
        <w:t xml:space="preserve"> = 1.28,</w:t>
      </w:r>
      <w:r w:rsidRPr="006C4EBD">
        <w:rPr>
          <w:rFonts w:asciiTheme="majorBidi" w:hAnsiTheme="majorBidi" w:cstheme="majorBidi"/>
          <w:i/>
          <w:iCs/>
          <w:lang w:eastAsia="zh-TW"/>
        </w:rPr>
        <w:t xml:space="preserve"> </w:t>
      </w:r>
      <w:r w:rsidRPr="006C4EBD">
        <w:rPr>
          <w:rFonts w:asciiTheme="majorBidi" w:hAnsiTheme="majorBidi" w:cstheme="majorBidi"/>
          <w:i/>
          <w:iCs/>
        </w:rPr>
        <w:t>F</w:t>
      </w:r>
      <w:r w:rsidRPr="006C4EBD">
        <w:rPr>
          <w:rFonts w:asciiTheme="majorBidi" w:hAnsiTheme="majorBidi" w:cstheme="majorBidi"/>
        </w:rPr>
        <w:t>(3,19996) = 1434.50,</w:t>
      </w:r>
      <w:r w:rsidRPr="006C4EBD">
        <w:rPr>
          <w:rFonts w:asciiTheme="majorBidi" w:hAnsiTheme="majorBidi" w:cstheme="majorBidi"/>
          <w:i/>
          <w:iCs/>
        </w:rPr>
        <w:t xml:space="preserve"> p</w:t>
      </w:r>
      <w:r w:rsidRPr="006C4EBD">
        <w:rPr>
          <w:rFonts w:asciiTheme="majorBidi" w:hAnsiTheme="majorBidi" w:cstheme="majorBidi"/>
        </w:rPr>
        <w:t xml:space="preserve"> &lt; .001,</w:t>
      </w:r>
      <w:r w:rsidRPr="006C4EBD">
        <w:rPr>
          <w:rFonts w:asciiTheme="majorBidi" w:hAnsiTheme="majorBidi" w:cstheme="majorBidi" w:hint="eastAsia"/>
          <w:i/>
          <w:iCs/>
          <w:lang w:eastAsia="zh-TW"/>
        </w:rPr>
        <w:t xml:space="preserve"> </w:t>
      </w:r>
      <w:r w:rsidRPr="006C4EBD">
        <w:rPr>
          <w:rFonts w:asciiTheme="majorBidi" w:hAnsiTheme="majorBidi" w:cstheme="majorBidi"/>
          <w:i/>
          <w:iCs/>
        </w:rPr>
        <w:t>ω</w:t>
      </w:r>
      <w:r w:rsidRPr="006C4EBD">
        <w:rPr>
          <w:rFonts w:asciiTheme="majorBidi" w:hAnsiTheme="majorBidi" w:cstheme="majorBidi"/>
          <w:i/>
          <w:iCs/>
          <w:vertAlign w:val="superscript"/>
        </w:rPr>
        <w:t>2</w:t>
      </w:r>
      <w:r w:rsidRPr="006C4EBD">
        <w:rPr>
          <w:rFonts w:asciiTheme="majorBidi" w:hAnsiTheme="majorBidi" w:cstheme="majorBidi"/>
        </w:rPr>
        <w:t xml:space="preserve"> = .18,</w:t>
      </w:r>
      <w:r w:rsidRPr="006C4EBD">
        <w:rPr>
          <w:rFonts w:asciiTheme="majorBidi" w:hAnsiTheme="majorBidi" w:cstheme="majorBidi"/>
          <w:i/>
          <w:iCs/>
        </w:rPr>
        <w:t xml:space="preserve"> r</w:t>
      </w:r>
      <w:r w:rsidRPr="006C4EBD">
        <w:rPr>
          <w:rFonts w:asciiTheme="majorBidi" w:hAnsiTheme="majorBidi" w:cstheme="majorBidi"/>
        </w:rPr>
        <w:t xml:space="preserve"> = -.42). Those aged 45-54 also use</w:t>
      </w:r>
      <w:r w:rsidR="00CD7605" w:rsidRPr="006C4EBD">
        <w:rPr>
          <w:rFonts w:asciiTheme="majorBidi" w:hAnsiTheme="majorBidi" w:cstheme="majorBidi"/>
        </w:rPr>
        <w:t>d</w:t>
      </w:r>
      <w:r w:rsidRPr="006C4EBD">
        <w:rPr>
          <w:rFonts w:asciiTheme="majorBidi" w:hAnsiTheme="majorBidi" w:cstheme="majorBidi"/>
        </w:rPr>
        <w:t xml:space="preserve"> insight-related words </w:t>
      </w:r>
      <w:r w:rsidR="00CD7605" w:rsidRPr="006C4EBD">
        <w:rPr>
          <w:rFonts w:asciiTheme="majorBidi" w:hAnsiTheme="majorBidi" w:cstheme="majorBidi"/>
        </w:rPr>
        <w:t xml:space="preserve">the least </w:t>
      </w:r>
      <w:r w:rsidRPr="006C4EBD">
        <w:rPr>
          <w:rFonts w:asciiTheme="majorBidi" w:hAnsiTheme="majorBidi" w:cstheme="majorBidi"/>
        </w:rPr>
        <w:t>compared with counterparts in other age groups (</w:t>
      </w:r>
      <w:r w:rsidRPr="006C4EBD">
        <w:rPr>
          <w:rFonts w:asciiTheme="majorBidi" w:hAnsiTheme="majorBidi" w:cstheme="majorBidi"/>
          <w:i/>
          <w:iCs/>
        </w:rPr>
        <w:t>Mean Square</w:t>
      </w:r>
      <w:r w:rsidRPr="006C4EBD">
        <w:rPr>
          <w:rFonts w:asciiTheme="majorBidi" w:hAnsiTheme="majorBidi" w:cstheme="majorBidi"/>
        </w:rPr>
        <w:t xml:space="preserve"> = .01,</w:t>
      </w:r>
      <w:r w:rsidRPr="006C4EBD">
        <w:rPr>
          <w:rFonts w:asciiTheme="majorBidi" w:hAnsiTheme="majorBidi" w:cstheme="majorBidi"/>
          <w:i/>
          <w:iCs/>
        </w:rPr>
        <w:t xml:space="preserve"> F</w:t>
      </w:r>
      <w:r w:rsidRPr="006C4EBD">
        <w:rPr>
          <w:rFonts w:asciiTheme="majorBidi" w:hAnsiTheme="majorBidi" w:cstheme="majorBidi"/>
        </w:rPr>
        <w:t xml:space="preserve">(3,19996) = 56.32, </w:t>
      </w:r>
      <w:r w:rsidRPr="006C4EBD">
        <w:rPr>
          <w:rFonts w:asciiTheme="majorBidi" w:hAnsiTheme="majorBidi" w:cstheme="majorBidi"/>
          <w:i/>
          <w:iCs/>
        </w:rPr>
        <w:t>p</w:t>
      </w:r>
      <w:r w:rsidRPr="006C4EBD">
        <w:rPr>
          <w:rFonts w:asciiTheme="majorBidi" w:hAnsiTheme="majorBidi" w:cstheme="majorBidi"/>
        </w:rPr>
        <w:t xml:space="preserve"> &lt; .001,</w:t>
      </w:r>
      <w:r w:rsidRPr="006C4EBD">
        <w:rPr>
          <w:rFonts w:asciiTheme="majorBidi" w:hAnsiTheme="majorBidi" w:cstheme="majorBidi"/>
          <w:i/>
          <w:iCs/>
        </w:rPr>
        <w:t xml:space="preserve"> ω</w:t>
      </w:r>
      <w:r w:rsidRPr="006C4EBD">
        <w:rPr>
          <w:rFonts w:asciiTheme="majorBidi" w:hAnsiTheme="majorBidi" w:cstheme="majorBidi"/>
          <w:i/>
          <w:iCs/>
          <w:vertAlign w:val="superscript"/>
        </w:rPr>
        <w:t>2</w:t>
      </w:r>
      <w:r w:rsidRPr="006C4EBD">
        <w:rPr>
          <w:rFonts w:asciiTheme="majorBidi" w:hAnsiTheme="majorBidi" w:cstheme="majorBidi"/>
        </w:rPr>
        <w:t xml:space="preserve"> = .01,</w:t>
      </w:r>
      <w:r w:rsidRPr="006C4EBD">
        <w:rPr>
          <w:rFonts w:asciiTheme="majorBidi" w:hAnsiTheme="majorBidi" w:cstheme="majorBidi"/>
          <w:i/>
          <w:iCs/>
          <w:lang w:eastAsia="zh-TW"/>
        </w:rPr>
        <w:br/>
      </w:r>
      <w:r w:rsidRPr="006C4EBD">
        <w:rPr>
          <w:rFonts w:asciiTheme="majorBidi" w:hAnsiTheme="majorBidi" w:cstheme="majorBidi"/>
          <w:i/>
          <w:iCs/>
        </w:rPr>
        <w:t>r</w:t>
      </w:r>
      <w:r w:rsidRPr="006C4EBD">
        <w:rPr>
          <w:rFonts w:asciiTheme="majorBidi" w:hAnsiTheme="majorBidi" w:cstheme="majorBidi"/>
        </w:rPr>
        <w:t xml:space="preserve"> = -.05).</w:t>
      </w:r>
    </w:p>
    <w:p w14:paraId="4F0A9FF7" w14:textId="77777777" w:rsidR="001E2A6B" w:rsidRPr="006C4EBD" w:rsidRDefault="001E2A6B" w:rsidP="00FE223C">
      <w:pPr>
        <w:jc w:val="both"/>
        <w:rPr>
          <w:rFonts w:ascii="Times New Roman" w:hAnsi="Times New Roman" w:cstheme="majorBidi"/>
        </w:rPr>
      </w:pPr>
    </w:p>
    <w:p w14:paraId="65A7957A" w14:textId="77777777" w:rsidR="001E2A6B" w:rsidRPr="006C4EBD" w:rsidRDefault="001E2A6B" w:rsidP="00FE223C">
      <w:pPr>
        <w:jc w:val="both"/>
        <w:rPr>
          <w:rFonts w:ascii="Times New Roman" w:hAnsi="Times New Roman" w:cstheme="majorBidi"/>
        </w:rPr>
      </w:pPr>
    </w:p>
    <w:p w14:paraId="691E65D9" w14:textId="77777777" w:rsidR="001E2A6B" w:rsidRPr="006C4EBD" w:rsidRDefault="001E2A6B" w:rsidP="00FE223C">
      <w:pPr>
        <w:jc w:val="both"/>
        <w:rPr>
          <w:rFonts w:ascii="Times New Roman" w:hAnsi="Times New Roman" w:cstheme="majorBidi"/>
        </w:rPr>
      </w:pPr>
    </w:p>
    <w:p w14:paraId="4E3631B0" w14:textId="77777777" w:rsidR="001E2A6B" w:rsidRPr="006C4EBD" w:rsidRDefault="001E2A6B" w:rsidP="00FE223C">
      <w:pPr>
        <w:jc w:val="both"/>
        <w:rPr>
          <w:rFonts w:ascii="Times New Roman" w:hAnsi="Times New Roman" w:cstheme="majorBidi"/>
        </w:rPr>
      </w:pPr>
    </w:p>
    <w:p w14:paraId="101D1072" w14:textId="77777777" w:rsidR="001E2A6B" w:rsidRPr="006C4EBD" w:rsidRDefault="001E2A6B" w:rsidP="00FE223C">
      <w:pPr>
        <w:jc w:val="both"/>
        <w:rPr>
          <w:rFonts w:ascii="Times New Roman" w:hAnsi="Times New Roman" w:cstheme="majorBidi"/>
        </w:rPr>
      </w:pPr>
    </w:p>
    <w:p w14:paraId="460CA148" w14:textId="77777777" w:rsidR="001E2A6B" w:rsidRPr="006C4EBD" w:rsidRDefault="001E2A6B" w:rsidP="00FE223C">
      <w:pPr>
        <w:jc w:val="both"/>
        <w:rPr>
          <w:rFonts w:ascii="Times New Roman" w:hAnsi="Times New Roman" w:cstheme="majorBidi"/>
        </w:rPr>
      </w:pPr>
    </w:p>
    <w:p w14:paraId="6D942603" w14:textId="77777777" w:rsidR="001E2A6B" w:rsidRPr="006C4EBD" w:rsidRDefault="001E2A6B" w:rsidP="00FE223C">
      <w:pPr>
        <w:jc w:val="both"/>
        <w:rPr>
          <w:rFonts w:ascii="Times New Roman" w:hAnsi="Times New Roman" w:cstheme="majorBidi"/>
          <w:lang w:eastAsia="zh-TW"/>
        </w:rPr>
      </w:pPr>
    </w:p>
    <w:p w14:paraId="67833FA4" w14:textId="1B0D3139" w:rsidR="001E2A6B" w:rsidRPr="006C4EBD" w:rsidRDefault="001E2A6B" w:rsidP="00FE223C">
      <w:pPr>
        <w:jc w:val="both"/>
        <w:rPr>
          <w:rFonts w:asciiTheme="majorBidi" w:hAnsiTheme="majorBidi" w:cstheme="majorBidi"/>
        </w:rPr>
      </w:pPr>
      <w:r w:rsidRPr="006C4EBD">
        <w:rPr>
          <w:rFonts w:ascii="Times New Roman" w:hAnsi="Times New Roman" w:cstheme="majorBidi"/>
          <w:b/>
          <w:iCs/>
          <w:noProof/>
          <w:lang w:eastAsia="zh-CN"/>
        </w:rPr>
        <w:drawing>
          <wp:inline distT="0" distB="0" distL="0" distR="0" wp14:anchorId="68A9CFB5" wp14:editId="55924B16">
            <wp:extent cx="5486400" cy="4572000"/>
            <wp:effectExtent l="0" t="0" r="0" b="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Figure_S4.eps"/>
                    <pic:cNvPicPr/>
                  </pic:nvPicPr>
                  <pic:blipFill>
                    <a:blip r:embed="rId20">
                      <a:extLst>
                        <a:ext uri="{28A0092B-C50C-407E-A947-70E740481C1C}">
                          <a14:useLocalDpi xmlns:a14="http://schemas.microsoft.com/office/drawing/2010/main" val="0"/>
                        </a:ext>
                      </a:extLst>
                    </a:blip>
                    <a:stretch>
                      <a:fillRect/>
                    </a:stretch>
                  </pic:blipFill>
                  <pic:spPr>
                    <a:xfrm>
                      <a:off x="0" y="0"/>
                      <a:ext cx="5486400" cy="4572000"/>
                    </a:xfrm>
                    <a:prstGeom prst="rect">
                      <a:avLst/>
                    </a:prstGeom>
                  </pic:spPr>
                </pic:pic>
              </a:graphicData>
            </a:graphic>
          </wp:inline>
        </w:drawing>
      </w:r>
      <w:r w:rsidRPr="006C4EBD">
        <w:rPr>
          <w:rFonts w:ascii="Times New Roman" w:hAnsi="Times New Roman" w:cstheme="majorBidi"/>
          <w:b/>
          <w:iCs/>
          <w:lang w:eastAsia="zh-TW"/>
        </w:rPr>
        <w:t>Fig. S4.</w:t>
      </w:r>
      <w:r w:rsidRPr="006C4EBD">
        <w:rPr>
          <w:rFonts w:ascii="Times New Roman" w:hAnsi="Times New Roman" w:cstheme="majorBidi"/>
          <w:lang w:eastAsia="zh-TW"/>
        </w:rPr>
        <w:t xml:space="preserve"> </w:t>
      </w:r>
      <w:r w:rsidRPr="006C4EBD">
        <w:rPr>
          <w:rFonts w:ascii="Times New Roman" w:hAnsi="Times New Roman" w:cstheme="majorBidi"/>
        </w:rPr>
        <w:t>Distributions of the relative frequencies of (</w:t>
      </w:r>
      <w:r w:rsidRPr="006C4EBD">
        <w:rPr>
          <w:rFonts w:ascii="Times New Roman" w:hAnsi="Times New Roman" w:cstheme="majorBidi"/>
          <w:b/>
          <w:bCs/>
        </w:rPr>
        <w:t>A</w:t>
      </w:r>
      <w:r w:rsidRPr="006C4EBD">
        <w:rPr>
          <w:rFonts w:ascii="Times New Roman" w:hAnsi="Times New Roman" w:cstheme="majorBidi"/>
        </w:rPr>
        <w:t>) cognitive words and (</w:t>
      </w:r>
      <w:r w:rsidRPr="006C4EBD">
        <w:rPr>
          <w:rFonts w:ascii="Times New Roman" w:hAnsi="Times New Roman" w:cstheme="majorBidi"/>
          <w:b/>
          <w:bCs/>
        </w:rPr>
        <w:t>B</w:t>
      </w:r>
      <w:r w:rsidRPr="006C4EBD">
        <w:rPr>
          <w:rFonts w:ascii="Times New Roman" w:hAnsi="Times New Roman" w:cstheme="majorBidi"/>
        </w:rPr>
        <w:t xml:space="preserve">) insight words in tweets of female and male Twitter users. Female Twitter users did not differ </w:t>
      </w:r>
      <w:r w:rsidR="00293219">
        <w:rPr>
          <w:rFonts w:ascii="Times New Roman" w:hAnsi="Times New Roman" w:cstheme="majorBidi"/>
        </w:rPr>
        <w:t>greatly</w:t>
      </w:r>
      <w:r w:rsidR="00293219" w:rsidRPr="006C4EBD">
        <w:rPr>
          <w:rFonts w:ascii="Times New Roman" w:hAnsi="Times New Roman" w:cstheme="majorBidi"/>
        </w:rPr>
        <w:t xml:space="preserve"> </w:t>
      </w:r>
      <w:r w:rsidRPr="006C4EBD">
        <w:rPr>
          <w:rFonts w:ascii="Times New Roman" w:hAnsi="Times New Roman" w:cstheme="majorBidi"/>
        </w:rPr>
        <w:t xml:space="preserve">in the amount of cognitive words and insight words </w:t>
      </w:r>
      <w:r w:rsidR="00EF6D09" w:rsidRPr="006C4EBD">
        <w:rPr>
          <w:rFonts w:ascii="Times New Roman" w:hAnsi="Times New Roman" w:cstheme="majorBidi"/>
        </w:rPr>
        <w:t xml:space="preserve">used </w:t>
      </w:r>
      <w:r w:rsidR="003B5A1D" w:rsidRPr="006C4EBD">
        <w:rPr>
          <w:rFonts w:ascii="Times New Roman" w:hAnsi="Times New Roman" w:cstheme="majorBidi"/>
        </w:rPr>
        <w:t xml:space="preserve">compared to </w:t>
      </w:r>
      <w:r w:rsidRPr="006C4EBD">
        <w:rPr>
          <w:rFonts w:ascii="Times New Roman" w:hAnsi="Times New Roman" w:cstheme="majorBidi"/>
        </w:rPr>
        <w:t xml:space="preserve">male Twitter users (cognitive words: </w:t>
      </w:r>
      <w:r w:rsidR="00443201">
        <w:rPr>
          <w:rFonts w:asciiTheme="majorBidi" w:hAnsiTheme="majorBidi" w:cstheme="majorBidi"/>
          <w:i/>
          <w:iCs/>
        </w:rPr>
        <w:t>KS D</w:t>
      </w:r>
      <w:r w:rsidRPr="006C4EBD">
        <w:rPr>
          <w:rFonts w:asciiTheme="majorBidi" w:hAnsiTheme="majorBidi" w:cstheme="majorBidi"/>
        </w:rPr>
        <w:t xml:space="preserve"> = .05,</w:t>
      </w:r>
      <w:r w:rsidRPr="006C4EBD">
        <w:rPr>
          <w:rFonts w:asciiTheme="majorBidi" w:hAnsiTheme="majorBidi" w:cstheme="majorBidi"/>
          <w:i/>
          <w:iCs/>
        </w:rPr>
        <w:t xml:space="preserve"> p</w:t>
      </w:r>
      <w:r w:rsidRPr="006C4EBD">
        <w:rPr>
          <w:rFonts w:asciiTheme="majorBidi" w:hAnsiTheme="majorBidi" w:cstheme="majorBidi"/>
        </w:rPr>
        <w:t xml:space="preserve"> &lt; .001, </w:t>
      </w:r>
      <w:r w:rsidR="0074618D" w:rsidRPr="006C4EBD">
        <w:rPr>
          <w:rFonts w:asciiTheme="majorBidi" w:hAnsiTheme="majorBidi" w:cstheme="majorBidi"/>
          <w:i/>
          <w:iCs/>
        </w:rPr>
        <w:t xml:space="preserve">Cohen’s d </w:t>
      </w:r>
      <w:r w:rsidR="0074618D" w:rsidRPr="006C4EBD">
        <w:rPr>
          <w:rFonts w:asciiTheme="majorBidi" w:hAnsiTheme="majorBidi" w:cstheme="majorBidi"/>
        </w:rPr>
        <w:t xml:space="preserve">95% </w:t>
      </w:r>
      <w:r w:rsidR="0074618D" w:rsidRPr="006C4EBD">
        <w:rPr>
          <w:rFonts w:asciiTheme="majorBidi" w:hAnsiTheme="majorBidi" w:cstheme="majorBidi"/>
          <w:i/>
          <w:iCs/>
        </w:rPr>
        <w:t>CI</w:t>
      </w:r>
      <w:r w:rsidRPr="006C4EBD">
        <w:rPr>
          <w:rFonts w:asciiTheme="majorBidi" w:hAnsiTheme="majorBidi" w:cstheme="majorBidi"/>
        </w:rPr>
        <w:t>: [.04, .10]; insight:</w:t>
      </w:r>
      <w:r w:rsidRPr="006C4EBD">
        <w:rPr>
          <w:rFonts w:asciiTheme="majorBidi" w:hAnsiTheme="majorBidi" w:cstheme="majorBidi" w:hint="eastAsia"/>
          <w:lang w:eastAsia="zh-TW"/>
        </w:rPr>
        <w:t xml:space="preserve"> </w:t>
      </w:r>
      <w:r w:rsidR="00443201">
        <w:rPr>
          <w:rFonts w:asciiTheme="majorBidi" w:hAnsiTheme="majorBidi" w:cstheme="majorBidi"/>
          <w:i/>
          <w:iCs/>
        </w:rPr>
        <w:t>KS D</w:t>
      </w:r>
      <w:r w:rsidRPr="006C4EBD">
        <w:rPr>
          <w:rFonts w:asciiTheme="majorBidi" w:hAnsiTheme="majorBidi" w:cstheme="majorBidi"/>
        </w:rPr>
        <w:t xml:space="preserve"> = .04,</w:t>
      </w:r>
      <w:r w:rsidRPr="006C4EBD">
        <w:rPr>
          <w:rFonts w:asciiTheme="majorBidi" w:hAnsiTheme="majorBidi" w:cstheme="majorBidi"/>
          <w:i/>
          <w:iCs/>
        </w:rPr>
        <w:t xml:space="preserve"> p</w:t>
      </w:r>
      <w:r w:rsidRPr="006C4EBD">
        <w:rPr>
          <w:rFonts w:asciiTheme="majorBidi" w:hAnsiTheme="majorBidi" w:cstheme="majorBidi"/>
        </w:rPr>
        <w:t xml:space="preserve"> &lt; .001, </w:t>
      </w:r>
      <w:r w:rsidR="0074618D" w:rsidRPr="006C4EBD">
        <w:rPr>
          <w:rFonts w:asciiTheme="majorBidi" w:hAnsiTheme="majorBidi" w:cstheme="majorBidi"/>
          <w:i/>
          <w:iCs/>
        </w:rPr>
        <w:t xml:space="preserve">Cohen’s d </w:t>
      </w:r>
      <w:r w:rsidR="0074618D" w:rsidRPr="006C4EBD">
        <w:rPr>
          <w:rFonts w:asciiTheme="majorBidi" w:hAnsiTheme="majorBidi" w:cstheme="majorBidi"/>
        </w:rPr>
        <w:t xml:space="preserve">95% </w:t>
      </w:r>
      <w:r w:rsidR="0074618D" w:rsidRPr="006C4EBD">
        <w:rPr>
          <w:rFonts w:asciiTheme="majorBidi" w:hAnsiTheme="majorBidi" w:cstheme="majorBidi"/>
          <w:i/>
          <w:iCs/>
        </w:rPr>
        <w:t>CI</w:t>
      </w:r>
      <w:r w:rsidRPr="006C4EBD">
        <w:rPr>
          <w:rFonts w:asciiTheme="majorBidi" w:hAnsiTheme="majorBidi" w:cstheme="majorBidi"/>
        </w:rPr>
        <w:t>: [.04, .10]).</w:t>
      </w:r>
    </w:p>
    <w:p w14:paraId="312D6ED7" w14:textId="77777777" w:rsidR="001E2A6B" w:rsidRPr="006C4EBD" w:rsidRDefault="001E2A6B" w:rsidP="00FE223C">
      <w:pPr>
        <w:jc w:val="both"/>
        <w:rPr>
          <w:rFonts w:ascii="Times New Roman" w:hAnsi="Times New Roman" w:cstheme="majorBidi"/>
        </w:rPr>
      </w:pPr>
    </w:p>
    <w:p w14:paraId="3701F60A" w14:textId="77777777" w:rsidR="001E2A6B" w:rsidRPr="006C4EBD" w:rsidRDefault="001E2A6B" w:rsidP="00FE223C">
      <w:pPr>
        <w:jc w:val="both"/>
        <w:rPr>
          <w:rFonts w:ascii="Times New Roman" w:hAnsi="Times New Roman" w:cstheme="majorBidi"/>
        </w:rPr>
      </w:pPr>
    </w:p>
    <w:p w14:paraId="61489F7E" w14:textId="77777777" w:rsidR="001E2A6B" w:rsidRPr="006C4EBD" w:rsidRDefault="001E2A6B" w:rsidP="00FE223C">
      <w:pPr>
        <w:jc w:val="both"/>
        <w:rPr>
          <w:rFonts w:ascii="Times New Roman" w:hAnsi="Times New Roman" w:cstheme="majorBidi"/>
        </w:rPr>
      </w:pPr>
    </w:p>
    <w:p w14:paraId="3A1B9804" w14:textId="77777777" w:rsidR="001E2A6B" w:rsidRPr="006C4EBD" w:rsidRDefault="001E2A6B" w:rsidP="00FE223C">
      <w:pPr>
        <w:jc w:val="both"/>
        <w:rPr>
          <w:rFonts w:ascii="Times New Roman" w:hAnsi="Times New Roman" w:cstheme="majorBidi"/>
          <w:b/>
          <w:iCs/>
          <w:lang w:eastAsia="zh-TW"/>
        </w:rPr>
      </w:pPr>
    </w:p>
    <w:p w14:paraId="4FA392DD" w14:textId="77777777" w:rsidR="001E2A6B" w:rsidRPr="006C4EBD" w:rsidRDefault="001E2A6B" w:rsidP="00FE223C">
      <w:pPr>
        <w:jc w:val="both"/>
        <w:rPr>
          <w:rFonts w:ascii="Times New Roman" w:hAnsi="Times New Roman" w:cstheme="majorBidi"/>
          <w:b/>
          <w:iCs/>
          <w:lang w:eastAsia="zh-TW"/>
        </w:rPr>
      </w:pPr>
    </w:p>
    <w:p w14:paraId="51461814" w14:textId="77777777" w:rsidR="001E2A6B" w:rsidRPr="006C4EBD" w:rsidRDefault="001E2A6B" w:rsidP="00FE223C">
      <w:pPr>
        <w:jc w:val="both"/>
        <w:rPr>
          <w:rFonts w:ascii="Times New Roman" w:hAnsi="Times New Roman" w:cstheme="majorBidi"/>
          <w:b/>
          <w:iCs/>
          <w:lang w:eastAsia="zh-TW"/>
        </w:rPr>
      </w:pPr>
    </w:p>
    <w:p w14:paraId="09169168" w14:textId="77777777" w:rsidR="001E2A6B" w:rsidRPr="006C4EBD" w:rsidRDefault="001E2A6B" w:rsidP="00FE223C">
      <w:pPr>
        <w:jc w:val="both"/>
        <w:rPr>
          <w:rFonts w:ascii="Times New Roman" w:hAnsi="Times New Roman" w:cstheme="majorBidi"/>
          <w:b/>
          <w:iCs/>
          <w:lang w:eastAsia="zh-TW"/>
        </w:rPr>
      </w:pPr>
    </w:p>
    <w:p w14:paraId="41D509F7" w14:textId="77777777" w:rsidR="001E2A6B" w:rsidRPr="006C4EBD" w:rsidRDefault="001E2A6B" w:rsidP="00FE223C">
      <w:pPr>
        <w:jc w:val="both"/>
        <w:rPr>
          <w:rFonts w:ascii="Times New Roman" w:hAnsi="Times New Roman" w:cstheme="majorBidi"/>
          <w:b/>
          <w:iCs/>
          <w:lang w:eastAsia="zh-TW"/>
        </w:rPr>
      </w:pPr>
    </w:p>
    <w:p w14:paraId="24EC11A3" w14:textId="77777777" w:rsidR="001E2A6B" w:rsidRPr="006C4EBD" w:rsidRDefault="001E2A6B" w:rsidP="00FE223C">
      <w:pPr>
        <w:jc w:val="both"/>
        <w:rPr>
          <w:rFonts w:ascii="Times New Roman" w:hAnsi="Times New Roman" w:cstheme="majorBidi"/>
          <w:b/>
          <w:iCs/>
          <w:lang w:eastAsia="zh-TW"/>
        </w:rPr>
      </w:pPr>
    </w:p>
    <w:p w14:paraId="0F6D69F1" w14:textId="77777777" w:rsidR="001E2A6B" w:rsidRPr="006C4EBD" w:rsidRDefault="001E2A6B" w:rsidP="00FE223C">
      <w:pPr>
        <w:jc w:val="both"/>
        <w:rPr>
          <w:rFonts w:ascii="Times New Roman" w:hAnsi="Times New Roman" w:cstheme="majorBidi"/>
          <w:b/>
          <w:iCs/>
          <w:lang w:eastAsia="zh-TW"/>
        </w:rPr>
      </w:pPr>
      <w:r w:rsidRPr="006C4EBD">
        <w:rPr>
          <w:rFonts w:ascii="Times New Roman" w:hAnsi="Times New Roman" w:cstheme="majorBidi"/>
          <w:b/>
          <w:iCs/>
          <w:noProof/>
          <w:lang w:eastAsia="zh-CN"/>
        </w:rPr>
        <w:drawing>
          <wp:inline distT="0" distB="0" distL="0" distR="0" wp14:anchorId="68578041" wp14:editId="7FE021B7">
            <wp:extent cx="5486400" cy="4572000"/>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Figure_S5.eps"/>
                    <pic:cNvPicPr/>
                  </pic:nvPicPr>
                  <pic:blipFill>
                    <a:blip r:embed="rId21">
                      <a:extLst>
                        <a:ext uri="{28A0092B-C50C-407E-A947-70E740481C1C}">
                          <a14:useLocalDpi xmlns:a14="http://schemas.microsoft.com/office/drawing/2010/main" val="0"/>
                        </a:ext>
                      </a:extLst>
                    </a:blip>
                    <a:stretch>
                      <a:fillRect/>
                    </a:stretch>
                  </pic:blipFill>
                  <pic:spPr>
                    <a:xfrm>
                      <a:off x="0" y="0"/>
                      <a:ext cx="5486400" cy="4572000"/>
                    </a:xfrm>
                    <a:prstGeom prst="rect">
                      <a:avLst/>
                    </a:prstGeom>
                  </pic:spPr>
                </pic:pic>
              </a:graphicData>
            </a:graphic>
          </wp:inline>
        </w:drawing>
      </w:r>
    </w:p>
    <w:p w14:paraId="73860037" w14:textId="77777777" w:rsidR="001E2A6B" w:rsidRPr="006C4EBD" w:rsidRDefault="001E2A6B" w:rsidP="00FE223C">
      <w:pPr>
        <w:jc w:val="both"/>
        <w:rPr>
          <w:rFonts w:ascii="Times New Roman" w:hAnsi="Times New Roman" w:cstheme="majorBidi"/>
          <w:b/>
          <w:iCs/>
          <w:lang w:eastAsia="zh-TW"/>
        </w:rPr>
      </w:pPr>
    </w:p>
    <w:p w14:paraId="76C32AA0" w14:textId="642628ED" w:rsidR="001E2A6B" w:rsidRPr="006C4EBD" w:rsidRDefault="001E2A6B" w:rsidP="00FE223C">
      <w:pPr>
        <w:jc w:val="both"/>
        <w:rPr>
          <w:rFonts w:ascii="Times New Roman" w:hAnsi="Times New Roman" w:cstheme="majorBidi"/>
          <w:b/>
          <w:bCs/>
          <w:lang w:eastAsia="zh-TW"/>
        </w:rPr>
      </w:pPr>
      <w:r w:rsidRPr="006C4EBD">
        <w:rPr>
          <w:rFonts w:ascii="Times New Roman" w:hAnsi="Times New Roman" w:cstheme="majorBidi"/>
          <w:b/>
          <w:iCs/>
          <w:lang w:eastAsia="zh-TW"/>
        </w:rPr>
        <w:t>Fig. S5</w:t>
      </w:r>
      <w:r w:rsidRPr="006C4EBD">
        <w:rPr>
          <w:rFonts w:ascii="Times New Roman" w:hAnsi="Times New Roman" w:cstheme="majorBidi"/>
          <w:b/>
          <w:lang w:eastAsia="zh-TW"/>
        </w:rPr>
        <w:t>.</w:t>
      </w:r>
      <w:r w:rsidRPr="006C4EBD">
        <w:rPr>
          <w:rFonts w:ascii="Times New Roman" w:hAnsi="Times New Roman" w:cstheme="majorBidi"/>
          <w:lang w:eastAsia="zh-TW"/>
        </w:rPr>
        <w:t xml:space="preserve"> </w:t>
      </w:r>
      <w:r w:rsidRPr="006C4EBD">
        <w:rPr>
          <w:rFonts w:ascii="Times New Roman" w:hAnsi="Times New Roman" w:cstheme="majorBidi"/>
        </w:rPr>
        <w:t>Distributions of the relative frequencies of (</w:t>
      </w:r>
      <w:r w:rsidRPr="006C4EBD">
        <w:rPr>
          <w:rFonts w:ascii="Times New Roman" w:hAnsi="Times New Roman" w:cstheme="majorBidi"/>
          <w:b/>
          <w:bCs/>
        </w:rPr>
        <w:t>A</w:t>
      </w:r>
      <w:r w:rsidRPr="006C4EBD">
        <w:rPr>
          <w:rFonts w:ascii="Times New Roman" w:hAnsi="Times New Roman" w:cstheme="majorBidi"/>
        </w:rPr>
        <w:t>) positive emotion words and (</w:t>
      </w:r>
      <w:r w:rsidRPr="006C4EBD">
        <w:rPr>
          <w:rFonts w:ascii="Times New Roman" w:hAnsi="Times New Roman" w:cstheme="majorBidi"/>
          <w:b/>
          <w:bCs/>
        </w:rPr>
        <w:t>B</w:t>
      </w:r>
      <w:r w:rsidRPr="006C4EBD">
        <w:rPr>
          <w:rFonts w:ascii="Times New Roman" w:hAnsi="Times New Roman" w:cstheme="majorBidi"/>
        </w:rPr>
        <w:t>) negative emotion words in tweets of Twitter users in four age groups: 18-24, 25-34, 35-44, and 45-54 years of age.</w:t>
      </w:r>
      <w:r w:rsidRPr="006C4EBD">
        <w:rPr>
          <w:rFonts w:ascii="Times New Roman" w:hAnsi="Times New Roman" w:cstheme="majorBidi"/>
          <w:color w:val="FF0000"/>
        </w:rPr>
        <w:t xml:space="preserve"> </w:t>
      </w:r>
      <w:r w:rsidRPr="006C4EBD">
        <w:rPr>
          <w:rFonts w:ascii="Times New Roman" w:hAnsi="Times New Roman" w:cstheme="majorBidi"/>
        </w:rPr>
        <w:t>The younger religious Twitter users were, the more negative emotion words they used in tweets</w:t>
      </w:r>
      <w:r w:rsidRPr="006C4EBD">
        <w:rPr>
          <w:rFonts w:ascii="Times New Roman" w:hAnsi="Times New Roman" w:cstheme="majorBidi"/>
          <w:color w:val="FF0000"/>
        </w:rPr>
        <w:t xml:space="preserve"> </w:t>
      </w:r>
      <w:r w:rsidRPr="006C4EBD">
        <w:rPr>
          <w:rFonts w:asciiTheme="majorBidi" w:hAnsiTheme="majorBidi" w:cstheme="majorBidi"/>
        </w:rPr>
        <w:t>(</w:t>
      </w:r>
      <w:r w:rsidRPr="006C4EBD">
        <w:rPr>
          <w:rFonts w:asciiTheme="majorBidi" w:hAnsiTheme="majorBidi" w:cstheme="majorBidi"/>
          <w:i/>
          <w:iCs/>
        </w:rPr>
        <w:t>Mean Square</w:t>
      </w:r>
      <w:r w:rsidRPr="006C4EBD">
        <w:rPr>
          <w:rFonts w:asciiTheme="majorBidi" w:hAnsiTheme="majorBidi" w:cstheme="majorBidi"/>
        </w:rPr>
        <w:t xml:space="preserve"> = .22,</w:t>
      </w:r>
      <w:r w:rsidRPr="006C4EBD">
        <w:rPr>
          <w:rFonts w:asciiTheme="majorBidi" w:hAnsiTheme="majorBidi" w:cstheme="majorBidi"/>
          <w:i/>
          <w:iCs/>
        </w:rPr>
        <w:t xml:space="preserve"> F</w:t>
      </w:r>
      <w:r w:rsidRPr="006C4EBD">
        <w:rPr>
          <w:rFonts w:asciiTheme="majorBidi" w:hAnsiTheme="majorBidi" w:cstheme="majorBidi"/>
        </w:rPr>
        <w:t>(3,19996) = 1221.50,</w:t>
      </w:r>
      <w:r w:rsidRPr="006C4EBD">
        <w:rPr>
          <w:rFonts w:asciiTheme="majorBidi" w:hAnsiTheme="majorBidi" w:cstheme="majorBidi"/>
          <w:i/>
          <w:iCs/>
          <w:lang w:eastAsia="zh-TW"/>
        </w:rPr>
        <w:br/>
      </w:r>
      <w:r w:rsidRPr="006C4EBD">
        <w:rPr>
          <w:rFonts w:asciiTheme="majorBidi" w:hAnsiTheme="majorBidi" w:cstheme="majorBidi"/>
          <w:i/>
          <w:iCs/>
        </w:rPr>
        <w:t>p</w:t>
      </w:r>
      <w:r w:rsidRPr="006C4EBD">
        <w:rPr>
          <w:rFonts w:asciiTheme="majorBidi" w:hAnsiTheme="majorBidi" w:cstheme="majorBidi"/>
        </w:rPr>
        <w:t xml:space="preserve"> &lt; .001,</w:t>
      </w:r>
      <w:r w:rsidRPr="006C4EBD">
        <w:rPr>
          <w:rFonts w:asciiTheme="majorBidi" w:hAnsiTheme="majorBidi" w:cstheme="majorBidi" w:hint="eastAsia"/>
          <w:i/>
          <w:iCs/>
          <w:lang w:eastAsia="zh-TW"/>
        </w:rPr>
        <w:t xml:space="preserve"> </w:t>
      </w:r>
      <w:r w:rsidRPr="006C4EBD">
        <w:rPr>
          <w:rFonts w:asciiTheme="majorBidi" w:hAnsiTheme="majorBidi" w:cstheme="majorBidi"/>
          <w:i/>
          <w:iCs/>
        </w:rPr>
        <w:t>ω</w:t>
      </w:r>
      <w:r w:rsidRPr="006C4EBD">
        <w:rPr>
          <w:rFonts w:asciiTheme="majorBidi" w:hAnsiTheme="majorBidi" w:cstheme="majorBidi"/>
          <w:i/>
          <w:iCs/>
          <w:vertAlign w:val="superscript"/>
        </w:rPr>
        <w:t>2</w:t>
      </w:r>
      <w:r w:rsidRPr="006C4EBD">
        <w:rPr>
          <w:rFonts w:asciiTheme="majorBidi" w:hAnsiTheme="majorBidi" w:cstheme="majorBidi"/>
        </w:rPr>
        <w:t xml:space="preserve"> = .16,</w:t>
      </w:r>
      <w:r w:rsidRPr="006C4EBD">
        <w:rPr>
          <w:rFonts w:asciiTheme="majorBidi" w:hAnsiTheme="majorBidi" w:cstheme="majorBidi"/>
          <w:i/>
          <w:iCs/>
        </w:rPr>
        <w:t xml:space="preserve"> r</w:t>
      </w:r>
      <w:r w:rsidRPr="006C4EBD">
        <w:rPr>
          <w:rFonts w:asciiTheme="majorBidi" w:hAnsiTheme="majorBidi" w:cstheme="majorBidi"/>
        </w:rPr>
        <w:t xml:space="preserve"> = -.39). Religious Twitter users 18-24 years of age were also the least positive in verbal emotional expressions (</w:t>
      </w:r>
      <w:r w:rsidRPr="006C4EBD">
        <w:rPr>
          <w:rFonts w:asciiTheme="majorBidi" w:hAnsiTheme="majorBidi" w:cstheme="majorBidi"/>
          <w:i/>
          <w:iCs/>
        </w:rPr>
        <w:t>Mean Square</w:t>
      </w:r>
      <w:r w:rsidRPr="006C4EBD">
        <w:rPr>
          <w:rFonts w:asciiTheme="majorBidi" w:hAnsiTheme="majorBidi" w:cstheme="majorBidi"/>
        </w:rPr>
        <w:t xml:space="preserve"> = .37,</w:t>
      </w:r>
      <w:r w:rsidRPr="006C4EBD">
        <w:rPr>
          <w:rFonts w:asciiTheme="majorBidi" w:hAnsiTheme="majorBidi" w:cstheme="majorBidi"/>
          <w:i/>
          <w:iCs/>
          <w:lang w:eastAsia="zh-TW"/>
        </w:rPr>
        <w:t xml:space="preserve"> </w:t>
      </w:r>
      <w:r w:rsidRPr="006C4EBD">
        <w:rPr>
          <w:rFonts w:asciiTheme="majorBidi" w:hAnsiTheme="majorBidi" w:cstheme="majorBidi"/>
          <w:i/>
          <w:iCs/>
        </w:rPr>
        <w:t>F</w:t>
      </w:r>
      <w:r w:rsidRPr="006C4EBD">
        <w:rPr>
          <w:rFonts w:asciiTheme="majorBidi" w:hAnsiTheme="majorBidi" w:cstheme="majorBidi"/>
        </w:rPr>
        <w:t>(3,19996) = 292.61,</w:t>
      </w:r>
      <w:r w:rsidRPr="006C4EBD">
        <w:rPr>
          <w:rFonts w:asciiTheme="majorBidi" w:hAnsiTheme="majorBidi" w:cstheme="majorBidi" w:hint="eastAsia"/>
          <w:i/>
          <w:iCs/>
          <w:lang w:eastAsia="zh-TW"/>
        </w:rPr>
        <w:t xml:space="preserve"> </w:t>
      </w:r>
      <w:r w:rsidRPr="006C4EBD">
        <w:rPr>
          <w:rFonts w:asciiTheme="majorBidi" w:hAnsiTheme="majorBidi" w:cstheme="majorBidi"/>
          <w:i/>
          <w:iCs/>
        </w:rPr>
        <w:t>p</w:t>
      </w:r>
      <w:r w:rsidRPr="006C4EBD">
        <w:rPr>
          <w:rFonts w:asciiTheme="majorBidi" w:hAnsiTheme="majorBidi" w:cstheme="majorBidi"/>
        </w:rPr>
        <w:t xml:space="preserve"> &lt; .001,</w:t>
      </w:r>
      <w:r w:rsidRPr="006C4EBD">
        <w:rPr>
          <w:rFonts w:asciiTheme="majorBidi" w:hAnsiTheme="majorBidi" w:cstheme="majorBidi"/>
          <w:i/>
          <w:iCs/>
        </w:rPr>
        <w:t xml:space="preserve"> ω</w:t>
      </w:r>
      <w:r w:rsidRPr="006C4EBD">
        <w:rPr>
          <w:rFonts w:asciiTheme="majorBidi" w:hAnsiTheme="majorBidi" w:cstheme="majorBidi"/>
          <w:i/>
          <w:iCs/>
          <w:vertAlign w:val="superscript"/>
        </w:rPr>
        <w:t>2</w:t>
      </w:r>
      <w:r w:rsidRPr="006C4EBD">
        <w:rPr>
          <w:rFonts w:asciiTheme="majorBidi" w:hAnsiTheme="majorBidi" w:cstheme="majorBidi"/>
        </w:rPr>
        <w:t xml:space="preserve"> = .04,</w:t>
      </w:r>
      <w:r w:rsidRPr="006C4EBD">
        <w:rPr>
          <w:rFonts w:asciiTheme="majorBidi" w:hAnsiTheme="majorBidi" w:cstheme="majorBidi"/>
          <w:i/>
          <w:iCs/>
        </w:rPr>
        <w:t xml:space="preserve"> r</w:t>
      </w:r>
      <w:r w:rsidRPr="006C4EBD">
        <w:rPr>
          <w:rFonts w:asciiTheme="majorBidi" w:hAnsiTheme="majorBidi" w:cstheme="majorBidi"/>
        </w:rPr>
        <w:t xml:space="preserve"> = .20).</w:t>
      </w:r>
      <w:r w:rsidRPr="006C4EBD">
        <w:rPr>
          <w:rFonts w:ascii="Times New Roman" w:hAnsi="Times New Roman" w:cstheme="majorBidi"/>
          <w:b/>
          <w:bCs/>
          <w:lang w:eastAsia="zh-TW"/>
        </w:rPr>
        <w:br w:type="page"/>
      </w:r>
    </w:p>
    <w:p w14:paraId="384724A7" w14:textId="77777777" w:rsidR="001E2A6B" w:rsidRPr="006C4EBD" w:rsidRDefault="001E2A6B" w:rsidP="00FE223C">
      <w:pPr>
        <w:jc w:val="both"/>
        <w:rPr>
          <w:rFonts w:ascii="Times New Roman" w:hAnsi="Times New Roman" w:cstheme="majorBidi"/>
          <w:b/>
          <w:bCs/>
          <w:lang w:eastAsia="zh-TW"/>
        </w:rPr>
      </w:pPr>
    </w:p>
    <w:p w14:paraId="1C55DD22" w14:textId="77777777" w:rsidR="001E2A6B" w:rsidRPr="006C4EBD" w:rsidRDefault="001E2A6B" w:rsidP="00FE223C">
      <w:pPr>
        <w:jc w:val="both"/>
        <w:rPr>
          <w:rFonts w:ascii="Times New Roman" w:hAnsi="Times New Roman" w:cstheme="majorBidi"/>
          <w:b/>
          <w:bCs/>
          <w:lang w:eastAsia="zh-TW"/>
        </w:rPr>
      </w:pPr>
    </w:p>
    <w:p w14:paraId="25111940" w14:textId="77777777" w:rsidR="001E2A6B" w:rsidRPr="006C4EBD" w:rsidRDefault="001E2A6B" w:rsidP="00FE223C">
      <w:pPr>
        <w:jc w:val="both"/>
        <w:rPr>
          <w:rFonts w:ascii="Times New Roman" w:hAnsi="Times New Roman" w:cstheme="majorBidi"/>
          <w:b/>
          <w:bCs/>
          <w:lang w:eastAsia="zh-TW"/>
        </w:rPr>
      </w:pPr>
    </w:p>
    <w:p w14:paraId="1C02730F" w14:textId="77777777" w:rsidR="001E2A6B" w:rsidRPr="006C4EBD" w:rsidRDefault="001E2A6B" w:rsidP="00FE223C">
      <w:pPr>
        <w:jc w:val="both"/>
        <w:rPr>
          <w:rFonts w:ascii="Times New Roman" w:hAnsi="Times New Roman" w:cstheme="majorBidi"/>
          <w:b/>
          <w:bCs/>
          <w:lang w:eastAsia="zh-TW"/>
        </w:rPr>
      </w:pPr>
      <w:r w:rsidRPr="006C4EBD">
        <w:rPr>
          <w:rFonts w:ascii="Times New Roman" w:hAnsi="Times New Roman" w:cstheme="majorBidi"/>
          <w:b/>
          <w:bCs/>
          <w:noProof/>
          <w:lang w:eastAsia="zh-CN"/>
        </w:rPr>
        <w:drawing>
          <wp:inline distT="0" distB="0" distL="0" distR="0" wp14:anchorId="547A5D18" wp14:editId="7552460B">
            <wp:extent cx="5486400" cy="45720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Figure_S6.eps"/>
                    <pic:cNvPicPr/>
                  </pic:nvPicPr>
                  <pic:blipFill>
                    <a:blip r:embed="rId22">
                      <a:extLst>
                        <a:ext uri="{28A0092B-C50C-407E-A947-70E740481C1C}">
                          <a14:useLocalDpi xmlns:a14="http://schemas.microsoft.com/office/drawing/2010/main" val="0"/>
                        </a:ext>
                      </a:extLst>
                    </a:blip>
                    <a:stretch>
                      <a:fillRect/>
                    </a:stretch>
                  </pic:blipFill>
                  <pic:spPr>
                    <a:xfrm>
                      <a:off x="0" y="0"/>
                      <a:ext cx="5486400" cy="4572000"/>
                    </a:xfrm>
                    <a:prstGeom prst="rect">
                      <a:avLst/>
                    </a:prstGeom>
                  </pic:spPr>
                </pic:pic>
              </a:graphicData>
            </a:graphic>
          </wp:inline>
        </w:drawing>
      </w:r>
    </w:p>
    <w:p w14:paraId="2504D2E1" w14:textId="5FCED2CB" w:rsidR="001E2A6B" w:rsidRDefault="001E2A6B" w:rsidP="00FE223C">
      <w:pPr>
        <w:jc w:val="both"/>
        <w:rPr>
          <w:rFonts w:asciiTheme="majorBidi" w:hAnsiTheme="majorBidi" w:cstheme="majorBidi"/>
        </w:rPr>
      </w:pPr>
      <w:r w:rsidRPr="006C4EBD">
        <w:rPr>
          <w:rFonts w:ascii="Times New Roman" w:hAnsi="Times New Roman" w:cstheme="majorBidi"/>
          <w:b/>
          <w:iCs/>
          <w:lang w:eastAsia="zh-TW"/>
        </w:rPr>
        <w:t>Fig. S6.</w:t>
      </w:r>
      <w:r w:rsidRPr="006C4EBD">
        <w:rPr>
          <w:rFonts w:ascii="Times New Roman" w:hAnsi="Times New Roman" w:cstheme="majorBidi"/>
          <w:lang w:eastAsia="zh-TW"/>
        </w:rPr>
        <w:t xml:space="preserve"> </w:t>
      </w:r>
      <w:r w:rsidRPr="006C4EBD">
        <w:rPr>
          <w:rFonts w:ascii="Times New Roman" w:hAnsi="Times New Roman" w:cstheme="majorBidi"/>
        </w:rPr>
        <w:t>Distributions of the relative frequencies of (</w:t>
      </w:r>
      <w:r w:rsidRPr="006C4EBD">
        <w:rPr>
          <w:rFonts w:ascii="Times New Roman" w:hAnsi="Times New Roman" w:cstheme="majorBidi"/>
          <w:b/>
          <w:bCs/>
        </w:rPr>
        <w:t>A</w:t>
      </w:r>
      <w:r w:rsidRPr="006C4EBD">
        <w:rPr>
          <w:rFonts w:ascii="Times New Roman" w:hAnsi="Times New Roman" w:cstheme="majorBidi"/>
        </w:rPr>
        <w:t>) positive emotion words and (</w:t>
      </w:r>
      <w:r w:rsidRPr="006C4EBD">
        <w:rPr>
          <w:rFonts w:ascii="Times New Roman" w:hAnsi="Times New Roman" w:cstheme="majorBidi"/>
          <w:b/>
          <w:bCs/>
        </w:rPr>
        <w:t>B</w:t>
      </w:r>
      <w:r w:rsidRPr="006C4EBD">
        <w:rPr>
          <w:rFonts w:ascii="Times New Roman" w:hAnsi="Times New Roman" w:cstheme="majorBidi"/>
        </w:rPr>
        <w:t xml:space="preserve">) negative emotion words in tweets of female and male Twitter users. Female Twitter users used more positive emotion words than male Twitter users </w:t>
      </w:r>
      <w:r w:rsidRPr="006C4EBD">
        <w:rPr>
          <w:rFonts w:asciiTheme="majorBidi" w:hAnsiTheme="majorBidi" w:cstheme="majorBidi"/>
        </w:rPr>
        <w:t>(</w:t>
      </w:r>
      <w:r w:rsidR="00443201">
        <w:rPr>
          <w:rFonts w:asciiTheme="majorBidi" w:hAnsiTheme="majorBidi" w:cstheme="majorBidi"/>
          <w:i/>
          <w:iCs/>
        </w:rPr>
        <w:t>KS D</w:t>
      </w:r>
      <w:r w:rsidRPr="006C4EBD">
        <w:rPr>
          <w:rFonts w:asciiTheme="majorBidi" w:hAnsiTheme="majorBidi" w:cstheme="majorBidi"/>
        </w:rPr>
        <w:t xml:space="preserve"> = .15,</w:t>
      </w:r>
      <w:r w:rsidRPr="006C4EBD">
        <w:rPr>
          <w:rFonts w:asciiTheme="majorBidi" w:hAnsiTheme="majorBidi" w:cstheme="majorBidi"/>
          <w:i/>
          <w:iCs/>
        </w:rPr>
        <w:t xml:space="preserve"> p</w:t>
      </w:r>
      <w:r w:rsidRPr="006C4EBD">
        <w:rPr>
          <w:rFonts w:asciiTheme="majorBidi" w:hAnsiTheme="majorBidi" w:cstheme="majorBidi"/>
        </w:rPr>
        <w:t xml:space="preserve"> &lt; .001, </w:t>
      </w:r>
      <w:r w:rsidR="00B94227" w:rsidRPr="006C4EBD">
        <w:rPr>
          <w:rFonts w:asciiTheme="majorBidi" w:hAnsiTheme="majorBidi" w:cstheme="majorBidi"/>
          <w:i/>
          <w:iCs/>
        </w:rPr>
        <w:t xml:space="preserve">Cohen’s d </w:t>
      </w:r>
      <w:r w:rsidR="00B94227" w:rsidRPr="006C4EBD">
        <w:rPr>
          <w:rFonts w:asciiTheme="majorBidi" w:hAnsiTheme="majorBidi" w:cstheme="majorBidi"/>
        </w:rPr>
        <w:t xml:space="preserve">95% </w:t>
      </w:r>
      <w:r w:rsidR="00B94227" w:rsidRPr="006C4EBD">
        <w:rPr>
          <w:rFonts w:asciiTheme="majorBidi" w:hAnsiTheme="majorBidi" w:cstheme="majorBidi"/>
          <w:i/>
          <w:iCs/>
        </w:rPr>
        <w:t>CI</w:t>
      </w:r>
      <w:r w:rsidRPr="006C4EBD">
        <w:rPr>
          <w:rFonts w:asciiTheme="majorBidi" w:hAnsiTheme="majorBidi" w:cstheme="majorBidi"/>
        </w:rPr>
        <w:t>: [.24, .30]) The two genders did not differ much in the amount of verbal expression</w:t>
      </w:r>
      <w:r w:rsidRPr="006C4EBD">
        <w:rPr>
          <w:rFonts w:asciiTheme="majorBidi" w:hAnsiTheme="majorBidi" w:cstheme="majorBidi"/>
          <w:lang w:eastAsia="zh-TW"/>
        </w:rPr>
        <w:t xml:space="preserve"> of negative emotions</w:t>
      </w:r>
      <w:r w:rsidRPr="006C4EBD">
        <w:rPr>
          <w:rFonts w:asciiTheme="majorBidi" w:hAnsiTheme="majorBidi" w:cstheme="majorBidi"/>
        </w:rPr>
        <w:t xml:space="preserve"> (</w:t>
      </w:r>
      <w:r w:rsidR="00443201">
        <w:rPr>
          <w:rFonts w:asciiTheme="majorBidi" w:hAnsiTheme="majorBidi" w:cstheme="majorBidi"/>
          <w:i/>
          <w:iCs/>
        </w:rPr>
        <w:t>KS D</w:t>
      </w:r>
      <w:r w:rsidRPr="006C4EBD">
        <w:rPr>
          <w:rFonts w:asciiTheme="majorBidi" w:hAnsiTheme="majorBidi" w:cstheme="majorBidi"/>
        </w:rPr>
        <w:t xml:space="preserve"> = .03,</w:t>
      </w:r>
      <w:r w:rsidRPr="006C4EBD">
        <w:rPr>
          <w:rFonts w:asciiTheme="majorBidi" w:hAnsiTheme="majorBidi" w:cstheme="majorBidi"/>
          <w:i/>
          <w:iCs/>
        </w:rPr>
        <w:t xml:space="preserve"> p</w:t>
      </w:r>
      <w:r w:rsidRPr="006C4EBD">
        <w:rPr>
          <w:rFonts w:asciiTheme="majorBidi" w:hAnsiTheme="majorBidi" w:cstheme="majorBidi"/>
        </w:rPr>
        <w:t xml:space="preserve"> = .0009, </w:t>
      </w:r>
      <w:r w:rsidR="00B94227" w:rsidRPr="006C4EBD">
        <w:rPr>
          <w:rFonts w:asciiTheme="majorBidi" w:hAnsiTheme="majorBidi" w:cstheme="majorBidi"/>
          <w:i/>
          <w:iCs/>
        </w:rPr>
        <w:t xml:space="preserve">Cohen’s d </w:t>
      </w:r>
      <w:r w:rsidR="00B94227" w:rsidRPr="006C4EBD">
        <w:rPr>
          <w:rFonts w:asciiTheme="majorBidi" w:hAnsiTheme="majorBidi" w:cstheme="majorBidi"/>
        </w:rPr>
        <w:t xml:space="preserve">95% </w:t>
      </w:r>
      <w:r w:rsidR="00B94227" w:rsidRPr="006C4EBD">
        <w:rPr>
          <w:rFonts w:asciiTheme="majorBidi" w:hAnsiTheme="majorBidi" w:cstheme="majorBidi"/>
          <w:i/>
          <w:iCs/>
        </w:rPr>
        <w:t>CI</w:t>
      </w:r>
      <w:r w:rsidRPr="006C4EBD">
        <w:rPr>
          <w:rFonts w:asciiTheme="majorBidi" w:hAnsiTheme="majorBidi" w:cstheme="majorBidi"/>
        </w:rPr>
        <w:t>: [-.06,</w:t>
      </w:r>
      <w:r w:rsidRPr="006C4EBD">
        <w:rPr>
          <w:rFonts w:asciiTheme="majorBidi" w:hAnsiTheme="majorBidi" w:cstheme="majorBidi"/>
          <w:lang w:eastAsia="zh-TW"/>
        </w:rPr>
        <w:br/>
      </w:r>
      <w:r w:rsidRPr="006C4EBD">
        <w:rPr>
          <w:rFonts w:asciiTheme="majorBidi" w:hAnsiTheme="majorBidi" w:cstheme="majorBidi"/>
        </w:rPr>
        <w:t>.00]).</w:t>
      </w:r>
    </w:p>
    <w:p w14:paraId="2C8EEAC8" w14:textId="01D1CDAE" w:rsidR="00F304E9" w:rsidRDefault="00F304E9" w:rsidP="00FE223C">
      <w:pPr>
        <w:jc w:val="both"/>
        <w:rPr>
          <w:rFonts w:asciiTheme="majorBidi" w:hAnsiTheme="majorBidi" w:cstheme="majorBidi"/>
          <w:lang w:eastAsia="zh-TW"/>
        </w:rPr>
      </w:pPr>
    </w:p>
    <w:p w14:paraId="68CC4993" w14:textId="002F838B" w:rsidR="00F304E9" w:rsidRDefault="00F304E9" w:rsidP="00FE223C">
      <w:pPr>
        <w:jc w:val="both"/>
        <w:rPr>
          <w:rFonts w:asciiTheme="majorBidi" w:hAnsiTheme="majorBidi" w:cstheme="majorBidi"/>
          <w:lang w:eastAsia="zh-TW"/>
        </w:rPr>
      </w:pPr>
    </w:p>
    <w:p w14:paraId="39D62EA2" w14:textId="68C7CD19" w:rsidR="00F304E9" w:rsidRDefault="00F304E9" w:rsidP="00FE223C">
      <w:pPr>
        <w:jc w:val="both"/>
        <w:rPr>
          <w:rFonts w:asciiTheme="majorBidi" w:hAnsiTheme="majorBidi" w:cstheme="majorBidi"/>
          <w:lang w:eastAsia="zh-TW"/>
        </w:rPr>
      </w:pPr>
    </w:p>
    <w:p w14:paraId="541434E9" w14:textId="263EC003" w:rsidR="00F304E9" w:rsidRDefault="00F304E9" w:rsidP="00FE223C">
      <w:pPr>
        <w:jc w:val="both"/>
        <w:rPr>
          <w:rFonts w:asciiTheme="majorBidi" w:hAnsiTheme="majorBidi" w:cstheme="majorBidi"/>
          <w:lang w:eastAsia="zh-TW"/>
        </w:rPr>
      </w:pPr>
    </w:p>
    <w:p w14:paraId="5059061C" w14:textId="024C43E8" w:rsidR="00F304E9" w:rsidRDefault="00F304E9" w:rsidP="00FE223C">
      <w:pPr>
        <w:jc w:val="both"/>
        <w:rPr>
          <w:rFonts w:asciiTheme="majorBidi" w:hAnsiTheme="majorBidi" w:cstheme="majorBidi"/>
          <w:lang w:eastAsia="zh-TW"/>
        </w:rPr>
      </w:pPr>
    </w:p>
    <w:p w14:paraId="1E0DE9CD" w14:textId="77777777" w:rsidR="00F304E9" w:rsidRPr="006A063A" w:rsidRDefault="00F304E9" w:rsidP="00F304E9">
      <w:pPr>
        <w:spacing w:line="480" w:lineRule="auto"/>
        <w:jc w:val="center"/>
        <w:rPr>
          <w:rFonts w:ascii="Times New Roman" w:hAnsi="Times New Roman" w:cstheme="majorBidi"/>
          <w:sz w:val="28"/>
          <w:szCs w:val="28"/>
          <w:lang w:val="es-ES" w:eastAsia="zh-TW"/>
        </w:rPr>
      </w:pPr>
      <w:proofErr w:type="spellStart"/>
      <w:r w:rsidRPr="006A063A">
        <w:rPr>
          <w:rFonts w:ascii="Times New Roman" w:hAnsi="Times New Roman"/>
          <w:b/>
          <w:sz w:val="28"/>
          <w:szCs w:val="28"/>
          <w:lang w:val="es-ES"/>
        </w:rPr>
        <w:lastRenderedPageBreak/>
        <w:t>References</w:t>
      </w:r>
      <w:proofErr w:type="spellEnd"/>
    </w:p>
    <w:p w14:paraId="16CF276E" w14:textId="77777777" w:rsidR="00F304E9" w:rsidRPr="00D03EE6" w:rsidRDefault="00F304E9" w:rsidP="00F304E9">
      <w:pPr>
        <w:widowControl w:val="0"/>
        <w:autoSpaceDE w:val="0"/>
        <w:autoSpaceDN w:val="0"/>
        <w:adjustRightInd w:val="0"/>
        <w:spacing w:line="480" w:lineRule="auto"/>
        <w:ind w:left="480" w:hanging="480"/>
        <w:jc w:val="both"/>
        <w:rPr>
          <w:rFonts w:ascii="Times New Roman" w:hAnsi="Times New Roman"/>
          <w:noProof/>
        </w:rPr>
      </w:pPr>
      <w:r w:rsidRPr="00C466BB">
        <w:rPr>
          <w:rFonts w:ascii="Times New Roman" w:hAnsi="Times New Roman"/>
          <w:noProof/>
          <w:lang w:val="es-ES"/>
        </w:rPr>
        <w:t xml:space="preserve">Charles, S. T., &amp; Carstensen, L. L. (2010). </w:t>
      </w:r>
      <w:r w:rsidRPr="00D03EE6">
        <w:rPr>
          <w:rFonts w:ascii="Times New Roman" w:hAnsi="Times New Roman"/>
          <w:noProof/>
        </w:rPr>
        <w:t xml:space="preserve">Social and emotional aging. </w:t>
      </w:r>
      <w:r w:rsidRPr="00D03EE6">
        <w:rPr>
          <w:rFonts w:ascii="Times New Roman" w:hAnsi="Times New Roman"/>
          <w:i/>
          <w:iCs/>
          <w:noProof/>
        </w:rPr>
        <w:t>Annual Review of Psychology</w:t>
      </w:r>
      <w:r w:rsidRPr="00D03EE6">
        <w:rPr>
          <w:rFonts w:ascii="Times New Roman" w:hAnsi="Times New Roman"/>
          <w:noProof/>
        </w:rPr>
        <w:t xml:space="preserve">, </w:t>
      </w:r>
      <w:r w:rsidRPr="00D03EE6">
        <w:rPr>
          <w:rFonts w:ascii="Times New Roman" w:hAnsi="Times New Roman"/>
          <w:i/>
          <w:iCs/>
          <w:noProof/>
        </w:rPr>
        <w:t>61</w:t>
      </w:r>
      <w:r w:rsidRPr="00D03EE6">
        <w:rPr>
          <w:rFonts w:ascii="Times New Roman" w:hAnsi="Times New Roman"/>
          <w:noProof/>
        </w:rPr>
        <w:t>, 383–409.</w:t>
      </w:r>
      <w:r>
        <w:rPr>
          <w:rFonts w:ascii="Times New Roman" w:hAnsi="Times New Roman"/>
          <w:noProof/>
        </w:rPr>
        <w:t xml:space="preserve"> </w:t>
      </w:r>
      <w:r w:rsidRPr="0038200B">
        <w:rPr>
          <w:noProof/>
        </w:rPr>
        <w:t>https://doi.org/10.1146/annurev.psych.093008.100448</w:t>
      </w:r>
    </w:p>
    <w:p w14:paraId="61895F4F" w14:textId="589935A1" w:rsidR="00EB4D2B" w:rsidRPr="00D03EE6" w:rsidRDefault="00F304E9" w:rsidP="00EB4D2B">
      <w:pPr>
        <w:widowControl w:val="0"/>
        <w:autoSpaceDE w:val="0"/>
        <w:autoSpaceDN w:val="0"/>
        <w:adjustRightInd w:val="0"/>
        <w:spacing w:line="480" w:lineRule="auto"/>
        <w:ind w:left="480" w:hanging="480"/>
        <w:jc w:val="both"/>
        <w:rPr>
          <w:rFonts w:ascii="Times New Roman" w:hAnsi="Times New Roman"/>
          <w:noProof/>
        </w:rPr>
      </w:pPr>
      <w:r w:rsidRPr="00D03EE6">
        <w:rPr>
          <w:rFonts w:ascii="Times New Roman" w:hAnsi="Times New Roman"/>
          <w:noProof/>
        </w:rPr>
        <w:t xml:space="preserve">Goff, P., Farnsley, A. E., &amp; Thuesen, P. J. (2014). </w:t>
      </w:r>
      <w:r w:rsidRPr="00D03EE6">
        <w:rPr>
          <w:rFonts w:ascii="Times New Roman" w:hAnsi="Times New Roman"/>
          <w:i/>
          <w:iCs/>
          <w:noProof/>
        </w:rPr>
        <w:t>The Bible in American life</w:t>
      </w:r>
      <w:r w:rsidRPr="00D03EE6">
        <w:rPr>
          <w:rFonts w:ascii="Times New Roman" w:hAnsi="Times New Roman"/>
          <w:noProof/>
        </w:rPr>
        <w:t xml:space="preserve">. Retrieved from </w:t>
      </w:r>
      <w:hyperlink r:id="rId23" w:history="1">
        <w:r w:rsidRPr="00EB4D2B">
          <w:rPr>
            <w:rStyle w:val="Hyperlink"/>
            <w:rFonts w:ascii="Times New Roman" w:hAnsi="Times New Roman"/>
            <w:noProof/>
          </w:rPr>
          <w:t>http://www.raac.iupui.edu/files/2713/9413/8354/Bible_in_American_Life_Report_March_6_2014.pdf</w:t>
        </w:r>
      </w:hyperlink>
    </w:p>
    <w:p w14:paraId="3CBD59DE" w14:textId="77777777" w:rsidR="00F304E9" w:rsidRPr="00D03EE6" w:rsidRDefault="00F304E9" w:rsidP="00F304E9">
      <w:pPr>
        <w:widowControl w:val="0"/>
        <w:autoSpaceDE w:val="0"/>
        <w:autoSpaceDN w:val="0"/>
        <w:adjustRightInd w:val="0"/>
        <w:spacing w:line="480" w:lineRule="auto"/>
        <w:ind w:left="480" w:hanging="480"/>
        <w:jc w:val="both"/>
        <w:rPr>
          <w:rFonts w:ascii="Times New Roman" w:hAnsi="Times New Roman"/>
          <w:noProof/>
        </w:rPr>
      </w:pPr>
      <w:r w:rsidRPr="00D03EE6">
        <w:rPr>
          <w:rFonts w:ascii="Times New Roman" w:hAnsi="Times New Roman"/>
          <w:noProof/>
        </w:rPr>
        <w:t xml:space="preserve">Grammich, C., Hadaway, K., Houseal, R., Jones, D. E., Krindatch, A., Stanley, R., &amp; Taylor, R. H. (2012). </w:t>
      </w:r>
      <w:r w:rsidRPr="00D03EE6">
        <w:rPr>
          <w:rFonts w:ascii="Times New Roman" w:hAnsi="Times New Roman"/>
          <w:i/>
          <w:iCs/>
          <w:noProof/>
        </w:rPr>
        <w:t>2010 U.S. religion census: Religious congregations &amp; membership study</w:t>
      </w:r>
      <w:r w:rsidRPr="00D03EE6">
        <w:rPr>
          <w:rFonts w:ascii="Times New Roman" w:hAnsi="Times New Roman"/>
          <w:noProof/>
        </w:rPr>
        <w:t xml:space="preserve">. Retrieved from </w:t>
      </w:r>
      <w:hyperlink r:id="rId24" w:history="1">
        <w:r w:rsidRPr="00D03EE6">
          <w:rPr>
            <w:rStyle w:val="Hyperlink"/>
            <w:rFonts w:ascii="Times New Roman" w:hAnsi="Times New Roman"/>
            <w:noProof/>
          </w:rPr>
          <w:t>http://www.rcms2010.org/index.php</w:t>
        </w:r>
      </w:hyperlink>
      <w:r w:rsidRPr="00D03EE6">
        <w:rPr>
          <w:rFonts w:ascii="Times New Roman" w:hAnsi="Times New Roman"/>
          <w:noProof/>
        </w:rPr>
        <w:t>.</w:t>
      </w:r>
    </w:p>
    <w:p w14:paraId="472D652D" w14:textId="77777777" w:rsidR="00F304E9" w:rsidRPr="00D03EE6" w:rsidRDefault="00F304E9" w:rsidP="00F304E9">
      <w:pPr>
        <w:widowControl w:val="0"/>
        <w:autoSpaceDE w:val="0"/>
        <w:autoSpaceDN w:val="0"/>
        <w:adjustRightInd w:val="0"/>
        <w:spacing w:line="480" w:lineRule="auto"/>
        <w:ind w:left="480" w:hanging="480"/>
        <w:jc w:val="both"/>
        <w:rPr>
          <w:rFonts w:ascii="Times New Roman" w:hAnsi="Times New Roman"/>
          <w:noProof/>
        </w:rPr>
      </w:pPr>
      <w:r w:rsidRPr="00D03EE6">
        <w:rPr>
          <w:rFonts w:ascii="Times New Roman" w:hAnsi="Times New Roman"/>
          <w:noProof/>
        </w:rPr>
        <w:t xml:space="preserve">Pennebaker, J. W., Booth, R. J., Boyd, R. L., &amp; Francis, M. E. (2015). Linguistic Inquiry and Word Count: LIWC2015 [Computer Program]. Austin, TX: Pennebaker Conglomerates. Retrieved from </w:t>
      </w:r>
      <w:hyperlink r:id="rId25" w:history="1">
        <w:r w:rsidRPr="00D03EE6">
          <w:rPr>
            <w:rStyle w:val="Hyperlink"/>
            <w:rFonts w:ascii="Times New Roman" w:hAnsi="Times New Roman"/>
            <w:noProof/>
          </w:rPr>
          <w:t>http://liwc.wpengine.com/</w:t>
        </w:r>
      </w:hyperlink>
      <w:r w:rsidRPr="00D03EE6">
        <w:rPr>
          <w:rFonts w:ascii="Times New Roman" w:hAnsi="Times New Roman"/>
          <w:noProof/>
        </w:rPr>
        <w:t>.</w:t>
      </w:r>
    </w:p>
    <w:p w14:paraId="338F4CC9" w14:textId="77777777" w:rsidR="00F304E9" w:rsidRPr="00D03EE6" w:rsidRDefault="00F304E9" w:rsidP="00F304E9">
      <w:pPr>
        <w:widowControl w:val="0"/>
        <w:autoSpaceDE w:val="0"/>
        <w:autoSpaceDN w:val="0"/>
        <w:adjustRightInd w:val="0"/>
        <w:spacing w:line="480" w:lineRule="auto"/>
        <w:ind w:left="480" w:hanging="480"/>
        <w:jc w:val="both"/>
        <w:rPr>
          <w:rFonts w:ascii="Times New Roman" w:hAnsi="Times New Roman"/>
          <w:noProof/>
        </w:rPr>
      </w:pPr>
      <w:r>
        <w:rPr>
          <w:rFonts w:ascii="Times New Roman" w:hAnsi="Times New Roman"/>
          <w:noProof/>
        </w:rPr>
        <w:t>Pew Research Center</w:t>
      </w:r>
      <w:r w:rsidRPr="00D03EE6">
        <w:rPr>
          <w:rFonts w:ascii="Times New Roman" w:hAnsi="Times New Roman"/>
          <w:noProof/>
        </w:rPr>
        <w:t xml:space="preserve"> (2015). </w:t>
      </w:r>
      <w:r w:rsidRPr="00D03EE6">
        <w:rPr>
          <w:rFonts w:ascii="Times New Roman" w:hAnsi="Times New Roman"/>
          <w:i/>
          <w:iCs/>
          <w:noProof/>
        </w:rPr>
        <w:t>America’s changing religious landscape: Christians decline sharply as share of population; unaffiliated and other faiths continue to grow</w:t>
      </w:r>
      <w:r w:rsidRPr="00D03EE6">
        <w:rPr>
          <w:rFonts w:ascii="Times New Roman" w:hAnsi="Times New Roman"/>
          <w:noProof/>
        </w:rPr>
        <w:t>. Washington, D.C., U.S. Retrieved from http://www.pewforum.org/2015/05/12/americas-changing-religious-landscape/.</w:t>
      </w:r>
    </w:p>
    <w:p w14:paraId="1B8181E7" w14:textId="77777777" w:rsidR="00F304E9" w:rsidRDefault="00F304E9" w:rsidP="00F304E9">
      <w:pPr>
        <w:widowControl w:val="0"/>
        <w:autoSpaceDE w:val="0"/>
        <w:autoSpaceDN w:val="0"/>
        <w:adjustRightInd w:val="0"/>
        <w:spacing w:line="480" w:lineRule="auto"/>
        <w:ind w:left="480" w:hanging="480"/>
        <w:jc w:val="both"/>
        <w:rPr>
          <w:rFonts w:ascii="Times New Roman" w:hAnsi="Times New Roman"/>
          <w:noProof/>
        </w:rPr>
      </w:pPr>
      <w:r w:rsidRPr="00D03EE6">
        <w:rPr>
          <w:rFonts w:ascii="Times New Roman" w:hAnsi="Times New Roman"/>
          <w:noProof/>
        </w:rPr>
        <w:t xml:space="preserve">Sap, M., Park, G., Eichstaedt, J. C., Kern, M. L., Stillwell, D., Kosinski, M., … Schwartz, H. A. (2014). Developing age and gender predictive lexica over social media. In </w:t>
      </w:r>
      <w:r w:rsidRPr="00D03EE6">
        <w:rPr>
          <w:rFonts w:ascii="Times New Roman" w:hAnsi="Times New Roman"/>
          <w:i/>
          <w:iCs/>
          <w:noProof/>
        </w:rPr>
        <w:t>The 2014 Conference on Empirical Methods In Natural Language Processing</w:t>
      </w:r>
      <w:r w:rsidRPr="00D03EE6">
        <w:rPr>
          <w:rFonts w:ascii="Times New Roman" w:hAnsi="Times New Roman"/>
          <w:noProof/>
        </w:rPr>
        <w:t xml:space="preserve"> (pp. 1146–</w:t>
      </w:r>
      <w:r w:rsidRPr="00D03EE6">
        <w:rPr>
          <w:rFonts w:ascii="Times New Roman" w:hAnsi="Times New Roman"/>
          <w:noProof/>
        </w:rPr>
        <w:lastRenderedPageBreak/>
        <w:t xml:space="preserve">1151). </w:t>
      </w:r>
    </w:p>
    <w:p w14:paraId="52614E50" w14:textId="77777777" w:rsidR="00F304E9" w:rsidRPr="00D03EE6" w:rsidRDefault="00F304E9" w:rsidP="00F304E9">
      <w:pPr>
        <w:widowControl w:val="0"/>
        <w:autoSpaceDE w:val="0"/>
        <w:autoSpaceDN w:val="0"/>
        <w:adjustRightInd w:val="0"/>
        <w:spacing w:line="480" w:lineRule="auto"/>
        <w:ind w:left="480" w:hanging="480"/>
        <w:jc w:val="both"/>
        <w:rPr>
          <w:rFonts w:ascii="Times New Roman" w:hAnsi="Times New Roman"/>
          <w:noProof/>
        </w:rPr>
      </w:pPr>
      <w:r w:rsidRPr="00D03EE6">
        <w:rPr>
          <w:rFonts w:ascii="Times New Roman" w:hAnsi="Times New Roman"/>
          <w:noProof/>
        </w:rPr>
        <w:t xml:space="preserve">Statista. (2016). Number of active Twitter users in leading markets as of May 2016 (in millions) [Web Page]. Retrieved November 10, 2016, from </w:t>
      </w:r>
      <w:hyperlink r:id="rId26" w:history="1">
        <w:r w:rsidRPr="00D03EE6">
          <w:rPr>
            <w:rStyle w:val="Hyperlink"/>
            <w:rFonts w:ascii="Times New Roman" w:hAnsi="Times New Roman"/>
            <w:noProof/>
          </w:rPr>
          <w:t>https://www.statista.com/statistics/242606/number-of-active-twitter-users-in-selected-countries/</w:t>
        </w:r>
      </w:hyperlink>
    </w:p>
    <w:p w14:paraId="42D5C5B1" w14:textId="5AE9C099" w:rsidR="00F304E9" w:rsidRPr="00F304E9" w:rsidRDefault="00F304E9" w:rsidP="00F304E9">
      <w:pPr>
        <w:widowControl w:val="0"/>
        <w:autoSpaceDE w:val="0"/>
        <w:autoSpaceDN w:val="0"/>
        <w:adjustRightInd w:val="0"/>
        <w:spacing w:line="480" w:lineRule="auto"/>
        <w:ind w:left="480" w:hanging="480"/>
        <w:jc w:val="both"/>
        <w:rPr>
          <w:rFonts w:ascii="Times New Roman" w:hAnsi="Times New Roman"/>
          <w:noProof/>
        </w:rPr>
      </w:pPr>
      <w:r w:rsidRPr="001C7316">
        <w:rPr>
          <w:rFonts w:ascii="Times New Roman" w:hAnsi="Times New Roman"/>
          <w:noProof/>
          <w:lang w:val="de-DE"/>
        </w:rPr>
        <w:t xml:space="preserve">Stone, A. A., Schwartz, J. E., Broderick, J. E., &amp; Deaton, A. (2010). </w:t>
      </w:r>
      <w:r w:rsidRPr="00D03EE6">
        <w:rPr>
          <w:rFonts w:ascii="Times New Roman" w:hAnsi="Times New Roman"/>
          <w:noProof/>
        </w:rPr>
        <w:t xml:space="preserve">A snapshot of the age distribution of psychological well-being in the United States. </w:t>
      </w:r>
      <w:r w:rsidRPr="00D03EE6">
        <w:rPr>
          <w:rFonts w:ascii="Times New Roman" w:hAnsi="Times New Roman"/>
          <w:i/>
          <w:iCs/>
          <w:noProof/>
        </w:rPr>
        <w:t>Proceedings of the National Academy of Sciences of the United States of America</w:t>
      </w:r>
      <w:r w:rsidRPr="00D03EE6">
        <w:rPr>
          <w:rFonts w:ascii="Times New Roman" w:hAnsi="Times New Roman"/>
          <w:noProof/>
        </w:rPr>
        <w:t xml:space="preserve">, </w:t>
      </w:r>
      <w:r w:rsidRPr="00D03EE6">
        <w:rPr>
          <w:rFonts w:ascii="Times New Roman" w:hAnsi="Times New Roman"/>
          <w:i/>
          <w:iCs/>
          <w:noProof/>
        </w:rPr>
        <w:t>107</w:t>
      </w:r>
      <w:r w:rsidRPr="00D03EE6">
        <w:rPr>
          <w:rFonts w:ascii="Times New Roman" w:hAnsi="Times New Roman"/>
          <w:noProof/>
        </w:rPr>
        <w:t>(22), 9985–9990.</w:t>
      </w:r>
      <w:r>
        <w:rPr>
          <w:rFonts w:ascii="Times New Roman" w:hAnsi="Times New Roman"/>
          <w:noProof/>
        </w:rPr>
        <w:t xml:space="preserve"> </w:t>
      </w:r>
      <w:r w:rsidRPr="0038200B">
        <w:rPr>
          <w:noProof/>
        </w:rPr>
        <w:t>https://doi.org/10.1073/pnas.1003744107</w:t>
      </w:r>
    </w:p>
    <w:p w14:paraId="451ABFB4" w14:textId="77777777" w:rsidR="001E2A6B" w:rsidRPr="006C4EBD" w:rsidRDefault="001E2A6B" w:rsidP="00FE223C">
      <w:pPr>
        <w:jc w:val="both"/>
        <w:rPr>
          <w:rFonts w:ascii="Times New Roman" w:hAnsi="Times New Roman" w:cstheme="majorBidi"/>
          <w:b/>
          <w:bCs/>
          <w:lang w:eastAsia="zh-TW"/>
        </w:rPr>
      </w:pPr>
    </w:p>
    <w:p w14:paraId="2E393E8C" w14:textId="77777777" w:rsidR="001E2A6B" w:rsidRPr="006C4EBD" w:rsidRDefault="001E2A6B" w:rsidP="00FE223C">
      <w:pPr>
        <w:spacing w:line="480" w:lineRule="auto"/>
        <w:rPr>
          <w:rFonts w:ascii="Times New Roman" w:hAnsi="Times New Roman" w:cstheme="majorBidi"/>
          <w:b/>
          <w:bCs/>
          <w:lang w:eastAsia="zh-TW"/>
        </w:rPr>
      </w:pPr>
    </w:p>
    <w:p w14:paraId="37E9CA78" w14:textId="77777777" w:rsidR="001E2A6B" w:rsidRPr="006C4EBD" w:rsidRDefault="001E2A6B" w:rsidP="001E2A6B">
      <w:pPr>
        <w:pStyle w:val="Paragraph"/>
        <w:spacing w:before="0" w:line="480" w:lineRule="auto"/>
        <w:ind w:firstLine="0"/>
        <w:jc w:val="both"/>
        <w:rPr>
          <w:lang w:eastAsia="zh-TW"/>
        </w:rPr>
      </w:pPr>
    </w:p>
    <w:p w14:paraId="36A35E03" w14:textId="14575378" w:rsidR="000312A9" w:rsidRPr="006C4EBD" w:rsidRDefault="000312A9" w:rsidP="00363EF2">
      <w:pPr>
        <w:spacing w:line="480" w:lineRule="auto"/>
        <w:rPr>
          <w:rFonts w:ascii="Times New Roman" w:hAnsi="Times New Roman"/>
          <w:lang w:eastAsia="zh-TW"/>
        </w:rPr>
      </w:pPr>
    </w:p>
    <w:sectPr w:rsidR="000312A9" w:rsidRPr="006C4EBD" w:rsidSect="00E952BF">
      <w:footerReference w:type="even" r:id="rId27"/>
      <w:footerReference w:type="default" r:id="rId28"/>
      <w:pgSz w:w="12240" w:h="15840"/>
      <w:pgMar w:top="1440" w:right="1800" w:bottom="1440" w:left="1800" w:header="720" w:footer="720" w:gutter="0"/>
      <w:pgNumType w:start="0"/>
      <w:cols w:space="720"/>
      <w:titlePg/>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307368A" w14:textId="77777777" w:rsidR="00EE55A1" w:rsidRDefault="00EE55A1">
      <w:r>
        <w:separator/>
      </w:r>
    </w:p>
  </w:endnote>
  <w:endnote w:type="continuationSeparator" w:id="0">
    <w:p w14:paraId="4F44C3DE" w14:textId="77777777" w:rsidR="00EE55A1" w:rsidRDefault="00EE55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FF" w:usb1="C0007843"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Cambria">
    <w:panose1 w:val="02040503050406030204"/>
    <w:charset w:val="00"/>
    <w:family w:val="roman"/>
    <w:pitch w:val="variable"/>
    <w:sig w:usb0="E00006FF" w:usb1="420024FF" w:usb2="02000000" w:usb3="00000000" w:csb0="0000019F" w:csb1="00000000"/>
  </w:font>
  <w:font w:name="Courier">
    <w:panose1 w:val="02000500000000000000"/>
    <w:charset w:val="00"/>
    <w:family w:val="auto"/>
    <w:pitch w:val="variable"/>
    <w:sig w:usb0="00000003" w:usb1="00000000" w:usb2="00000000" w:usb3="00000000" w:csb0="00000003" w:csb1="00000000"/>
  </w:font>
  <w:font w:name="Lucida Grande">
    <w:altName w:val="Segoe UI"/>
    <w:panose1 w:val="020B0600040502020204"/>
    <w:charset w:val="00"/>
    <w:family w:val="swiss"/>
    <w:pitch w:val="variable"/>
    <w:sig w:usb0="E1000AEF" w:usb1="5000A1FF" w:usb2="00000000" w:usb3="00000000" w:csb0="000001B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Roman">
    <w:altName w:val="Times New Roman"/>
    <w:panose1 w:val="00000500000000020000"/>
    <w:charset w:val="00"/>
    <w:family w:val="auto"/>
    <w:pitch w:val="variable"/>
    <w:sig w:usb0="E00002FF" w:usb1="5000205A" w:usb2="00000000" w:usb3="00000000" w:csb0="0000019F" w:csb1="00000000"/>
  </w:font>
  <w:font w:name="TimesNewRomanPSMT">
    <w:altName w:val="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C000ACF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80A7EC7" w14:textId="77777777" w:rsidR="008921A5" w:rsidRDefault="008921A5" w:rsidP="00E952B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15AE50A4" w14:textId="77777777" w:rsidR="008921A5" w:rsidRDefault="008921A5">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A7A5E71" w14:textId="7A73683D" w:rsidR="008921A5" w:rsidRDefault="008921A5" w:rsidP="00E952B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4</w:t>
    </w:r>
    <w:r>
      <w:rPr>
        <w:rStyle w:val="PageNumber"/>
      </w:rPr>
      <w:fldChar w:fldCharType="end"/>
    </w:r>
  </w:p>
  <w:p w14:paraId="7385FBA0" w14:textId="77777777" w:rsidR="008921A5" w:rsidRDefault="008921A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A37DDB3" w14:textId="77777777" w:rsidR="00EE55A1" w:rsidRDefault="00EE55A1">
      <w:r>
        <w:separator/>
      </w:r>
    </w:p>
  </w:footnote>
  <w:footnote w:type="continuationSeparator" w:id="0">
    <w:p w14:paraId="54C8C470" w14:textId="77777777" w:rsidR="00EE55A1" w:rsidRDefault="00EE55A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3382D1F"/>
    <w:multiLevelType w:val="hybridMultilevel"/>
    <w:tmpl w:val="8C60B8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BC57BE"/>
    <w:multiLevelType w:val="hybridMultilevel"/>
    <w:tmpl w:val="59547AB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5A372DDC"/>
    <w:multiLevelType w:val="hybridMultilevel"/>
    <w:tmpl w:val="E2603FB6"/>
    <w:lvl w:ilvl="0" w:tplc="D8C4826C">
      <w:start w:val="1"/>
      <w:numFmt w:val="decimal"/>
      <w:lvlText w:val="%1."/>
      <w:lvlJc w:val="left"/>
      <w:pPr>
        <w:ind w:left="360" w:hanging="360"/>
      </w:pPr>
      <w:rPr>
        <w:rFonts w:hint="default"/>
      </w:rPr>
    </w:lvl>
    <w:lvl w:ilvl="1" w:tplc="04090019" w:tentative="1">
      <w:start w:val="1"/>
      <w:numFmt w:val="ideographTraditional"/>
      <w:lvlText w:val="%2、"/>
      <w:lvlJc w:val="left"/>
      <w:pPr>
        <w:ind w:left="960" w:hanging="480"/>
      </w:pPr>
      <w:rPr>
        <w:rFonts w:ascii="PMingLiU" w:eastAsia="PMingLiU" w:hAnsi="PMingLiU" w:hint="eastAsia"/>
      </w:r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rPr>
        <w:rFonts w:ascii="PMingLiU" w:eastAsia="PMingLiU" w:hAnsi="PMingLiU" w:hint="eastAsia"/>
      </w:r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rPr>
        <w:rFonts w:ascii="PMingLiU" w:eastAsia="PMingLiU" w:hAnsi="PMingLiU" w:hint="eastAsia"/>
      </w:rPr>
    </w:lvl>
    <w:lvl w:ilvl="8" w:tplc="0409001B" w:tentative="1">
      <w:start w:val="1"/>
      <w:numFmt w:val="lowerRoman"/>
      <w:lvlText w:val="%9."/>
      <w:lvlJc w:val="right"/>
      <w:pPr>
        <w:ind w:left="4320" w:hanging="480"/>
      </w:pPr>
    </w:lvl>
  </w:abstractNum>
  <w:abstractNum w:abstractNumId="3" w15:restartNumberingAfterBreak="0">
    <w:nsid w:val="60AA22C7"/>
    <w:multiLevelType w:val="hybridMultilevel"/>
    <w:tmpl w:val="A2F2B706"/>
    <w:lvl w:ilvl="0" w:tplc="D548EBAE">
      <w:start w:val="1"/>
      <w:numFmt w:val="decimal"/>
      <w:lvlText w:val="%1."/>
      <w:lvlJc w:val="left"/>
      <w:pPr>
        <w:ind w:left="720" w:hanging="360"/>
      </w:pPr>
      <w:rPr>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3"/>
  </w:num>
  <w:num w:numId="3">
    <w:abstractNumId w:val="2"/>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4"/>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isplayHorizontalDrawingGridEvery w:val="0"/>
  <w:displayVerticalDrawingGridEvery w:val="0"/>
  <w:doNotUseMarginsForDrawingGridOrigin/>
  <w:noPunctuationKerning/>
  <w:characterSpacingControl w:val="doNotCompress"/>
  <w:doNotValidateAgainstSchema/>
  <w:doNotDemarcateInvalidXml/>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MachineID" w:val="189|203|197|187|202|197|189|187|197|188|200|197|198|188|197|198|201|"/>
    <w:docVar w:name="Username" w:val="Quality Control Editor"/>
  </w:docVars>
  <w:rsids>
    <w:rsidRoot w:val="00700BEE"/>
    <w:rsid w:val="00000B18"/>
    <w:rsid w:val="00000B94"/>
    <w:rsid w:val="0000152C"/>
    <w:rsid w:val="0000194B"/>
    <w:rsid w:val="00002D6F"/>
    <w:rsid w:val="0000328C"/>
    <w:rsid w:val="0000363F"/>
    <w:rsid w:val="00004594"/>
    <w:rsid w:val="000048C0"/>
    <w:rsid w:val="00005114"/>
    <w:rsid w:val="000052C7"/>
    <w:rsid w:val="000054B5"/>
    <w:rsid w:val="0000554C"/>
    <w:rsid w:val="00005572"/>
    <w:rsid w:val="000055E8"/>
    <w:rsid w:val="00005795"/>
    <w:rsid w:val="00006209"/>
    <w:rsid w:val="00006793"/>
    <w:rsid w:val="000068A1"/>
    <w:rsid w:val="00006AFE"/>
    <w:rsid w:val="000071D8"/>
    <w:rsid w:val="000077A0"/>
    <w:rsid w:val="00007855"/>
    <w:rsid w:val="000079EA"/>
    <w:rsid w:val="00007FA1"/>
    <w:rsid w:val="00010E1E"/>
    <w:rsid w:val="000114D3"/>
    <w:rsid w:val="00012F46"/>
    <w:rsid w:val="00013D6F"/>
    <w:rsid w:val="00014582"/>
    <w:rsid w:val="00014F79"/>
    <w:rsid w:val="00015645"/>
    <w:rsid w:val="0001609A"/>
    <w:rsid w:val="00016452"/>
    <w:rsid w:val="00016C0D"/>
    <w:rsid w:val="00017C8B"/>
    <w:rsid w:val="00020243"/>
    <w:rsid w:val="00020837"/>
    <w:rsid w:val="000212B4"/>
    <w:rsid w:val="00022543"/>
    <w:rsid w:val="00022814"/>
    <w:rsid w:val="00022F08"/>
    <w:rsid w:val="00023D0B"/>
    <w:rsid w:val="00024649"/>
    <w:rsid w:val="00024D7B"/>
    <w:rsid w:val="00025035"/>
    <w:rsid w:val="00025B97"/>
    <w:rsid w:val="0002693D"/>
    <w:rsid w:val="00026CE9"/>
    <w:rsid w:val="000274DD"/>
    <w:rsid w:val="00027F2D"/>
    <w:rsid w:val="000301C0"/>
    <w:rsid w:val="000312A9"/>
    <w:rsid w:val="000317B6"/>
    <w:rsid w:val="00031AEF"/>
    <w:rsid w:val="00032B3F"/>
    <w:rsid w:val="00033086"/>
    <w:rsid w:val="000334D7"/>
    <w:rsid w:val="00035F5E"/>
    <w:rsid w:val="00037AFE"/>
    <w:rsid w:val="000413D2"/>
    <w:rsid w:val="0004166F"/>
    <w:rsid w:val="00041B44"/>
    <w:rsid w:val="000420E1"/>
    <w:rsid w:val="00042263"/>
    <w:rsid w:val="00042C08"/>
    <w:rsid w:val="0004318D"/>
    <w:rsid w:val="000440CF"/>
    <w:rsid w:val="000440ED"/>
    <w:rsid w:val="000444A8"/>
    <w:rsid w:val="00044CD7"/>
    <w:rsid w:val="000451B5"/>
    <w:rsid w:val="0004549D"/>
    <w:rsid w:val="0004586D"/>
    <w:rsid w:val="00047D5A"/>
    <w:rsid w:val="00047D7B"/>
    <w:rsid w:val="00052A8A"/>
    <w:rsid w:val="00052F44"/>
    <w:rsid w:val="00053C95"/>
    <w:rsid w:val="00053F98"/>
    <w:rsid w:val="000542F8"/>
    <w:rsid w:val="000544A0"/>
    <w:rsid w:val="000555E5"/>
    <w:rsid w:val="00055AE3"/>
    <w:rsid w:val="00055DED"/>
    <w:rsid w:val="0005627C"/>
    <w:rsid w:val="000576B0"/>
    <w:rsid w:val="00057821"/>
    <w:rsid w:val="00060499"/>
    <w:rsid w:val="00060985"/>
    <w:rsid w:val="00060F83"/>
    <w:rsid w:val="000611EE"/>
    <w:rsid w:val="00061669"/>
    <w:rsid w:val="00061A88"/>
    <w:rsid w:val="00061CDA"/>
    <w:rsid w:val="00063896"/>
    <w:rsid w:val="00063E69"/>
    <w:rsid w:val="000648B9"/>
    <w:rsid w:val="0006651D"/>
    <w:rsid w:val="00066A12"/>
    <w:rsid w:val="000671E2"/>
    <w:rsid w:val="00070282"/>
    <w:rsid w:val="0007085F"/>
    <w:rsid w:val="0007249C"/>
    <w:rsid w:val="0007261D"/>
    <w:rsid w:val="00072825"/>
    <w:rsid w:val="00072BC4"/>
    <w:rsid w:val="00072E02"/>
    <w:rsid w:val="00072ED1"/>
    <w:rsid w:val="00072EFF"/>
    <w:rsid w:val="0007324B"/>
    <w:rsid w:val="000737FD"/>
    <w:rsid w:val="0007492A"/>
    <w:rsid w:val="000754A3"/>
    <w:rsid w:val="00075852"/>
    <w:rsid w:val="00075C62"/>
    <w:rsid w:val="00076150"/>
    <w:rsid w:val="000765BA"/>
    <w:rsid w:val="00076BE5"/>
    <w:rsid w:val="00076E30"/>
    <w:rsid w:val="00076F70"/>
    <w:rsid w:val="00077DFA"/>
    <w:rsid w:val="000803DD"/>
    <w:rsid w:val="0008055B"/>
    <w:rsid w:val="0008087E"/>
    <w:rsid w:val="00081F2A"/>
    <w:rsid w:val="00082432"/>
    <w:rsid w:val="00082A97"/>
    <w:rsid w:val="0008369D"/>
    <w:rsid w:val="00083A3A"/>
    <w:rsid w:val="00083CB4"/>
    <w:rsid w:val="00084E0A"/>
    <w:rsid w:val="00085393"/>
    <w:rsid w:val="00085602"/>
    <w:rsid w:val="00085AAE"/>
    <w:rsid w:val="00085B5B"/>
    <w:rsid w:val="00085B9F"/>
    <w:rsid w:val="000861B3"/>
    <w:rsid w:val="00086747"/>
    <w:rsid w:val="00086E40"/>
    <w:rsid w:val="000904B3"/>
    <w:rsid w:val="0009159E"/>
    <w:rsid w:val="0009179C"/>
    <w:rsid w:val="0009198F"/>
    <w:rsid w:val="000920D7"/>
    <w:rsid w:val="000923AB"/>
    <w:rsid w:val="00093142"/>
    <w:rsid w:val="00093238"/>
    <w:rsid w:val="00093883"/>
    <w:rsid w:val="00094171"/>
    <w:rsid w:val="00094949"/>
    <w:rsid w:val="00094CAA"/>
    <w:rsid w:val="000957A5"/>
    <w:rsid w:val="00095D13"/>
    <w:rsid w:val="00096F13"/>
    <w:rsid w:val="000970DD"/>
    <w:rsid w:val="000972BB"/>
    <w:rsid w:val="000979BC"/>
    <w:rsid w:val="00097A05"/>
    <w:rsid w:val="000A0436"/>
    <w:rsid w:val="000A2874"/>
    <w:rsid w:val="000A2DE7"/>
    <w:rsid w:val="000A3A92"/>
    <w:rsid w:val="000A3C6B"/>
    <w:rsid w:val="000A3C9E"/>
    <w:rsid w:val="000A3F31"/>
    <w:rsid w:val="000A54D5"/>
    <w:rsid w:val="000A5E70"/>
    <w:rsid w:val="000A6ED7"/>
    <w:rsid w:val="000A773C"/>
    <w:rsid w:val="000A7BAB"/>
    <w:rsid w:val="000A7E86"/>
    <w:rsid w:val="000B0BB4"/>
    <w:rsid w:val="000B259E"/>
    <w:rsid w:val="000B2E9D"/>
    <w:rsid w:val="000B3016"/>
    <w:rsid w:val="000B3AC2"/>
    <w:rsid w:val="000B3B61"/>
    <w:rsid w:val="000B4E70"/>
    <w:rsid w:val="000B5C77"/>
    <w:rsid w:val="000B5E76"/>
    <w:rsid w:val="000B5EAF"/>
    <w:rsid w:val="000C0284"/>
    <w:rsid w:val="000C0427"/>
    <w:rsid w:val="000C0E3A"/>
    <w:rsid w:val="000C122D"/>
    <w:rsid w:val="000C13BA"/>
    <w:rsid w:val="000C1542"/>
    <w:rsid w:val="000C1559"/>
    <w:rsid w:val="000C35D8"/>
    <w:rsid w:val="000C4D3B"/>
    <w:rsid w:val="000C5191"/>
    <w:rsid w:val="000C5C08"/>
    <w:rsid w:val="000C7723"/>
    <w:rsid w:val="000C78AD"/>
    <w:rsid w:val="000D01EE"/>
    <w:rsid w:val="000D0803"/>
    <w:rsid w:val="000D097F"/>
    <w:rsid w:val="000D09D1"/>
    <w:rsid w:val="000D219B"/>
    <w:rsid w:val="000D2373"/>
    <w:rsid w:val="000D2450"/>
    <w:rsid w:val="000D4575"/>
    <w:rsid w:val="000D59BA"/>
    <w:rsid w:val="000D5C81"/>
    <w:rsid w:val="000D5E95"/>
    <w:rsid w:val="000D6180"/>
    <w:rsid w:val="000D671F"/>
    <w:rsid w:val="000D6DD2"/>
    <w:rsid w:val="000E071E"/>
    <w:rsid w:val="000E094C"/>
    <w:rsid w:val="000E0B34"/>
    <w:rsid w:val="000E257E"/>
    <w:rsid w:val="000E345D"/>
    <w:rsid w:val="000E372D"/>
    <w:rsid w:val="000E3759"/>
    <w:rsid w:val="000E48BA"/>
    <w:rsid w:val="000E4D69"/>
    <w:rsid w:val="000E4D8C"/>
    <w:rsid w:val="000E5456"/>
    <w:rsid w:val="000E6216"/>
    <w:rsid w:val="000E621E"/>
    <w:rsid w:val="000E69A3"/>
    <w:rsid w:val="000E6CE6"/>
    <w:rsid w:val="000E77E1"/>
    <w:rsid w:val="000E7ABE"/>
    <w:rsid w:val="000F00F3"/>
    <w:rsid w:val="000F0183"/>
    <w:rsid w:val="000F0237"/>
    <w:rsid w:val="000F3AD6"/>
    <w:rsid w:val="000F41DB"/>
    <w:rsid w:val="000F4C91"/>
    <w:rsid w:val="000F4CE6"/>
    <w:rsid w:val="000F4FBA"/>
    <w:rsid w:val="000F4FC2"/>
    <w:rsid w:val="000F5198"/>
    <w:rsid w:val="000F5417"/>
    <w:rsid w:val="000F55DC"/>
    <w:rsid w:val="000F609A"/>
    <w:rsid w:val="000F60CC"/>
    <w:rsid w:val="000F7038"/>
    <w:rsid w:val="000F715C"/>
    <w:rsid w:val="000F71CC"/>
    <w:rsid w:val="000F7891"/>
    <w:rsid w:val="000F7AD6"/>
    <w:rsid w:val="000F7C0E"/>
    <w:rsid w:val="000F7F98"/>
    <w:rsid w:val="001008DC"/>
    <w:rsid w:val="0010092B"/>
    <w:rsid w:val="00100DBC"/>
    <w:rsid w:val="00101140"/>
    <w:rsid w:val="001019D7"/>
    <w:rsid w:val="001031DD"/>
    <w:rsid w:val="001036FB"/>
    <w:rsid w:val="00103CD7"/>
    <w:rsid w:val="00104600"/>
    <w:rsid w:val="001056F0"/>
    <w:rsid w:val="00105895"/>
    <w:rsid w:val="00106079"/>
    <w:rsid w:val="001068B1"/>
    <w:rsid w:val="00106CBB"/>
    <w:rsid w:val="00107112"/>
    <w:rsid w:val="00107B9C"/>
    <w:rsid w:val="00107C3B"/>
    <w:rsid w:val="0011086C"/>
    <w:rsid w:val="00110C67"/>
    <w:rsid w:val="00110DDF"/>
    <w:rsid w:val="0011278B"/>
    <w:rsid w:val="00112B41"/>
    <w:rsid w:val="00114C31"/>
    <w:rsid w:val="00114E7C"/>
    <w:rsid w:val="001153BA"/>
    <w:rsid w:val="00115E34"/>
    <w:rsid w:val="00116D13"/>
    <w:rsid w:val="00116F35"/>
    <w:rsid w:val="00116FD7"/>
    <w:rsid w:val="0011703B"/>
    <w:rsid w:val="001177B8"/>
    <w:rsid w:val="00117C96"/>
    <w:rsid w:val="00120A1B"/>
    <w:rsid w:val="001218A3"/>
    <w:rsid w:val="00121F16"/>
    <w:rsid w:val="001221DF"/>
    <w:rsid w:val="00122484"/>
    <w:rsid w:val="001226BF"/>
    <w:rsid w:val="00122DF9"/>
    <w:rsid w:val="00122F31"/>
    <w:rsid w:val="0012529F"/>
    <w:rsid w:val="00125C19"/>
    <w:rsid w:val="00126BFF"/>
    <w:rsid w:val="00126EEB"/>
    <w:rsid w:val="0013064C"/>
    <w:rsid w:val="00130711"/>
    <w:rsid w:val="00130B94"/>
    <w:rsid w:val="00130C33"/>
    <w:rsid w:val="001318B5"/>
    <w:rsid w:val="00132E6E"/>
    <w:rsid w:val="00133ACA"/>
    <w:rsid w:val="00134A28"/>
    <w:rsid w:val="00135D15"/>
    <w:rsid w:val="0013628F"/>
    <w:rsid w:val="0013680F"/>
    <w:rsid w:val="00140688"/>
    <w:rsid w:val="00140B8F"/>
    <w:rsid w:val="00141BD4"/>
    <w:rsid w:val="00142108"/>
    <w:rsid w:val="0014330E"/>
    <w:rsid w:val="00143B08"/>
    <w:rsid w:val="00143B4B"/>
    <w:rsid w:val="00144755"/>
    <w:rsid w:val="00144E61"/>
    <w:rsid w:val="00145005"/>
    <w:rsid w:val="001451CF"/>
    <w:rsid w:val="001452D4"/>
    <w:rsid w:val="00145926"/>
    <w:rsid w:val="00145A9F"/>
    <w:rsid w:val="00145EAB"/>
    <w:rsid w:val="00145EB7"/>
    <w:rsid w:val="0014631C"/>
    <w:rsid w:val="00146570"/>
    <w:rsid w:val="00146707"/>
    <w:rsid w:val="00146E35"/>
    <w:rsid w:val="00147F9E"/>
    <w:rsid w:val="00147FFE"/>
    <w:rsid w:val="00151701"/>
    <w:rsid w:val="0015353C"/>
    <w:rsid w:val="00153A82"/>
    <w:rsid w:val="00153DB1"/>
    <w:rsid w:val="00153FA4"/>
    <w:rsid w:val="00155C7C"/>
    <w:rsid w:val="001564D5"/>
    <w:rsid w:val="00156876"/>
    <w:rsid w:val="00157433"/>
    <w:rsid w:val="00160909"/>
    <w:rsid w:val="0016095D"/>
    <w:rsid w:val="00161B2E"/>
    <w:rsid w:val="00161C4A"/>
    <w:rsid w:val="001621AF"/>
    <w:rsid w:val="001628FA"/>
    <w:rsid w:val="00162BBD"/>
    <w:rsid w:val="00163FCA"/>
    <w:rsid w:val="00164027"/>
    <w:rsid w:val="001640A2"/>
    <w:rsid w:val="001646E5"/>
    <w:rsid w:val="00164F43"/>
    <w:rsid w:val="001651C0"/>
    <w:rsid w:val="00165AB7"/>
    <w:rsid w:val="001667F7"/>
    <w:rsid w:val="001669D2"/>
    <w:rsid w:val="001671DF"/>
    <w:rsid w:val="00167F6B"/>
    <w:rsid w:val="001709A9"/>
    <w:rsid w:val="00170A35"/>
    <w:rsid w:val="00170BAD"/>
    <w:rsid w:val="00171970"/>
    <w:rsid w:val="00171BD7"/>
    <w:rsid w:val="0017247B"/>
    <w:rsid w:val="00172F87"/>
    <w:rsid w:val="001744B1"/>
    <w:rsid w:val="001751C5"/>
    <w:rsid w:val="001758FC"/>
    <w:rsid w:val="001761F1"/>
    <w:rsid w:val="00176897"/>
    <w:rsid w:val="00180677"/>
    <w:rsid w:val="00181D87"/>
    <w:rsid w:val="0018291E"/>
    <w:rsid w:val="00182D6A"/>
    <w:rsid w:val="0018439F"/>
    <w:rsid w:val="00185B77"/>
    <w:rsid w:val="001861ED"/>
    <w:rsid w:val="001868AE"/>
    <w:rsid w:val="001869BC"/>
    <w:rsid w:val="00190AFC"/>
    <w:rsid w:val="00190CF1"/>
    <w:rsid w:val="00190E67"/>
    <w:rsid w:val="001919B4"/>
    <w:rsid w:val="00191ED4"/>
    <w:rsid w:val="0019213C"/>
    <w:rsid w:val="00192172"/>
    <w:rsid w:val="00192622"/>
    <w:rsid w:val="00192B44"/>
    <w:rsid w:val="00193EB5"/>
    <w:rsid w:val="00193FCC"/>
    <w:rsid w:val="00194521"/>
    <w:rsid w:val="00194F76"/>
    <w:rsid w:val="00195F21"/>
    <w:rsid w:val="001963B7"/>
    <w:rsid w:val="00196507"/>
    <w:rsid w:val="00196B32"/>
    <w:rsid w:val="00196C7C"/>
    <w:rsid w:val="00196E0D"/>
    <w:rsid w:val="00196E88"/>
    <w:rsid w:val="00196ED2"/>
    <w:rsid w:val="00197035"/>
    <w:rsid w:val="001970AF"/>
    <w:rsid w:val="00197D31"/>
    <w:rsid w:val="001A0684"/>
    <w:rsid w:val="001A0C20"/>
    <w:rsid w:val="001A102F"/>
    <w:rsid w:val="001A11A9"/>
    <w:rsid w:val="001A11BE"/>
    <w:rsid w:val="001A1590"/>
    <w:rsid w:val="001A2B9E"/>
    <w:rsid w:val="001A3785"/>
    <w:rsid w:val="001A3B8B"/>
    <w:rsid w:val="001A4B56"/>
    <w:rsid w:val="001A5024"/>
    <w:rsid w:val="001A56A1"/>
    <w:rsid w:val="001A5AF1"/>
    <w:rsid w:val="001A5FAB"/>
    <w:rsid w:val="001A60C0"/>
    <w:rsid w:val="001A664D"/>
    <w:rsid w:val="001A6884"/>
    <w:rsid w:val="001A68E9"/>
    <w:rsid w:val="001A6926"/>
    <w:rsid w:val="001A6AFF"/>
    <w:rsid w:val="001A6F72"/>
    <w:rsid w:val="001A7F75"/>
    <w:rsid w:val="001B027B"/>
    <w:rsid w:val="001B07AD"/>
    <w:rsid w:val="001B09E2"/>
    <w:rsid w:val="001B1254"/>
    <w:rsid w:val="001B1C05"/>
    <w:rsid w:val="001B1F16"/>
    <w:rsid w:val="001B226E"/>
    <w:rsid w:val="001B285F"/>
    <w:rsid w:val="001B3394"/>
    <w:rsid w:val="001B340D"/>
    <w:rsid w:val="001B3494"/>
    <w:rsid w:val="001B3586"/>
    <w:rsid w:val="001B48D5"/>
    <w:rsid w:val="001B5AED"/>
    <w:rsid w:val="001B5F05"/>
    <w:rsid w:val="001B6DDD"/>
    <w:rsid w:val="001B77BF"/>
    <w:rsid w:val="001C0317"/>
    <w:rsid w:val="001C03A1"/>
    <w:rsid w:val="001C0883"/>
    <w:rsid w:val="001C25E5"/>
    <w:rsid w:val="001C404F"/>
    <w:rsid w:val="001C51FC"/>
    <w:rsid w:val="001C529D"/>
    <w:rsid w:val="001C5E95"/>
    <w:rsid w:val="001C63B6"/>
    <w:rsid w:val="001C64DD"/>
    <w:rsid w:val="001C6589"/>
    <w:rsid w:val="001C6832"/>
    <w:rsid w:val="001C6BBC"/>
    <w:rsid w:val="001C6FE8"/>
    <w:rsid w:val="001D0DC4"/>
    <w:rsid w:val="001D106A"/>
    <w:rsid w:val="001D1548"/>
    <w:rsid w:val="001D193B"/>
    <w:rsid w:val="001D20C9"/>
    <w:rsid w:val="001D441F"/>
    <w:rsid w:val="001D48E6"/>
    <w:rsid w:val="001D4CD3"/>
    <w:rsid w:val="001D4E3B"/>
    <w:rsid w:val="001D5982"/>
    <w:rsid w:val="001D616C"/>
    <w:rsid w:val="001D6C07"/>
    <w:rsid w:val="001D6F1F"/>
    <w:rsid w:val="001E0A76"/>
    <w:rsid w:val="001E155D"/>
    <w:rsid w:val="001E2A6B"/>
    <w:rsid w:val="001E33F6"/>
    <w:rsid w:val="001E36A2"/>
    <w:rsid w:val="001E37C1"/>
    <w:rsid w:val="001E3FD3"/>
    <w:rsid w:val="001E4866"/>
    <w:rsid w:val="001E5136"/>
    <w:rsid w:val="001E54B2"/>
    <w:rsid w:val="001E56EF"/>
    <w:rsid w:val="001E5E57"/>
    <w:rsid w:val="001E64DE"/>
    <w:rsid w:val="001E7F93"/>
    <w:rsid w:val="001F0B77"/>
    <w:rsid w:val="001F11E7"/>
    <w:rsid w:val="001F13F3"/>
    <w:rsid w:val="001F181E"/>
    <w:rsid w:val="001F201E"/>
    <w:rsid w:val="001F2028"/>
    <w:rsid w:val="001F205A"/>
    <w:rsid w:val="001F2833"/>
    <w:rsid w:val="001F2A4E"/>
    <w:rsid w:val="001F30E6"/>
    <w:rsid w:val="001F35E2"/>
    <w:rsid w:val="001F508B"/>
    <w:rsid w:val="001F56FE"/>
    <w:rsid w:val="001F5723"/>
    <w:rsid w:val="001F606B"/>
    <w:rsid w:val="001F630C"/>
    <w:rsid w:val="001F6C9F"/>
    <w:rsid w:val="001F7152"/>
    <w:rsid w:val="002001A5"/>
    <w:rsid w:val="0020068A"/>
    <w:rsid w:val="00201CED"/>
    <w:rsid w:val="002027C7"/>
    <w:rsid w:val="002031EC"/>
    <w:rsid w:val="00204062"/>
    <w:rsid w:val="0020473E"/>
    <w:rsid w:val="002047D0"/>
    <w:rsid w:val="00204AD3"/>
    <w:rsid w:val="00205572"/>
    <w:rsid w:val="00205A12"/>
    <w:rsid w:val="00205EF8"/>
    <w:rsid w:val="00206043"/>
    <w:rsid w:val="00207366"/>
    <w:rsid w:val="00207948"/>
    <w:rsid w:val="002079FA"/>
    <w:rsid w:val="00210049"/>
    <w:rsid w:val="0021058A"/>
    <w:rsid w:val="002113E9"/>
    <w:rsid w:val="00212472"/>
    <w:rsid w:val="00212A1B"/>
    <w:rsid w:val="00214D38"/>
    <w:rsid w:val="00215B82"/>
    <w:rsid w:val="002160B5"/>
    <w:rsid w:val="002161CE"/>
    <w:rsid w:val="0021690C"/>
    <w:rsid w:val="00216984"/>
    <w:rsid w:val="00216B4D"/>
    <w:rsid w:val="00216CEE"/>
    <w:rsid w:val="00217E84"/>
    <w:rsid w:val="00221B87"/>
    <w:rsid w:val="00222D2D"/>
    <w:rsid w:val="002233C8"/>
    <w:rsid w:val="00223A32"/>
    <w:rsid w:val="00224591"/>
    <w:rsid w:val="00225B7A"/>
    <w:rsid w:val="00225C42"/>
    <w:rsid w:val="002272A6"/>
    <w:rsid w:val="002278DC"/>
    <w:rsid w:val="00227C40"/>
    <w:rsid w:val="0023085B"/>
    <w:rsid w:val="0023129F"/>
    <w:rsid w:val="0023130A"/>
    <w:rsid w:val="00231FA5"/>
    <w:rsid w:val="00235018"/>
    <w:rsid w:val="002361F9"/>
    <w:rsid w:val="002367D3"/>
    <w:rsid w:val="00237070"/>
    <w:rsid w:val="00237A2C"/>
    <w:rsid w:val="00237D9A"/>
    <w:rsid w:val="002403A1"/>
    <w:rsid w:val="002408FF"/>
    <w:rsid w:val="00240B41"/>
    <w:rsid w:val="00241F9A"/>
    <w:rsid w:val="00242947"/>
    <w:rsid w:val="002436F5"/>
    <w:rsid w:val="00243C30"/>
    <w:rsid w:val="00243EA2"/>
    <w:rsid w:val="002441F5"/>
    <w:rsid w:val="002449C3"/>
    <w:rsid w:val="00244F7F"/>
    <w:rsid w:val="00245194"/>
    <w:rsid w:val="00245CE3"/>
    <w:rsid w:val="00245D3C"/>
    <w:rsid w:val="00246621"/>
    <w:rsid w:val="00246C13"/>
    <w:rsid w:val="00247213"/>
    <w:rsid w:val="002473EE"/>
    <w:rsid w:val="002479AC"/>
    <w:rsid w:val="002508B6"/>
    <w:rsid w:val="002510A8"/>
    <w:rsid w:val="00251910"/>
    <w:rsid w:val="002520F9"/>
    <w:rsid w:val="002530C5"/>
    <w:rsid w:val="00253E3D"/>
    <w:rsid w:val="002543EC"/>
    <w:rsid w:val="00255820"/>
    <w:rsid w:val="00256174"/>
    <w:rsid w:val="00256B56"/>
    <w:rsid w:val="00256E4D"/>
    <w:rsid w:val="00256F4C"/>
    <w:rsid w:val="00257163"/>
    <w:rsid w:val="00257F80"/>
    <w:rsid w:val="0026043D"/>
    <w:rsid w:val="002606DC"/>
    <w:rsid w:val="00260C38"/>
    <w:rsid w:val="00261734"/>
    <w:rsid w:val="00261B68"/>
    <w:rsid w:val="00261FEB"/>
    <w:rsid w:val="00262BF3"/>
    <w:rsid w:val="002630E3"/>
    <w:rsid w:val="00263DD9"/>
    <w:rsid w:val="00264186"/>
    <w:rsid w:val="00264B4F"/>
    <w:rsid w:val="00264D5C"/>
    <w:rsid w:val="00265919"/>
    <w:rsid w:val="00266003"/>
    <w:rsid w:val="00266112"/>
    <w:rsid w:val="0026622D"/>
    <w:rsid w:val="0026795F"/>
    <w:rsid w:val="00267AF9"/>
    <w:rsid w:val="00270D03"/>
    <w:rsid w:val="00271D06"/>
    <w:rsid w:val="00271F09"/>
    <w:rsid w:val="00271FC0"/>
    <w:rsid w:val="00273D01"/>
    <w:rsid w:val="002741C2"/>
    <w:rsid w:val="0027572F"/>
    <w:rsid w:val="00277621"/>
    <w:rsid w:val="00277B23"/>
    <w:rsid w:val="00277D77"/>
    <w:rsid w:val="002802B3"/>
    <w:rsid w:val="00281C7E"/>
    <w:rsid w:val="0028355B"/>
    <w:rsid w:val="002835DD"/>
    <w:rsid w:val="00283F55"/>
    <w:rsid w:val="00284E49"/>
    <w:rsid w:val="00284EA0"/>
    <w:rsid w:val="00284EDA"/>
    <w:rsid w:val="002852DD"/>
    <w:rsid w:val="00286292"/>
    <w:rsid w:val="00286C89"/>
    <w:rsid w:val="00286CAF"/>
    <w:rsid w:val="002874CE"/>
    <w:rsid w:val="00287E83"/>
    <w:rsid w:val="0029020F"/>
    <w:rsid w:val="00290B75"/>
    <w:rsid w:val="00291AB6"/>
    <w:rsid w:val="00293219"/>
    <w:rsid w:val="00293BAD"/>
    <w:rsid w:val="002943A9"/>
    <w:rsid w:val="00294513"/>
    <w:rsid w:val="00294834"/>
    <w:rsid w:val="00294E86"/>
    <w:rsid w:val="00295427"/>
    <w:rsid w:val="00295D84"/>
    <w:rsid w:val="002960E3"/>
    <w:rsid w:val="002966D0"/>
    <w:rsid w:val="002A16AC"/>
    <w:rsid w:val="002A2701"/>
    <w:rsid w:val="002A2BDD"/>
    <w:rsid w:val="002A2F41"/>
    <w:rsid w:val="002A3113"/>
    <w:rsid w:val="002A3551"/>
    <w:rsid w:val="002A3676"/>
    <w:rsid w:val="002A3B3E"/>
    <w:rsid w:val="002A4F09"/>
    <w:rsid w:val="002A74C8"/>
    <w:rsid w:val="002A7570"/>
    <w:rsid w:val="002A7C1A"/>
    <w:rsid w:val="002A7E7D"/>
    <w:rsid w:val="002B0ADE"/>
    <w:rsid w:val="002B10D1"/>
    <w:rsid w:val="002B2722"/>
    <w:rsid w:val="002B2EAC"/>
    <w:rsid w:val="002B31FA"/>
    <w:rsid w:val="002B3CE8"/>
    <w:rsid w:val="002B3D52"/>
    <w:rsid w:val="002B4FD0"/>
    <w:rsid w:val="002B57A8"/>
    <w:rsid w:val="002B59F4"/>
    <w:rsid w:val="002B6289"/>
    <w:rsid w:val="002B6E63"/>
    <w:rsid w:val="002B6F20"/>
    <w:rsid w:val="002B79A6"/>
    <w:rsid w:val="002B7B02"/>
    <w:rsid w:val="002C00A8"/>
    <w:rsid w:val="002C024A"/>
    <w:rsid w:val="002C18D3"/>
    <w:rsid w:val="002C19E0"/>
    <w:rsid w:val="002C1D45"/>
    <w:rsid w:val="002C1E13"/>
    <w:rsid w:val="002C1E15"/>
    <w:rsid w:val="002C205B"/>
    <w:rsid w:val="002C2219"/>
    <w:rsid w:val="002C2BD1"/>
    <w:rsid w:val="002C32C6"/>
    <w:rsid w:val="002C346A"/>
    <w:rsid w:val="002C4524"/>
    <w:rsid w:val="002C4B48"/>
    <w:rsid w:val="002C4C25"/>
    <w:rsid w:val="002C6E85"/>
    <w:rsid w:val="002C767B"/>
    <w:rsid w:val="002D0154"/>
    <w:rsid w:val="002D0965"/>
    <w:rsid w:val="002D0DD2"/>
    <w:rsid w:val="002D1072"/>
    <w:rsid w:val="002D13DF"/>
    <w:rsid w:val="002D1ADD"/>
    <w:rsid w:val="002D1E1E"/>
    <w:rsid w:val="002D27BD"/>
    <w:rsid w:val="002D308D"/>
    <w:rsid w:val="002D3787"/>
    <w:rsid w:val="002D38F6"/>
    <w:rsid w:val="002D3E8F"/>
    <w:rsid w:val="002D442D"/>
    <w:rsid w:val="002D5142"/>
    <w:rsid w:val="002D69BA"/>
    <w:rsid w:val="002D6AE4"/>
    <w:rsid w:val="002D7181"/>
    <w:rsid w:val="002E02F9"/>
    <w:rsid w:val="002E0482"/>
    <w:rsid w:val="002E0C1B"/>
    <w:rsid w:val="002E0C70"/>
    <w:rsid w:val="002E16A9"/>
    <w:rsid w:val="002E21B2"/>
    <w:rsid w:val="002E26DD"/>
    <w:rsid w:val="002E2D65"/>
    <w:rsid w:val="002E2EFA"/>
    <w:rsid w:val="002E3593"/>
    <w:rsid w:val="002E3703"/>
    <w:rsid w:val="002E3985"/>
    <w:rsid w:val="002E3A70"/>
    <w:rsid w:val="002E3E6D"/>
    <w:rsid w:val="002E562D"/>
    <w:rsid w:val="002E5750"/>
    <w:rsid w:val="002E6F02"/>
    <w:rsid w:val="002E7031"/>
    <w:rsid w:val="002E7214"/>
    <w:rsid w:val="002E7752"/>
    <w:rsid w:val="002E788E"/>
    <w:rsid w:val="002F02C7"/>
    <w:rsid w:val="002F03EA"/>
    <w:rsid w:val="002F0850"/>
    <w:rsid w:val="002F093F"/>
    <w:rsid w:val="002F1E3F"/>
    <w:rsid w:val="002F2E3E"/>
    <w:rsid w:val="002F361E"/>
    <w:rsid w:val="002F3C97"/>
    <w:rsid w:val="002F48C7"/>
    <w:rsid w:val="002F4C0C"/>
    <w:rsid w:val="002F56A1"/>
    <w:rsid w:val="002F677D"/>
    <w:rsid w:val="002F6AAE"/>
    <w:rsid w:val="002F73F3"/>
    <w:rsid w:val="0030092D"/>
    <w:rsid w:val="0030097F"/>
    <w:rsid w:val="003010A8"/>
    <w:rsid w:val="0030199B"/>
    <w:rsid w:val="003025C3"/>
    <w:rsid w:val="00302A5A"/>
    <w:rsid w:val="003034C5"/>
    <w:rsid w:val="00303C67"/>
    <w:rsid w:val="00303DAF"/>
    <w:rsid w:val="003048F5"/>
    <w:rsid w:val="0030585E"/>
    <w:rsid w:val="00305EB3"/>
    <w:rsid w:val="00306BC9"/>
    <w:rsid w:val="00307C9F"/>
    <w:rsid w:val="00310631"/>
    <w:rsid w:val="003111A8"/>
    <w:rsid w:val="00311564"/>
    <w:rsid w:val="003119AD"/>
    <w:rsid w:val="00311CE1"/>
    <w:rsid w:val="00313141"/>
    <w:rsid w:val="0031337C"/>
    <w:rsid w:val="003137AE"/>
    <w:rsid w:val="00313BA6"/>
    <w:rsid w:val="00314552"/>
    <w:rsid w:val="003149E5"/>
    <w:rsid w:val="00314BB1"/>
    <w:rsid w:val="00314DB4"/>
    <w:rsid w:val="00315B7E"/>
    <w:rsid w:val="00316112"/>
    <w:rsid w:val="00316437"/>
    <w:rsid w:val="00316552"/>
    <w:rsid w:val="00316D33"/>
    <w:rsid w:val="0032027A"/>
    <w:rsid w:val="00320357"/>
    <w:rsid w:val="003226AC"/>
    <w:rsid w:val="00322CF3"/>
    <w:rsid w:val="00323ACD"/>
    <w:rsid w:val="00323AEC"/>
    <w:rsid w:val="00323ED1"/>
    <w:rsid w:val="00325ACE"/>
    <w:rsid w:val="00325C0F"/>
    <w:rsid w:val="003272AB"/>
    <w:rsid w:val="00327A42"/>
    <w:rsid w:val="0033074E"/>
    <w:rsid w:val="00330A93"/>
    <w:rsid w:val="00330B44"/>
    <w:rsid w:val="0033194C"/>
    <w:rsid w:val="003319C1"/>
    <w:rsid w:val="00331C8E"/>
    <w:rsid w:val="003324FA"/>
    <w:rsid w:val="0033287E"/>
    <w:rsid w:val="00332F84"/>
    <w:rsid w:val="003331EB"/>
    <w:rsid w:val="003348FD"/>
    <w:rsid w:val="00335DF3"/>
    <w:rsid w:val="00336694"/>
    <w:rsid w:val="00337169"/>
    <w:rsid w:val="003377D5"/>
    <w:rsid w:val="003379F4"/>
    <w:rsid w:val="0034096F"/>
    <w:rsid w:val="00340B92"/>
    <w:rsid w:val="00340EB9"/>
    <w:rsid w:val="00341622"/>
    <w:rsid w:val="00341CCD"/>
    <w:rsid w:val="00341D52"/>
    <w:rsid w:val="00341E86"/>
    <w:rsid w:val="003424E7"/>
    <w:rsid w:val="00343E11"/>
    <w:rsid w:val="00344475"/>
    <w:rsid w:val="0034467F"/>
    <w:rsid w:val="003447CC"/>
    <w:rsid w:val="00344BD5"/>
    <w:rsid w:val="00345064"/>
    <w:rsid w:val="0034546A"/>
    <w:rsid w:val="00346628"/>
    <w:rsid w:val="00346EFC"/>
    <w:rsid w:val="003475CD"/>
    <w:rsid w:val="00347803"/>
    <w:rsid w:val="0034789A"/>
    <w:rsid w:val="00347B52"/>
    <w:rsid w:val="00347E1C"/>
    <w:rsid w:val="0035004B"/>
    <w:rsid w:val="00351E3B"/>
    <w:rsid w:val="00353286"/>
    <w:rsid w:val="0035456C"/>
    <w:rsid w:val="003561E2"/>
    <w:rsid w:val="00356ADA"/>
    <w:rsid w:val="00356F19"/>
    <w:rsid w:val="0035726F"/>
    <w:rsid w:val="00360132"/>
    <w:rsid w:val="003621E9"/>
    <w:rsid w:val="003638EF"/>
    <w:rsid w:val="003639A3"/>
    <w:rsid w:val="00363ABC"/>
    <w:rsid w:val="00363B7E"/>
    <w:rsid w:val="00363C72"/>
    <w:rsid w:val="00363C9C"/>
    <w:rsid w:val="00363EF2"/>
    <w:rsid w:val="00363FB4"/>
    <w:rsid w:val="00363FE0"/>
    <w:rsid w:val="003643F7"/>
    <w:rsid w:val="00364441"/>
    <w:rsid w:val="00364944"/>
    <w:rsid w:val="00365A1C"/>
    <w:rsid w:val="003662A0"/>
    <w:rsid w:val="00366369"/>
    <w:rsid w:val="0036643B"/>
    <w:rsid w:val="003676DE"/>
    <w:rsid w:val="00367773"/>
    <w:rsid w:val="00367A58"/>
    <w:rsid w:val="00370308"/>
    <w:rsid w:val="00370FF6"/>
    <w:rsid w:val="00371590"/>
    <w:rsid w:val="00372353"/>
    <w:rsid w:val="00372DC3"/>
    <w:rsid w:val="00372E7D"/>
    <w:rsid w:val="003737B0"/>
    <w:rsid w:val="00374039"/>
    <w:rsid w:val="003746D0"/>
    <w:rsid w:val="00374E5A"/>
    <w:rsid w:val="00374FDE"/>
    <w:rsid w:val="00377A92"/>
    <w:rsid w:val="00377D7D"/>
    <w:rsid w:val="00380B38"/>
    <w:rsid w:val="00381040"/>
    <w:rsid w:val="00381CE0"/>
    <w:rsid w:val="00383009"/>
    <w:rsid w:val="00383E22"/>
    <w:rsid w:val="00384C07"/>
    <w:rsid w:val="00385126"/>
    <w:rsid w:val="003855B7"/>
    <w:rsid w:val="003855DD"/>
    <w:rsid w:val="003856AC"/>
    <w:rsid w:val="0038576C"/>
    <w:rsid w:val="00385EE7"/>
    <w:rsid w:val="00386747"/>
    <w:rsid w:val="00386A8B"/>
    <w:rsid w:val="0038795D"/>
    <w:rsid w:val="00390631"/>
    <w:rsid w:val="003907F1"/>
    <w:rsid w:val="003908B8"/>
    <w:rsid w:val="00390C30"/>
    <w:rsid w:val="00390C6F"/>
    <w:rsid w:val="00391549"/>
    <w:rsid w:val="00391B8C"/>
    <w:rsid w:val="00392AB6"/>
    <w:rsid w:val="003935B8"/>
    <w:rsid w:val="00393A9A"/>
    <w:rsid w:val="00393F3F"/>
    <w:rsid w:val="00394707"/>
    <w:rsid w:val="0039586B"/>
    <w:rsid w:val="0039588B"/>
    <w:rsid w:val="003963F0"/>
    <w:rsid w:val="00396EA3"/>
    <w:rsid w:val="00397449"/>
    <w:rsid w:val="003A00CA"/>
    <w:rsid w:val="003A01CE"/>
    <w:rsid w:val="003A021D"/>
    <w:rsid w:val="003A190E"/>
    <w:rsid w:val="003A3089"/>
    <w:rsid w:val="003A325D"/>
    <w:rsid w:val="003A3B34"/>
    <w:rsid w:val="003A3EB6"/>
    <w:rsid w:val="003A4014"/>
    <w:rsid w:val="003A429E"/>
    <w:rsid w:val="003A4BF1"/>
    <w:rsid w:val="003A67DB"/>
    <w:rsid w:val="003A7980"/>
    <w:rsid w:val="003A7DFB"/>
    <w:rsid w:val="003B13CF"/>
    <w:rsid w:val="003B267F"/>
    <w:rsid w:val="003B3C9F"/>
    <w:rsid w:val="003B5A1D"/>
    <w:rsid w:val="003B5F27"/>
    <w:rsid w:val="003B6065"/>
    <w:rsid w:val="003B6BC3"/>
    <w:rsid w:val="003B6C07"/>
    <w:rsid w:val="003B7290"/>
    <w:rsid w:val="003C0C8F"/>
    <w:rsid w:val="003C0D74"/>
    <w:rsid w:val="003C0F56"/>
    <w:rsid w:val="003C2850"/>
    <w:rsid w:val="003C2A76"/>
    <w:rsid w:val="003C3583"/>
    <w:rsid w:val="003C38F5"/>
    <w:rsid w:val="003C432E"/>
    <w:rsid w:val="003C4A5D"/>
    <w:rsid w:val="003C4DEF"/>
    <w:rsid w:val="003C6E4B"/>
    <w:rsid w:val="003C77BE"/>
    <w:rsid w:val="003C7A75"/>
    <w:rsid w:val="003D00B6"/>
    <w:rsid w:val="003D05F7"/>
    <w:rsid w:val="003D0A57"/>
    <w:rsid w:val="003D103D"/>
    <w:rsid w:val="003D1295"/>
    <w:rsid w:val="003D1945"/>
    <w:rsid w:val="003D2E05"/>
    <w:rsid w:val="003D31ED"/>
    <w:rsid w:val="003D3342"/>
    <w:rsid w:val="003D430E"/>
    <w:rsid w:val="003D4B2B"/>
    <w:rsid w:val="003D5EDA"/>
    <w:rsid w:val="003D6FE1"/>
    <w:rsid w:val="003D7FF9"/>
    <w:rsid w:val="003E0BA6"/>
    <w:rsid w:val="003E1E46"/>
    <w:rsid w:val="003E1F2E"/>
    <w:rsid w:val="003E1FD5"/>
    <w:rsid w:val="003E3436"/>
    <w:rsid w:val="003E38A8"/>
    <w:rsid w:val="003E452C"/>
    <w:rsid w:val="003E4A75"/>
    <w:rsid w:val="003E4DD3"/>
    <w:rsid w:val="003E4F09"/>
    <w:rsid w:val="003E50E3"/>
    <w:rsid w:val="003E55B1"/>
    <w:rsid w:val="003E58CC"/>
    <w:rsid w:val="003E623A"/>
    <w:rsid w:val="003E7010"/>
    <w:rsid w:val="003F0973"/>
    <w:rsid w:val="003F37FE"/>
    <w:rsid w:val="003F4D74"/>
    <w:rsid w:val="003F4DB6"/>
    <w:rsid w:val="003F4F54"/>
    <w:rsid w:val="003F50EC"/>
    <w:rsid w:val="003F532A"/>
    <w:rsid w:val="003F6B8B"/>
    <w:rsid w:val="003F7678"/>
    <w:rsid w:val="00400853"/>
    <w:rsid w:val="00400996"/>
    <w:rsid w:val="00400CAE"/>
    <w:rsid w:val="00401145"/>
    <w:rsid w:val="0040147E"/>
    <w:rsid w:val="00401497"/>
    <w:rsid w:val="00401B19"/>
    <w:rsid w:val="00403AD9"/>
    <w:rsid w:val="004048FD"/>
    <w:rsid w:val="00404A14"/>
    <w:rsid w:val="004064FB"/>
    <w:rsid w:val="004069CA"/>
    <w:rsid w:val="004077D4"/>
    <w:rsid w:val="004078CF"/>
    <w:rsid w:val="00410E39"/>
    <w:rsid w:val="0041148C"/>
    <w:rsid w:val="004117B3"/>
    <w:rsid w:val="00411FC8"/>
    <w:rsid w:val="004122F0"/>
    <w:rsid w:val="0041288E"/>
    <w:rsid w:val="004134D3"/>
    <w:rsid w:val="00414074"/>
    <w:rsid w:val="00414185"/>
    <w:rsid w:val="004143CC"/>
    <w:rsid w:val="00415188"/>
    <w:rsid w:val="004153A5"/>
    <w:rsid w:val="00416285"/>
    <w:rsid w:val="004164A7"/>
    <w:rsid w:val="00416885"/>
    <w:rsid w:val="00417953"/>
    <w:rsid w:val="0042002A"/>
    <w:rsid w:val="004205A7"/>
    <w:rsid w:val="00420627"/>
    <w:rsid w:val="00421E79"/>
    <w:rsid w:val="00422D13"/>
    <w:rsid w:val="00422F94"/>
    <w:rsid w:val="00423954"/>
    <w:rsid w:val="00424224"/>
    <w:rsid w:val="004247B5"/>
    <w:rsid w:val="00424D4E"/>
    <w:rsid w:val="00425522"/>
    <w:rsid w:val="00426438"/>
    <w:rsid w:val="00427A06"/>
    <w:rsid w:val="004318F9"/>
    <w:rsid w:val="00431915"/>
    <w:rsid w:val="00433873"/>
    <w:rsid w:val="00433874"/>
    <w:rsid w:val="00434698"/>
    <w:rsid w:val="00435EA0"/>
    <w:rsid w:val="00436B8D"/>
    <w:rsid w:val="00437C9F"/>
    <w:rsid w:val="004406F5"/>
    <w:rsid w:val="0044078F"/>
    <w:rsid w:val="004418C6"/>
    <w:rsid w:val="00441A79"/>
    <w:rsid w:val="004423AC"/>
    <w:rsid w:val="0044251C"/>
    <w:rsid w:val="00442A87"/>
    <w:rsid w:val="00442B35"/>
    <w:rsid w:val="00443010"/>
    <w:rsid w:val="00443201"/>
    <w:rsid w:val="0044329F"/>
    <w:rsid w:val="004433D6"/>
    <w:rsid w:val="00443487"/>
    <w:rsid w:val="0044395C"/>
    <w:rsid w:val="00443EDA"/>
    <w:rsid w:val="00444076"/>
    <w:rsid w:val="004441DB"/>
    <w:rsid w:val="0044451B"/>
    <w:rsid w:val="00445FD1"/>
    <w:rsid w:val="00446154"/>
    <w:rsid w:val="004461EF"/>
    <w:rsid w:val="00446B4C"/>
    <w:rsid w:val="00446B5B"/>
    <w:rsid w:val="00446DC1"/>
    <w:rsid w:val="0044706E"/>
    <w:rsid w:val="00447388"/>
    <w:rsid w:val="00447C84"/>
    <w:rsid w:val="004501D3"/>
    <w:rsid w:val="004508EC"/>
    <w:rsid w:val="00450C78"/>
    <w:rsid w:val="00451145"/>
    <w:rsid w:val="00451B29"/>
    <w:rsid w:val="0045231E"/>
    <w:rsid w:val="00452B8A"/>
    <w:rsid w:val="00453E05"/>
    <w:rsid w:val="0045455F"/>
    <w:rsid w:val="00454710"/>
    <w:rsid w:val="00454A0F"/>
    <w:rsid w:val="00454E22"/>
    <w:rsid w:val="004569FC"/>
    <w:rsid w:val="0045724C"/>
    <w:rsid w:val="00457EF2"/>
    <w:rsid w:val="00461082"/>
    <w:rsid w:val="004618DF"/>
    <w:rsid w:val="00461F9D"/>
    <w:rsid w:val="00462887"/>
    <w:rsid w:val="00462C5E"/>
    <w:rsid w:val="0046361B"/>
    <w:rsid w:val="004639D5"/>
    <w:rsid w:val="00464057"/>
    <w:rsid w:val="004647B9"/>
    <w:rsid w:val="004655EC"/>
    <w:rsid w:val="00465CA7"/>
    <w:rsid w:val="004663F8"/>
    <w:rsid w:val="0046767C"/>
    <w:rsid w:val="004701E1"/>
    <w:rsid w:val="00470516"/>
    <w:rsid w:val="00470A9A"/>
    <w:rsid w:val="004712D8"/>
    <w:rsid w:val="00471344"/>
    <w:rsid w:val="00471B06"/>
    <w:rsid w:val="00471C9C"/>
    <w:rsid w:val="0047232D"/>
    <w:rsid w:val="0047277A"/>
    <w:rsid w:val="00472CA2"/>
    <w:rsid w:val="00473046"/>
    <w:rsid w:val="00473062"/>
    <w:rsid w:val="00473AB9"/>
    <w:rsid w:val="00474A74"/>
    <w:rsid w:val="00475188"/>
    <w:rsid w:val="004755D0"/>
    <w:rsid w:val="00475A34"/>
    <w:rsid w:val="00476114"/>
    <w:rsid w:val="004765C0"/>
    <w:rsid w:val="00476852"/>
    <w:rsid w:val="00476C38"/>
    <w:rsid w:val="004771DC"/>
    <w:rsid w:val="004772C9"/>
    <w:rsid w:val="00477CDC"/>
    <w:rsid w:val="00480C9B"/>
    <w:rsid w:val="00480D8F"/>
    <w:rsid w:val="00480EEC"/>
    <w:rsid w:val="00481353"/>
    <w:rsid w:val="0048163B"/>
    <w:rsid w:val="0048178A"/>
    <w:rsid w:val="0048179B"/>
    <w:rsid w:val="00481F05"/>
    <w:rsid w:val="00482D03"/>
    <w:rsid w:val="00483710"/>
    <w:rsid w:val="004844C6"/>
    <w:rsid w:val="00484622"/>
    <w:rsid w:val="00484CF9"/>
    <w:rsid w:val="00484D70"/>
    <w:rsid w:val="00484F62"/>
    <w:rsid w:val="004851E3"/>
    <w:rsid w:val="00485598"/>
    <w:rsid w:val="00485925"/>
    <w:rsid w:val="004864B5"/>
    <w:rsid w:val="004878D7"/>
    <w:rsid w:val="004879A3"/>
    <w:rsid w:val="00487BEE"/>
    <w:rsid w:val="0049150D"/>
    <w:rsid w:val="00491E35"/>
    <w:rsid w:val="00492A87"/>
    <w:rsid w:val="00492BDD"/>
    <w:rsid w:val="00494A3A"/>
    <w:rsid w:val="004954EC"/>
    <w:rsid w:val="00496460"/>
    <w:rsid w:val="00496DD9"/>
    <w:rsid w:val="00497249"/>
    <w:rsid w:val="00497F40"/>
    <w:rsid w:val="004A4515"/>
    <w:rsid w:val="004A5008"/>
    <w:rsid w:val="004A52BA"/>
    <w:rsid w:val="004A5D22"/>
    <w:rsid w:val="004A66DB"/>
    <w:rsid w:val="004B137F"/>
    <w:rsid w:val="004B1BF0"/>
    <w:rsid w:val="004B24D6"/>
    <w:rsid w:val="004B3450"/>
    <w:rsid w:val="004B34C8"/>
    <w:rsid w:val="004B4137"/>
    <w:rsid w:val="004B4490"/>
    <w:rsid w:val="004B4A31"/>
    <w:rsid w:val="004B6601"/>
    <w:rsid w:val="004B7BDC"/>
    <w:rsid w:val="004C0084"/>
    <w:rsid w:val="004C0800"/>
    <w:rsid w:val="004C2AC8"/>
    <w:rsid w:val="004C319B"/>
    <w:rsid w:val="004C332D"/>
    <w:rsid w:val="004C33CC"/>
    <w:rsid w:val="004C3835"/>
    <w:rsid w:val="004C3BEB"/>
    <w:rsid w:val="004C463B"/>
    <w:rsid w:val="004C4876"/>
    <w:rsid w:val="004C569F"/>
    <w:rsid w:val="004C590D"/>
    <w:rsid w:val="004C651A"/>
    <w:rsid w:val="004C7A4F"/>
    <w:rsid w:val="004D02CE"/>
    <w:rsid w:val="004D0A2F"/>
    <w:rsid w:val="004D12F8"/>
    <w:rsid w:val="004D1400"/>
    <w:rsid w:val="004D2044"/>
    <w:rsid w:val="004D20BC"/>
    <w:rsid w:val="004D2314"/>
    <w:rsid w:val="004D2A72"/>
    <w:rsid w:val="004D2FEF"/>
    <w:rsid w:val="004D38B5"/>
    <w:rsid w:val="004D3C3D"/>
    <w:rsid w:val="004D5D3D"/>
    <w:rsid w:val="004D620F"/>
    <w:rsid w:val="004D6D96"/>
    <w:rsid w:val="004E074D"/>
    <w:rsid w:val="004E0EA0"/>
    <w:rsid w:val="004E317E"/>
    <w:rsid w:val="004E35DA"/>
    <w:rsid w:val="004E4CFC"/>
    <w:rsid w:val="004E4D15"/>
    <w:rsid w:val="004E5227"/>
    <w:rsid w:val="004E68C1"/>
    <w:rsid w:val="004E6E10"/>
    <w:rsid w:val="004E72C8"/>
    <w:rsid w:val="004E794C"/>
    <w:rsid w:val="004E7A46"/>
    <w:rsid w:val="004E7AC6"/>
    <w:rsid w:val="004F04D8"/>
    <w:rsid w:val="004F13ED"/>
    <w:rsid w:val="004F21F0"/>
    <w:rsid w:val="004F2484"/>
    <w:rsid w:val="004F3597"/>
    <w:rsid w:val="004F3777"/>
    <w:rsid w:val="004F3F18"/>
    <w:rsid w:val="004F4A81"/>
    <w:rsid w:val="004F61F3"/>
    <w:rsid w:val="004F7094"/>
    <w:rsid w:val="004F79BB"/>
    <w:rsid w:val="004F7DBD"/>
    <w:rsid w:val="00500057"/>
    <w:rsid w:val="0050066C"/>
    <w:rsid w:val="0050109E"/>
    <w:rsid w:val="005014B3"/>
    <w:rsid w:val="00501561"/>
    <w:rsid w:val="00502EF0"/>
    <w:rsid w:val="005034DE"/>
    <w:rsid w:val="005034F8"/>
    <w:rsid w:val="00503504"/>
    <w:rsid w:val="005035FE"/>
    <w:rsid w:val="00503650"/>
    <w:rsid w:val="00507D92"/>
    <w:rsid w:val="00510E10"/>
    <w:rsid w:val="0051125B"/>
    <w:rsid w:val="00512C3E"/>
    <w:rsid w:val="00513E01"/>
    <w:rsid w:val="005142AD"/>
    <w:rsid w:val="00515E0E"/>
    <w:rsid w:val="00515EFF"/>
    <w:rsid w:val="00515F8F"/>
    <w:rsid w:val="005163B9"/>
    <w:rsid w:val="0051691E"/>
    <w:rsid w:val="00516E5A"/>
    <w:rsid w:val="00520552"/>
    <w:rsid w:val="005205CF"/>
    <w:rsid w:val="005211A2"/>
    <w:rsid w:val="0052164A"/>
    <w:rsid w:val="00521B62"/>
    <w:rsid w:val="00521E51"/>
    <w:rsid w:val="00524DAC"/>
    <w:rsid w:val="00525E93"/>
    <w:rsid w:val="0052603C"/>
    <w:rsid w:val="005267DD"/>
    <w:rsid w:val="005303A4"/>
    <w:rsid w:val="0053053A"/>
    <w:rsid w:val="00530612"/>
    <w:rsid w:val="00530617"/>
    <w:rsid w:val="00530BFE"/>
    <w:rsid w:val="00530F52"/>
    <w:rsid w:val="00531D5B"/>
    <w:rsid w:val="00531E38"/>
    <w:rsid w:val="00532B95"/>
    <w:rsid w:val="00533017"/>
    <w:rsid w:val="005342FE"/>
    <w:rsid w:val="00534365"/>
    <w:rsid w:val="0053512C"/>
    <w:rsid w:val="005351FF"/>
    <w:rsid w:val="005354D8"/>
    <w:rsid w:val="00535953"/>
    <w:rsid w:val="00536693"/>
    <w:rsid w:val="00536DAA"/>
    <w:rsid w:val="005371F5"/>
    <w:rsid w:val="00537308"/>
    <w:rsid w:val="00537579"/>
    <w:rsid w:val="00537CD0"/>
    <w:rsid w:val="00537FAC"/>
    <w:rsid w:val="005406E6"/>
    <w:rsid w:val="005410B5"/>
    <w:rsid w:val="005413F7"/>
    <w:rsid w:val="0054172A"/>
    <w:rsid w:val="00541DFD"/>
    <w:rsid w:val="0054231B"/>
    <w:rsid w:val="005428EE"/>
    <w:rsid w:val="00542B02"/>
    <w:rsid w:val="00542FA7"/>
    <w:rsid w:val="00543222"/>
    <w:rsid w:val="005435D2"/>
    <w:rsid w:val="005454A0"/>
    <w:rsid w:val="00545B93"/>
    <w:rsid w:val="00545D70"/>
    <w:rsid w:val="00550ED4"/>
    <w:rsid w:val="00551078"/>
    <w:rsid w:val="00551258"/>
    <w:rsid w:val="0055278A"/>
    <w:rsid w:val="005528E9"/>
    <w:rsid w:val="00553949"/>
    <w:rsid w:val="0055412D"/>
    <w:rsid w:val="0055474B"/>
    <w:rsid w:val="00554CE6"/>
    <w:rsid w:val="00554D08"/>
    <w:rsid w:val="005558BF"/>
    <w:rsid w:val="00555E03"/>
    <w:rsid w:val="00556396"/>
    <w:rsid w:val="00556F6C"/>
    <w:rsid w:val="0055744A"/>
    <w:rsid w:val="0055771B"/>
    <w:rsid w:val="00557D3C"/>
    <w:rsid w:val="00560277"/>
    <w:rsid w:val="005608D9"/>
    <w:rsid w:val="00560C32"/>
    <w:rsid w:val="00560E47"/>
    <w:rsid w:val="00561DA3"/>
    <w:rsid w:val="005638A1"/>
    <w:rsid w:val="005639D9"/>
    <w:rsid w:val="00563A81"/>
    <w:rsid w:val="00564E5E"/>
    <w:rsid w:val="00564EF8"/>
    <w:rsid w:val="00564F2F"/>
    <w:rsid w:val="005668C7"/>
    <w:rsid w:val="00566AE8"/>
    <w:rsid w:val="00566BB5"/>
    <w:rsid w:val="00566E28"/>
    <w:rsid w:val="0056731E"/>
    <w:rsid w:val="00567979"/>
    <w:rsid w:val="00567D6C"/>
    <w:rsid w:val="00567ECF"/>
    <w:rsid w:val="00567FEB"/>
    <w:rsid w:val="0057059C"/>
    <w:rsid w:val="00570D00"/>
    <w:rsid w:val="0057136F"/>
    <w:rsid w:val="00571A34"/>
    <w:rsid w:val="0057258B"/>
    <w:rsid w:val="00573B55"/>
    <w:rsid w:val="00573EAF"/>
    <w:rsid w:val="00574513"/>
    <w:rsid w:val="00574A76"/>
    <w:rsid w:val="00574E0A"/>
    <w:rsid w:val="005772A3"/>
    <w:rsid w:val="0058061D"/>
    <w:rsid w:val="00580C8B"/>
    <w:rsid w:val="005811A8"/>
    <w:rsid w:val="005814CC"/>
    <w:rsid w:val="005820AD"/>
    <w:rsid w:val="005829C2"/>
    <w:rsid w:val="00583A9D"/>
    <w:rsid w:val="00584201"/>
    <w:rsid w:val="00585BCA"/>
    <w:rsid w:val="0058637E"/>
    <w:rsid w:val="00586816"/>
    <w:rsid w:val="0058714A"/>
    <w:rsid w:val="005871C8"/>
    <w:rsid w:val="0058760E"/>
    <w:rsid w:val="00590581"/>
    <w:rsid w:val="00591355"/>
    <w:rsid w:val="005917A4"/>
    <w:rsid w:val="005923CE"/>
    <w:rsid w:val="005926C1"/>
    <w:rsid w:val="0059278D"/>
    <w:rsid w:val="00594558"/>
    <w:rsid w:val="00595252"/>
    <w:rsid w:val="00596EDE"/>
    <w:rsid w:val="00597102"/>
    <w:rsid w:val="005A0E5E"/>
    <w:rsid w:val="005A138D"/>
    <w:rsid w:val="005A193D"/>
    <w:rsid w:val="005A265E"/>
    <w:rsid w:val="005A321F"/>
    <w:rsid w:val="005A4179"/>
    <w:rsid w:val="005A4921"/>
    <w:rsid w:val="005A5092"/>
    <w:rsid w:val="005A5529"/>
    <w:rsid w:val="005A574E"/>
    <w:rsid w:val="005A5C4A"/>
    <w:rsid w:val="005A6066"/>
    <w:rsid w:val="005A6143"/>
    <w:rsid w:val="005A6B18"/>
    <w:rsid w:val="005A6D91"/>
    <w:rsid w:val="005A6F38"/>
    <w:rsid w:val="005A7026"/>
    <w:rsid w:val="005A72CE"/>
    <w:rsid w:val="005A764F"/>
    <w:rsid w:val="005A7901"/>
    <w:rsid w:val="005B03C2"/>
    <w:rsid w:val="005B0D16"/>
    <w:rsid w:val="005B1A40"/>
    <w:rsid w:val="005B1B75"/>
    <w:rsid w:val="005B31EA"/>
    <w:rsid w:val="005B3B96"/>
    <w:rsid w:val="005B408F"/>
    <w:rsid w:val="005B42CF"/>
    <w:rsid w:val="005B43E5"/>
    <w:rsid w:val="005B47B6"/>
    <w:rsid w:val="005B4B1A"/>
    <w:rsid w:val="005B4BCD"/>
    <w:rsid w:val="005B5057"/>
    <w:rsid w:val="005B5401"/>
    <w:rsid w:val="005B55FD"/>
    <w:rsid w:val="005B5A6D"/>
    <w:rsid w:val="005B78F6"/>
    <w:rsid w:val="005C1147"/>
    <w:rsid w:val="005C148F"/>
    <w:rsid w:val="005C14AE"/>
    <w:rsid w:val="005C186C"/>
    <w:rsid w:val="005C2412"/>
    <w:rsid w:val="005C5456"/>
    <w:rsid w:val="005C5A3F"/>
    <w:rsid w:val="005C70F7"/>
    <w:rsid w:val="005C7366"/>
    <w:rsid w:val="005D087C"/>
    <w:rsid w:val="005D1B5C"/>
    <w:rsid w:val="005D1D3E"/>
    <w:rsid w:val="005D31AE"/>
    <w:rsid w:val="005D3C59"/>
    <w:rsid w:val="005D3FB9"/>
    <w:rsid w:val="005D45D6"/>
    <w:rsid w:val="005D4B5D"/>
    <w:rsid w:val="005D59D0"/>
    <w:rsid w:val="005D59E5"/>
    <w:rsid w:val="005D64A2"/>
    <w:rsid w:val="005D6EA2"/>
    <w:rsid w:val="005D7383"/>
    <w:rsid w:val="005E02D8"/>
    <w:rsid w:val="005E0797"/>
    <w:rsid w:val="005E1457"/>
    <w:rsid w:val="005E2423"/>
    <w:rsid w:val="005E2BAA"/>
    <w:rsid w:val="005E376C"/>
    <w:rsid w:val="005E4A94"/>
    <w:rsid w:val="005E5029"/>
    <w:rsid w:val="005E52C7"/>
    <w:rsid w:val="005E62FA"/>
    <w:rsid w:val="005E6708"/>
    <w:rsid w:val="005E76DA"/>
    <w:rsid w:val="005F009B"/>
    <w:rsid w:val="005F0CEC"/>
    <w:rsid w:val="005F1199"/>
    <w:rsid w:val="005F24B0"/>
    <w:rsid w:val="005F27BC"/>
    <w:rsid w:val="005F2AB0"/>
    <w:rsid w:val="005F2AE4"/>
    <w:rsid w:val="005F2E86"/>
    <w:rsid w:val="005F2FB5"/>
    <w:rsid w:val="005F3751"/>
    <w:rsid w:val="005F392E"/>
    <w:rsid w:val="005F3D27"/>
    <w:rsid w:val="005F3D4E"/>
    <w:rsid w:val="005F56A6"/>
    <w:rsid w:val="005F67E1"/>
    <w:rsid w:val="005F756D"/>
    <w:rsid w:val="00600A5B"/>
    <w:rsid w:val="00600DD3"/>
    <w:rsid w:val="00600F2D"/>
    <w:rsid w:val="006010F2"/>
    <w:rsid w:val="00601485"/>
    <w:rsid w:val="00602E54"/>
    <w:rsid w:val="0060382D"/>
    <w:rsid w:val="006040AD"/>
    <w:rsid w:val="00604D9F"/>
    <w:rsid w:val="006050BD"/>
    <w:rsid w:val="006051B6"/>
    <w:rsid w:val="00606279"/>
    <w:rsid w:val="0060647E"/>
    <w:rsid w:val="006065B9"/>
    <w:rsid w:val="0060711A"/>
    <w:rsid w:val="0060719C"/>
    <w:rsid w:val="006074B9"/>
    <w:rsid w:val="00607547"/>
    <w:rsid w:val="006079AC"/>
    <w:rsid w:val="00607C0A"/>
    <w:rsid w:val="006107F3"/>
    <w:rsid w:val="00611717"/>
    <w:rsid w:val="00611820"/>
    <w:rsid w:val="006119ED"/>
    <w:rsid w:val="00611CC4"/>
    <w:rsid w:val="00611DA5"/>
    <w:rsid w:val="00611F7F"/>
    <w:rsid w:val="006129F5"/>
    <w:rsid w:val="00612B56"/>
    <w:rsid w:val="00613D2F"/>
    <w:rsid w:val="0061488C"/>
    <w:rsid w:val="00614C70"/>
    <w:rsid w:val="00614E72"/>
    <w:rsid w:val="0061570A"/>
    <w:rsid w:val="00615B5B"/>
    <w:rsid w:val="0061663E"/>
    <w:rsid w:val="006172E9"/>
    <w:rsid w:val="006200A1"/>
    <w:rsid w:val="00620198"/>
    <w:rsid w:val="006205ED"/>
    <w:rsid w:val="00620FE5"/>
    <w:rsid w:val="006210A3"/>
    <w:rsid w:val="00621711"/>
    <w:rsid w:val="00621D57"/>
    <w:rsid w:val="006225A9"/>
    <w:rsid w:val="0062279D"/>
    <w:rsid w:val="006229EA"/>
    <w:rsid w:val="006229F2"/>
    <w:rsid w:val="00622D46"/>
    <w:rsid w:val="006232C6"/>
    <w:rsid w:val="00623493"/>
    <w:rsid w:val="00623B83"/>
    <w:rsid w:val="00624056"/>
    <w:rsid w:val="0062515D"/>
    <w:rsid w:val="00626387"/>
    <w:rsid w:val="00626B39"/>
    <w:rsid w:val="00627144"/>
    <w:rsid w:val="006278D7"/>
    <w:rsid w:val="00627E45"/>
    <w:rsid w:val="00627F54"/>
    <w:rsid w:val="00630858"/>
    <w:rsid w:val="00630A77"/>
    <w:rsid w:val="00632655"/>
    <w:rsid w:val="006328E6"/>
    <w:rsid w:val="00633578"/>
    <w:rsid w:val="0063526F"/>
    <w:rsid w:val="006354A6"/>
    <w:rsid w:val="0063594D"/>
    <w:rsid w:val="00635E3C"/>
    <w:rsid w:val="00636BCD"/>
    <w:rsid w:val="00636C5D"/>
    <w:rsid w:val="00636CF4"/>
    <w:rsid w:val="00637036"/>
    <w:rsid w:val="006370DB"/>
    <w:rsid w:val="00637508"/>
    <w:rsid w:val="006406A8"/>
    <w:rsid w:val="0064170F"/>
    <w:rsid w:val="00641FB8"/>
    <w:rsid w:val="00642A6A"/>
    <w:rsid w:val="00642DE9"/>
    <w:rsid w:val="00644089"/>
    <w:rsid w:val="0064411E"/>
    <w:rsid w:val="006445F6"/>
    <w:rsid w:val="00644800"/>
    <w:rsid w:val="00644910"/>
    <w:rsid w:val="006450CE"/>
    <w:rsid w:val="006456F8"/>
    <w:rsid w:val="00646503"/>
    <w:rsid w:val="00646E48"/>
    <w:rsid w:val="0064750B"/>
    <w:rsid w:val="0064778C"/>
    <w:rsid w:val="00647AE8"/>
    <w:rsid w:val="00647EF3"/>
    <w:rsid w:val="00650F86"/>
    <w:rsid w:val="00651E49"/>
    <w:rsid w:val="00651F92"/>
    <w:rsid w:val="006539B3"/>
    <w:rsid w:val="00653EB3"/>
    <w:rsid w:val="00654CCA"/>
    <w:rsid w:val="00655065"/>
    <w:rsid w:val="00655FE0"/>
    <w:rsid w:val="00656429"/>
    <w:rsid w:val="00656442"/>
    <w:rsid w:val="00657B13"/>
    <w:rsid w:val="00661286"/>
    <w:rsid w:val="00661CA5"/>
    <w:rsid w:val="00662552"/>
    <w:rsid w:val="006635A0"/>
    <w:rsid w:val="00663E4C"/>
    <w:rsid w:val="0066403C"/>
    <w:rsid w:val="00664791"/>
    <w:rsid w:val="00664C61"/>
    <w:rsid w:val="00665776"/>
    <w:rsid w:val="006667CB"/>
    <w:rsid w:val="006668CC"/>
    <w:rsid w:val="00666B2B"/>
    <w:rsid w:val="00666C8C"/>
    <w:rsid w:val="0066754B"/>
    <w:rsid w:val="006708A7"/>
    <w:rsid w:val="00670937"/>
    <w:rsid w:val="00670B98"/>
    <w:rsid w:val="00670D8F"/>
    <w:rsid w:val="00671136"/>
    <w:rsid w:val="00671C32"/>
    <w:rsid w:val="0067238B"/>
    <w:rsid w:val="006732F2"/>
    <w:rsid w:val="0067344F"/>
    <w:rsid w:val="00674663"/>
    <w:rsid w:val="006764FE"/>
    <w:rsid w:val="00676505"/>
    <w:rsid w:val="006768C5"/>
    <w:rsid w:val="00676BE2"/>
    <w:rsid w:val="0068053B"/>
    <w:rsid w:val="006818AB"/>
    <w:rsid w:val="00682DAA"/>
    <w:rsid w:val="0068341B"/>
    <w:rsid w:val="00683AD8"/>
    <w:rsid w:val="0068409B"/>
    <w:rsid w:val="00684156"/>
    <w:rsid w:val="006856D5"/>
    <w:rsid w:val="00685949"/>
    <w:rsid w:val="00685B97"/>
    <w:rsid w:val="00686099"/>
    <w:rsid w:val="00686ACE"/>
    <w:rsid w:val="00686C8B"/>
    <w:rsid w:val="00686D56"/>
    <w:rsid w:val="006904F2"/>
    <w:rsid w:val="006906E4"/>
    <w:rsid w:val="00690B08"/>
    <w:rsid w:val="00690C8A"/>
    <w:rsid w:val="00691531"/>
    <w:rsid w:val="0069171A"/>
    <w:rsid w:val="006919CB"/>
    <w:rsid w:val="00691D41"/>
    <w:rsid w:val="00692930"/>
    <w:rsid w:val="00692CC9"/>
    <w:rsid w:val="00693166"/>
    <w:rsid w:val="00693435"/>
    <w:rsid w:val="00693DC2"/>
    <w:rsid w:val="006947C3"/>
    <w:rsid w:val="00695088"/>
    <w:rsid w:val="006954BF"/>
    <w:rsid w:val="00695E17"/>
    <w:rsid w:val="0069627D"/>
    <w:rsid w:val="006962EB"/>
    <w:rsid w:val="00697421"/>
    <w:rsid w:val="006A0350"/>
    <w:rsid w:val="006A13D1"/>
    <w:rsid w:val="006A2767"/>
    <w:rsid w:val="006A2959"/>
    <w:rsid w:val="006A3490"/>
    <w:rsid w:val="006A3A17"/>
    <w:rsid w:val="006A3BF4"/>
    <w:rsid w:val="006A4CF7"/>
    <w:rsid w:val="006A4EE7"/>
    <w:rsid w:val="006A4FF6"/>
    <w:rsid w:val="006A5728"/>
    <w:rsid w:val="006A5D00"/>
    <w:rsid w:val="006A5D3F"/>
    <w:rsid w:val="006A5D94"/>
    <w:rsid w:val="006A6139"/>
    <w:rsid w:val="006A6448"/>
    <w:rsid w:val="006A7351"/>
    <w:rsid w:val="006B075B"/>
    <w:rsid w:val="006B096F"/>
    <w:rsid w:val="006B0C33"/>
    <w:rsid w:val="006B24D5"/>
    <w:rsid w:val="006B3C6A"/>
    <w:rsid w:val="006B3F2A"/>
    <w:rsid w:val="006B448E"/>
    <w:rsid w:val="006B4DA2"/>
    <w:rsid w:val="006B4DDC"/>
    <w:rsid w:val="006B4EE2"/>
    <w:rsid w:val="006B5C15"/>
    <w:rsid w:val="006B67F2"/>
    <w:rsid w:val="006C02A1"/>
    <w:rsid w:val="006C031F"/>
    <w:rsid w:val="006C1150"/>
    <w:rsid w:val="006C11AC"/>
    <w:rsid w:val="006C171A"/>
    <w:rsid w:val="006C1B8C"/>
    <w:rsid w:val="006C2305"/>
    <w:rsid w:val="006C24F9"/>
    <w:rsid w:val="006C2736"/>
    <w:rsid w:val="006C28F2"/>
    <w:rsid w:val="006C38B4"/>
    <w:rsid w:val="006C4B78"/>
    <w:rsid w:val="006C4B81"/>
    <w:rsid w:val="006C4EBD"/>
    <w:rsid w:val="006C677E"/>
    <w:rsid w:val="006C7358"/>
    <w:rsid w:val="006C7891"/>
    <w:rsid w:val="006D1160"/>
    <w:rsid w:val="006D134D"/>
    <w:rsid w:val="006D2864"/>
    <w:rsid w:val="006D3513"/>
    <w:rsid w:val="006D36DF"/>
    <w:rsid w:val="006D38FB"/>
    <w:rsid w:val="006D3DAE"/>
    <w:rsid w:val="006D5516"/>
    <w:rsid w:val="006D5972"/>
    <w:rsid w:val="006D7435"/>
    <w:rsid w:val="006E0254"/>
    <w:rsid w:val="006E0961"/>
    <w:rsid w:val="006E22FB"/>
    <w:rsid w:val="006E315D"/>
    <w:rsid w:val="006E3A33"/>
    <w:rsid w:val="006E3B54"/>
    <w:rsid w:val="006E3D85"/>
    <w:rsid w:val="006E4E08"/>
    <w:rsid w:val="006E5328"/>
    <w:rsid w:val="006E5582"/>
    <w:rsid w:val="006E663B"/>
    <w:rsid w:val="006E7B4D"/>
    <w:rsid w:val="006F01C0"/>
    <w:rsid w:val="006F027B"/>
    <w:rsid w:val="006F0F0F"/>
    <w:rsid w:val="006F11DD"/>
    <w:rsid w:val="006F1CCE"/>
    <w:rsid w:val="006F24B2"/>
    <w:rsid w:val="006F2663"/>
    <w:rsid w:val="006F295E"/>
    <w:rsid w:val="006F2E8B"/>
    <w:rsid w:val="006F2F5C"/>
    <w:rsid w:val="006F3029"/>
    <w:rsid w:val="006F3D26"/>
    <w:rsid w:val="006F3D58"/>
    <w:rsid w:val="006F51E0"/>
    <w:rsid w:val="006F5246"/>
    <w:rsid w:val="006F6E92"/>
    <w:rsid w:val="006F7163"/>
    <w:rsid w:val="006F7EAA"/>
    <w:rsid w:val="007007EE"/>
    <w:rsid w:val="00700A45"/>
    <w:rsid w:val="00700BEE"/>
    <w:rsid w:val="00701561"/>
    <w:rsid w:val="007019CA"/>
    <w:rsid w:val="00702120"/>
    <w:rsid w:val="007022E6"/>
    <w:rsid w:val="00703FF6"/>
    <w:rsid w:val="00704307"/>
    <w:rsid w:val="00704509"/>
    <w:rsid w:val="00704834"/>
    <w:rsid w:val="0070498E"/>
    <w:rsid w:val="00705671"/>
    <w:rsid w:val="00705EFC"/>
    <w:rsid w:val="00706098"/>
    <w:rsid w:val="00706A8F"/>
    <w:rsid w:val="0071102B"/>
    <w:rsid w:val="00711EAC"/>
    <w:rsid w:val="0071279A"/>
    <w:rsid w:val="00712AC9"/>
    <w:rsid w:val="007133AC"/>
    <w:rsid w:val="00713594"/>
    <w:rsid w:val="00713BE1"/>
    <w:rsid w:val="00713D03"/>
    <w:rsid w:val="00714D96"/>
    <w:rsid w:val="00714F30"/>
    <w:rsid w:val="0071578B"/>
    <w:rsid w:val="00715BB8"/>
    <w:rsid w:val="007168EF"/>
    <w:rsid w:val="007169F9"/>
    <w:rsid w:val="0071707C"/>
    <w:rsid w:val="007170AC"/>
    <w:rsid w:val="00717120"/>
    <w:rsid w:val="0072167C"/>
    <w:rsid w:val="007216F5"/>
    <w:rsid w:val="0072205A"/>
    <w:rsid w:val="00722492"/>
    <w:rsid w:val="00722842"/>
    <w:rsid w:val="00723390"/>
    <w:rsid w:val="00723AE5"/>
    <w:rsid w:val="00730015"/>
    <w:rsid w:val="00730287"/>
    <w:rsid w:val="007305C8"/>
    <w:rsid w:val="00730E49"/>
    <w:rsid w:val="007310CF"/>
    <w:rsid w:val="0073115C"/>
    <w:rsid w:val="00732510"/>
    <w:rsid w:val="00732F7A"/>
    <w:rsid w:val="00732FC8"/>
    <w:rsid w:val="0073388E"/>
    <w:rsid w:val="0073420E"/>
    <w:rsid w:val="00735622"/>
    <w:rsid w:val="007356A1"/>
    <w:rsid w:val="007361D8"/>
    <w:rsid w:val="0073696B"/>
    <w:rsid w:val="00736F93"/>
    <w:rsid w:val="00737042"/>
    <w:rsid w:val="007376FF"/>
    <w:rsid w:val="00737F2A"/>
    <w:rsid w:val="00740C07"/>
    <w:rsid w:val="007414A4"/>
    <w:rsid w:val="007421A7"/>
    <w:rsid w:val="00742FF5"/>
    <w:rsid w:val="00743433"/>
    <w:rsid w:val="007434B6"/>
    <w:rsid w:val="00743BF5"/>
    <w:rsid w:val="0074618D"/>
    <w:rsid w:val="00746F0D"/>
    <w:rsid w:val="00747AEF"/>
    <w:rsid w:val="007509FE"/>
    <w:rsid w:val="00750A9A"/>
    <w:rsid w:val="00752B2C"/>
    <w:rsid w:val="00752B7C"/>
    <w:rsid w:val="00753641"/>
    <w:rsid w:val="0075406D"/>
    <w:rsid w:val="00754763"/>
    <w:rsid w:val="00755BBA"/>
    <w:rsid w:val="00756AEA"/>
    <w:rsid w:val="00756C14"/>
    <w:rsid w:val="00757BDF"/>
    <w:rsid w:val="00760293"/>
    <w:rsid w:val="00760A29"/>
    <w:rsid w:val="00760C12"/>
    <w:rsid w:val="00760EA9"/>
    <w:rsid w:val="00761309"/>
    <w:rsid w:val="00761B0C"/>
    <w:rsid w:val="00762BFB"/>
    <w:rsid w:val="007639E4"/>
    <w:rsid w:val="00764315"/>
    <w:rsid w:val="00764356"/>
    <w:rsid w:val="007644E2"/>
    <w:rsid w:val="00765237"/>
    <w:rsid w:val="007653D8"/>
    <w:rsid w:val="00765539"/>
    <w:rsid w:val="00765A09"/>
    <w:rsid w:val="00765A7B"/>
    <w:rsid w:val="00767553"/>
    <w:rsid w:val="00767B3B"/>
    <w:rsid w:val="00770245"/>
    <w:rsid w:val="007709D7"/>
    <w:rsid w:val="00771156"/>
    <w:rsid w:val="0077184D"/>
    <w:rsid w:val="0077231F"/>
    <w:rsid w:val="00772B4A"/>
    <w:rsid w:val="00774ACC"/>
    <w:rsid w:val="0077561D"/>
    <w:rsid w:val="007759D1"/>
    <w:rsid w:val="007778E9"/>
    <w:rsid w:val="00777933"/>
    <w:rsid w:val="007802E5"/>
    <w:rsid w:val="00780A44"/>
    <w:rsid w:val="00780CD7"/>
    <w:rsid w:val="00781440"/>
    <w:rsid w:val="007815EA"/>
    <w:rsid w:val="00781636"/>
    <w:rsid w:val="00781DF0"/>
    <w:rsid w:val="0078202D"/>
    <w:rsid w:val="00782A1E"/>
    <w:rsid w:val="00783445"/>
    <w:rsid w:val="0078358F"/>
    <w:rsid w:val="00783CFC"/>
    <w:rsid w:val="00783F83"/>
    <w:rsid w:val="007850BD"/>
    <w:rsid w:val="00785435"/>
    <w:rsid w:val="00785511"/>
    <w:rsid w:val="0078583B"/>
    <w:rsid w:val="0078688C"/>
    <w:rsid w:val="00786A1C"/>
    <w:rsid w:val="00786AA9"/>
    <w:rsid w:val="00787631"/>
    <w:rsid w:val="0078778F"/>
    <w:rsid w:val="007878D8"/>
    <w:rsid w:val="0079004F"/>
    <w:rsid w:val="0079091C"/>
    <w:rsid w:val="00790E1B"/>
    <w:rsid w:val="00790FD5"/>
    <w:rsid w:val="007919D0"/>
    <w:rsid w:val="00791AAA"/>
    <w:rsid w:val="00792854"/>
    <w:rsid w:val="00792B31"/>
    <w:rsid w:val="00793F33"/>
    <w:rsid w:val="00794D9E"/>
    <w:rsid w:val="007953FC"/>
    <w:rsid w:val="007958AC"/>
    <w:rsid w:val="00795A2C"/>
    <w:rsid w:val="00796ABC"/>
    <w:rsid w:val="00797DC4"/>
    <w:rsid w:val="007A0C45"/>
    <w:rsid w:val="007A0D45"/>
    <w:rsid w:val="007A0FE7"/>
    <w:rsid w:val="007A144D"/>
    <w:rsid w:val="007A1823"/>
    <w:rsid w:val="007A1954"/>
    <w:rsid w:val="007A1C73"/>
    <w:rsid w:val="007A2E45"/>
    <w:rsid w:val="007A2F15"/>
    <w:rsid w:val="007A3B8F"/>
    <w:rsid w:val="007A480A"/>
    <w:rsid w:val="007A519C"/>
    <w:rsid w:val="007A55FB"/>
    <w:rsid w:val="007A5E19"/>
    <w:rsid w:val="007A60BD"/>
    <w:rsid w:val="007A69B0"/>
    <w:rsid w:val="007A708E"/>
    <w:rsid w:val="007A71C3"/>
    <w:rsid w:val="007B03C8"/>
    <w:rsid w:val="007B1106"/>
    <w:rsid w:val="007B1534"/>
    <w:rsid w:val="007B1818"/>
    <w:rsid w:val="007B1A6D"/>
    <w:rsid w:val="007B1B02"/>
    <w:rsid w:val="007B2FC9"/>
    <w:rsid w:val="007B3B40"/>
    <w:rsid w:val="007B3F5E"/>
    <w:rsid w:val="007B464E"/>
    <w:rsid w:val="007B5244"/>
    <w:rsid w:val="007B6AF5"/>
    <w:rsid w:val="007B6CEC"/>
    <w:rsid w:val="007B72B2"/>
    <w:rsid w:val="007B7577"/>
    <w:rsid w:val="007B7E02"/>
    <w:rsid w:val="007B7F47"/>
    <w:rsid w:val="007C036D"/>
    <w:rsid w:val="007C04A1"/>
    <w:rsid w:val="007C0E5B"/>
    <w:rsid w:val="007C126D"/>
    <w:rsid w:val="007C1B58"/>
    <w:rsid w:val="007C1E33"/>
    <w:rsid w:val="007C1E73"/>
    <w:rsid w:val="007C1E74"/>
    <w:rsid w:val="007C24D0"/>
    <w:rsid w:val="007C293A"/>
    <w:rsid w:val="007C2A22"/>
    <w:rsid w:val="007C2BE2"/>
    <w:rsid w:val="007C3334"/>
    <w:rsid w:val="007C3501"/>
    <w:rsid w:val="007C398C"/>
    <w:rsid w:val="007C3D9F"/>
    <w:rsid w:val="007C3EC0"/>
    <w:rsid w:val="007C40F2"/>
    <w:rsid w:val="007C43C2"/>
    <w:rsid w:val="007C44BD"/>
    <w:rsid w:val="007C4546"/>
    <w:rsid w:val="007C53AE"/>
    <w:rsid w:val="007C729A"/>
    <w:rsid w:val="007C797C"/>
    <w:rsid w:val="007C79E7"/>
    <w:rsid w:val="007D03AB"/>
    <w:rsid w:val="007D17D0"/>
    <w:rsid w:val="007D1FD3"/>
    <w:rsid w:val="007D2F38"/>
    <w:rsid w:val="007D3420"/>
    <w:rsid w:val="007D3A9A"/>
    <w:rsid w:val="007D411F"/>
    <w:rsid w:val="007D515F"/>
    <w:rsid w:val="007D5D91"/>
    <w:rsid w:val="007D605B"/>
    <w:rsid w:val="007D62D8"/>
    <w:rsid w:val="007D666D"/>
    <w:rsid w:val="007D6748"/>
    <w:rsid w:val="007D68A2"/>
    <w:rsid w:val="007D6C0A"/>
    <w:rsid w:val="007D6E05"/>
    <w:rsid w:val="007D70C7"/>
    <w:rsid w:val="007D7A8C"/>
    <w:rsid w:val="007E0924"/>
    <w:rsid w:val="007E1964"/>
    <w:rsid w:val="007E1D22"/>
    <w:rsid w:val="007E2E61"/>
    <w:rsid w:val="007E3357"/>
    <w:rsid w:val="007E336B"/>
    <w:rsid w:val="007E3CB9"/>
    <w:rsid w:val="007E5DB9"/>
    <w:rsid w:val="007E663D"/>
    <w:rsid w:val="007E66D7"/>
    <w:rsid w:val="007E68EB"/>
    <w:rsid w:val="007E7024"/>
    <w:rsid w:val="007E7401"/>
    <w:rsid w:val="007F04C5"/>
    <w:rsid w:val="007F215E"/>
    <w:rsid w:val="007F27EC"/>
    <w:rsid w:val="007F2A62"/>
    <w:rsid w:val="007F2AA9"/>
    <w:rsid w:val="007F3782"/>
    <w:rsid w:val="007F37AE"/>
    <w:rsid w:val="007F41F0"/>
    <w:rsid w:val="007F4487"/>
    <w:rsid w:val="007F49C9"/>
    <w:rsid w:val="007F533F"/>
    <w:rsid w:val="007F5429"/>
    <w:rsid w:val="007F6E8E"/>
    <w:rsid w:val="007F70CD"/>
    <w:rsid w:val="007F722A"/>
    <w:rsid w:val="007F7E94"/>
    <w:rsid w:val="0080071F"/>
    <w:rsid w:val="00801F3B"/>
    <w:rsid w:val="00801F6D"/>
    <w:rsid w:val="008033C5"/>
    <w:rsid w:val="008039E7"/>
    <w:rsid w:val="00803C96"/>
    <w:rsid w:val="00803D4C"/>
    <w:rsid w:val="00803FC5"/>
    <w:rsid w:val="00805084"/>
    <w:rsid w:val="00805945"/>
    <w:rsid w:val="00806F30"/>
    <w:rsid w:val="00807763"/>
    <w:rsid w:val="00807B73"/>
    <w:rsid w:val="00810657"/>
    <w:rsid w:val="00810A92"/>
    <w:rsid w:val="00810BA7"/>
    <w:rsid w:val="00812BFE"/>
    <w:rsid w:val="00812E80"/>
    <w:rsid w:val="0081389A"/>
    <w:rsid w:val="00813D81"/>
    <w:rsid w:val="008149CB"/>
    <w:rsid w:val="00816588"/>
    <w:rsid w:val="00816953"/>
    <w:rsid w:val="00816DDF"/>
    <w:rsid w:val="00817E1F"/>
    <w:rsid w:val="0082044B"/>
    <w:rsid w:val="0082064E"/>
    <w:rsid w:val="0082152B"/>
    <w:rsid w:val="0082153F"/>
    <w:rsid w:val="00821CCC"/>
    <w:rsid w:val="0082233A"/>
    <w:rsid w:val="00822638"/>
    <w:rsid w:val="008231A0"/>
    <w:rsid w:val="008238DA"/>
    <w:rsid w:val="00823A3E"/>
    <w:rsid w:val="008246AD"/>
    <w:rsid w:val="00824F65"/>
    <w:rsid w:val="00825278"/>
    <w:rsid w:val="008252ED"/>
    <w:rsid w:val="0082568E"/>
    <w:rsid w:val="00825C51"/>
    <w:rsid w:val="00826012"/>
    <w:rsid w:val="0082692C"/>
    <w:rsid w:val="0082696A"/>
    <w:rsid w:val="008277E0"/>
    <w:rsid w:val="00827ADC"/>
    <w:rsid w:val="00827D09"/>
    <w:rsid w:val="008306FE"/>
    <w:rsid w:val="00830792"/>
    <w:rsid w:val="00831315"/>
    <w:rsid w:val="00831F36"/>
    <w:rsid w:val="00832383"/>
    <w:rsid w:val="00832B93"/>
    <w:rsid w:val="00833502"/>
    <w:rsid w:val="0083390D"/>
    <w:rsid w:val="00833A29"/>
    <w:rsid w:val="00833CBC"/>
    <w:rsid w:val="0083472B"/>
    <w:rsid w:val="00835A56"/>
    <w:rsid w:val="008364D6"/>
    <w:rsid w:val="00836803"/>
    <w:rsid w:val="008368E2"/>
    <w:rsid w:val="00840436"/>
    <w:rsid w:val="0084079C"/>
    <w:rsid w:val="00840B51"/>
    <w:rsid w:val="00840DAA"/>
    <w:rsid w:val="00841059"/>
    <w:rsid w:val="00843097"/>
    <w:rsid w:val="00843393"/>
    <w:rsid w:val="008439BD"/>
    <w:rsid w:val="00845CA4"/>
    <w:rsid w:val="00845CCA"/>
    <w:rsid w:val="008461EF"/>
    <w:rsid w:val="00846517"/>
    <w:rsid w:val="00846C0B"/>
    <w:rsid w:val="00847074"/>
    <w:rsid w:val="008478B9"/>
    <w:rsid w:val="00847AFA"/>
    <w:rsid w:val="00847C9E"/>
    <w:rsid w:val="00847EC7"/>
    <w:rsid w:val="00850C9C"/>
    <w:rsid w:val="0085203D"/>
    <w:rsid w:val="00852935"/>
    <w:rsid w:val="008536BD"/>
    <w:rsid w:val="0085396B"/>
    <w:rsid w:val="00854F21"/>
    <w:rsid w:val="00855151"/>
    <w:rsid w:val="00855444"/>
    <w:rsid w:val="00856B7B"/>
    <w:rsid w:val="0085702A"/>
    <w:rsid w:val="00860130"/>
    <w:rsid w:val="00860EBA"/>
    <w:rsid w:val="008610DF"/>
    <w:rsid w:val="008623C0"/>
    <w:rsid w:val="00862C8F"/>
    <w:rsid w:val="0086372C"/>
    <w:rsid w:val="00865937"/>
    <w:rsid w:val="0086593D"/>
    <w:rsid w:val="00865C3B"/>
    <w:rsid w:val="0086743A"/>
    <w:rsid w:val="008674A5"/>
    <w:rsid w:val="00871F9B"/>
    <w:rsid w:val="008723CE"/>
    <w:rsid w:val="008725C6"/>
    <w:rsid w:val="0087351B"/>
    <w:rsid w:val="0087407B"/>
    <w:rsid w:val="0087436F"/>
    <w:rsid w:val="00875930"/>
    <w:rsid w:val="00876194"/>
    <w:rsid w:val="008765CC"/>
    <w:rsid w:val="00876792"/>
    <w:rsid w:val="00876F66"/>
    <w:rsid w:val="0088031F"/>
    <w:rsid w:val="00880FA7"/>
    <w:rsid w:val="00881200"/>
    <w:rsid w:val="00881819"/>
    <w:rsid w:val="00881A95"/>
    <w:rsid w:val="00881B39"/>
    <w:rsid w:val="00882FB4"/>
    <w:rsid w:val="0088411D"/>
    <w:rsid w:val="00884169"/>
    <w:rsid w:val="00884A2F"/>
    <w:rsid w:val="0088542F"/>
    <w:rsid w:val="00885BDB"/>
    <w:rsid w:val="008867E8"/>
    <w:rsid w:val="00886B62"/>
    <w:rsid w:val="00886F36"/>
    <w:rsid w:val="0088700C"/>
    <w:rsid w:val="00887802"/>
    <w:rsid w:val="008904C8"/>
    <w:rsid w:val="00890835"/>
    <w:rsid w:val="0089162A"/>
    <w:rsid w:val="00891898"/>
    <w:rsid w:val="008921A5"/>
    <w:rsid w:val="008934EE"/>
    <w:rsid w:val="00896C95"/>
    <w:rsid w:val="00897D15"/>
    <w:rsid w:val="008A12ED"/>
    <w:rsid w:val="008A1700"/>
    <w:rsid w:val="008A23DB"/>
    <w:rsid w:val="008A29D2"/>
    <w:rsid w:val="008A35F9"/>
    <w:rsid w:val="008A4525"/>
    <w:rsid w:val="008A46C6"/>
    <w:rsid w:val="008A4D79"/>
    <w:rsid w:val="008A5338"/>
    <w:rsid w:val="008A57F5"/>
    <w:rsid w:val="008A5E7A"/>
    <w:rsid w:val="008A680B"/>
    <w:rsid w:val="008A711E"/>
    <w:rsid w:val="008A731F"/>
    <w:rsid w:val="008A753E"/>
    <w:rsid w:val="008B00F1"/>
    <w:rsid w:val="008B0ED1"/>
    <w:rsid w:val="008B0F03"/>
    <w:rsid w:val="008B1459"/>
    <w:rsid w:val="008B18A4"/>
    <w:rsid w:val="008B1D41"/>
    <w:rsid w:val="008B299C"/>
    <w:rsid w:val="008B3B95"/>
    <w:rsid w:val="008B3EAE"/>
    <w:rsid w:val="008B49DD"/>
    <w:rsid w:val="008B5084"/>
    <w:rsid w:val="008B5390"/>
    <w:rsid w:val="008B5FE9"/>
    <w:rsid w:val="008B6B43"/>
    <w:rsid w:val="008B709A"/>
    <w:rsid w:val="008B77A9"/>
    <w:rsid w:val="008C0436"/>
    <w:rsid w:val="008C069D"/>
    <w:rsid w:val="008C1ECC"/>
    <w:rsid w:val="008C3B91"/>
    <w:rsid w:val="008C3E45"/>
    <w:rsid w:val="008C40C7"/>
    <w:rsid w:val="008C42E1"/>
    <w:rsid w:val="008C498F"/>
    <w:rsid w:val="008C4D08"/>
    <w:rsid w:val="008C54A8"/>
    <w:rsid w:val="008C54EA"/>
    <w:rsid w:val="008C5523"/>
    <w:rsid w:val="008C640F"/>
    <w:rsid w:val="008C6790"/>
    <w:rsid w:val="008C6D21"/>
    <w:rsid w:val="008C6D8B"/>
    <w:rsid w:val="008C714D"/>
    <w:rsid w:val="008C7E23"/>
    <w:rsid w:val="008D0E0C"/>
    <w:rsid w:val="008D1069"/>
    <w:rsid w:val="008D186A"/>
    <w:rsid w:val="008D2567"/>
    <w:rsid w:val="008D276A"/>
    <w:rsid w:val="008D45E5"/>
    <w:rsid w:val="008D51D3"/>
    <w:rsid w:val="008D59C1"/>
    <w:rsid w:val="008D5D22"/>
    <w:rsid w:val="008D5FA4"/>
    <w:rsid w:val="008D6016"/>
    <w:rsid w:val="008D66B8"/>
    <w:rsid w:val="008D6E75"/>
    <w:rsid w:val="008D70E4"/>
    <w:rsid w:val="008D77FC"/>
    <w:rsid w:val="008E0194"/>
    <w:rsid w:val="008E0CD2"/>
    <w:rsid w:val="008E0E73"/>
    <w:rsid w:val="008E1505"/>
    <w:rsid w:val="008E31A2"/>
    <w:rsid w:val="008E34F7"/>
    <w:rsid w:val="008E5C41"/>
    <w:rsid w:val="008F0980"/>
    <w:rsid w:val="008F10AE"/>
    <w:rsid w:val="008F2016"/>
    <w:rsid w:val="008F2169"/>
    <w:rsid w:val="008F221F"/>
    <w:rsid w:val="008F276B"/>
    <w:rsid w:val="008F28CC"/>
    <w:rsid w:val="008F2B6F"/>
    <w:rsid w:val="008F3701"/>
    <w:rsid w:val="008F3F8C"/>
    <w:rsid w:val="008F4061"/>
    <w:rsid w:val="008F4241"/>
    <w:rsid w:val="008F4C9B"/>
    <w:rsid w:val="008F507C"/>
    <w:rsid w:val="008F57A5"/>
    <w:rsid w:val="008F5857"/>
    <w:rsid w:val="008F585D"/>
    <w:rsid w:val="008F6136"/>
    <w:rsid w:val="008F6231"/>
    <w:rsid w:val="008F66F9"/>
    <w:rsid w:val="008F693D"/>
    <w:rsid w:val="008F6D09"/>
    <w:rsid w:val="008F7628"/>
    <w:rsid w:val="00901F59"/>
    <w:rsid w:val="009021AC"/>
    <w:rsid w:val="00902967"/>
    <w:rsid w:val="00902FDA"/>
    <w:rsid w:val="0090377F"/>
    <w:rsid w:val="00903C89"/>
    <w:rsid w:val="00904821"/>
    <w:rsid w:val="00904A6D"/>
    <w:rsid w:val="00904E22"/>
    <w:rsid w:val="00905DD5"/>
    <w:rsid w:val="0090612E"/>
    <w:rsid w:val="009067A1"/>
    <w:rsid w:val="00906E73"/>
    <w:rsid w:val="00906FD4"/>
    <w:rsid w:val="009070FB"/>
    <w:rsid w:val="00907408"/>
    <w:rsid w:val="00911C49"/>
    <w:rsid w:val="009148F4"/>
    <w:rsid w:val="009153F4"/>
    <w:rsid w:val="009155A8"/>
    <w:rsid w:val="00915946"/>
    <w:rsid w:val="0091627F"/>
    <w:rsid w:val="0091691C"/>
    <w:rsid w:val="00916D4D"/>
    <w:rsid w:val="009170D4"/>
    <w:rsid w:val="009171C4"/>
    <w:rsid w:val="009206A1"/>
    <w:rsid w:val="009206A8"/>
    <w:rsid w:val="0092113C"/>
    <w:rsid w:val="00921313"/>
    <w:rsid w:val="00921BEE"/>
    <w:rsid w:val="009220BB"/>
    <w:rsid w:val="00922123"/>
    <w:rsid w:val="00922258"/>
    <w:rsid w:val="009223B5"/>
    <w:rsid w:val="00922405"/>
    <w:rsid w:val="0092325D"/>
    <w:rsid w:val="00923BEF"/>
    <w:rsid w:val="00924174"/>
    <w:rsid w:val="00924846"/>
    <w:rsid w:val="009254AF"/>
    <w:rsid w:val="00925FC2"/>
    <w:rsid w:val="0092643B"/>
    <w:rsid w:val="0093033F"/>
    <w:rsid w:val="00930CFE"/>
    <w:rsid w:val="00931940"/>
    <w:rsid w:val="00931F82"/>
    <w:rsid w:val="009322F0"/>
    <w:rsid w:val="009323F5"/>
    <w:rsid w:val="0093249D"/>
    <w:rsid w:val="00932C4C"/>
    <w:rsid w:val="00932E60"/>
    <w:rsid w:val="0093331C"/>
    <w:rsid w:val="00935443"/>
    <w:rsid w:val="00935964"/>
    <w:rsid w:val="0093630C"/>
    <w:rsid w:val="00936A58"/>
    <w:rsid w:val="00937255"/>
    <w:rsid w:val="009378FE"/>
    <w:rsid w:val="009407E1"/>
    <w:rsid w:val="00940ACB"/>
    <w:rsid w:val="00940E92"/>
    <w:rsid w:val="00940FC3"/>
    <w:rsid w:val="00943091"/>
    <w:rsid w:val="0094364E"/>
    <w:rsid w:val="00943966"/>
    <w:rsid w:val="00943DCF"/>
    <w:rsid w:val="00944463"/>
    <w:rsid w:val="00944EEF"/>
    <w:rsid w:val="0094569A"/>
    <w:rsid w:val="009456B9"/>
    <w:rsid w:val="009460F4"/>
    <w:rsid w:val="00947A83"/>
    <w:rsid w:val="00947BCB"/>
    <w:rsid w:val="00950590"/>
    <w:rsid w:val="00950A98"/>
    <w:rsid w:val="0095165E"/>
    <w:rsid w:val="00951967"/>
    <w:rsid w:val="0095252A"/>
    <w:rsid w:val="00952960"/>
    <w:rsid w:val="00952B8B"/>
    <w:rsid w:val="00952BD4"/>
    <w:rsid w:val="00954101"/>
    <w:rsid w:val="00954785"/>
    <w:rsid w:val="00954E15"/>
    <w:rsid w:val="009559B8"/>
    <w:rsid w:val="00955A3B"/>
    <w:rsid w:val="009568F1"/>
    <w:rsid w:val="00956F05"/>
    <w:rsid w:val="00957834"/>
    <w:rsid w:val="00957D50"/>
    <w:rsid w:val="00957E0E"/>
    <w:rsid w:val="00957E81"/>
    <w:rsid w:val="00961ED8"/>
    <w:rsid w:val="009622D2"/>
    <w:rsid w:val="0096264B"/>
    <w:rsid w:val="009626D3"/>
    <w:rsid w:val="009634BF"/>
    <w:rsid w:val="009636B9"/>
    <w:rsid w:val="00964CDC"/>
    <w:rsid w:val="0096527C"/>
    <w:rsid w:val="0096549F"/>
    <w:rsid w:val="00966664"/>
    <w:rsid w:val="00966789"/>
    <w:rsid w:val="00967349"/>
    <w:rsid w:val="00967EBD"/>
    <w:rsid w:val="009712B1"/>
    <w:rsid w:val="0097177A"/>
    <w:rsid w:val="00971CFE"/>
    <w:rsid w:val="00972561"/>
    <w:rsid w:val="00973376"/>
    <w:rsid w:val="00974119"/>
    <w:rsid w:val="00974BC3"/>
    <w:rsid w:val="00974C44"/>
    <w:rsid w:val="00974E45"/>
    <w:rsid w:val="009750BB"/>
    <w:rsid w:val="0097532D"/>
    <w:rsid w:val="00975456"/>
    <w:rsid w:val="009757F5"/>
    <w:rsid w:val="00975CD0"/>
    <w:rsid w:val="00976838"/>
    <w:rsid w:val="0097689D"/>
    <w:rsid w:val="00976F20"/>
    <w:rsid w:val="00977203"/>
    <w:rsid w:val="009829C0"/>
    <w:rsid w:val="00982A9E"/>
    <w:rsid w:val="00983444"/>
    <w:rsid w:val="00983E89"/>
    <w:rsid w:val="009841B5"/>
    <w:rsid w:val="009848D8"/>
    <w:rsid w:val="00985655"/>
    <w:rsid w:val="009902C5"/>
    <w:rsid w:val="00990AF3"/>
    <w:rsid w:val="00990C8A"/>
    <w:rsid w:val="009910B5"/>
    <w:rsid w:val="00991D0C"/>
    <w:rsid w:val="00993254"/>
    <w:rsid w:val="00993B9B"/>
    <w:rsid w:val="00993FBA"/>
    <w:rsid w:val="009946A6"/>
    <w:rsid w:val="009949C5"/>
    <w:rsid w:val="0099592A"/>
    <w:rsid w:val="0099684F"/>
    <w:rsid w:val="00997F25"/>
    <w:rsid w:val="009A0AD3"/>
    <w:rsid w:val="009A0B56"/>
    <w:rsid w:val="009A1B96"/>
    <w:rsid w:val="009A1C74"/>
    <w:rsid w:val="009A1CF7"/>
    <w:rsid w:val="009A2FF9"/>
    <w:rsid w:val="009A34DD"/>
    <w:rsid w:val="009A3CB9"/>
    <w:rsid w:val="009A43CE"/>
    <w:rsid w:val="009A4577"/>
    <w:rsid w:val="009A486B"/>
    <w:rsid w:val="009A48C1"/>
    <w:rsid w:val="009A6055"/>
    <w:rsid w:val="009A65F1"/>
    <w:rsid w:val="009A6DAF"/>
    <w:rsid w:val="009A713A"/>
    <w:rsid w:val="009A7531"/>
    <w:rsid w:val="009A77E2"/>
    <w:rsid w:val="009B1193"/>
    <w:rsid w:val="009B146D"/>
    <w:rsid w:val="009B1E1A"/>
    <w:rsid w:val="009B2355"/>
    <w:rsid w:val="009B30D5"/>
    <w:rsid w:val="009B3397"/>
    <w:rsid w:val="009B3D71"/>
    <w:rsid w:val="009B3DD1"/>
    <w:rsid w:val="009B4160"/>
    <w:rsid w:val="009B5A1A"/>
    <w:rsid w:val="009B5CB1"/>
    <w:rsid w:val="009B5E32"/>
    <w:rsid w:val="009B6073"/>
    <w:rsid w:val="009B60DB"/>
    <w:rsid w:val="009B62C8"/>
    <w:rsid w:val="009B6E54"/>
    <w:rsid w:val="009B795D"/>
    <w:rsid w:val="009C01F5"/>
    <w:rsid w:val="009C1755"/>
    <w:rsid w:val="009C209B"/>
    <w:rsid w:val="009C25AD"/>
    <w:rsid w:val="009C2BE3"/>
    <w:rsid w:val="009C2F6C"/>
    <w:rsid w:val="009C3558"/>
    <w:rsid w:val="009C3679"/>
    <w:rsid w:val="009C3DF7"/>
    <w:rsid w:val="009C4339"/>
    <w:rsid w:val="009C4ABC"/>
    <w:rsid w:val="009C4F89"/>
    <w:rsid w:val="009C5943"/>
    <w:rsid w:val="009C7304"/>
    <w:rsid w:val="009D180A"/>
    <w:rsid w:val="009D1856"/>
    <w:rsid w:val="009D19B4"/>
    <w:rsid w:val="009D2ADA"/>
    <w:rsid w:val="009D2D4E"/>
    <w:rsid w:val="009D2F41"/>
    <w:rsid w:val="009D329D"/>
    <w:rsid w:val="009D38FA"/>
    <w:rsid w:val="009D39EE"/>
    <w:rsid w:val="009D479F"/>
    <w:rsid w:val="009D4D84"/>
    <w:rsid w:val="009D54E1"/>
    <w:rsid w:val="009D5D84"/>
    <w:rsid w:val="009D62AB"/>
    <w:rsid w:val="009D6F85"/>
    <w:rsid w:val="009D77D0"/>
    <w:rsid w:val="009D7AA7"/>
    <w:rsid w:val="009D7ABC"/>
    <w:rsid w:val="009E03C3"/>
    <w:rsid w:val="009E0F80"/>
    <w:rsid w:val="009E13F5"/>
    <w:rsid w:val="009E156D"/>
    <w:rsid w:val="009E1A10"/>
    <w:rsid w:val="009E26AC"/>
    <w:rsid w:val="009E2B1A"/>
    <w:rsid w:val="009E3954"/>
    <w:rsid w:val="009E3BCC"/>
    <w:rsid w:val="009E4AE2"/>
    <w:rsid w:val="009E718C"/>
    <w:rsid w:val="009F05C9"/>
    <w:rsid w:val="009F0A7F"/>
    <w:rsid w:val="009F1F3A"/>
    <w:rsid w:val="009F2506"/>
    <w:rsid w:val="009F28D7"/>
    <w:rsid w:val="009F2B1C"/>
    <w:rsid w:val="009F2E82"/>
    <w:rsid w:val="009F4CAF"/>
    <w:rsid w:val="009F507F"/>
    <w:rsid w:val="009F644F"/>
    <w:rsid w:val="009F65FA"/>
    <w:rsid w:val="009F7960"/>
    <w:rsid w:val="00A0018E"/>
    <w:rsid w:val="00A008A5"/>
    <w:rsid w:val="00A01D4E"/>
    <w:rsid w:val="00A01EB9"/>
    <w:rsid w:val="00A030B0"/>
    <w:rsid w:val="00A03186"/>
    <w:rsid w:val="00A04563"/>
    <w:rsid w:val="00A04BB1"/>
    <w:rsid w:val="00A051CA"/>
    <w:rsid w:val="00A0552C"/>
    <w:rsid w:val="00A05EF5"/>
    <w:rsid w:val="00A064B2"/>
    <w:rsid w:val="00A064E9"/>
    <w:rsid w:val="00A06630"/>
    <w:rsid w:val="00A067C2"/>
    <w:rsid w:val="00A067FB"/>
    <w:rsid w:val="00A1032E"/>
    <w:rsid w:val="00A11FB7"/>
    <w:rsid w:val="00A13818"/>
    <w:rsid w:val="00A143F8"/>
    <w:rsid w:val="00A1483F"/>
    <w:rsid w:val="00A14BC7"/>
    <w:rsid w:val="00A1520E"/>
    <w:rsid w:val="00A155A9"/>
    <w:rsid w:val="00A16CC8"/>
    <w:rsid w:val="00A16E0A"/>
    <w:rsid w:val="00A204E4"/>
    <w:rsid w:val="00A20933"/>
    <w:rsid w:val="00A225B2"/>
    <w:rsid w:val="00A23337"/>
    <w:rsid w:val="00A24259"/>
    <w:rsid w:val="00A25100"/>
    <w:rsid w:val="00A25655"/>
    <w:rsid w:val="00A25A6F"/>
    <w:rsid w:val="00A2660D"/>
    <w:rsid w:val="00A26E91"/>
    <w:rsid w:val="00A27242"/>
    <w:rsid w:val="00A30944"/>
    <w:rsid w:val="00A30B50"/>
    <w:rsid w:val="00A30C13"/>
    <w:rsid w:val="00A30DA6"/>
    <w:rsid w:val="00A30DAC"/>
    <w:rsid w:val="00A326DB"/>
    <w:rsid w:val="00A328EC"/>
    <w:rsid w:val="00A33C23"/>
    <w:rsid w:val="00A33F5D"/>
    <w:rsid w:val="00A34967"/>
    <w:rsid w:val="00A350F4"/>
    <w:rsid w:val="00A359FC"/>
    <w:rsid w:val="00A35C2B"/>
    <w:rsid w:val="00A35E14"/>
    <w:rsid w:val="00A368C3"/>
    <w:rsid w:val="00A36BBE"/>
    <w:rsid w:val="00A36EAF"/>
    <w:rsid w:val="00A36FE4"/>
    <w:rsid w:val="00A371D4"/>
    <w:rsid w:val="00A37513"/>
    <w:rsid w:val="00A40957"/>
    <w:rsid w:val="00A40A39"/>
    <w:rsid w:val="00A40ECE"/>
    <w:rsid w:val="00A41308"/>
    <w:rsid w:val="00A4174F"/>
    <w:rsid w:val="00A42605"/>
    <w:rsid w:val="00A4282B"/>
    <w:rsid w:val="00A42B84"/>
    <w:rsid w:val="00A42D40"/>
    <w:rsid w:val="00A436CB"/>
    <w:rsid w:val="00A441FA"/>
    <w:rsid w:val="00A45DA0"/>
    <w:rsid w:val="00A45E3B"/>
    <w:rsid w:val="00A46647"/>
    <w:rsid w:val="00A46696"/>
    <w:rsid w:val="00A47636"/>
    <w:rsid w:val="00A47C42"/>
    <w:rsid w:val="00A5059E"/>
    <w:rsid w:val="00A507DF"/>
    <w:rsid w:val="00A508B4"/>
    <w:rsid w:val="00A508D0"/>
    <w:rsid w:val="00A50EBB"/>
    <w:rsid w:val="00A51A6E"/>
    <w:rsid w:val="00A51B33"/>
    <w:rsid w:val="00A52377"/>
    <w:rsid w:val="00A5439D"/>
    <w:rsid w:val="00A5448A"/>
    <w:rsid w:val="00A54A34"/>
    <w:rsid w:val="00A54B8E"/>
    <w:rsid w:val="00A5503A"/>
    <w:rsid w:val="00A55639"/>
    <w:rsid w:val="00A55C07"/>
    <w:rsid w:val="00A55F5F"/>
    <w:rsid w:val="00A57482"/>
    <w:rsid w:val="00A57C9D"/>
    <w:rsid w:val="00A57FE0"/>
    <w:rsid w:val="00A61209"/>
    <w:rsid w:val="00A6196F"/>
    <w:rsid w:val="00A620F3"/>
    <w:rsid w:val="00A627BD"/>
    <w:rsid w:val="00A63A40"/>
    <w:rsid w:val="00A65155"/>
    <w:rsid w:val="00A65901"/>
    <w:rsid w:val="00A672F1"/>
    <w:rsid w:val="00A67445"/>
    <w:rsid w:val="00A67BC6"/>
    <w:rsid w:val="00A704B8"/>
    <w:rsid w:val="00A70B9E"/>
    <w:rsid w:val="00A7137E"/>
    <w:rsid w:val="00A71550"/>
    <w:rsid w:val="00A71657"/>
    <w:rsid w:val="00A71A26"/>
    <w:rsid w:val="00A71A60"/>
    <w:rsid w:val="00A72DBA"/>
    <w:rsid w:val="00A73827"/>
    <w:rsid w:val="00A738C8"/>
    <w:rsid w:val="00A75434"/>
    <w:rsid w:val="00A75DB7"/>
    <w:rsid w:val="00A75FBD"/>
    <w:rsid w:val="00A76698"/>
    <w:rsid w:val="00A766D3"/>
    <w:rsid w:val="00A76DE7"/>
    <w:rsid w:val="00A7728C"/>
    <w:rsid w:val="00A777F0"/>
    <w:rsid w:val="00A77C24"/>
    <w:rsid w:val="00A77DFE"/>
    <w:rsid w:val="00A80170"/>
    <w:rsid w:val="00A8099B"/>
    <w:rsid w:val="00A81167"/>
    <w:rsid w:val="00A8386C"/>
    <w:rsid w:val="00A838E9"/>
    <w:rsid w:val="00A83977"/>
    <w:rsid w:val="00A83FAE"/>
    <w:rsid w:val="00A84B73"/>
    <w:rsid w:val="00A84CD4"/>
    <w:rsid w:val="00A8509E"/>
    <w:rsid w:val="00A85673"/>
    <w:rsid w:val="00A85769"/>
    <w:rsid w:val="00A858B0"/>
    <w:rsid w:val="00A85A7F"/>
    <w:rsid w:val="00A85B7F"/>
    <w:rsid w:val="00A85CF3"/>
    <w:rsid w:val="00A8628B"/>
    <w:rsid w:val="00A86F6F"/>
    <w:rsid w:val="00A871F0"/>
    <w:rsid w:val="00A87B2E"/>
    <w:rsid w:val="00A90CCB"/>
    <w:rsid w:val="00A91196"/>
    <w:rsid w:val="00A91327"/>
    <w:rsid w:val="00A91561"/>
    <w:rsid w:val="00A91AD3"/>
    <w:rsid w:val="00A9213D"/>
    <w:rsid w:val="00A933F8"/>
    <w:rsid w:val="00A93A2C"/>
    <w:rsid w:val="00A93C03"/>
    <w:rsid w:val="00A94151"/>
    <w:rsid w:val="00A96074"/>
    <w:rsid w:val="00A96AE4"/>
    <w:rsid w:val="00A97072"/>
    <w:rsid w:val="00A979C6"/>
    <w:rsid w:val="00A97B99"/>
    <w:rsid w:val="00AA1302"/>
    <w:rsid w:val="00AA1350"/>
    <w:rsid w:val="00AA159D"/>
    <w:rsid w:val="00AA1946"/>
    <w:rsid w:val="00AA221F"/>
    <w:rsid w:val="00AA255A"/>
    <w:rsid w:val="00AA270F"/>
    <w:rsid w:val="00AA2B58"/>
    <w:rsid w:val="00AA2FEE"/>
    <w:rsid w:val="00AA31E7"/>
    <w:rsid w:val="00AA386E"/>
    <w:rsid w:val="00AA4C96"/>
    <w:rsid w:val="00AA5664"/>
    <w:rsid w:val="00AA5FD8"/>
    <w:rsid w:val="00AA6533"/>
    <w:rsid w:val="00AA7088"/>
    <w:rsid w:val="00AB0AB9"/>
    <w:rsid w:val="00AB0C3C"/>
    <w:rsid w:val="00AB0D3A"/>
    <w:rsid w:val="00AB1425"/>
    <w:rsid w:val="00AB216E"/>
    <w:rsid w:val="00AB2C30"/>
    <w:rsid w:val="00AB48A8"/>
    <w:rsid w:val="00AB4DF1"/>
    <w:rsid w:val="00AB5A36"/>
    <w:rsid w:val="00AB613C"/>
    <w:rsid w:val="00AB6144"/>
    <w:rsid w:val="00AB633A"/>
    <w:rsid w:val="00AB6C59"/>
    <w:rsid w:val="00AB7394"/>
    <w:rsid w:val="00AB7525"/>
    <w:rsid w:val="00AB77AF"/>
    <w:rsid w:val="00AB791A"/>
    <w:rsid w:val="00AB7CC6"/>
    <w:rsid w:val="00AB7E00"/>
    <w:rsid w:val="00AC01E8"/>
    <w:rsid w:val="00AC0B02"/>
    <w:rsid w:val="00AC151D"/>
    <w:rsid w:val="00AC1990"/>
    <w:rsid w:val="00AC3BF9"/>
    <w:rsid w:val="00AC4144"/>
    <w:rsid w:val="00AC46C1"/>
    <w:rsid w:val="00AC499B"/>
    <w:rsid w:val="00AC53CD"/>
    <w:rsid w:val="00AC5410"/>
    <w:rsid w:val="00AC5710"/>
    <w:rsid w:val="00AC5790"/>
    <w:rsid w:val="00AC66C4"/>
    <w:rsid w:val="00AC685C"/>
    <w:rsid w:val="00AC6923"/>
    <w:rsid w:val="00AC6C64"/>
    <w:rsid w:val="00AD030B"/>
    <w:rsid w:val="00AD0907"/>
    <w:rsid w:val="00AD0F4E"/>
    <w:rsid w:val="00AD14A5"/>
    <w:rsid w:val="00AD2C05"/>
    <w:rsid w:val="00AD2E55"/>
    <w:rsid w:val="00AD311A"/>
    <w:rsid w:val="00AD371A"/>
    <w:rsid w:val="00AD3D8C"/>
    <w:rsid w:val="00AD6BB3"/>
    <w:rsid w:val="00AE0AB2"/>
    <w:rsid w:val="00AE0EC1"/>
    <w:rsid w:val="00AE0F89"/>
    <w:rsid w:val="00AE153C"/>
    <w:rsid w:val="00AE1BC4"/>
    <w:rsid w:val="00AE1C44"/>
    <w:rsid w:val="00AE1CBE"/>
    <w:rsid w:val="00AE1FE7"/>
    <w:rsid w:val="00AE2014"/>
    <w:rsid w:val="00AE215B"/>
    <w:rsid w:val="00AE3C7D"/>
    <w:rsid w:val="00AE4990"/>
    <w:rsid w:val="00AE4C3F"/>
    <w:rsid w:val="00AE535F"/>
    <w:rsid w:val="00AE5845"/>
    <w:rsid w:val="00AE5BA7"/>
    <w:rsid w:val="00AE6870"/>
    <w:rsid w:val="00AF0B55"/>
    <w:rsid w:val="00AF11EA"/>
    <w:rsid w:val="00AF1424"/>
    <w:rsid w:val="00AF28DD"/>
    <w:rsid w:val="00AF2AA1"/>
    <w:rsid w:val="00AF2E77"/>
    <w:rsid w:val="00AF52B7"/>
    <w:rsid w:val="00AF624A"/>
    <w:rsid w:val="00AF65CD"/>
    <w:rsid w:val="00AF6A58"/>
    <w:rsid w:val="00B005A0"/>
    <w:rsid w:val="00B00A4C"/>
    <w:rsid w:val="00B00A90"/>
    <w:rsid w:val="00B01B1F"/>
    <w:rsid w:val="00B01D6E"/>
    <w:rsid w:val="00B02ADF"/>
    <w:rsid w:val="00B03720"/>
    <w:rsid w:val="00B04F55"/>
    <w:rsid w:val="00B05DF3"/>
    <w:rsid w:val="00B068CA"/>
    <w:rsid w:val="00B10F33"/>
    <w:rsid w:val="00B12134"/>
    <w:rsid w:val="00B12B20"/>
    <w:rsid w:val="00B1304A"/>
    <w:rsid w:val="00B131A5"/>
    <w:rsid w:val="00B13D74"/>
    <w:rsid w:val="00B14DD4"/>
    <w:rsid w:val="00B15633"/>
    <w:rsid w:val="00B15A4C"/>
    <w:rsid w:val="00B15E29"/>
    <w:rsid w:val="00B162D4"/>
    <w:rsid w:val="00B1754E"/>
    <w:rsid w:val="00B176EF"/>
    <w:rsid w:val="00B208F9"/>
    <w:rsid w:val="00B20AA6"/>
    <w:rsid w:val="00B20E36"/>
    <w:rsid w:val="00B21400"/>
    <w:rsid w:val="00B21826"/>
    <w:rsid w:val="00B21D61"/>
    <w:rsid w:val="00B22549"/>
    <w:rsid w:val="00B22BB2"/>
    <w:rsid w:val="00B22E31"/>
    <w:rsid w:val="00B2316C"/>
    <w:rsid w:val="00B23A53"/>
    <w:rsid w:val="00B24446"/>
    <w:rsid w:val="00B24870"/>
    <w:rsid w:val="00B24997"/>
    <w:rsid w:val="00B24BA8"/>
    <w:rsid w:val="00B24D1B"/>
    <w:rsid w:val="00B24D4B"/>
    <w:rsid w:val="00B251A0"/>
    <w:rsid w:val="00B252A4"/>
    <w:rsid w:val="00B257F2"/>
    <w:rsid w:val="00B25FA6"/>
    <w:rsid w:val="00B26103"/>
    <w:rsid w:val="00B30DEB"/>
    <w:rsid w:val="00B30E7D"/>
    <w:rsid w:val="00B322D4"/>
    <w:rsid w:val="00B3328B"/>
    <w:rsid w:val="00B3351C"/>
    <w:rsid w:val="00B341AA"/>
    <w:rsid w:val="00B34E8D"/>
    <w:rsid w:val="00B35370"/>
    <w:rsid w:val="00B35996"/>
    <w:rsid w:val="00B36120"/>
    <w:rsid w:val="00B36746"/>
    <w:rsid w:val="00B36FF0"/>
    <w:rsid w:val="00B407F3"/>
    <w:rsid w:val="00B40E87"/>
    <w:rsid w:val="00B412A7"/>
    <w:rsid w:val="00B42472"/>
    <w:rsid w:val="00B4253B"/>
    <w:rsid w:val="00B430E8"/>
    <w:rsid w:val="00B4317B"/>
    <w:rsid w:val="00B43E13"/>
    <w:rsid w:val="00B44578"/>
    <w:rsid w:val="00B44942"/>
    <w:rsid w:val="00B44983"/>
    <w:rsid w:val="00B45415"/>
    <w:rsid w:val="00B45ADA"/>
    <w:rsid w:val="00B46101"/>
    <w:rsid w:val="00B463B9"/>
    <w:rsid w:val="00B47937"/>
    <w:rsid w:val="00B47D75"/>
    <w:rsid w:val="00B5050C"/>
    <w:rsid w:val="00B50F14"/>
    <w:rsid w:val="00B51525"/>
    <w:rsid w:val="00B51595"/>
    <w:rsid w:val="00B517CA"/>
    <w:rsid w:val="00B521EE"/>
    <w:rsid w:val="00B5231D"/>
    <w:rsid w:val="00B5261A"/>
    <w:rsid w:val="00B52683"/>
    <w:rsid w:val="00B52E12"/>
    <w:rsid w:val="00B538BE"/>
    <w:rsid w:val="00B53918"/>
    <w:rsid w:val="00B53B91"/>
    <w:rsid w:val="00B53EA9"/>
    <w:rsid w:val="00B54DE4"/>
    <w:rsid w:val="00B556F1"/>
    <w:rsid w:val="00B5594E"/>
    <w:rsid w:val="00B55AA1"/>
    <w:rsid w:val="00B55D7A"/>
    <w:rsid w:val="00B56443"/>
    <w:rsid w:val="00B565DF"/>
    <w:rsid w:val="00B56CBF"/>
    <w:rsid w:val="00B56FDF"/>
    <w:rsid w:val="00B57179"/>
    <w:rsid w:val="00B604E1"/>
    <w:rsid w:val="00B62F34"/>
    <w:rsid w:val="00B63614"/>
    <w:rsid w:val="00B65176"/>
    <w:rsid w:val="00B6551D"/>
    <w:rsid w:val="00B65794"/>
    <w:rsid w:val="00B65871"/>
    <w:rsid w:val="00B666BD"/>
    <w:rsid w:val="00B673E6"/>
    <w:rsid w:val="00B6783A"/>
    <w:rsid w:val="00B67B50"/>
    <w:rsid w:val="00B7067E"/>
    <w:rsid w:val="00B70B1D"/>
    <w:rsid w:val="00B70D63"/>
    <w:rsid w:val="00B70F92"/>
    <w:rsid w:val="00B71752"/>
    <w:rsid w:val="00B725A5"/>
    <w:rsid w:val="00B7285D"/>
    <w:rsid w:val="00B72BEB"/>
    <w:rsid w:val="00B73708"/>
    <w:rsid w:val="00B7371E"/>
    <w:rsid w:val="00B74C64"/>
    <w:rsid w:val="00B76E13"/>
    <w:rsid w:val="00B77537"/>
    <w:rsid w:val="00B777E0"/>
    <w:rsid w:val="00B77C74"/>
    <w:rsid w:val="00B8038F"/>
    <w:rsid w:val="00B8114B"/>
    <w:rsid w:val="00B8126C"/>
    <w:rsid w:val="00B81B7C"/>
    <w:rsid w:val="00B81C28"/>
    <w:rsid w:val="00B8273E"/>
    <w:rsid w:val="00B82792"/>
    <w:rsid w:val="00B83336"/>
    <w:rsid w:val="00B84B20"/>
    <w:rsid w:val="00B84D5D"/>
    <w:rsid w:val="00B84DFA"/>
    <w:rsid w:val="00B86E04"/>
    <w:rsid w:val="00B872CF"/>
    <w:rsid w:val="00B910CB"/>
    <w:rsid w:val="00B910D0"/>
    <w:rsid w:val="00B911E3"/>
    <w:rsid w:val="00B9259C"/>
    <w:rsid w:val="00B92C58"/>
    <w:rsid w:val="00B92D51"/>
    <w:rsid w:val="00B94227"/>
    <w:rsid w:val="00B94A09"/>
    <w:rsid w:val="00B95353"/>
    <w:rsid w:val="00B956A7"/>
    <w:rsid w:val="00B9611F"/>
    <w:rsid w:val="00B962E8"/>
    <w:rsid w:val="00B96AF4"/>
    <w:rsid w:val="00B96CA9"/>
    <w:rsid w:val="00BA15A8"/>
    <w:rsid w:val="00BA1E3E"/>
    <w:rsid w:val="00BA20A4"/>
    <w:rsid w:val="00BA391A"/>
    <w:rsid w:val="00BA41B0"/>
    <w:rsid w:val="00BA46EA"/>
    <w:rsid w:val="00BA4882"/>
    <w:rsid w:val="00BA4D73"/>
    <w:rsid w:val="00BA582F"/>
    <w:rsid w:val="00BA7225"/>
    <w:rsid w:val="00BA739E"/>
    <w:rsid w:val="00BA74E2"/>
    <w:rsid w:val="00BA769F"/>
    <w:rsid w:val="00BA7E79"/>
    <w:rsid w:val="00BB00F0"/>
    <w:rsid w:val="00BB0714"/>
    <w:rsid w:val="00BB089A"/>
    <w:rsid w:val="00BB0924"/>
    <w:rsid w:val="00BB095C"/>
    <w:rsid w:val="00BB11F7"/>
    <w:rsid w:val="00BB183A"/>
    <w:rsid w:val="00BB197B"/>
    <w:rsid w:val="00BB2504"/>
    <w:rsid w:val="00BB2745"/>
    <w:rsid w:val="00BB28AD"/>
    <w:rsid w:val="00BB373B"/>
    <w:rsid w:val="00BB3842"/>
    <w:rsid w:val="00BB6B8D"/>
    <w:rsid w:val="00BB6EBC"/>
    <w:rsid w:val="00BB744F"/>
    <w:rsid w:val="00BB754D"/>
    <w:rsid w:val="00BB7710"/>
    <w:rsid w:val="00BC08AD"/>
    <w:rsid w:val="00BC0E0E"/>
    <w:rsid w:val="00BC14EA"/>
    <w:rsid w:val="00BC1ABE"/>
    <w:rsid w:val="00BC1C30"/>
    <w:rsid w:val="00BC1ED2"/>
    <w:rsid w:val="00BC204C"/>
    <w:rsid w:val="00BC26D4"/>
    <w:rsid w:val="00BC3DB1"/>
    <w:rsid w:val="00BC492D"/>
    <w:rsid w:val="00BC6C57"/>
    <w:rsid w:val="00BD0B2E"/>
    <w:rsid w:val="00BD10A0"/>
    <w:rsid w:val="00BD10EC"/>
    <w:rsid w:val="00BD1936"/>
    <w:rsid w:val="00BD228A"/>
    <w:rsid w:val="00BD2C48"/>
    <w:rsid w:val="00BD2D47"/>
    <w:rsid w:val="00BD31A2"/>
    <w:rsid w:val="00BD4CAA"/>
    <w:rsid w:val="00BD5203"/>
    <w:rsid w:val="00BD5528"/>
    <w:rsid w:val="00BD55B7"/>
    <w:rsid w:val="00BD5931"/>
    <w:rsid w:val="00BD6136"/>
    <w:rsid w:val="00BD634D"/>
    <w:rsid w:val="00BD6599"/>
    <w:rsid w:val="00BD6CD4"/>
    <w:rsid w:val="00BD7D5F"/>
    <w:rsid w:val="00BE0580"/>
    <w:rsid w:val="00BE0702"/>
    <w:rsid w:val="00BE0994"/>
    <w:rsid w:val="00BE0B3C"/>
    <w:rsid w:val="00BE2CB5"/>
    <w:rsid w:val="00BE44B6"/>
    <w:rsid w:val="00BE478A"/>
    <w:rsid w:val="00BE4ACE"/>
    <w:rsid w:val="00BE6318"/>
    <w:rsid w:val="00BE67B0"/>
    <w:rsid w:val="00BE6DFB"/>
    <w:rsid w:val="00BE780D"/>
    <w:rsid w:val="00BE7DD6"/>
    <w:rsid w:val="00BF0E54"/>
    <w:rsid w:val="00BF1E27"/>
    <w:rsid w:val="00BF2024"/>
    <w:rsid w:val="00BF232E"/>
    <w:rsid w:val="00BF26B5"/>
    <w:rsid w:val="00BF2866"/>
    <w:rsid w:val="00BF2D3D"/>
    <w:rsid w:val="00BF2D78"/>
    <w:rsid w:val="00BF3203"/>
    <w:rsid w:val="00BF48F8"/>
    <w:rsid w:val="00BF49DF"/>
    <w:rsid w:val="00BF4E70"/>
    <w:rsid w:val="00BF727C"/>
    <w:rsid w:val="00BF72AB"/>
    <w:rsid w:val="00BF7608"/>
    <w:rsid w:val="00BF7772"/>
    <w:rsid w:val="00BF7C96"/>
    <w:rsid w:val="00BF7CE8"/>
    <w:rsid w:val="00C00BD6"/>
    <w:rsid w:val="00C00FD6"/>
    <w:rsid w:val="00C01BD7"/>
    <w:rsid w:val="00C01C52"/>
    <w:rsid w:val="00C03246"/>
    <w:rsid w:val="00C0355D"/>
    <w:rsid w:val="00C036C9"/>
    <w:rsid w:val="00C04235"/>
    <w:rsid w:val="00C04543"/>
    <w:rsid w:val="00C046D9"/>
    <w:rsid w:val="00C04FEB"/>
    <w:rsid w:val="00C0540F"/>
    <w:rsid w:val="00C05B68"/>
    <w:rsid w:val="00C05D61"/>
    <w:rsid w:val="00C06097"/>
    <w:rsid w:val="00C0639B"/>
    <w:rsid w:val="00C06A17"/>
    <w:rsid w:val="00C06A90"/>
    <w:rsid w:val="00C07DFD"/>
    <w:rsid w:val="00C10167"/>
    <w:rsid w:val="00C105BF"/>
    <w:rsid w:val="00C10D21"/>
    <w:rsid w:val="00C10F16"/>
    <w:rsid w:val="00C11DDA"/>
    <w:rsid w:val="00C11E3F"/>
    <w:rsid w:val="00C12BF7"/>
    <w:rsid w:val="00C1361D"/>
    <w:rsid w:val="00C13905"/>
    <w:rsid w:val="00C1490C"/>
    <w:rsid w:val="00C15093"/>
    <w:rsid w:val="00C15804"/>
    <w:rsid w:val="00C165D5"/>
    <w:rsid w:val="00C172AE"/>
    <w:rsid w:val="00C17502"/>
    <w:rsid w:val="00C21027"/>
    <w:rsid w:val="00C2339F"/>
    <w:rsid w:val="00C24060"/>
    <w:rsid w:val="00C24096"/>
    <w:rsid w:val="00C24906"/>
    <w:rsid w:val="00C251DE"/>
    <w:rsid w:val="00C25384"/>
    <w:rsid w:val="00C25C76"/>
    <w:rsid w:val="00C25D8F"/>
    <w:rsid w:val="00C27F6A"/>
    <w:rsid w:val="00C30A3B"/>
    <w:rsid w:val="00C30C78"/>
    <w:rsid w:val="00C31C05"/>
    <w:rsid w:val="00C31CF7"/>
    <w:rsid w:val="00C31D0A"/>
    <w:rsid w:val="00C31F4A"/>
    <w:rsid w:val="00C320E0"/>
    <w:rsid w:val="00C32849"/>
    <w:rsid w:val="00C32FEC"/>
    <w:rsid w:val="00C33B2C"/>
    <w:rsid w:val="00C34111"/>
    <w:rsid w:val="00C3433B"/>
    <w:rsid w:val="00C34408"/>
    <w:rsid w:val="00C34863"/>
    <w:rsid w:val="00C3517A"/>
    <w:rsid w:val="00C35320"/>
    <w:rsid w:val="00C355D6"/>
    <w:rsid w:val="00C35ABE"/>
    <w:rsid w:val="00C3609C"/>
    <w:rsid w:val="00C36B55"/>
    <w:rsid w:val="00C37052"/>
    <w:rsid w:val="00C37325"/>
    <w:rsid w:val="00C40095"/>
    <w:rsid w:val="00C40643"/>
    <w:rsid w:val="00C40832"/>
    <w:rsid w:val="00C41FF1"/>
    <w:rsid w:val="00C420FE"/>
    <w:rsid w:val="00C42A26"/>
    <w:rsid w:val="00C44EA1"/>
    <w:rsid w:val="00C455FE"/>
    <w:rsid w:val="00C45CF5"/>
    <w:rsid w:val="00C45E0B"/>
    <w:rsid w:val="00C47009"/>
    <w:rsid w:val="00C4710C"/>
    <w:rsid w:val="00C4716A"/>
    <w:rsid w:val="00C47C2B"/>
    <w:rsid w:val="00C51B43"/>
    <w:rsid w:val="00C51FC3"/>
    <w:rsid w:val="00C527A7"/>
    <w:rsid w:val="00C52A21"/>
    <w:rsid w:val="00C53D18"/>
    <w:rsid w:val="00C54496"/>
    <w:rsid w:val="00C54510"/>
    <w:rsid w:val="00C54546"/>
    <w:rsid w:val="00C54848"/>
    <w:rsid w:val="00C54F12"/>
    <w:rsid w:val="00C568EC"/>
    <w:rsid w:val="00C56956"/>
    <w:rsid w:val="00C56D19"/>
    <w:rsid w:val="00C56D3B"/>
    <w:rsid w:val="00C56EAA"/>
    <w:rsid w:val="00C60241"/>
    <w:rsid w:val="00C608B1"/>
    <w:rsid w:val="00C61887"/>
    <w:rsid w:val="00C6218A"/>
    <w:rsid w:val="00C6260B"/>
    <w:rsid w:val="00C6312C"/>
    <w:rsid w:val="00C63ECD"/>
    <w:rsid w:val="00C64750"/>
    <w:rsid w:val="00C64D3D"/>
    <w:rsid w:val="00C662AD"/>
    <w:rsid w:val="00C6644C"/>
    <w:rsid w:val="00C677CA"/>
    <w:rsid w:val="00C7076D"/>
    <w:rsid w:val="00C714E5"/>
    <w:rsid w:val="00C7198D"/>
    <w:rsid w:val="00C7226D"/>
    <w:rsid w:val="00C72668"/>
    <w:rsid w:val="00C726A8"/>
    <w:rsid w:val="00C72AE7"/>
    <w:rsid w:val="00C72ECD"/>
    <w:rsid w:val="00C73F7D"/>
    <w:rsid w:val="00C73FBF"/>
    <w:rsid w:val="00C7426D"/>
    <w:rsid w:val="00C74ECC"/>
    <w:rsid w:val="00C76205"/>
    <w:rsid w:val="00C77DB1"/>
    <w:rsid w:val="00C77E13"/>
    <w:rsid w:val="00C802B5"/>
    <w:rsid w:val="00C82CCB"/>
    <w:rsid w:val="00C82D9C"/>
    <w:rsid w:val="00C84442"/>
    <w:rsid w:val="00C85F9F"/>
    <w:rsid w:val="00C86303"/>
    <w:rsid w:val="00C873E1"/>
    <w:rsid w:val="00C87C39"/>
    <w:rsid w:val="00C87CAB"/>
    <w:rsid w:val="00C9002B"/>
    <w:rsid w:val="00C9029D"/>
    <w:rsid w:val="00C9036A"/>
    <w:rsid w:val="00C904D0"/>
    <w:rsid w:val="00C915ED"/>
    <w:rsid w:val="00C916EF"/>
    <w:rsid w:val="00C91B3A"/>
    <w:rsid w:val="00C91E40"/>
    <w:rsid w:val="00C922CA"/>
    <w:rsid w:val="00C932EC"/>
    <w:rsid w:val="00C93858"/>
    <w:rsid w:val="00C9471A"/>
    <w:rsid w:val="00C959FA"/>
    <w:rsid w:val="00C973CF"/>
    <w:rsid w:val="00C9786B"/>
    <w:rsid w:val="00C97AE1"/>
    <w:rsid w:val="00CA010B"/>
    <w:rsid w:val="00CA02D0"/>
    <w:rsid w:val="00CA0B6D"/>
    <w:rsid w:val="00CA1F57"/>
    <w:rsid w:val="00CA1FEC"/>
    <w:rsid w:val="00CA357A"/>
    <w:rsid w:val="00CA401C"/>
    <w:rsid w:val="00CA5511"/>
    <w:rsid w:val="00CA568E"/>
    <w:rsid w:val="00CA5E10"/>
    <w:rsid w:val="00CA6444"/>
    <w:rsid w:val="00CA6619"/>
    <w:rsid w:val="00CA66D7"/>
    <w:rsid w:val="00CB0023"/>
    <w:rsid w:val="00CB0067"/>
    <w:rsid w:val="00CB0B29"/>
    <w:rsid w:val="00CB1F63"/>
    <w:rsid w:val="00CB22AC"/>
    <w:rsid w:val="00CB319E"/>
    <w:rsid w:val="00CB3237"/>
    <w:rsid w:val="00CB333E"/>
    <w:rsid w:val="00CB3587"/>
    <w:rsid w:val="00CB3912"/>
    <w:rsid w:val="00CB41FE"/>
    <w:rsid w:val="00CB446F"/>
    <w:rsid w:val="00CB5EE6"/>
    <w:rsid w:val="00CB68D1"/>
    <w:rsid w:val="00CB6E5E"/>
    <w:rsid w:val="00CC023D"/>
    <w:rsid w:val="00CC0BF3"/>
    <w:rsid w:val="00CC0C1C"/>
    <w:rsid w:val="00CC1020"/>
    <w:rsid w:val="00CC2CA9"/>
    <w:rsid w:val="00CC31B6"/>
    <w:rsid w:val="00CC3C29"/>
    <w:rsid w:val="00CC4344"/>
    <w:rsid w:val="00CC4F01"/>
    <w:rsid w:val="00CC4FBE"/>
    <w:rsid w:val="00CC6952"/>
    <w:rsid w:val="00CC70A4"/>
    <w:rsid w:val="00CC749F"/>
    <w:rsid w:val="00CD059B"/>
    <w:rsid w:val="00CD0D86"/>
    <w:rsid w:val="00CD16AF"/>
    <w:rsid w:val="00CD3032"/>
    <w:rsid w:val="00CD35AB"/>
    <w:rsid w:val="00CD38C4"/>
    <w:rsid w:val="00CD3BD1"/>
    <w:rsid w:val="00CD3BF6"/>
    <w:rsid w:val="00CD45D2"/>
    <w:rsid w:val="00CD52FE"/>
    <w:rsid w:val="00CD5A7E"/>
    <w:rsid w:val="00CD608D"/>
    <w:rsid w:val="00CD65D4"/>
    <w:rsid w:val="00CD71E5"/>
    <w:rsid w:val="00CD7605"/>
    <w:rsid w:val="00CD7F71"/>
    <w:rsid w:val="00CE0BF3"/>
    <w:rsid w:val="00CE0F12"/>
    <w:rsid w:val="00CE0F63"/>
    <w:rsid w:val="00CE100D"/>
    <w:rsid w:val="00CE1695"/>
    <w:rsid w:val="00CE1F58"/>
    <w:rsid w:val="00CE4EF0"/>
    <w:rsid w:val="00CE50FF"/>
    <w:rsid w:val="00CE56D1"/>
    <w:rsid w:val="00CE5A00"/>
    <w:rsid w:val="00CE63F5"/>
    <w:rsid w:val="00CE669E"/>
    <w:rsid w:val="00CE6844"/>
    <w:rsid w:val="00CF058D"/>
    <w:rsid w:val="00CF0B33"/>
    <w:rsid w:val="00CF0D6A"/>
    <w:rsid w:val="00CF0F3B"/>
    <w:rsid w:val="00CF1A89"/>
    <w:rsid w:val="00CF1A8C"/>
    <w:rsid w:val="00CF2389"/>
    <w:rsid w:val="00CF2710"/>
    <w:rsid w:val="00CF2A65"/>
    <w:rsid w:val="00CF51F9"/>
    <w:rsid w:val="00CF5385"/>
    <w:rsid w:val="00CF5A3B"/>
    <w:rsid w:val="00CF5A5C"/>
    <w:rsid w:val="00CF5B16"/>
    <w:rsid w:val="00CF5D5B"/>
    <w:rsid w:val="00CF60BF"/>
    <w:rsid w:val="00CF7B36"/>
    <w:rsid w:val="00D015FA"/>
    <w:rsid w:val="00D01AF7"/>
    <w:rsid w:val="00D03E6D"/>
    <w:rsid w:val="00D0466B"/>
    <w:rsid w:val="00D05647"/>
    <w:rsid w:val="00D0594F"/>
    <w:rsid w:val="00D06888"/>
    <w:rsid w:val="00D068E8"/>
    <w:rsid w:val="00D06BD2"/>
    <w:rsid w:val="00D11707"/>
    <w:rsid w:val="00D12471"/>
    <w:rsid w:val="00D12724"/>
    <w:rsid w:val="00D128BA"/>
    <w:rsid w:val="00D129F5"/>
    <w:rsid w:val="00D12D75"/>
    <w:rsid w:val="00D131E2"/>
    <w:rsid w:val="00D1438F"/>
    <w:rsid w:val="00D14B79"/>
    <w:rsid w:val="00D14B96"/>
    <w:rsid w:val="00D151B2"/>
    <w:rsid w:val="00D16481"/>
    <w:rsid w:val="00D176E1"/>
    <w:rsid w:val="00D17D14"/>
    <w:rsid w:val="00D20624"/>
    <w:rsid w:val="00D20744"/>
    <w:rsid w:val="00D21B31"/>
    <w:rsid w:val="00D224DE"/>
    <w:rsid w:val="00D22BF7"/>
    <w:rsid w:val="00D2352F"/>
    <w:rsid w:val="00D23D65"/>
    <w:rsid w:val="00D243E5"/>
    <w:rsid w:val="00D2464F"/>
    <w:rsid w:val="00D24716"/>
    <w:rsid w:val="00D25CF7"/>
    <w:rsid w:val="00D270BE"/>
    <w:rsid w:val="00D27368"/>
    <w:rsid w:val="00D27B8F"/>
    <w:rsid w:val="00D27FAC"/>
    <w:rsid w:val="00D27FDC"/>
    <w:rsid w:val="00D305E5"/>
    <w:rsid w:val="00D31DC2"/>
    <w:rsid w:val="00D32273"/>
    <w:rsid w:val="00D334E5"/>
    <w:rsid w:val="00D337B0"/>
    <w:rsid w:val="00D33ABC"/>
    <w:rsid w:val="00D33EB9"/>
    <w:rsid w:val="00D35050"/>
    <w:rsid w:val="00D352EA"/>
    <w:rsid w:val="00D35C84"/>
    <w:rsid w:val="00D36364"/>
    <w:rsid w:val="00D36423"/>
    <w:rsid w:val="00D36942"/>
    <w:rsid w:val="00D369E7"/>
    <w:rsid w:val="00D373D3"/>
    <w:rsid w:val="00D37EBC"/>
    <w:rsid w:val="00D40D13"/>
    <w:rsid w:val="00D41140"/>
    <w:rsid w:val="00D41713"/>
    <w:rsid w:val="00D41BDD"/>
    <w:rsid w:val="00D41CE2"/>
    <w:rsid w:val="00D41EFD"/>
    <w:rsid w:val="00D42008"/>
    <w:rsid w:val="00D423E5"/>
    <w:rsid w:val="00D44470"/>
    <w:rsid w:val="00D44C81"/>
    <w:rsid w:val="00D4537D"/>
    <w:rsid w:val="00D4540F"/>
    <w:rsid w:val="00D458D6"/>
    <w:rsid w:val="00D46964"/>
    <w:rsid w:val="00D47409"/>
    <w:rsid w:val="00D47880"/>
    <w:rsid w:val="00D47D56"/>
    <w:rsid w:val="00D509AD"/>
    <w:rsid w:val="00D51F78"/>
    <w:rsid w:val="00D5326B"/>
    <w:rsid w:val="00D53A21"/>
    <w:rsid w:val="00D542F6"/>
    <w:rsid w:val="00D54AF3"/>
    <w:rsid w:val="00D552BA"/>
    <w:rsid w:val="00D5610F"/>
    <w:rsid w:val="00D5633D"/>
    <w:rsid w:val="00D56D9B"/>
    <w:rsid w:val="00D57215"/>
    <w:rsid w:val="00D57CF7"/>
    <w:rsid w:val="00D60D82"/>
    <w:rsid w:val="00D614D7"/>
    <w:rsid w:val="00D61F16"/>
    <w:rsid w:val="00D62191"/>
    <w:rsid w:val="00D626DB"/>
    <w:rsid w:val="00D63A4F"/>
    <w:rsid w:val="00D63D05"/>
    <w:rsid w:val="00D643A8"/>
    <w:rsid w:val="00D6517F"/>
    <w:rsid w:val="00D655DB"/>
    <w:rsid w:val="00D65BB9"/>
    <w:rsid w:val="00D67179"/>
    <w:rsid w:val="00D6718A"/>
    <w:rsid w:val="00D6763A"/>
    <w:rsid w:val="00D70380"/>
    <w:rsid w:val="00D70865"/>
    <w:rsid w:val="00D70A26"/>
    <w:rsid w:val="00D72504"/>
    <w:rsid w:val="00D73114"/>
    <w:rsid w:val="00D7390E"/>
    <w:rsid w:val="00D74261"/>
    <w:rsid w:val="00D746C8"/>
    <w:rsid w:val="00D746E5"/>
    <w:rsid w:val="00D7491C"/>
    <w:rsid w:val="00D75335"/>
    <w:rsid w:val="00D76426"/>
    <w:rsid w:val="00D7656D"/>
    <w:rsid w:val="00D769A3"/>
    <w:rsid w:val="00D76C57"/>
    <w:rsid w:val="00D76E0A"/>
    <w:rsid w:val="00D774E0"/>
    <w:rsid w:val="00D774F5"/>
    <w:rsid w:val="00D77568"/>
    <w:rsid w:val="00D80203"/>
    <w:rsid w:val="00D803BD"/>
    <w:rsid w:val="00D81519"/>
    <w:rsid w:val="00D8287B"/>
    <w:rsid w:val="00D82997"/>
    <w:rsid w:val="00D82E55"/>
    <w:rsid w:val="00D874CB"/>
    <w:rsid w:val="00D879F1"/>
    <w:rsid w:val="00D90D86"/>
    <w:rsid w:val="00D90F27"/>
    <w:rsid w:val="00D91542"/>
    <w:rsid w:val="00D91E17"/>
    <w:rsid w:val="00D91F27"/>
    <w:rsid w:val="00D925DD"/>
    <w:rsid w:val="00D92A54"/>
    <w:rsid w:val="00D92B17"/>
    <w:rsid w:val="00D92CD1"/>
    <w:rsid w:val="00D93FC4"/>
    <w:rsid w:val="00D94208"/>
    <w:rsid w:val="00D94688"/>
    <w:rsid w:val="00D9469A"/>
    <w:rsid w:val="00D94CFC"/>
    <w:rsid w:val="00D94EBA"/>
    <w:rsid w:val="00D9540B"/>
    <w:rsid w:val="00D95795"/>
    <w:rsid w:val="00D958D9"/>
    <w:rsid w:val="00D958F4"/>
    <w:rsid w:val="00D9629D"/>
    <w:rsid w:val="00D9661F"/>
    <w:rsid w:val="00D9681F"/>
    <w:rsid w:val="00D96BE7"/>
    <w:rsid w:val="00D97384"/>
    <w:rsid w:val="00DA04A7"/>
    <w:rsid w:val="00DA0679"/>
    <w:rsid w:val="00DA06AB"/>
    <w:rsid w:val="00DA20A3"/>
    <w:rsid w:val="00DA2331"/>
    <w:rsid w:val="00DA23BF"/>
    <w:rsid w:val="00DA24EA"/>
    <w:rsid w:val="00DA28B1"/>
    <w:rsid w:val="00DA2ED3"/>
    <w:rsid w:val="00DA2F55"/>
    <w:rsid w:val="00DA322D"/>
    <w:rsid w:val="00DA32CE"/>
    <w:rsid w:val="00DA362C"/>
    <w:rsid w:val="00DA4D0A"/>
    <w:rsid w:val="00DA4D77"/>
    <w:rsid w:val="00DA5C06"/>
    <w:rsid w:val="00DA6792"/>
    <w:rsid w:val="00DA6A66"/>
    <w:rsid w:val="00DA736B"/>
    <w:rsid w:val="00DA797B"/>
    <w:rsid w:val="00DA7FD2"/>
    <w:rsid w:val="00DB09CB"/>
    <w:rsid w:val="00DB09E6"/>
    <w:rsid w:val="00DB15C7"/>
    <w:rsid w:val="00DB1D90"/>
    <w:rsid w:val="00DB36F3"/>
    <w:rsid w:val="00DB37CA"/>
    <w:rsid w:val="00DB3A52"/>
    <w:rsid w:val="00DB40C5"/>
    <w:rsid w:val="00DB4C2D"/>
    <w:rsid w:val="00DB4FA9"/>
    <w:rsid w:val="00DB6015"/>
    <w:rsid w:val="00DB6798"/>
    <w:rsid w:val="00DC02C5"/>
    <w:rsid w:val="00DC0447"/>
    <w:rsid w:val="00DC0E72"/>
    <w:rsid w:val="00DC0E94"/>
    <w:rsid w:val="00DC10A2"/>
    <w:rsid w:val="00DC12CF"/>
    <w:rsid w:val="00DC13FF"/>
    <w:rsid w:val="00DC31D7"/>
    <w:rsid w:val="00DC3D82"/>
    <w:rsid w:val="00DC536A"/>
    <w:rsid w:val="00DC5946"/>
    <w:rsid w:val="00DC59CA"/>
    <w:rsid w:val="00DC5D37"/>
    <w:rsid w:val="00DC5FF9"/>
    <w:rsid w:val="00DC660C"/>
    <w:rsid w:val="00DC6DD1"/>
    <w:rsid w:val="00DC75D8"/>
    <w:rsid w:val="00DD0477"/>
    <w:rsid w:val="00DD1DE2"/>
    <w:rsid w:val="00DD20FC"/>
    <w:rsid w:val="00DD2668"/>
    <w:rsid w:val="00DD273A"/>
    <w:rsid w:val="00DD3426"/>
    <w:rsid w:val="00DD34C0"/>
    <w:rsid w:val="00DD4B9E"/>
    <w:rsid w:val="00DD4BE2"/>
    <w:rsid w:val="00DD5940"/>
    <w:rsid w:val="00DD63A2"/>
    <w:rsid w:val="00DD646D"/>
    <w:rsid w:val="00DD6964"/>
    <w:rsid w:val="00DD69AC"/>
    <w:rsid w:val="00DD6A63"/>
    <w:rsid w:val="00DD7D88"/>
    <w:rsid w:val="00DE0934"/>
    <w:rsid w:val="00DE0AA0"/>
    <w:rsid w:val="00DE11B8"/>
    <w:rsid w:val="00DE13E0"/>
    <w:rsid w:val="00DE261C"/>
    <w:rsid w:val="00DE347B"/>
    <w:rsid w:val="00DE3C31"/>
    <w:rsid w:val="00DE4451"/>
    <w:rsid w:val="00DE5312"/>
    <w:rsid w:val="00DE5820"/>
    <w:rsid w:val="00DE6F24"/>
    <w:rsid w:val="00DE7ECA"/>
    <w:rsid w:val="00DF05DF"/>
    <w:rsid w:val="00DF1674"/>
    <w:rsid w:val="00DF23B3"/>
    <w:rsid w:val="00DF3912"/>
    <w:rsid w:val="00DF4D40"/>
    <w:rsid w:val="00DF5161"/>
    <w:rsid w:val="00DF5950"/>
    <w:rsid w:val="00DF5A5A"/>
    <w:rsid w:val="00DF74C1"/>
    <w:rsid w:val="00E000F9"/>
    <w:rsid w:val="00E0062F"/>
    <w:rsid w:val="00E00A8A"/>
    <w:rsid w:val="00E00C76"/>
    <w:rsid w:val="00E00DD1"/>
    <w:rsid w:val="00E00DD5"/>
    <w:rsid w:val="00E0116C"/>
    <w:rsid w:val="00E012B8"/>
    <w:rsid w:val="00E01957"/>
    <w:rsid w:val="00E02038"/>
    <w:rsid w:val="00E021B7"/>
    <w:rsid w:val="00E02552"/>
    <w:rsid w:val="00E030A0"/>
    <w:rsid w:val="00E03E0F"/>
    <w:rsid w:val="00E04405"/>
    <w:rsid w:val="00E04ADE"/>
    <w:rsid w:val="00E0536C"/>
    <w:rsid w:val="00E055F8"/>
    <w:rsid w:val="00E057A4"/>
    <w:rsid w:val="00E057C2"/>
    <w:rsid w:val="00E05A73"/>
    <w:rsid w:val="00E062F1"/>
    <w:rsid w:val="00E071D9"/>
    <w:rsid w:val="00E07D09"/>
    <w:rsid w:val="00E07F09"/>
    <w:rsid w:val="00E1009E"/>
    <w:rsid w:val="00E102A9"/>
    <w:rsid w:val="00E105BB"/>
    <w:rsid w:val="00E10756"/>
    <w:rsid w:val="00E10C70"/>
    <w:rsid w:val="00E10DFD"/>
    <w:rsid w:val="00E10F85"/>
    <w:rsid w:val="00E110B7"/>
    <w:rsid w:val="00E11CE1"/>
    <w:rsid w:val="00E11F9C"/>
    <w:rsid w:val="00E1234D"/>
    <w:rsid w:val="00E1258E"/>
    <w:rsid w:val="00E12C5E"/>
    <w:rsid w:val="00E12FCD"/>
    <w:rsid w:val="00E13A26"/>
    <w:rsid w:val="00E13CB5"/>
    <w:rsid w:val="00E14624"/>
    <w:rsid w:val="00E15BFB"/>
    <w:rsid w:val="00E15C23"/>
    <w:rsid w:val="00E16FD2"/>
    <w:rsid w:val="00E174D1"/>
    <w:rsid w:val="00E1776C"/>
    <w:rsid w:val="00E17F44"/>
    <w:rsid w:val="00E201AC"/>
    <w:rsid w:val="00E20895"/>
    <w:rsid w:val="00E2114A"/>
    <w:rsid w:val="00E212B7"/>
    <w:rsid w:val="00E214B1"/>
    <w:rsid w:val="00E2165E"/>
    <w:rsid w:val="00E21FBC"/>
    <w:rsid w:val="00E2266B"/>
    <w:rsid w:val="00E2287D"/>
    <w:rsid w:val="00E23565"/>
    <w:rsid w:val="00E24E5A"/>
    <w:rsid w:val="00E24EBF"/>
    <w:rsid w:val="00E2531E"/>
    <w:rsid w:val="00E25C82"/>
    <w:rsid w:val="00E26594"/>
    <w:rsid w:val="00E267B6"/>
    <w:rsid w:val="00E26EB4"/>
    <w:rsid w:val="00E273FC"/>
    <w:rsid w:val="00E27A89"/>
    <w:rsid w:val="00E303F2"/>
    <w:rsid w:val="00E3083C"/>
    <w:rsid w:val="00E30C34"/>
    <w:rsid w:val="00E31F95"/>
    <w:rsid w:val="00E32122"/>
    <w:rsid w:val="00E3231A"/>
    <w:rsid w:val="00E32F56"/>
    <w:rsid w:val="00E33043"/>
    <w:rsid w:val="00E338E7"/>
    <w:rsid w:val="00E36508"/>
    <w:rsid w:val="00E36FB0"/>
    <w:rsid w:val="00E37494"/>
    <w:rsid w:val="00E3751A"/>
    <w:rsid w:val="00E37DEF"/>
    <w:rsid w:val="00E40283"/>
    <w:rsid w:val="00E406C1"/>
    <w:rsid w:val="00E40B17"/>
    <w:rsid w:val="00E410FA"/>
    <w:rsid w:val="00E4121F"/>
    <w:rsid w:val="00E41AF5"/>
    <w:rsid w:val="00E41D06"/>
    <w:rsid w:val="00E428CC"/>
    <w:rsid w:val="00E43A3D"/>
    <w:rsid w:val="00E43EB4"/>
    <w:rsid w:val="00E44BC4"/>
    <w:rsid w:val="00E453EB"/>
    <w:rsid w:val="00E454EF"/>
    <w:rsid w:val="00E45532"/>
    <w:rsid w:val="00E45A1A"/>
    <w:rsid w:val="00E465BC"/>
    <w:rsid w:val="00E46806"/>
    <w:rsid w:val="00E46A44"/>
    <w:rsid w:val="00E47044"/>
    <w:rsid w:val="00E4715A"/>
    <w:rsid w:val="00E472DE"/>
    <w:rsid w:val="00E47BC6"/>
    <w:rsid w:val="00E47C73"/>
    <w:rsid w:val="00E502BE"/>
    <w:rsid w:val="00E50514"/>
    <w:rsid w:val="00E5073E"/>
    <w:rsid w:val="00E50CBA"/>
    <w:rsid w:val="00E50EA0"/>
    <w:rsid w:val="00E518AC"/>
    <w:rsid w:val="00E5195F"/>
    <w:rsid w:val="00E51F8C"/>
    <w:rsid w:val="00E52CCF"/>
    <w:rsid w:val="00E532FC"/>
    <w:rsid w:val="00E53C47"/>
    <w:rsid w:val="00E5420C"/>
    <w:rsid w:val="00E54374"/>
    <w:rsid w:val="00E549FC"/>
    <w:rsid w:val="00E54C3B"/>
    <w:rsid w:val="00E556DD"/>
    <w:rsid w:val="00E56120"/>
    <w:rsid w:val="00E564D8"/>
    <w:rsid w:val="00E57257"/>
    <w:rsid w:val="00E60020"/>
    <w:rsid w:val="00E6002B"/>
    <w:rsid w:val="00E605B6"/>
    <w:rsid w:val="00E6096E"/>
    <w:rsid w:val="00E6118D"/>
    <w:rsid w:val="00E61DF0"/>
    <w:rsid w:val="00E624C2"/>
    <w:rsid w:val="00E62692"/>
    <w:rsid w:val="00E63962"/>
    <w:rsid w:val="00E65071"/>
    <w:rsid w:val="00E65323"/>
    <w:rsid w:val="00E653AF"/>
    <w:rsid w:val="00E656A7"/>
    <w:rsid w:val="00E65C93"/>
    <w:rsid w:val="00E65EEB"/>
    <w:rsid w:val="00E6605D"/>
    <w:rsid w:val="00E6610E"/>
    <w:rsid w:val="00E662E9"/>
    <w:rsid w:val="00E6697C"/>
    <w:rsid w:val="00E66B67"/>
    <w:rsid w:val="00E66C79"/>
    <w:rsid w:val="00E67C82"/>
    <w:rsid w:val="00E70033"/>
    <w:rsid w:val="00E70155"/>
    <w:rsid w:val="00E70759"/>
    <w:rsid w:val="00E70FEB"/>
    <w:rsid w:val="00E71026"/>
    <w:rsid w:val="00E71397"/>
    <w:rsid w:val="00E71AB1"/>
    <w:rsid w:val="00E73092"/>
    <w:rsid w:val="00E733AD"/>
    <w:rsid w:val="00E73C06"/>
    <w:rsid w:val="00E73C92"/>
    <w:rsid w:val="00E73F8B"/>
    <w:rsid w:val="00E75F0C"/>
    <w:rsid w:val="00E768E7"/>
    <w:rsid w:val="00E77023"/>
    <w:rsid w:val="00E77990"/>
    <w:rsid w:val="00E77C47"/>
    <w:rsid w:val="00E80417"/>
    <w:rsid w:val="00E8070F"/>
    <w:rsid w:val="00E80D87"/>
    <w:rsid w:val="00E83838"/>
    <w:rsid w:val="00E84F58"/>
    <w:rsid w:val="00E866CC"/>
    <w:rsid w:val="00E86A2B"/>
    <w:rsid w:val="00E86D58"/>
    <w:rsid w:val="00E878E4"/>
    <w:rsid w:val="00E87AB2"/>
    <w:rsid w:val="00E903FF"/>
    <w:rsid w:val="00E904D3"/>
    <w:rsid w:val="00E907B1"/>
    <w:rsid w:val="00E90827"/>
    <w:rsid w:val="00E909F0"/>
    <w:rsid w:val="00E91138"/>
    <w:rsid w:val="00E91442"/>
    <w:rsid w:val="00E91F19"/>
    <w:rsid w:val="00E92279"/>
    <w:rsid w:val="00E937F2"/>
    <w:rsid w:val="00E93C3F"/>
    <w:rsid w:val="00E94E6E"/>
    <w:rsid w:val="00E952BF"/>
    <w:rsid w:val="00E9574A"/>
    <w:rsid w:val="00E95B92"/>
    <w:rsid w:val="00E96E27"/>
    <w:rsid w:val="00E9757F"/>
    <w:rsid w:val="00EA0BBA"/>
    <w:rsid w:val="00EA0D36"/>
    <w:rsid w:val="00EA1596"/>
    <w:rsid w:val="00EA2427"/>
    <w:rsid w:val="00EA3BC6"/>
    <w:rsid w:val="00EA483E"/>
    <w:rsid w:val="00EA4B65"/>
    <w:rsid w:val="00EA4F0E"/>
    <w:rsid w:val="00EA4FA6"/>
    <w:rsid w:val="00EA51BA"/>
    <w:rsid w:val="00EA63AB"/>
    <w:rsid w:val="00EA697F"/>
    <w:rsid w:val="00EA7974"/>
    <w:rsid w:val="00EB054A"/>
    <w:rsid w:val="00EB06A3"/>
    <w:rsid w:val="00EB0C0D"/>
    <w:rsid w:val="00EB10CD"/>
    <w:rsid w:val="00EB2B43"/>
    <w:rsid w:val="00EB355A"/>
    <w:rsid w:val="00EB3CB2"/>
    <w:rsid w:val="00EB3D8C"/>
    <w:rsid w:val="00EB428C"/>
    <w:rsid w:val="00EB4D2B"/>
    <w:rsid w:val="00EB50C0"/>
    <w:rsid w:val="00EB674B"/>
    <w:rsid w:val="00EB6F84"/>
    <w:rsid w:val="00EB714A"/>
    <w:rsid w:val="00EC004D"/>
    <w:rsid w:val="00EC023E"/>
    <w:rsid w:val="00EC0D4C"/>
    <w:rsid w:val="00EC0EFE"/>
    <w:rsid w:val="00EC151A"/>
    <w:rsid w:val="00EC1B79"/>
    <w:rsid w:val="00EC246F"/>
    <w:rsid w:val="00EC2673"/>
    <w:rsid w:val="00EC29E9"/>
    <w:rsid w:val="00EC2FD5"/>
    <w:rsid w:val="00EC32B7"/>
    <w:rsid w:val="00EC34CF"/>
    <w:rsid w:val="00EC34FD"/>
    <w:rsid w:val="00EC4EE2"/>
    <w:rsid w:val="00EC5590"/>
    <w:rsid w:val="00EC5B20"/>
    <w:rsid w:val="00EC5F4B"/>
    <w:rsid w:val="00EC68E5"/>
    <w:rsid w:val="00EC6AC4"/>
    <w:rsid w:val="00EC7109"/>
    <w:rsid w:val="00ED01DE"/>
    <w:rsid w:val="00ED0643"/>
    <w:rsid w:val="00ED128B"/>
    <w:rsid w:val="00ED13FC"/>
    <w:rsid w:val="00ED28E5"/>
    <w:rsid w:val="00ED35C1"/>
    <w:rsid w:val="00ED4E65"/>
    <w:rsid w:val="00ED5152"/>
    <w:rsid w:val="00ED5297"/>
    <w:rsid w:val="00ED5802"/>
    <w:rsid w:val="00ED73BE"/>
    <w:rsid w:val="00ED7566"/>
    <w:rsid w:val="00ED76B5"/>
    <w:rsid w:val="00ED7A18"/>
    <w:rsid w:val="00ED7F77"/>
    <w:rsid w:val="00EE231C"/>
    <w:rsid w:val="00EE26FF"/>
    <w:rsid w:val="00EE2A29"/>
    <w:rsid w:val="00EE2CA8"/>
    <w:rsid w:val="00EE329A"/>
    <w:rsid w:val="00EE35DA"/>
    <w:rsid w:val="00EE4D38"/>
    <w:rsid w:val="00EE55A1"/>
    <w:rsid w:val="00EE587A"/>
    <w:rsid w:val="00EE5BB2"/>
    <w:rsid w:val="00EE61B1"/>
    <w:rsid w:val="00EE6235"/>
    <w:rsid w:val="00EE7277"/>
    <w:rsid w:val="00EE7DA9"/>
    <w:rsid w:val="00EF00A6"/>
    <w:rsid w:val="00EF0B80"/>
    <w:rsid w:val="00EF0E1D"/>
    <w:rsid w:val="00EF10A3"/>
    <w:rsid w:val="00EF12A5"/>
    <w:rsid w:val="00EF1912"/>
    <w:rsid w:val="00EF23F5"/>
    <w:rsid w:val="00EF3B54"/>
    <w:rsid w:val="00EF3C24"/>
    <w:rsid w:val="00EF3D2E"/>
    <w:rsid w:val="00EF4119"/>
    <w:rsid w:val="00EF4C15"/>
    <w:rsid w:val="00EF4D14"/>
    <w:rsid w:val="00EF51D3"/>
    <w:rsid w:val="00EF548D"/>
    <w:rsid w:val="00EF58A2"/>
    <w:rsid w:val="00EF60BF"/>
    <w:rsid w:val="00EF6D09"/>
    <w:rsid w:val="00EF7750"/>
    <w:rsid w:val="00EF7802"/>
    <w:rsid w:val="00EF7DD5"/>
    <w:rsid w:val="00F00AAE"/>
    <w:rsid w:val="00F00DBC"/>
    <w:rsid w:val="00F01CC8"/>
    <w:rsid w:val="00F02709"/>
    <w:rsid w:val="00F032CC"/>
    <w:rsid w:val="00F03320"/>
    <w:rsid w:val="00F05AF8"/>
    <w:rsid w:val="00F10161"/>
    <w:rsid w:val="00F10768"/>
    <w:rsid w:val="00F1140E"/>
    <w:rsid w:val="00F1217C"/>
    <w:rsid w:val="00F1294B"/>
    <w:rsid w:val="00F136C8"/>
    <w:rsid w:val="00F1384C"/>
    <w:rsid w:val="00F13D50"/>
    <w:rsid w:val="00F14015"/>
    <w:rsid w:val="00F1452C"/>
    <w:rsid w:val="00F14778"/>
    <w:rsid w:val="00F15810"/>
    <w:rsid w:val="00F15933"/>
    <w:rsid w:val="00F15B05"/>
    <w:rsid w:val="00F15DEC"/>
    <w:rsid w:val="00F17157"/>
    <w:rsid w:val="00F175B9"/>
    <w:rsid w:val="00F1795F"/>
    <w:rsid w:val="00F204CE"/>
    <w:rsid w:val="00F22360"/>
    <w:rsid w:val="00F22FFC"/>
    <w:rsid w:val="00F23201"/>
    <w:rsid w:val="00F23892"/>
    <w:rsid w:val="00F24CA1"/>
    <w:rsid w:val="00F25068"/>
    <w:rsid w:val="00F25F57"/>
    <w:rsid w:val="00F26862"/>
    <w:rsid w:val="00F26AAC"/>
    <w:rsid w:val="00F279A7"/>
    <w:rsid w:val="00F27CA0"/>
    <w:rsid w:val="00F27DD0"/>
    <w:rsid w:val="00F304E9"/>
    <w:rsid w:val="00F30649"/>
    <w:rsid w:val="00F30995"/>
    <w:rsid w:val="00F32562"/>
    <w:rsid w:val="00F32787"/>
    <w:rsid w:val="00F3352D"/>
    <w:rsid w:val="00F337A1"/>
    <w:rsid w:val="00F34480"/>
    <w:rsid w:val="00F361B7"/>
    <w:rsid w:val="00F36544"/>
    <w:rsid w:val="00F369D7"/>
    <w:rsid w:val="00F36C30"/>
    <w:rsid w:val="00F37C66"/>
    <w:rsid w:val="00F4022A"/>
    <w:rsid w:val="00F404B9"/>
    <w:rsid w:val="00F40525"/>
    <w:rsid w:val="00F407A0"/>
    <w:rsid w:val="00F407EC"/>
    <w:rsid w:val="00F408C5"/>
    <w:rsid w:val="00F425CA"/>
    <w:rsid w:val="00F440A3"/>
    <w:rsid w:val="00F44BF9"/>
    <w:rsid w:val="00F473C3"/>
    <w:rsid w:val="00F501D8"/>
    <w:rsid w:val="00F50A10"/>
    <w:rsid w:val="00F50A48"/>
    <w:rsid w:val="00F50C0C"/>
    <w:rsid w:val="00F50EB0"/>
    <w:rsid w:val="00F50F5B"/>
    <w:rsid w:val="00F5129C"/>
    <w:rsid w:val="00F522E0"/>
    <w:rsid w:val="00F526A5"/>
    <w:rsid w:val="00F52AE5"/>
    <w:rsid w:val="00F52AFD"/>
    <w:rsid w:val="00F53432"/>
    <w:rsid w:val="00F5378E"/>
    <w:rsid w:val="00F538CD"/>
    <w:rsid w:val="00F54A8F"/>
    <w:rsid w:val="00F54AFB"/>
    <w:rsid w:val="00F54B59"/>
    <w:rsid w:val="00F54C36"/>
    <w:rsid w:val="00F54C5C"/>
    <w:rsid w:val="00F54EC0"/>
    <w:rsid w:val="00F5549A"/>
    <w:rsid w:val="00F5579D"/>
    <w:rsid w:val="00F55985"/>
    <w:rsid w:val="00F5671F"/>
    <w:rsid w:val="00F56BBE"/>
    <w:rsid w:val="00F63B0A"/>
    <w:rsid w:val="00F64343"/>
    <w:rsid w:val="00F64391"/>
    <w:rsid w:val="00F64DA1"/>
    <w:rsid w:val="00F652DE"/>
    <w:rsid w:val="00F66290"/>
    <w:rsid w:val="00F67C9F"/>
    <w:rsid w:val="00F67FB8"/>
    <w:rsid w:val="00F70113"/>
    <w:rsid w:val="00F70352"/>
    <w:rsid w:val="00F70C66"/>
    <w:rsid w:val="00F70C88"/>
    <w:rsid w:val="00F7183D"/>
    <w:rsid w:val="00F72659"/>
    <w:rsid w:val="00F72E9D"/>
    <w:rsid w:val="00F7358B"/>
    <w:rsid w:val="00F73DF1"/>
    <w:rsid w:val="00F74174"/>
    <w:rsid w:val="00F759CD"/>
    <w:rsid w:val="00F7641B"/>
    <w:rsid w:val="00F7682B"/>
    <w:rsid w:val="00F76D98"/>
    <w:rsid w:val="00F77684"/>
    <w:rsid w:val="00F800F3"/>
    <w:rsid w:val="00F800F8"/>
    <w:rsid w:val="00F80412"/>
    <w:rsid w:val="00F806A3"/>
    <w:rsid w:val="00F819DC"/>
    <w:rsid w:val="00F8319F"/>
    <w:rsid w:val="00F8336D"/>
    <w:rsid w:val="00F834C7"/>
    <w:rsid w:val="00F83536"/>
    <w:rsid w:val="00F8414E"/>
    <w:rsid w:val="00F841E5"/>
    <w:rsid w:val="00F84B87"/>
    <w:rsid w:val="00F84FA0"/>
    <w:rsid w:val="00F857C6"/>
    <w:rsid w:val="00F85B14"/>
    <w:rsid w:val="00F860AF"/>
    <w:rsid w:val="00F86228"/>
    <w:rsid w:val="00F87E5A"/>
    <w:rsid w:val="00F90242"/>
    <w:rsid w:val="00F909BF"/>
    <w:rsid w:val="00F90DF4"/>
    <w:rsid w:val="00F925CB"/>
    <w:rsid w:val="00F93BD6"/>
    <w:rsid w:val="00F9496C"/>
    <w:rsid w:val="00F94D98"/>
    <w:rsid w:val="00F95168"/>
    <w:rsid w:val="00F9522D"/>
    <w:rsid w:val="00F95B98"/>
    <w:rsid w:val="00F95DD9"/>
    <w:rsid w:val="00F962D6"/>
    <w:rsid w:val="00F97338"/>
    <w:rsid w:val="00F97406"/>
    <w:rsid w:val="00F978D3"/>
    <w:rsid w:val="00F97958"/>
    <w:rsid w:val="00F97A2D"/>
    <w:rsid w:val="00FA1BF4"/>
    <w:rsid w:val="00FA1CC6"/>
    <w:rsid w:val="00FA2175"/>
    <w:rsid w:val="00FA265C"/>
    <w:rsid w:val="00FA28E6"/>
    <w:rsid w:val="00FA2A08"/>
    <w:rsid w:val="00FA3010"/>
    <w:rsid w:val="00FA4784"/>
    <w:rsid w:val="00FA49DB"/>
    <w:rsid w:val="00FA5A55"/>
    <w:rsid w:val="00FA64CB"/>
    <w:rsid w:val="00FA6BE8"/>
    <w:rsid w:val="00FA7CFF"/>
    <w:rsid w:val="00FA7F20"/>
    <w:rsid w:val="00FB02D6"/>
    <w:rsid w:val="00FB0572"/>
    <w:rsid w:val="00FB05F1"/>
    <w:rsid w:val="00FB0BB5"/>
    <w:rsid w:val="00FB1466"/>
    <w:rsid w:val="00FB267E"/>
    <w:rsid w:val="00FB365B"/>
    <w:rsid w:val="00FB3F50"/>
    <w:rsid w:val="00FB43F7"/>
    <w:rsid w:val="00FB4471"/>
    <w:rsid w:val="00FB505C"/>
    <w:rsid w:val="00FB522F"/>
    <w:rsid w:val="00FB53D9"/>
    <w:rsid w:val="00FB5658"/>
    <w:rsid w:val="00FB56E5"/>
    <w:rsid w:val="00FB7587"/>
    <w:rsid w:val="00FB7739"/>
    <w:rsid w:val="00FB7A45"/>
    <w:rsid w:val="00FC001C"/>
    <w:rsid w:val="00FC0510"/>
    <w:rsid w:val="00FC0B3E"/>
    <w:rsid w:val="00FC2BD0"/>
    <w:rsid w:val="00FC2FD7"/>
    <w:rsid w:val="00FC322D"/>
    <w:rsid w:val="00FC3325"/>
    <w:rsid w:val="00FC3E99"/>
    <w:rsid w:val="00FC4183"/>
    <w:rsid w:val="00FC4193"/>
    <w:rsid w:val="00FC468E"/>
    <w:rsid w:val="00FC47AE"/>
    <w:rsid w:val="00FC4E80"/>
    <w:rsid w:val="00FC55E3"/>
    <w:rsid w:val="00FC5F06"/>
    <w:rsid w:val="00FC71F4"/>
    <w:rsid w:val="00FC7B5F"/>
    <w:rsid w:val="00FC7C33"/>
    <w:rsid w:val="00FC7E86"/>
    <w:rsid w:val="00FD07A6"/>
    <w:rsid w:val="00FD0C33"/>
    <w:rsid w:val="00FD0DC0"/>
    <w:rsid w:val="00FD15F1"/>
    <w:rsid w:val="00FD1E5B"/>
    <w:rsid w:val="00FD27C0"/>
    <w:rsid w:val="00FD2BEE"/>
    <w:rsid w:val="00FD2E7B"/>
    <w:rsid w:val="00FD3184"/>
    <w:rsid w:val="00FD3836"/>
    <w:rsid w:val="00FD3C15"/>
    <w:rsid w:val="00FD3DA5"/>
    <w:rsid w:val="00FD495C"/>
    <w:rsid w:val="00FD4960"/>
    <w:rsid w:val="00FD53E2"/>
    <w:rsid w:val="00FD5934"/>
    <w:rsid w:val="00FD6970"/>
    <w:rsid w:val="00FD7F22"/>
    <w:rsid w:val="00FE0A02"/>
    <w:rsid w:val="00FE1394"/>
    <w:rsid w:val="00FE1BE1"/>
    <w:rsid w:val="00FE223C"/>
    <w:rsid w:val="00FE2C7D"/>
    <w:rsid w:val="00FE2D46"/>
    <w:rsid w:val="00FE2DCD"/>
    <w:rsid w:val="00FE3029"/>
    <w:rsid w:val="00FE45C0"/>
    <w:rsid w:val="00FE4D2C"/>
    <w:rsid w:val="00FE4F45"/>
    <w:rsid w:val="00FE628E"/>
    <w:rsid w:val="00FE6500"/>
    <w:rsid w:val="00FE6772"/>
    <w:rsid w:val="00FE6797"/>
    <w:rsid w:val="00FE7C13"/>
    <w:rsid w:val="00FF01D7"/>
    <w:rsid w:val="00FF1054"/>
    <w:rsid w:val="00FF106D"/>
    <w:rsid w:val="00FF14DF"/>
    <w:rsid w:val="00FF2DB1"/>
    <w:rsid w:val="00FF36C2"/>
    <w:rsid w:val="00FF3AA0"/>
    <w:rsid w:val="00FF577F"/>
    <w:rsid w:val="00FF64F8"/>
    <w:rsid w:val="00FF6E75"/>
    <w:rsid w:val="00FF7712"/>
    <w:rsid w:val="00FF7D45"/>
    <w:rsid w:val="00FF7F50"/>
  </w:rsids>
  <m:mathPr>
    <m:mathFont m:val="Cambria Math"/>
    <m:brkBin m:val="before"/>
    <m:brkBinSub m:val="--"/>
    <m:smallFrac m:val="0"/>
    <m:dispDef/>
    <m:lMargin m:val="0"/>
    <m:rMargin m:val="0"/>
    <m:defJc m:val="centerGroup"/>
    <m:wrapIndent m:val="1440"/>
    <m:intLim m:val="subSup"/>
    <m:naryLim m:val="undOvr"/>
  </m:mathPr>
  <w:themeFontLang w:val="en-US" w:eastAsia="zh-TW"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91BF770"/>
  <w14:defaultImageDpi w14:val="33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mbria" w:eastAsiaTheme="minorEastAsia" w:hAnsi="Cambria" w:cs="Courier"/>
        <w:lang w:val="en-US" w:eastAsia="zh-TW" w:bidi="ar-SA"/>
      </w:rPr>
    </w:rPrDefault>
    <w:pPrDefault/>
  </w:docDefaults>
  <w:latentStyles w:defLockedState="0" w:defUIPriority="0" w:defSemiHidden="0" w:defUnhideWhenUsed="0" w:defQFormat="0" w:count="375">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iPriority="99" w:unhideWhenUsed="1"/>
    <w:lsdException w:name="header" w:semiHidden="1" w:uiPriority="99" w:unhideWhenUsed="1"/>
    <w:lsdException w:name="footer" w:semiHidden="1" w:uiPriority="99"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99"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3" w:semiHidden="1" w:unhideWhenUsed="1"/>
    <w:lsdException w:name="List Number 4"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Hyperlink" w:uiPriority="99"/>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99" w:unhideWhenUsed="1"/>
    <w:lsdException w:name="No List" w:semiHidden="1" w:uiPriority="99"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99" w:unhideWhenUsed="1"/>
    <w:lsdException w:name="Table Grid" w:uiPriority="5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B06A3"/>
    <w:pPr>
      <w:spacing w:after="200"/>
    </w:pPr>
    <w:rPr>
      <w:rFonts w:cs="Times New Roman"/>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99"/>
    <w:qFormat/>
    <w:rPr>
      <w:rFonts w:cs="Times New Roman"/>
      <w:b/>
    </w:rPr>
  </w:style>
  <w:style w:type="character" w:styleId="Emphasis">
    <w:name w:val="Emphasis"/>
    <w:basedOn w:val="DefaultParagraphFont"/>
    <w:uiPriority w:val="99"/>
    <w:qFormat/>
    <w:rPr>
      <w:rFonts w:cs="Times New Roman"/>
      <w:i/>
    </w:rPr>
  </w:style>
  <w:style w:type="character" w:styleId="Hyperlink">
    <w:name w:val="Hyperlink"/>
    <w:basedOn w:val="DefaultParagraphFont"/>
    <w:uiPriority w:val="99"/>
    <w:semiHidden/>
    <w:rPr>
      <w:rFonts w:cs="Times New Roman"/>
      <w:color w:val="0000FF"/>
      <w:u w:val="single"/>
    </w:rPr>
  </w:style>
  <w:style w:type="character" w:customStyle="1" w:styleId="il">
    <w:name w:val="il"/>
    <w:basedOn w:val="DefaultParagraphFont"/>
    <w:uiPriority w:val="99"/>
    <w:rPr>
      <w:rFonts w:cs="Times New Roman"/>
    </w:rPr>
  </w:style>
  <w:style w:type="paragraph" w:styleId="BalloonText">
    <w:name w:val="Balloon Text"/>
    <w:basedOn w:val="Normal"/>
    <w:link w:val="BalloonTextChar"/>
    <w:uiPriority w:val="99"/>
    <w:pPr>
      <w:spacing w:after="0"/>
    </w:pPr>
    <w:rPr>
      <w:rFonts w:ascii="Lucida Grande" w:hAnsi="Lucida Grande"/>
      <w:sz w:val="18"/>
      <w:szCs w:val="18"/>
    </w:rPr>
  </w:style>
  <w:style w:type="character" w:customStyle="1" w:styleId="BalloonTextChar">
    <w:name w:val="Balloon Text Char"/>
    <w:basedOn w:val="DefaultParagraphFont"/>
    <w:link w:val="BalloonText"/>
    <w:uiPriority w:val="99"/>
    <w:locked/>
    <w:rPr>
      <w:rFonts w:ascii="Lucida Grande" w:hAnsi="Lucida Grande" w:cs="Times New Roman"/>
      <w:sz w:val="18"/>
      <w:szCs w:val="18"/>
      <w:lang w:eastAsia="en-US"/>
    </w:rPr>
  </w:style>
  <w:style w:type="paragraph" w:styleId="Footer">
    <w:name w:val="footer"/>
    <w:basedOn w:val="Normal"/>
    <w:link w:val="FooterChar"/>
    <w:uiPriority w:val="99"/>
    <w:rsid w:val="0062088C"/>
    <w:pPr>
      <w:tabs>
        <w:tab w:val="center" w:pos="4320"/>
        <w:tab w:val="right" w:pos="8640"/>
      </w:tabs>
    </w:pPr>
  </w:style>
  <w:style w:type="character" w:customStyle="1" w:styleId="FooterChar">
    <w:name w:val="Footer Char"/>
    <w:basedOn w:val="DefaultParagraphFont"/>
    <w:link w:val="Footer"/>
    <w:uiPriority w:val="99"/>
    <w:rsid w:val="0062088C"/>
    <w:rPr>
      <w:rFonts w:cs="Times New Roman"/>
      <w:sz w:val="24"/>
      <w:szCs w:val="24"/>
    </w:rPr>
  </w:style>
  <w:style w:type="character" w:styleId="PageNumber">
    <w:name w:val="page number"/>
    <w:basedOn w:val="DefaultParagraphFont"/>
    <w:rsid w:val="0062088C"/>
  </w:style>
  <w:style w:type="character" w:customStyle="1" w:styleId="apple-converted-space">
    <w:name w:val="apple-converted-space"/>
    <w:basedOn w:val="DefaultParagraphFont"/>
    <w:rsid w:val="001F5723"/>
  </w:style>
  <w:style w:type="character" w:customStyle="1" w:styleId="HeaderChar">
    <w:name w:val="Header Char"/>
    <w:basedOn w:val="DefaultParagraphFont"/>
    <w:link w:val="Header"/>
    <w:uiPriority w:val="99"/>
    <w:rsid w:val="00BA739E"/>
    <w:rPr>
      <w:rFonts w:asciiTheme="minorHAnsi" w:hAnsiTheme="minorHAnsi" w:cstheme="minorBidi"/>
      <w:kern w:val="2"/>
    </w:rPr>
  </w:style>
  <w:style w:type="paragraph" w:styleId="Header">
    <w:name w:val="header"/>
    <w:basedOn w:val="Normal"/>
    <w:link w:val="HeaderChar"/>
    <w:uiPriority w:val="99"/>
    <w:unhideWhenUsed/>
    <w:rsid w:val="00BA739E"/>
    <w:pPr>
      <w:widowControl w:val="0"/>
      <w:tabs>
        <w:tab w:val="center" w:pos="4153"/>
        <w:tab w:val="right" w:pos="8306"/>
      </w:tabs>
      <w:snapToGrid w:val="0"/>
      <w:spacing w:after="0"/>
    </w:pPr>
    <w:rPr>
      <w:rFonts w:asciiTheme="minorHAnsi" w:hAnsiTheme="minorHAnsi" w:cstheme="minorBidi"/>
      <w:kern w:val="2"/>
      <w:sz w:val="20"/>
      <w:szCs w:val="20"/>
      <w:lang w:eastAsia="zh-TW"/>
    </w:rPr>
  </w:style>
  <w:style w:type="character" w:customStyle="1" w:styleId="CommentTextChar">
    <w:name w:val="Comment Text Char"/>
    <w:basedOn w:val="DefaultParagraphFont"/>
    <w:link w:val="CommentText"/>
    <w:uiPriority w:val="99"/>
    <w:rsid w:val="00BA739E"/>
    <w:rPr>
      <w:rFonts w:ascii="Tahoma" w:hAnsi="Tahoma" w:cs="Tahoma"/>
      <w:kern w:val="2"/>
      <w:sz w:val="16"/>
      <w:szCs w:val="22"/>
    </w:rPr>
  </w:style>
  <w:style w:type="paragraph" w:styleId="CommentText">
    <w:name w:val="annotation text"/>
    <w:basedOn w:val="Normal"/>
    <w:link w:val="CommentTextChar"/>
    <w:uiPriority w:val="99"/>
    <w:unhideWhenUsed/>
    <w:rsid w:val="00BA739E"/>
    <w:pPr>
      <w:widowControl w:val="0"/>
      <w:spacing w:after="0"/>
    </w:pPr>
    <w:rPr>
      <w:rFonts w:ascii="Tahoma" w:hAnsi="Tahoma" w:cs="Tahoma"/>
      <w:kern w:val="2"/>
      <w:sz w:val="16"/>
      <w:szCs w:val="22"/>
      <w:lang w:eastAsia="zh-TW"/>
    </w:rPr>
  </w:style>
  <w:style w:type="character" w:customStyle="1" w:styleId="CommentSubjectChar">
    <w:name w:val="Comment Subject Char"/>
    <w:basedOn w:val="CommentTextChar"/>
    <w:link w:val="CommentSubject"/>
    <w:uiPriority w:val="99"/>
    <w:rsid w:val="00BA739E"/>
    <w:rPr>
      <w:rFonts w:ascii="Tahoma" w:hAnsi="Tahoma" w:cs="Tahoma"/>
      <w:b/>
      <w:bCs/>
      <w:kern w:val="2"/>
      <w:sz w:val="16"/>
      <w:szCs w:val="22"/>
    </w:rPr>
  </w:style>
  <w:style w:type="paragraph" w:styleId="CommentSubject">
    <w:name w:val="annotation subject"/>
    <w:basedOn w:val="CommentText"/>
    <w:next w:val="CommentText"/>
    <w:link w:val="CommentSubjectChar"/>
    <w:uiPriority w:val="99"/>
    <w:unhideWhenUsed/>
    <w:rsid w:val="00BA739E"/>
    <w:rPr>
      <w:b/>
      <w:bCs/>
    </w:rPr>
  </w:style>
  <w:style w:type="table" w:styleId="TableGrid">
    <w:name w:val="Table Grid"/>
    <w:basedOn w:val="TableNormal"/>
    <w:uiPriority w:val="59"/>
    <w:rsid w:val="00B8038F"/>
    <w:rPr>
      <w:rFonts w:asciiTheme="minorHAnsi" w:hAnsiTheme="minorHAnsi" w:cstheme="minorBidi"/>
      <w:kern w:val="2"/>
      <w:sz w:val="24"/>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2B31FA"/>
    <w:pPr>
      <w:ind w:leftChars="200" w:left="480"/>
    </w:pPr>
  </w:style>
  <w:style w:type="paragraph" w:customStyle="1" w:styleId="Paragraph">
    <w:name w:val="Paragraph"/>
    <w:basedOn w:val="Normal"/>
    <w:rsid w:val="00FC001C"/>
    <w:pPr>
      <w:spacing w:before="120" w:after="0"/>
      <w:ind w:firstLine="720"/>
    </w:pPr>
    <w:rPr>
      <w:rFonts w:ascii="Times New Roman" w:eastAsia="Times New Roman" w:hAnsi="Times New Roman"/>
    </w:rPr>
  </w:style>
  <w:style w:type="paragraph" w:styleId="Revision">
    <w:name w:val="Revision"/>
    <w:hidden/>
    <w:uiPriority w:val="99"/>
    <w:semiHidden/>
    <w:rsid w:val="00FF7D45"/>
    <w:rPr>
      <w:rFonts w:cs="Times New Roman"/>
      <w:sz w:val="24"/>
      <w:szCs w:val="24"/>
      <w:lang w:eastAsia="en-US"/>
    </w:rPr>
  </w:style>
  <w:style w:type="paragraph" w:customStyle="1" w:styleId="SMSubheading">
    <w:name w:val="SM Subheading"/>
    <w:basedOn w:val="Normal"/>
    <w:qFormat/>
    <w:rsid w:val="001E2A6B"/>
    <w:pPr>
      <w:spacing w:after="0"/>
    </w:pPr>
    <w:rPr>
      <w:rFonts w:ascii="Times New Roman" w:hAnsi="Times New Roman"/>
      <w:szCs w:val="20"/>
      <w:u w:val="words"/>
    </w:rPr>
  </w:style>
  <w:style w:type="paragraph" w:customStyle="1" w:styleId="SMText">
    <w:name w:val="SM Text"/>
    <w:basedOn w:val="Normal"/>
    <w:qFormat/>
    <w:rsid w:val="001E2A6B"/>
    <w:pPr>
      <w:spacing w:after="0"/>
      <w:ind w:firstLine="480"/>
    </w:pPr>
    <w:rPr>
      <w:rFonts w:ascii="Times New Roman" w:hAnsi="Times New Roman"/>
      <w:szCs w:val="20"/>
    </w:rPr>
  </w:style>
  <w:style w:type="character" w:styleId="CommentReference">
    <w:name w:val="annotation reference"/>
    <w:basedOn w:val="DefaultParagraphFont"/>
    <w:uiPriority w:val="99"/>
    <w:semiHidden/>
    <w:unhideWhenUsed/>
    <w:rsid w:val="0026795F"/>
    <w:rPr>
      <w:rFonts w:ascii="Tahoma" w:hAnsi="Tahoma" w:cs="Tahoma"/>
      <w:b w:val="0"/>
      <w:i w:val="0"/>
      <w:caps w:val="0"/>
      <w:strike w:val="0"/>
      <w:sz w:val="16"/>
      <w:szCs w:val="16"/>
      <w:u w:val="none"/>
    </w:rPr>
  </w:style>
  <w:style w:type="character" w:styleId="UnresolvedMention">
    <w:name w:val="Unresolved Mention"/>
    <w:basedOn w:val="DefaultParagraphFont"/>
    <w:rsid w:val="00F304E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6451379">
      <w:bodyDiv w:val="1"/>
      <w:marLeft w:val="0"/>
      <w:marRight w:val="0"/>
      <w:marTop w:val="0"/>
      <w:marBottom w:val="0"/>
      <w:divBdr>
        <w:top w:val="none" w:sz="0" w:space="0" w:color="auto"/>
        <w:left w:val="none" w:sz="0" w:space="0" w:color="auto"/>
        <w:bottom w:val="none" w:sz="0" w:space="0" w:color="auto"/>
        <w:right w:val="none" w:sz="0" w:space="0" w:color="auto"/>
      </w:divBdr>
    </w:div>
    <w:div w:id="30619206">
      <w:bodyDiv w:val="1"/>
      <w:marLeft w:val="0"/>
      <w:marRight w:val="0"/>
      <w:marTop w:val="0"/>
      <w:marBottom w:val="0"/>
      <w:divBdr>
        <w:top w:val="none" w:sz="0" w:space="0" w:color="auto"/>
        <w:left w:val="none" w:sz="0" w:space="0" w:color="auto"/>
        <w:bottom w:val="none" w:sz="0" w:space="0" w:color="auto"/>
        <w:right w:val="none" w:sz="0" w:space="0" w:color="auto"/>
      </w:divBdr>
    </w:div>
    <w:div w:id="77334168">
      <w:bodyDiv w:val="1"/>
      <w:marLeft w:val="0"/>
      <w:marRight w:val="0"/>
      <w:marTop w:val="0"/>
      <w:marBottom w:val="0"/>
      <w:divBdr>
        <w:top w:val="none" w:sz="0" w:space="0" w:color="auto"/>
        <w:left w:val="none" w:sz="0" w:space="0" w:color="auto"/>
        <w:bottom w:val="none" w:sz="0" w:space="0" w:color="auto"/>
        <w:right w:val="none" w:sz="0" w:space="0" w:color="auto"/>
      </w:divBdr>
    </w:div>
    <w:div w:id="205485466">
      <w:bodyDiv w:val="1"/>
      <w:marLeft w:val="0"/>
      <w:marRight w:val="0"/>
      <w:marTop w:val="0"/>
      <w:marBottom w:val="0"/>
      <w:divBdr>
        <w:top w:val="none" w:sz="0" w:space="0" w:color="auto"/>
        <w:left w:val="none" w:sz="0" w:space="0" w:color="auto"/>
        <w:bottom w:val="none" w:sz="0" w:space="0" w:color="auto"/>
        <w:right w:val="none" w:sz="0" w:space="0" w:color="auto"/>
      </w:divBdr>
    </w:div>
    <w:div w:id="239364863">
      <w:bodyDiv w:val="1"/>
      <w:marLeft w:val="0"/>
      <w:marRight w:val="0"/>
      <w:marTop w:val="0"/>
      <w:marBottom w:val="0"/>
      <w:divBdr>
        <w:top w:val="none" w:sz="0" w:space="0" w:color="auto"/>
        <w:left w:val="none" w:sz="0" w:space="0" w:color="auto"/>
        <w:bottom w:val="none" w:sz="0" w:space="0" w:color="auto"/>
        <w:right w:val="none" w:sz="0" w:space="0" w:color="auto"/>
      </w:divBdr>
    </w:div>
    <w:div w:id="262886663">
      <w:bodyDiv w:val="1"/>
      <w:marLeft w:val="0"/>
      <w:marRight w:val="0"/>
      <w:marTop w:val="0"/>
      <w:marBottom w:val="0"/>
      <w:divBdr>
        <w:top w:val="none" w:sz="0" w:space="0" w:color="auto"/>
        <w:left w:val="none" w:sz="0" w:space="0" w:color="auto"/>
        <w:bottom w:val="none" w:sz="0" w:space="0" w:color="auto"/>
        <w:right w:val="none" w:sz="0" w:space="0" w:color="auto"/>
      </w:divBdr>
    </w:div>
    <w:div w:id="351616031">
      <w:bodyDiv w:val="1"/>
      <w:marLeft w:val="0"/>
      <w:marRight w:val="0"/>
      <w:marTop w:val="0"/>
      <w:marBottom w:val="0"/>
      <w:divBdr>
        <w:top w:val="none" w:sz="0" w:space="0" w:color="auto"/>
        <w:left w:val="none" w:sz="0" w:space="0" w:color="auto"/>
        <w:bottom w:val="none" w:sz="0" w:space="0" w:color="auto"/>
        <w:right w:val="none" w:sz="0" w:space="0" w:color="auto"/>
      </w:divBdr>
    </w:div>
    <w:div w:id="371542134">
      <w:bodyDiv w:val="1"/>
      <w:marLeft w:val="0"/>
      <w:marRight w:val="0"/>
      <w:marTop w:val="0"/>
      <w:marBottom w:val="0"/>
      <w:divBdr>
        <w:top w:val="none" w:sz="0" w:space="0" w:color="auto"/>
        <w:left w:val="none" w:sz="0" w:space="0" w:color="auto"/>
        <w:bottom w:val="none" w:sz="0" w:space="0" w:color="auto"/>
        <w:right w:val="none" w:sz="0" w:space="0" w:color="auto"/>
      </w:divBdr>
    </w:div>
    <w:div w:id="399790979">
      <w:bodyDiv w:val="1"/>
      <w:marLeft w:val="0"/>
      <w:marRight w:val="0"/>
      <w:marTop w:val="0"/>
      <w:marBottom w:val="0"/>
      <w:divBdr>
        <w:top w:val="none" w:sz="0" w:space="0" w:color="auto"/>
        <w:left w:val="none" w:sz="0" w:space="0" w:color="auto"/>
        <w:bottom w:val="none" w:sz="0" w:space="0" w:color="auto"/>
        <w:right w:val="none" w:sz="0" w:space="0" w:color="auto"/>
      </w:divBdr>
    </w:div>
    <w:div w:id="440608023">
      <w:bodyDiv w:val="1"/>
      <w:marLeft w:val="0"/>
      <w:marRight w:val="0"/>
      <w:marTop w:val="0"/>
      <w:marBottom w:val="0"/>
      <w:divBdr>
        <w:top w:val="none" w:sz="0" w:space="0" w:color="auto"/>
        <w:left w:val="none" w:sz="0" w:space="0" w:color="auto"/>
        <w:bottom w:val="none" w:sz="0" w:space="0" w:color="auto"/>
        <w:right w:val="none" w:sz="0" w:space="0" w:color="auto"/>
      </w:divBdr>
    </w:div>
    <w:div w:id="450633645">
      <w:bodyDiv w:val="1"/>
      <w:marLeft w:val="0"/>
      <w:marRight w:val="0"/>
      <w:marTop w:val="0"/>
      <w:marBottom w:val="0"/>
      <w:divBdr>
        <w:top w:val="none" w:sz="0" w:space="0" w:color="auto"/>
        <w:left w:val="none" w:sz="0" w:space="0" w:color="auto"/>
        <w:bottom w:val="none" w:sz="0" w:space="0" w:color="auto"/>
        <w:right w:val="none" w:sz="0" w:space="0" w:color="auto"/>
      </w:divBdr>
    </w:div>
    <w:div w:id="453985429">
      <w:bodyDiv w:val="1"/>
      <w:marLeft w:val="0"/>
      <w:marRight w:val="0"/>
      <w:marTop w:val="0"/>
      <w:marBottom w:val="0"/>
      <w:divBdr>
        <w:top w:val="none" w:sz="0" w:space="0" w:color="auto"/>
        <w:left w:val="none" w:sz="0" w:space="0" w:color="auto"/>
        <w:bottom w:val="none" w:sz="0" w:space="0" w:color="auto"/>
        <w:right w:val="none" w:sz="0" w:space="0" w:color="auto"/>
      </w:divBdr>
    </w:div>
    <w:div w:id="527453283">
      <w:bodyDiv w:val="1"/>
      <w:marLeft w:val="0"/>
      <w:marRight w:val="0"/>
      <w:marTop w:val="0"/>
      <w:marBottom w:val="0"/>
      <w:divBdr>
        <w:top w:val="none" w:sz="0" w:space="0" w:color="auto"/>
        <w:left w:val="none" w:sz="0" w:space="0" w:color="auto"/>
        <w:bottom w:val="none" w:sz="0" w:space="0" w:color="auto"/>
        <w:right w:val="none" w:sz="0" w:space="0" w:color="auto"/>
      </w:divBdr>
    </w:div>
    <w:div w:id="541792574">
      <w:bodyDiv w:val="1"/>
      <w:marLeft w:val="0"/>
      <w:marRight w:val="0"/>
      <w:marTop w:val="0"/>
      <w:marBottom w:val="0"/>
      <w:divBdr>
        <w:top w:val="none" w:sz="0" w:space="0" w:color="auto"/>
        <w:left w:val="none" w:sz="0" w:space="0" w:color="auto"/>
        <w:bottom w:val="none" w:sz="0" w:space="0" w:color="auto"/>
        <w:right w:val="none" w:sz="0" w:space="0" w:color="auto"/>
      </w:divBdr>
    </w:div>
    <w:div w:id="575633886">
      <w:bodyDiv w:val="1"/>
      <w:marLeft w:val="0"/>
      <w:marRight w:val="0"/>
      <w:marTop w:val="0"/>
      <w:marBottom w:val="0"/>
      <w:divBdr>
        <w:top w:val="none" w:sz="0" w:space="0" w:color="auto"/>
        <w:left w:val="none" w:sz="0" w:space="0" w:color="auto"/>
        <w:bottom w:val="none" w:sz="0" w:space="0" w:color="auto"/>
        <w:right w:val="none" w:sz="0" w:space="0" w:color="auto"/>
      </w:divBdr>
      <w:divsChild>
        <w:div w:id="1339697533">
          <w:marLeft w:val="0"/>
          <w:marRight w:val="0"/>
          <w:marTop w:val="0"/>
          <w:marBottom w:val="0"/>
          <w:divBdr>
            <w:top w:val="none" w:sz="0" w:space="0" w:color="auto"/>
            <w:left w:val="none" w:sz="0" w:space="0" w:color="auto"/>
            <w:bottom w:val="none" w:sz="0" w:space="0" w:color="auto"/>
            <w:right w:val="none" w:sz="0" w:space="0" w:color="auto"/>
          </w:divBdr>
          <w:divsChild>
            <w:div w:id="839350206">
              <w:marLeft w:val="0"/>
              <w:marRight w:val="0"/>
              <w:marTop w:val="0"/>
              <w:marBottom w:val="0"/>
              <w:divBdr>
                <w:top w:val="none" w:sz="0" w:space="0" w:color="auto"/>
                <w:left w:val="none" w:sz="0" w:space="0" w:color="auto"/>
                <w:bottom w:val="none" w:sz="0" w:space="0" w:color="auto"/>
                <w:right w:val="none" w:sz="0" w:space="0" w:color="auto"/>
              </w:divBdr>
              <w:divsChild>
                <w:div w:id="1389578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13512587">
      <w:bodyDiv w:val="1"/>
      <w:marLeft w:val="0"/>
      <w:marRight w:val="0"/>
      <w:marTop w:val="0"/>
      <w:marBottom w:val="0"/>
      <w:divBdr>
        <w:top w:val="none" w:sz="0" w:space="0" w:color="auto"/>
        <w:left w:val="none" w:sz="0" w:space="0" w:color="auto"/>
        <w:bottom w:val="none" w:sz="0" w:space="0" w:color="auto"/>
        <w:right w:val="none" w:sz="0" w:space="0" w:color="auto"/>
      </w:divBdr>
      <w:divsChild>
        <w:div w:id="784738815">
          <w:marLeft w:val="0"/>
          <w:marRight w:val="0"/>
          <w:marTop w:val="0"/>
          <w:marBottom w:val="0"/>
          <w:divBdr>
            <w:top w:val="none" w:sz="0" w:space="0" w:color="auto"/>
            <w:left w:val="none" w:sz="0" w:space="0" w:color="auto"/>
            <w:bottom w:val="none" w:sz="0" w:space="0" w:color="auto"/>
            <w:right w:val="none" w:sz="0" w:space="0" w:color="auto"/>
          </w:divBdr>
          <w:divsChild>
            <w:div w:id="1405179444">
              <w:marLeft w:val="0"/>
              <w:marRight w:val="0"/>
              <w:marTop w:val="0"/>
              <w:marBottom w:val="0"/>
              <w:divBdr>
                <w:top w:val="none" w:sz="0" w:space="0" w:color="auto"/>
                <w:left w:val="none" w:sz="0" w:space="0" w:color="auto"/>
                <w:bottom w:val="none" w:sz="0" w:space="0" w:color="auto"/>
                <w:right w:val="none" w:sz="0" w:space="0" w:color="auto"/>
              </w:divBdr>
              <w:divsChild>
                <w:div w:id="5383208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50983620">
      <w:bodyDiv w:val="1"/>
      <w:marLeft w:val="0"/>
      <w:marRight w:val="0"/>
      <w:marTop w:val="0"/>
      <w:marBottom w:val="0"/>
      <w:divBdr>
        <w:top w:val="none" w:sz="0" w:space="0" w:color="auto"/>
        <w:left w:val="none" w:sz="0" w:space="0" w:color="auto"/>
        <w:bottom w:val="none" w:sz="0" w:space="0" w:color="auto"/>
        <w:right w:val="none" w:sz="0" w:space="0" w:color="auto"/>
      </w:divBdr>
    </w:div>
    <w:div w:id="672411285">
      <w:bodyDiv w:val="1"/>
      <w:marLeft w:val="0"/>
      <w:marRight w:val="0"/>
      <w:marTop w:val="0"/>
      <w:marBottom w:val="0"/>
      <w:divBdr>
        <w:top w:val="none" w:sz="0" w:space="0" w:color="auto"/>
        <w:left w:val="none" w:sz="0" w:space="0" w:color="auto"/>
        <w:bottom w:val="none" w:sz="0" w:space="0" w:color="auto"/>
        <w:right w:val="none" w:sz="0" w:space="0" w:color="auto"/>
      </w:divBdr>
    </w:div>
    <w:div w:id="684749302">
      <w:bodyDiv w:val="1"/>
      <w:marLeft w:val="0"/>
      <w:marRight w:val="0"/>
      <w:marTop w:val="0"/>
      <w:marBottom w:val="0"/>
      <w:divBdr>
        <w:top w:val="none" w:sz="0" w:space="0" w:color="auto"/>
        <w:left w:val="none" w:sz="0" w:space="0" w:color="auto"/>
        <w:bottom w:val="none" w:sz="0" w:space="0" w:color="auto"/>
        <w:right w:val="none" w:sz="0" w:space="0" w:color="auto"/>
      </w:divBdr>
    </w:div>
    <w:div w:id="720403776">
      <w:bodyDiv w:val="1"/>
      <w:marLeft w:val="0"/>
      <w:marRight w:val="0"/>
      <w:marTop w:val="0"/>
      <w:marBottom w:val="0"/>
      <w:divBdr>
        <w:top w:val="none" w:sz="0" w:space="0" w:color="auto"/>
        <w:left w:val="none" w:sz="0" w:space="0" w:color="auto"/>
        <w:bottom w:val="none" w:sz="0" w:space="0" w:color="auto"/>
        <w:right w:val="none" w:sz="0" w:space="0" w:color="auto"/>
      </w:divBdr>
    </w:div>
    <w:div w:id="743454347">
      <w:marLeft w:val="0"/>
      <w:marRight w:val="0"/>
      <w:marTop w:val="0"/>
      <w:marBottom w:val="0"/>
      <w:divBdr>
        <w:top w:val="none" w:sz="0" w:space="0" w:color="auto"/>
        <w:left w:val="none" w:sz="0" w:space="0" w:color="auto"/>
        <w:bottom w:val="none" w:sz="0" w:space="0" w:color="auto"/>
        <w:right w:val="none" w:sz="0" w:space="0" w:color="auto"/>
      </w:divBdr>
    </w:div>
    <w:div w:id="759061661">
      <w:bodyDiv w:val="1"/>
      <w:marLeft w:val="0"/>
      <w:marRight w:val="0"/>
      <w:marTop w:val="0"/>
      <w:marBottom w:val="0"/>
      <w:divBdr>
        <w:top w:val="none" w:sz="0" w:space="0" w:color="auto"/>
        <w:left w:val="none" w:sz="0" w:space="0" w:color="auto"/>
        <w:bottom w:val="none" w:sz="0" w:space="0" w:color="auto"/>
        <w:right w:val="none" w:sz="0" w:space="0" w:color="auto"/>
      </w:divBdr>
    </w:div>
    <w:div w:id="773793390">
      <w:bodyDiv w:val="1"/>
      <w:marLeft w:val="0"/>
      <w:marRight w:val="0"/>
      <w:marTop w:val="0"/>
      <w:marBottom w:val="0"/>
      <w:divBdr>
        <w:top w:val="none" w:sz="0" w:space="0" w:color="auto"/>
        <w:left w:val="none" w:sz="0" w:space="0" w:color="auto"/>
        <w:bottom w:val="none" w:sz="0" w:space="0" w:color="auto"/>
        <w:right w:val="none" w:sz="0" w:space="0" w:color="auto"/>
      </w:divBdr>
    </w:div>
    <w:div w:id="804276911">
      <w:bodyDiv w:val="1"/>
      <w:marLeft w:val="0"/>
      <w:marRight w:val="0"/>
      <w:marTop w:val="0"/>
      <w:marBottom w:val="0"/>
      <w:divBdr>
        <w:top w:val="none" w:sz="0" w:space="0" w:color="auto"/>
        <w:left w:val="none" w:sz="0" w:space="0" w:color="auto"/>
        <w:bottom w:val="none" w:sz="0" w:space="0" w:color="auto"/>
        <w:right w:val="none" w:sz="0" w:space="0" w:color="auto"/>
      </w:divBdr>
    </w:div>
    <w:div w:id="829517556">
      <w:bodyDiv w:val="1"/>
      <w:marLeft w:val="0"/>
      <w:marRight w:val="0"/>
      <w:marTop w:val="0"/>
      <w:marBottom w:val="0"/>
      <w:divBdr>
        <w:top w:val="none" w:sz="0" w:space="0" w:color="auto"/>
        <w:left w:val="none" w:sz="0" w:space="0" w:color="auto"/>
        <w:bottom w:val="none" w:sz="0" w:space="0" w:color="auto"/>
        <w:right w:val="none" w:sz="0" w:space="0" w:color="auto"/>
      </w:divBdr>
    </w:div>
    <w:div w:id="842546954">
      <w:bodyDiv w:val="1"/>
      <w:marLeft w:val="0"/>
      <w:marRight w:val="0"/>
      <w:marTop w:val="0"/>
      <w:marBottom w:val="0"/>
      <w:divBdr>
        <w:top w:val="none" w:sz="0" w:space="0" w:color="auto"/>
        <w:left w:val="none" w:sz="0" w:space="0" w:color="auto"/>
        <w:bottom w:val="none" w:sz="0" w:space="0" w:color="auto"/>
        <w:right w:val="none" w:sz="0" w:space="0" w:color="auto"/>
      </w:divBdr>
    </w:div>
    <w:div w:id="866214662">
      <w:bodyDiv w:val="1"/>
      <w:marLeft w:val="0"/>
      <w:marRight w:val="0"/>
      <w:marTop w:val="0"/>
      <w:marBottom w:val="0"/>
      <w:divBdr>
        <w:top w:val="none" w:sz="0" w:space="0" w:color="auto"/>
        <w:left w:val="none" w:sz="0" w:space="0" w:color="auto"/>
        <w:bottom w:val="none" w:sz="0" w:space="0" w:color="auto"/>
        <w:right w:val="none" w:sz="0" w:space="0" w:color="auto"/>
      </w:divBdr>
    </w:div>
    <w:div w:id="918708548">
      <w:bodyDiv w:val="1"/>
      <w:marLeft w:val="0"/>
      <w:marRight w:val="0"/>
      <w:marTop w:val="0"/>
      <w:marBottom w:val="0"/>
      <w:divBdr>
        <w:top w:val="none" w:sz="0" w:space="0" w:color="auto"/>
        <w:left w:val="none" w:sz="0" w:space="0" w:color="auto"/>
        <w:bottom w:val="none" w:sz="0" w:space="0" w:color="auto"/>
        <w:right w:val="none" w:sz="0" w:space="0" w:color="auto"/>
      </w:divBdr>
    </w:div>
    <w:div w:id="975723578">
      <w:bodyDiv w:val="1"/>
      <w:marLeft w:val="0"/>
      <w:marRight w:val="0"/>
      <w:marTop w:val="0"/>
      <w:marBottom w:val="0"/>
      <w:divBdr>
        <w:top w:val="none" w:sz="0" w:space="0" w:color="auto"/>
        <w:left w:val="none" w:sz="0" w:space="0" w:color="auto"/>
        <w:bottom w:val="none" w:sz="0" w:space="0" w:color="auto"/>
        <w:right w:val="none" w:sz="0" w:space="0" w:color="auto"/>
      </w:divBdr>
      <w:divsChild>
        <w:div w:id="967277915">
          <w:marLeft w:val="0"/>
          <w:marRight w:val="0"/>
          <w:marTop w:val="0"/>
          <w:marBottom w:val="0"/>
          <w:divBdr>
            <w:top w:val="none" w:sz="0" w:space="0" w:color="auto"/>
            <w:left w:val="none" w:sz="0" w:space="0" w:color="auto"/>
            <w:bottom w:val="none" w:sz="0" w:space="0" w:color="auto"/>
            <w:right w:val="none" w:sz="0" w:space="0" w:color="auto"/>
          </w:divBdr>
        </w:div>
      </w:divsChild>
    </w:div>
    <w:div w:id="1002391541">
      <w:bodyDiv w:val="1"/>
      <w:marLeft w:val="0"/>
      <w:marRight w:val="0"/>
      <w:marTop w:val="0"/>
      <w:marBottom w:val="0"/>
      <w:divBdr>
        <w:top w:val="none" w:sz="0" w:space="0" w:color="auto"/>
        <w:left w:val="none" w:sz="0" w:space="0" w:color="auto"/>
        <w:bottom w:val="none" w:sz="0" w:space="0" w:color="auto"/>
        <w:right w:val="none" w:sz="0" w:space="0" w:color="auto"/>
      </w:divBdr>
    </w:div>
    <w:div w:id="1006716074">
      <w:bodyDiv w:val="1"/>
      <w:marLeft w:val="0"/>
      <w:marRight w:val="0"/>
      <w:marTop w:val="0"/>
      <w:marBottom w:val="0"/>
      <w:divBdr>
        <w:top w:val="none" w:sz="0" w:space="0" w:color="auto"/>
        <w:left w:val="none" w:sz="0" w:space="0" w:color="auto"/>
        <w:bottom w:val="none" w:sz="0" w:space="0" w:color="auto"/>
        <w:right w:val="none" w:sz="0" w:space="0" w:color="auto"/>
      </w:divBdr>
      <w:divsChild>
        <w:div w:id="1195118977">
          <w:marLeft w:val="0"/>
          <w:marRight w:val="0"/>
          <w:marTop w:val="0"/>
          <w:marBottom w:val="0"/>
          <w:divBdr>
            <w:top w:val="none" w:sz="0" w:space="0" w:color="auto"/>
            <w:left w:val="none" w:sz="0" w:space="0" w:color="auto"/>
            <w:bottom w:val="none" w:sz="0" w:space="0" w:color="auto"/>
            <w:right w:val="none" w:sz="0" w:space="0" w:color="auto"/>
          </w:divBdr>
        </w:div>
      </w:divsChild>
    </w:div>
    <w:div w:id="1128087336">
      <w:bodyDiv w:val="1"/>
      <w:marLeft w:val="0"/>
      <w:marRight w:val="0"/>
      <w:marTop w:val="0"/>
      <w:marBottom w:val="0"/>
      <w:divBdr>
        <w:top w:val="none" w:sz="0" w:space="0" w:color="auto"/>
        <w:left w:val="none" w:sz="0" w:space="0" w:color="auto"/>
        <w:bottom w:val="none" w:sz="0" w:space="0" w:color="auto"/>
        <w:right w:val="none" w:sz="0" w:space="0" w:color="auto"/>
      </w:divBdr>
    </w:div>
    <w:div w:id="1155298882">
      <w:bodyDiv w:val="1"/>
      <w:marLeft w:val="0"/>
      <w:marRight w:val="0"/>
      <w:marTop w:val="0"/>
      <w:marBottom w:val="0"/>
      <w:divBdr>
        <w:top w:val="none" w:sz="0" w:space="0" w:color="auto"/>
        <w:left w:val="none" w:sz="0" w:space="0" w:color="auto"/>
        <w:bottom w:val="none" w:sz="0" w:space="0" w:color="auto"/>
        <w:right w:val="none" w:sz="0" w:space="0" w:color="auto"/>
      </w:divBdr>
    </w:div>
    <w:div w:id="1162545442">
      <w:bodyDiv w:val="1"/>
      <w:marLeft w:val="0"/>
      <w:marRight w:val="0"/>
      <w:marTop w:val="0"/>
      <w:marBottom w:val="0"/>
      <w:divBdr>
        <w:top w:val="none" w:sz="0" w:space="0" w:color="auto"/>
        <w:left w:val="none" w:sz="0" w:space="0" w:color="auto"/>
        <w:bottom w:val="none" w:sz="0" w:space="0" w:color="auto"/>
        <w:right w:val="none" w:sz="0" w:space="0" w:color="auto"/>
      </w:divBdr>
    </w:div>
    <w:div w:id="1184630152">
      <w:bodyDiv w:val="1"/>
      <w:marLeft w:val="0"/>
      <w:marRight w:val="0"/>
      <w:marTop w:val="0"/>
      <w:marBottom w:val="0"/>
      <w:divBdr>
        <w:top w:val="none" w:sz="0" w:space="0" w:color="auto"/>
        <w:left w:val="none" w:sz="0" w:space="0" w:color="auto"/>
        <w:bottom w:val="none" w:sz="0" w:space="0" w:color="auto"/>
        <w:right w:val="none" w:sz="0" w:space="0" w:color="auto"/>
      </w:divBdr>
      <w:divsChild>
        <w:div w:id="1932424089">
          <w:marLeft w:val="0"/>
          <w:marRight w:val="0"/>
          <w:marTop w:val="0"/>
          <w:marBottom w:val="0"/>
          <w:divBdr>
            <w:top w:val="none" w:sz="0" w:space="0" w:color="auto"/>
            <w:left w:val="none" w:sz="0" w:space="0" w:color="auto"/>
            <w:bottom w:val="none" w:sz="0" w:space="0" w:color="auto"/>
            <w:right w:val="none" w:sz="0" w:space="0" w:color="auto"/>
          </w:divBdr>
        </w:div>
      </w:divsChild>
    </w:div>
    <w:div w:id="1283534975">
      <w:bodyDiv w:val="1"/>
      <w:marLeft w:val="0"/>
      <w:marRight w:val="0"/>
      <w:marTop w:val="0"/>
      <w:marBottom w:val="0"/>
      <w:divBdr>
        <w:top w:val="none" w:sz="0" w:space="0" w:color="auto"/>
        <w:left w:val="none" w:sz="0" w:space="0" w:color="auto"/>
        <w:bottom w:val="none" w:sz="0" w:space="0" w:color="auto"/>
        <w:right w:val="none" w:sz="0" w:space="0" w:color="auto"/>
      </w:divBdr>
    </w:div>
    <w:div w:id="1292056848">
      <w:bodyDiv w:val="1"/>
      <w:marLeft w:val="0"/>
      <w:marRight w:val="0"/>
      <w:marTop w:val="0"/>
      <w:marBottom w:val="0"/>
      <w:divBdr>
        <w:top w:val="none" w:sz="0" w:space="0" w:color="auto"/>
        <w:left w:val="none" w:sz="0" w:space="0" w:color="auto"/>
        <w:bottom w:val="none" w:sz="0" w:space="0" w:color="auto"/>
        <w:right w:val="none" w:sz="0" w:space="0" w:color="auto"/>
      </w:divBdr>
    </w:div>
    <w:div w:id="1392735103">
      <w:bodyDiv w:val="1"/>
      <w:marLeft w:val="0"/>
      <w:marRight w:val="0"/>
      <w:marTop w:val="0"/>
      <w:marBottom w:val="0"/>
      <w:divBdr>
        <w:top w:val="none" w:sz="0" w:space="0" w:color="auto"/>
        <w:left w:val="none" w:sz="0" w:space="0" w:color="auto"/>
        <w:bottom w:val="none" w:sz="0" w:space="0" w:color="auto"/>
        <w:right w:val="none" w:sz="0" w:space="0" w:color="auto"/>
      </w:divBdr>
    </w:div>
    <w:div w:id="1459299263">
      <w:bodyDiv w:val="1"/>
      <w:marLeft w:val="0"/>
      <w:marRight w:val="0"/>
      <w:marTop w:val="0"/>
      <w:marBottom w:val="0"/>
      <w:divBdr>
        <w:top w:val="none" w:sz="0" w:space="0" w:color="auto"/>
        <w:left w:val="none" w:sz="0" w:space="0" w:color="auto"/>
        <w:bottom w:val="none" w:sz="0" w:space="0" w:color="auto"/>
        <w:right w:val="none" w:sz="0" w:space="0" w:color="auto"/>
      </w:divBdr>
    </w:div>
    <w:div w:id="1479152574">
      <w:bodyDiv w:val="1"/>
      <w:marLeft w:val="0"/>
      <w:marRight w:val="0"/>
      <w:marTop w:val="0"/>
      <w:marBottom w:val="0"/>
      <w:divBdr>
        <w:top w:val="none" w:sz="0" w:space="0" w:color="auto"/>
        <w:left w:val="none" w:sz="0" w:space="0" w:color="auto"/>
        <w:bottom w:val="none" w:sz="0" w:space="0" w:color="auto"/>
        <w:right w:val="none" w:sz="0" w:space="0" w:color="auto"/>
      </w:divBdr>
    </w:div>
    <w:div w:id="1595745902">
      <w:bodyDiv w:val="1"/>
      <w:marLeft w:val="0"/>
      <w:marRight w:val="0"/>
      <w:marTop w:val="0"/>
      <w:marBottom w:val="0"/>
      <w:divBdr>
        <w:top w:val="none" w:sz="0" w:space="0" w:color="auto"/>
        <w:left w:val="none" w:sz="0" w:space="0" w:color="auto"/>
        <w:bottom w:val="none" w:sz="0" w:space="0" w:color="auto"/>
        <w:right w:val="none" w:sz="0" w:space="0" w:color="auto"/>
      </w:divBdr>
    </w:div>
    <w:div w:id="1662856319">
      <w:bodyDiv w:val="1"/>
      <w:marLeft w:val="0"/>
      <w:marRight w:val="0"/>
      <w:marTop w:val="0"/>
      <w:marBottom w:val="0"/>
      <w:divBdr>
        <w:top w:val="none" w:sz="0" w:space="0" w:color="auto"/>
        <w:left w:val="none" w:sz="0" w:space="0" w:color="auto"/>
        <w:bottom w:val="none" w:sz="0" w:space="0" w:color="auto"/>
        <w:right w:val="none" w:sz="0" w:space="0" w:color="auto"/>
      </w:divBdr>
    </w:div>
    <w:div w:id="1690643155">
      <w:bodyDiv w:val="1"/>
      <w:marLeft w:val="0"/>
      <w:marRight w:val="0"/>
      <w:marTop w:val="0"/>
      <w:marBottom w:val="0"/>
      <w:divBdr>
        <w:top w:val="none" w:sz="0" w:space="0" w:color="auto"/>
        <w:left w:val="none" w:sz="0" w:space="0" w:color="auto"/>
        <w:bottom w:val="none" w:sz="0" w:space="0" w:color="auto"/>
        <w:right w:val="none" w:sz="0" w:space="0" w:color="auto"/>
      </w:divBdr>
    </w:div>
    <w:div w:id="1714845512">
      <w:bodyDiv w:val="1"/>
      <w:marLeft w:val="0"/>
      <w:marRight w:val="0"/>
      <w:marTop w:val="0"/>
      <w:marBottom w:val="0"/>
      <w:divBdr>
        <w:top w:val="none" w:sz="0" w:space="0" w:color="auto"/>
        <w:left w:val="none" w:sz="0" w:space="0" w:color="auto"/>
        <w:bottom w:val="none" w:sz="0" w:space="0" w:color="auto"/>
        <w:right w:val="none" w:sz="0" w:space="0" w:color="auto"/>
      </w:divBdr>
    </w:div>
    <w:div w:id="1725790591">
      <w:bodyDiv w:val="1"/>
      <w:marLeft w:val="0"/>
      <w:marRight w:val="0"/>
      <w:marTop w:val="0"/>
      <w:marBottom w:val="0"/>
      <w:divBdr>
        <w:top w:val="none" w:sz="0" w:space="0" w:color="auto"/>
        <w:left w:val="none" w:sz="0" w:space="0" w:color="auto"/>
        <w:bottom w:val="none" w:sz="0" w:space="0" w:color="auto"/>
        <w:right w:val="none" w:sz="0" w:space="0" w:color="auto"/>
      </w:divBdr>
    </w:div>
    <w:div w:id="1754087036">
      <w:bodyDiv w:val="1"/>
      <w:marLeft w:val="0"/>
      <w:marRight w:val="0"/>
      <w:marTop w:val="0"/>
      <w:marBottom w:val="0"/>
      <w:divBdr>
        <w:top w:val="none" w:sz="0" w:space="0" w:color="auto"/>
        <w:left w:val="none" w:sz="0" w:space="0" w:color="auto"/>
        <w:bottom w:val="none" w:sz="0" w:space="0" w:color="auto"/>
        <w:right w:val="none" w:sz="0" w:space="0" w:color="auto"/>
      </w:divBdr>
    </w:div>
    <w:div w:id="1778981565">
      <w:bodyDiv w:val="1"/>
      <w:marLeft w:val="0"/>
      <w:marRight w:val="0"/>
      <w:marTop w:val="0"/>
      <w:marBottom w:val="0"/>
      <w:divBdr>
        <w:top w:val="none" w:sz="0" w:space="0" w:color="auto"/>
        <w:left w:val="none" w:sz="0" w:space="0" w:color="auto"/>
        <w:bottom w:val="none" w:sz="0" w:space="0" w:color="auto"/>
        <w:right w:val="none" w:sz="0" w:space="0" w:color="auto"/>
      </w:divBdr>
    </w:div>
    <w:div w:id="1779527196">
      <w:bodyDiv w:val="1"/>
      <w:marLeft w:val="0"/>
      <w:marRight w:val="0"/>
      <w:marTop w:val="0"/>
      <w:marBottom w:val="0"/>
      <w:divBdr>
        <w:top w:val="none" w:sz="0" w:space="0" w:color="auto"/>
        <w:left w:val="none" w:sz="0" w:space="0" w:color="auto"/>
        <w:bottom w:val="none" w:sz="0" w:space="0" w:color="auto"/>
        <w:right w:val="none" w:sz="0" w:space="0" w:color="auto"/>
      </w:divBdr>
    </w:div>
    <w:div w:id="1869441649">
      <w:bodyDiv w:val="1"/>
      <w:marLeft w:val="0"/>
      <w:marRight w:val="0"/>
      <w:marTop w:val="0"/>
      <w:marBottom w:val="0"/>
      <w:divBdr>
        <w:top w:val="none" w:sz="0" w:space="0" w:color="auto"/>
        <w:left w:val="none" w:sz="0" w:space="0" w:color="auto"/>
        <w:bottom w:val="none" w:sz="0" w:space="0" w:color="auto"/>
        <w:right w:val="none" w:sz="0" w:space="0" w:color="auto"/>
      </w:divBdr>
    </w:div>
    <w:div w:id="1915238560">
      <w:bodyDiv w:val="1"/>
      <w:marLeft w:val="0"/>
      <w:marRight w:val="0"/>
      <w:marTop w:val="0"/>
      <w:marBottom w:val="0"/>
      <w:divBdr>
        <w:top w:val="none" w:sz="0" w:space="0" w:color="auto"/>
        <w:left w:val="none" w:sz="0" w:space="0" w:color="auto"/>
        <w:bottom w:val="none" w:sz="0" w:space="0" w:color="auto"/>
        <w:right w:val="none" w:sz="0" w:space="0" w:color="auto"/>
      </w:divBdr>
    </w:div>
    <w:div w:id="1998531372">
      <w:bodyDiv w:val="1"/>
      <w:marLeft w:val="0"/>
      <w:marRight w:val="0"/>
      <w:marTop w:val="0"/>
      <w:marBottom w:val="0"/>
      <w:divBdr>
        <w:top w:val="none" w:sz="0" w:space="0" w:color="auto"/>
        <w:left w:val="none" w:sz="0" w:space="0" w:color="auto"/>
        <w:bottom w:val="none" w:sz="0" w:space="0" w:color="auto"/>
        <w:right w:val="none" w:sz="0" w:space="0" w:color="auto"/>
      </w:divBdr>
    </w:div>
    <w:div w:id="2012178272">
      <w:bodyDiv w:val="1"/>
      <w:marLeft w:val="0"/>
      <w:marRight w:val="0"/>
      <w:marTop w:val="0"/>
      <w:marBottom w:val="0"/>
      <w:divBdr>
        <w:top w:val="none" w:sz="0" w:space="0" w:color="auto"/>
        <w:left w:val="none" w:sz="0" w:space="0" w:color="auto"/>
        <w:bottom w:val="none" w:sz="0" w:space="0" w:color="auto"/>
        <w:right w:val="none" w:sz="0" w:space="0" w:color="auto"/>
      </w:divBdr>
    </w:div>
    <w:div w:id="2059931901">
      <w:bodyDiv w:val="1"/>
      <w:marLeft w:val="0"/>
      <w:marRight w:val="0"/>
      <w:marTop w:val="0"/>
      <w:marBottom w:val="0"/>
      <w:divBdr>
        <w:top w:val="none" w:sz="0" w:space="0" w:color="auto"/>
        <w:left w:val="none" w:sz="0" w:space="0" w:color="auto"/>
        <w:bottom w:val="none" w:sz="0" w:space="0" w:color="auto"/>
        <w:right w:val="none" w:sz="0" w:space="0" w:color="auto"/>
      </w:divBdr>
    </w:div>
    <w:div w:id="2066484742">
      <w:bodyDiv w:val="1"/>
      <w:marLeft w:val="0"/>
      <w:marRight w:val="0"/>
      <w:marTop w:val="0"/>
      <w:marBottom w:val="0"/>
      <w:divBdr>
        <w:top w:val="none" w:sz="0" w:space="0" w:color="auto"/>
        <w:left w:val="none" w:sz="0" w:space="0" w:color="auto"/>
        <w:bottom w:val="none" w:sz="0" w:space="0" w:color="auto"/>
        <w:right w:val="none" w:sz="0" w:space="0" w:color="auto"/>
      </w:divBdr>
    </w:div>
    <w:div w:id="2080202868">
      <w:bodyDiv w:val="1"/>
      <w:marLeft w:val="0"/>
      <w:marRight w:val="0"/>
      <w:marTop w:val="0"/>
      <w:marBottom w:val="0"/>
      <w:divBdr>
        <w:top w:val="none" w:sz="0" w:space="0" w:color="auto"/>
        <w:left w:val="none" w:sz="0" w:space="0" w:color="auto"/>
        <w:bottom w:val="none" w:sz="0" w:space="0" w:color="auto"/>
        <w:right w:val="none" w:sz="0" w:space="0" w:color="auto"/>
      </w:divBdr>
    </w:div>
    <w:div w:id="2124109921">
      <w:bodyDiv w:val="1"/>
      <w:marLeft w:val="0"/>
      <w:marRight w:val="0"/>
      <w:marTop w:val="0"/>
      <w:marBottom w:val="0"/>
      <w:divBdr>
        <w:top w:val="none" w:sz="0" w:space="0" w:color="auto"/>
        <w:left w:val="none" w:sz="0" w:space="0" w:color="auto"/>
        <w:bottom w:val="none" w:sz="0" w:space="0" w:color="auto"/>
        <w:right w:val="none" w:sz="0" w:space="0" w:color="auto"/>
      </w:divBdr>
    </w:div>
    <w:div w:id="2134862329">
      <w:bodyDiv w:val="1"/>
      <w:marLeft w:val="0"/>
      <w:marRight w:val="0"/>
      <w:marTop w:val="0"/>
      <w:marBottom w:val="0"/>
      <w:divBdr>
        <w:top w:val="none" w:sz="0" w:space="0" w:color="auto"/>
        <w:left w:val="none" w:sz="0" w:space="0" w:color="auto"/>
        <w:bottom w:val="none" w:sz="0" w:space="0" w:color="auto"/>
        <w:right w:val="none" w:sz="0" w:space="0" w:color="auto"/>
      </w:divBdr>
    </w:div>
    <w:div w:id="2140293192">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chihyuchen@mil.psy.ntu.edu.tw" TargetMode="External"/><Relationship Id="rId13" Type="http://schemas.openxmlformats.org/officeDocument/2006/relationships/hyperlink" Target="http://twitter.com/thichnhathanh" TargetMode="External"/><Relationship Id="rId18" Type="http://schemas.openxmlformats.org/officeDocument/2006/relationships/image" Target="media/image2.emf"/><Relationship Id="rId26" Type="http://schemas.openxmlformats.org/officeDocument/2006/relationships/hyperlink" Target="https://www.statista.com/statistics/242606/number-of-active-twitter-users-in-selected-countries/" TargetMode="External"/><Relationship Id="rId3" Type="http://schemas.openxmlformats.org/officeDocument/2006/relationships/styles" Target="styles.xml"/><Relationship Id="rId21" Type="http://schemas.openxmlformats.org/officeDocument/2006/relationships/image" Target="media/image5.emf"/><Relationship Id="rId7" Type="http://schemas.openxmlformats.org/officeDocument/2006/relationships/endnotes" Target="endnotes.xml"/><Relationship Id="rId12" Type="http://schemas.openxmlformats.org/officeDocument/2006/relationships/hyperlink" Target="http://twitter.com/Bible_Time" TargetMode="External"/><Relationship Id="rId17" Type="http://schemas.openxmlformats.org/officeDocument/2006/relationships/image" Target="media/image1.emf"/><Relationship Id="rId25" Type="http://schemas.openxmlformats.org/officeDocument/2006/relationships/hyperlink" Target="http://liwc.wpengine.com/" TargetMode="External"/><Relationship Id="rId2" Type="http://schemas.openxmlformats.org/officeDocument/2006/relationships/numbering" Target="numbering.xml"/><Relationship Id="rId16" Type="http://schemas.openxmlformats.org/officeDocument/2006/relationships/hyperlink" Target="http://books.google.com/" TargetMode="External"/><Relationship Id="rId20" Type="http://schemas.openxmlformats.org/officeDocument/2006/relationships/image" Target="media/image4.emf"/><Relationship Id="rId29"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moz.com/followerwonk/bio" TargetMode="External"/><Relationship Id="rId24" Type="http://schemas.openxmlformats.org/officeDocument/2006/relationships/hyperlink" Target="http://www.rcms2010.org/index.php" TargetMode="External"/><Relationship Id="rId5" Type="http://schemas.openxmlformats.org/officeDocument/2006/relationships/webSettings" Target="webSettings.xml"/><Relationship Id="rId15" Type="http://schemas.openxmlformats.org/officeDocument/2006/relationships/hyperlink" Target="http://developers.arcgis.com/rest/geocode/api-reference/overview-world-geocoding-service.htm" TargetMode="External"/><Relationship Id="rId23" Type="http://schemas.openxmlformats.org/officeDocument/2006/relationships/hyperlink" Target="http://www.raac.iupui.edu/files/2713/9413/8354/Bible_in_American_Life_Report_March_6_2014.pdf" TargetMode="External"/><Relationship Id="rId28" Type="http://schemas.openxmlformats.org/officeDocument/2006/relationships/footer" Target="footer2.xml"/><Relationship Id="rId10" Type="http://schemas.openxmlformats.org/officeDocument/2006/relationships/hyperlink" Target="mailto:tren@mil.psy.ntu.edu.tw" TargetMode="External"/><Relationship Id="rId19"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hyperlink" Target="mailto:tren@mil.psy.ntu.edu.tw" TargetMode="External"/><Relationship Id="rId14" Type="http://schemas.openxmlformats.org/officeDocument/2006/relationships/hyperlink" Target="http://twitter.com/Buddhism_Now" TargetMode="External"/><Relationship Id="rId22" Type="http://schemas.openxmlformats.org/officeDocument/2006/relationships/image" Target="media/image6.emf"/><Relationship Id="rId27" Type="http://schemas.openxmlformats.org/officeDocument/2006/relationships/footer" Target="footer1.xml"/><Relationship Id="rId30"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454DF11-FD74-D24C-A24F-52ED57F127D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2</TotalTime>
  <Pages>17</Pages>
  <Words>3605</Words>
  <Characters>20555</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Boston University</Company>
  <LinksUpToDate>false</LinksUpToDate>
  <CharactersWithSpaces>241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sung-Ren Huang</dc:creator>
  <cp:keywords/>
  <cp:lastModifiedBy>Microsoft Office User</cp:lastModifiedBy>
  <cp:revision>8</cp:revision>
  <cp:lastPrinted>2018-12-18T14:39:00Z</cp:lastPrinted>
  <dcterms:created xsi:type="dcterms:W3CDTF">2018-12-19T21:06:00Z</dcterms:created>
  <dcterms:modified xsi:type="dcterms:W3CDTF">2018-12-21T00: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UseTimer">
    <vt:bool>true</vt:bool>
  </property>
  <property fmtid="{D5CDD505-2E9C-101B-9397-08002B2CF9AE}" pid="3" name="LastTick">
    <vt:r8>43453.671412037</vt:r8>
  </property>
  <property fmtid="{D5CDD505-2E9C-101B-9397-08002B2CF9AE}" pid="4" name="EditTimer">
    <vt:i4>1555</vt:i4>
  </property>
</Properties>
</file>